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0C9C0" w14:textId="139FDBB4" w:rsidR="00974A82" w:rsidRPr="00A11F33" w:rsidRDefault="00A11F33" w:rsidP="00A11F33">
      <w:pPr>
        <w:pStyle w:val="SupplementaryMaterial"/>
      </w:pPr>
      <w:r w:rsidRPr="00A11F33">
        <w:t>Supplementary Material</w:t>
      </w:r>
    </w:p>
    <w:p w14:paraId="2F589D8C" w14:textId="77777777" w:rsidR="00974A82" w:rsidRPr="00A11F33" w:rsidRDefault="00974A82" w:rsidP="00A11F33">
      <w:pPr>
        <w:pStyle w:val="Heading1"/>
        <w:numPr>
          <w:ilvl w:val="0"/>
          <w:numId w:val="24"/>
        </w:numPr>
        <w:tabs>
          <w:tab w:val="num" w:pos="567"/>
        </w:tabs>
        <w:spacing w:before="240" w:beforeAutospacing="0" w:after="240" w:afterAutospacing="0"/>
        <w:ind w:left="567" w:hanging="567"/>
        <w:rPr>
          <w:rFonts w:eastAsia="Cambria"/>
          <w:bCs w:val="0"/>
          <w:kern w:val="0"/>
          <w:sz w:val="24"/>
          <w:szCs w:val="24"/>
          <w:lang w:val="en-US" w:eastAsia="en-US"/>
        </w:rPr>
      </w:pPr>
      <w:r w:rsidRPr="00A11F33">
        <w:rPr>
          <w:rFonts w:eastAsia="Cambria"/>
          <w:bCs w:val="0"/>
          <w:kern w:val="0"/>
          <w:sz w:val="24"/>
          <w:szCs w:val="24"/>
          <w:lang w:val="en-US" w:eastAsia="en-US"/>
        </w:rPr>
        <w:t>Obsessive-compulsive symptoms (OCS) score</w:t>
      </w:r>
    </w:p>
    <w:p w14:paraId="75A0D2AE" w14:textId="77777777"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The OCS score was computed based on the sum of the following items from the section F of the DAWBA:</w:t>
      </w:r>
    </w:p>
    <w:p w14:paraId="35BF60B6" w14:textId="77777777"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F2: Over the last 4 weeks have you had any of the following rituals (doing any of the following things over and over again even, though you have already done them or don’t need to do them at all)?</w:t>
      </w:r>
    </w:p>
    <w:p w14:paraId="09EDF791" w14:textId="75C577DF"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a)</w:t>
      </w:r>
      <w:r w:rsidRPr="00A11F33">
        <w:rPr>
          <w:rFonts w:ascii="Times New Roman" w:eastAsiaTheme="minorHAnsi" w:hAnsi="Times New Roman"/>
          <w:lang w:val="en-US"/>
        </w:rPr>
        <w:tab/>
        <w:t xml:space="preserve">Excessive cleaning: hand washing, baths, showers, toothbrushing </w:t>
      </w:r>
      <w:r w:rsidR="00A11F33" w:rsidRPr="00A11F33">
        <w:rPr>
          <w:rFonts w:ascii="Times New Roman" w:eastAsiaTheme="minorHAnsi" w:hAnsi="Times New Roman"/>
          <w:lang w:val="en-US"/>
        </w:rPr>
        <w:t>etc.</w:t>
      </w:r>
      <w:r w:rsidRPr="00A11F33">
        <w:rPr>
          <w:rFonts w:ascii="Times New Roman" w:eastAsiaTheme="minorHAnsi" w:hAnsi="Times New Roman"/>
          <w:lang w:val="en-US"/>
        </w:rPr>
        <w:t>?</w:t>
      </w:r>
    </w:p>
    <w:p w14:paraId="093F3A2A" w14:textId="77777777"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b)</w:t>
      </w:r>
      <w:r w:rsidRPr="00A11F33">
        <w:rPr>
          <w:rFonts w:ascii="Times New Roman" w:eastAsiaTheme="minorHAnsi" w:hAnsi="Times New Roman"/>
          <w:lang w:val="en-US"/>
        </w:rPr>
        <w:tab/>
        <w:t>Other special measures to avoid dirt, germs or poisons?</w:t>
      </w:r>
    </w:p>
    <w:p w14:paraId="59A7117B" w14:textId="77777777"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c)</w:t>
      </w:r>
      <w:r w:rsidRPr="00A11F33">
        <w:rPr>
          <w:rFonts w:ascii="Times New Roman" w:eastAsiaTheme="minorHAnsi" w:hAnsi="Times New Roman"/>
          <w:lang w:val="en-US"/>
        </w:rPr>
        <w:tab/>
        <w:t>Excessive checking: electric switches, gas taps, locks, doors, the oven?</w:t>
      </w:r>
    </w:p>
    <w:p w14:paraId="79568CAC" w14:textId="77777777"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d)</w:t>
      </w:r>
      <w:r w:rsidRPr="00A11F33">
        <w:rPr>
          <w:rFonts w:ascii="Times New Roman" w:eastAsiaTheme="minorHAnsi" w:hAnsi="Times New Roman"/>
          <w:lang w:val="en-US"/>
        </w:rPr>
        <w:tab/>
        <w:t>Repeating the same simple activity many times in a row for no reason, e.g. repeatedly standing up or sitting down or going backwards and forwards through a doorway?</w:t>
      </w:r>
    </w:p>
    <w:p w14:paraId="085F9F65" w14:textId="77777777"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e)</w:t>
      </w:r>
      <w:r w:rsidRPr="00A11F33">
        <w:rPr>
          <w:rFonts w:ascii="Times New Roman" w:eastAsiaTheme="minorHAnsi" w:hAnsi="Times New Roman"/>
          <w:lang w:val="en-US"/>
        </w:rPr>
        <w:tab/>
        <w:t>Touching things or people in particular ways?</w:t>
      </w:r>
    </w:p>
    <w:p w14:paraId="57729160" w14:textId="77777777"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f)</w:t>
      </w:r>
      <w:r w:rsidRPr="00A11F33">
        <w:rPr>
          <w:rFonts w:ascii="Times New Roman" w:eastAsiaTheme="minorHAnsi" w:hAnsi="Times New Roman"/>
          <w:lang w:val="en-US"/>
        </w:rPr>
        <w:tab/>
        <w:t>Arranging things so they are just so, or exactly symmetrical?</w:t>
      </w:r>
    </w:p>
    <w:p w14:paraId="613FE5BE" w14:textId="77777777"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g)</w:t>
      </w:r>
      <w:r w:rsidRPr="00A11F33">
        <w:rPr>
          <w:rFonts w:ascii="Times New Roman" w:eastAsiaTheme="minorHAnsi" w:hAnsi="Times New Roman"/>
          <w:lang w:val="en-US"/>
        </w:rPr>
        <w:tab/>
        <w:t>Counting to particular lucky numbers or avoiding unlucky numbers?</w:t>
      </w:r>
    </w:p>
    <w:p w14:paraId="6B5D8A01" w14:textId="77777777"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F3: Over the last 4 weeks have you been obsessively worrying about dirt, germs or poisons – not being able to get thoughts about them out of your mind?</w:t>
      </w:r>
    </w:p>
    <w:p w14:paraId="7E843C59" w14:textId="77777777"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F4: Over the last 4 weeks have you been obsessed by the worry that something terrible will happen to yourself or to others - illnesses, accidents, fires etc.</w:t>
      </w:r>
    </w:p>
    <w:p w14:paraId="320C296E" w14:textId="33184E9A" w:rsidR="00974A82" w:rsidRPr="00A11F33" w:rsidRDefault="00974A82" w:rsidP="00A11F33">
      <w:pPr>
        <w:spacing w:before="120" w:after="240"/>
        <w:jc w:val="both"/>
        <w:rPr>
          <w:rFonts w:ascii="Times New Roman" w:eastAsiaTheme="minorHAnsi" w:hAnsi="Times New Roman"/>
          <w:lang w:val="en-US"/>
        </w:rPr>
      </w:pPr>
      <w:r w:rsidRPr="00A11F33">
        <w:rPr>
          <w:rFonts w:ascii="Times New Roman" w:eastAsiaTheme="minorHAnsi" w:hAnsi="Times New Roman"/>
          <w:lang w:val="en-US"/>
        </w:rPr>
        <w:t>The 9 items vary from score 0 (no), 1 (a little) to 2 (a lot). For the computed OCS the minimum score is 0 and the maximum is 18.</w:t>
      </w:r>
    </w:p>
    <w:p w14:paraId="5F3ECE12" w14:textId="1D728972" w:rsidR="007E3E17" w:rsidRPr="007E3E17" w:rsidRDefault="00767F72" w:rsidP="007E3E17">
      <w:pPr>
        <w:pStyle w:val="Heading1"/>
        <w:keepNext/>
        <w:keepLines/>
        <w:numPr>
          <w:ilvl w:val="0"/>
          <w:numId w:val="24"/>
        </w:numPr>
        <w:tabs>
          <w:tab w:val="num" w:pos="567"/>
        </w:tabs>
        <w:spacing w:before="240" w:beforeAutospacing="0" w:after="240" w:afterAutospacing="0"/>
        <w:ind w:left="567" w:hanging="567"/>
        <w:rPr>
          <w:rFonts w:eastAsia="Cambria"/>
          <w:bCs w:val="0"/>
          <w:kern w:val="0"/>
          <w:sz w:val="24"/>
          <w:szCs w:val="24"/>
          <w:lang w:val="en-US" w:eastAsia="en-US"/>
        </w:rPr>
      </w:pPr>
      <w:r w:rsidRPr="00767F72">
        <w:rPr>
          <w:rFonts w:eastAsia="Cambria"/>
          <w:bCs w:val="0"/>
          <w:kern w:val="0"/>
          <w:sz w:val="24"/>
          <w:szCs w:val="24"/>
          <w:lang w:val="en-US" w:eastAsia="en-US"/>
        </w:rPr>
        <w:lastRenderedPageBreak/>
        <w:t>Supplementary Tables</w:t>
      </w:r>
    </w:p>
    <w:p w14:paraId="6B7EF7C2" w14:textId="6F2D2023" w:rsidR="00F6607F" w:rsidRPr="00767F72" w:rsidRDefault="00F6607F" w:rsidP="0051610E">
      <w:pPr>
        <w:keepNext/>
        <w:keepLines/>
        <w:autoSpaceDE w:val="0"/>
        <w:autoSpaceDN w:val="0"/>
        <w:adjustRightInd w:val="0"/>
        <w:spacing w:before="120" w:after="240"/>
        <w:jc w:val="both"/>
        <w:rPr>
          <w:rFonts w:ascii="Times New Roman" w:hAnsi="Times New Roman"/>
          <w:color w:val="000000" w:themeColor="text1"/>
          <w:lang w:val="en-US"/>
        </w:rPr>
      </w:pPr>
      <w:r w:rsidRPr="00984A0E">
        <w:rPr>
          <w:rFonts w:ascii="Times New Roman" w:hAnsi="Times New Roman"/>
          <w:b/>
          <w:color w:val="000000" w:themeColor="text1"/>
          <w:lang w:val="en-GB"/>
        </w:rPr>
        <w:t>Supplement</w:t>
      </w:r>
      <w:r w:rsidR="00443243" w:rsidRPr="00984A0E">
        <w:rPr>
          <w:rFonts w:ascii="Times New Roman" w:hAnsi="Times New Roman"/>
          <w:b/>
          <w:color w:val="000000" w:themeColor="text1"/>
          <w:lang w:val="en-GB"/>
        </w:rPr>
        <w:t>ary</w:t>
      </w:r>
      <w:r w:rsidRPr="00984A0E">
        <w:rPr>
          <w:rFonts w:ascii="Times New Roman" w:hAnsi="Times New Roman"/>
          <w:b/>
          <w:color w:val="000000" w:themeColor="text1"/>
          <w:lang w:val="en-GB"/>
        </w:rPr>
        <w:t xml:space="preserve"> Table 1.</w:t>
      </w:r>
      <w:r w:rsidRPr="00984A0E">
        <w:rPr>
          <w:rFonts w:ascii="Times New Roman" w:hAnsi="Times New Roman"/>
          <w:bCs/>
          <w:color w:val="000000" w:themeColor="text1"/>
          <w:lang w:val="en-GB"/>
        </w:rPr>
        <w:t xml:space="preserve"> </w:t>
      </w:r>
      <w:r w:rsidRPr="00767F72">
        <w:rPr>
          <w:rFonts w:ascii="Times New Roman" w:hAnsi="Times New Roman"/>
          <w:color w:val="000000" w:themeColor="text1"/>
          <w:lang w:val="en-US"/>
        </w:rPr>
        <w:t xml:space="preserve">Zero-altered negative binomial (ZANB) models examining the relationship between OCS and </w:t>
      </w:r>
      <w:r w:rsidR="00821B06" w:rsidRPr="00767F72">
        <w:rPr>
          <w:rFonts w:ascii="Times New Roman" w:hAnsi="Times New Roman"/>
          <w:color w:val="000000" w:themeColor="text1"/>
          <w:lang w:val="en-US"/>
        </w:rPr>
        <w:t xml:space="preserve">Thalamic </w:t>
      </w:r>
      <w:r w:rsidRPr="00767F72">
        <w:rPr>
          <w:rFonts w:ascii="Times New Roman" w:hAnsi="Times New Roman"/>
          <w:color w:val="000000" w:themeColor="text1"/>
          <w:lang w:val="en-US"/>
        </w:rPr>
        <w:t xml:space="preserve">SPC </w:t>
      </w:r>
      <w:r w:rsidR="00117D53" w:rsidRPr="00767F72">
        <w:rPr>
          <w:rFonts w:ascii="Times New Roman" w:hAnsi="Times New Roman"/>
          <w:color w:val="000000" w:themeColor="text1"/>
          <w:lang w:val="en-US"/>
        </w:rPr>
        <w:t>with</w:t>
      </w:r>
      <w:r w:rsidR="00711685" w:rsidRPr="00767F72">
        <w:rPr>
          <w:rFonts w:ascii="Times New Roman" w:hAnsi="Times New Roman"/>
          <w:color w:val="000000" w:themeColor="text1"/>
          <w:lang w:val="en-US"/>
        </w:rPr>
        <w:t xml:space="preserve"> baseline OCS reported by par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9"/>
        <w:gridCol w:w="1001"/>
        <w:gridCol w:w="1152"/>
        <w:gridCol w:w="2541"/>
        <w:gridCol w:w="1001"/>
        <w:gridCol w:w="1152"/>
      </w:tblGrid>
      <w:tr w:rsidR="00F6607F" w:rsidRPr="00984A0E" w14:paraId="206D77AC" w14:textId="77777777" w:rsidTr="004D71A0">
        <w:trPr>
          <w:trHeight w:val="652"/>
        </w:trPr>
        <w:tc>
          <w:tcPr>
            <w:tcW w:w="2515" w:type="pct"/>
            <w:gridSpan w:val="3"/>
            <w:tcBorders>
              <w:top w:val="single" w:sz="8" w:space="0" w:color="auto"/>
              <w:bottom w:val="single" w:sz="8" w:space="0" w:color="auto"/>
            </w:tcBorders>
            <w:vAlign w:val="center"/>
          </w:tcPr>
          <w:p w14:paraId="00F3C331" w14:textId="77777777" w:rsidR="00F6607F" w:rsidRPr="00984A0E" w:rsidRDefault="00F6607F" w:rsidP="00767F72">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Right Thalamus</w:t>
            </w:r>
          </w:p>
        </w:tc>
        <w:tc>
          <w:tcPr>
            <w:tcW w:w="2485" w:type="pct"/>
            <w:gridSpan w:val="3"/>
            <w:tcBorders>
              <w:top w:val="single" w:sz="8" w:space="0" w:color="auto"/>
              <w:bottom w:val="single" w:sz="8" w:space="0" w:color="auto"/>
            </w:tcBorders>
            <w:vAlign w:val="center"/>
          </w:tcPr>
          <w:p w14:paraId="2293F011" w14:textId="77777777" w:rsidR="00F6607F" w:rsidRPr="00984A0E" w:rsidRDefault="00F6607F" w:rsidP="00767F72">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Left Thalamus</w:t>
            </w:r>
          </w:p>
        </w:tc>
      </w:tr>
      <w:tr w:rsidR="00F6607F" w:rsidRPr="00984A0E" w14:paraId="490385B0" w14:textId="77777777" w:rsidTr="004D71A0">
        <w:trPr>
          <w:trHeight w:val="316"/>
        </w:trPr>
        <w:tc>
          <w:tcPr>
            <w:tcW w:w="1375" w:type="pct"/>
            <w:tcBorders>
              <w:top w:val="single" w:sz="8" w:space="0" w:color="auto"/>
              <w:bottom w:val="single" w:sz="8" w:space="0" w:color="auto"/>
            </w:tcBorders>
            <w:vAlign w:val="center"/>
          </w:tcPr>
          <w:p w14:paraId="2294C901" w14:textId="77777777" w:rsidR="00F6607F" w:rsidRPr="00984A0E" w:rsidRDefault="00F6607F" w:rsidP="00767F72">
            <w:pPr>
              <w:keepNext/>
              <w:keepLines/>
              <w:autoSpaceDE w:val="0"/>
              <w:autoSpaceDN w:val="0"/>
              <w:adjustRightInd w:val="0"/>
              <w:spacing w:line="276" w:lineRule="auto"/>
              <w:rPr>
                <w:rFonts w:ascii="Times New Roman" w:hAnsi="Times New Roman"/>
                <w:b/>
                <w:color w:val="000000" w:themeColor="text1"/>
                <w:lang w:val="en-GB"/>
              </w:rPr>
            </w:pPr>
            <w:r w:rsidRPr="00984A0E">
              <w:rPr>
                <w:rFonts w:ascii="Times New Roman" w:hAnsi="Times New Roman"/>
                <w:b/>
                <w:color w:val="000000" w:themeColor="text1"/>
                <w:lang w:val="en-GB"/>
              </w:rPr>
              <w:t>Count model</w:t>
            </w:r>
          </w:p>
        </w:tc>
        <w:tc>
          <w:tcPr>
            <w:tcW w:w="530" w:type="pct"/>
            <w:tcBorders>
              <w:top w:val="single" w:sz="8" w:space="0" w:color="auto"/>
              <w:bottom w:val="single" w:sz="8" w:space="0" w:color="auto"/>
            </w:tcBorders>
            <w:vAlign w:val="center"/>
          </w:tcPr>
          <w:p w14:paraId="40F00072" w14:textId="77777777" w:rsidR="00F6607F" w:rsidRPr="00984A0E" w:rsidRDefault="00F6607F" w:rsidP="00767F72">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610" w:type="pct"/>
            <w:tcBorders>
              <w:top w:val="single" w:sz="8" w:space="0" w:color="auto"/>
              <w:bottom w:val="single" w:sz="8" w:space="0" w:color="auto"/>
            </w:tcBorders>
            <w:vAlign w:val="center"/>
          </w:tcPr>
          <w:p w14:paraId="524DE5C6" w14:textId="77777777" w:rsidR="00F6607F" w:rsidRPr="00984A0E" w:rsidRDefault="00F6607F" w:rsidP="00767F72">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p-value</w:t>
            </w:r>
          </w:p>
        </w:tc>
        <w:tc>
          <w:tcPr>
            <w:tcW w:w="1345" w:type="pct"/>
            <w:tcBorders>
              <w:top w:val="single" w:sz="8" w:space="0" w:color="auto"/>
              <w:bottom w:val="single" w:sz="8" w:space="0" w:color="auto"/>
            </w:tcBorders>
            <w:vAlign w:val="center"/>
          </w:tcPr>
          <w:p w14:paraId="1174C2AF" w14:textId="77777777" w:rsidR="00F6607F" w:rsidRPr="00984A0E" w:rsidRDefault="00F6607F" w:rsidP="00767F72">
            <w:pPr>
              <w:keepNext/>
              <w:keepLines/>
              <w:autoSpaceDE w:val="0"/>
              <w:autoSpaceDN w:val="0"/>
              <w:adjustRightInd w:val="0"/>
              <w:spacing w:line="276" w:lineRule="auto"/>
              <w:rPr>
                <w:rFonts w:ascii="Times New Roman" w:hAnsi="Times New Roman"/>
                <w:b/>
                <w:color w:val="000000" w:themeColor="text1"/>
                <w:lang w:val="en-GB"/>
              </w:rPr>
            </w:pPr>
            <w:r w:rsidRPr="00984A0E">
              <w:rPr>
                <w:rFonts w:ascii="Times New Roman" w:hAnsi="Times New Roman"/>
                <w:b/>
                <w:color w:val="000000" w:themeColor="text1"/>
                <w:lang w:val="en-GB"/>
              </w:rPr>
              <w:t>Count model</w:t>
            </w:r>
          </w:p>
        </w:tc>
        <w:tc>
          <w:tcPr>
            <w:tcW w:w="530" w:type="pct"/>
            <w:tcBorders>
              <w:top w:val="single" w:sz="8" w:space="0" w:color="auto"/>
              <w:bottom w:val="single" w:sz="8" w:space="0" w:color="auto"/>
            </w:tcBorders>
            <w:vAlign w:val="center"/>
          </w:tcPr>
          <w:p w14:paraId="475D80AD" w14:textId="77777777" w:rsidR="00F6607F" w:rsidRPr="00984A0E" w:rsidRDefault="00F6607F" w:rsidP="00767F72">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610" w:type="pct"/>
            <w:tcBorders>
              <w:top w:val="single" w:sz="8" w:space="0" w:color="auto"/>
              <w:bottom w:val="single" w:sz="8" w:space="0" w:color="auto"/>
            </w:tcBorders>
            <w:vAlign w:val="center"/>
          </w:tcPr>
          <w:p w14:paraId="691E432A" w14:textId="77777777" w:rsidR="00F6607F" w:rsidRPr="00984A0E" w:rsidRDefault="00F6607F" w:rsidP="00767F72">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p-value</w:t>
            </w:r>
          </w:p>
        </w:tc>
      </w:tr>
      <w:tr w:rsidR="00E05665" w:rsidRPr="00984A0E" w14:paraId="7FDB889C" w14:textId="77777777" w:rsidTr="004D71A0">
        <w:trPr>
          <w:trHeight w:val="307"/>
        </w:trPr>
        <w:tc>
          <w:tcPr>
            <w:tcW w:w="1375" w:type="pct"/>
            <w:tcBorders>
              <w:top w:val="single" w:sz="8" w:space="0" w:color="auto"/>
            </w:tcBorders>
            <w:vAlign w:val="center"/>
          </w:tcPr>
          <w:p w14:paraId="272C8C34" w14:textId="565E4F2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 xml:space="preserve">Right </w:t>
            </w:r>
            <w:r w:rsidR="00821B06" w:rsidRPr="00984A0E">
              <w:rPr>
                <w:rFonts w:ascii="Times New Roman" w:hAnsi="Times New Roman"/>
                <w:bCs/>
                <w:color w:val="000000" w:themeColor="text1"/>
                <w:lang w:val="en-GB"/>
              </w:rPr>
              <w:t xml:space="preserve">Thalamic </w:t>
            </w:r>
            <w:r w:rsidRPr="00984A0E">
              <w:rPr>
                <w:rFonts w:ascii="Times New Roman" w:hAnsi="Times New Roman"/>
                <w:bCs/>
                <w:color w:val="000000" w:themeColor="text1"/>
                <w:lang w:val="en-GB"/>
              </w:rPr>
              <w:t>SPC</w:t>
            </w:r>
          </w:p>
        </w:tc>
        <w:tc>
          <w:tcPr>
            <w:tcW w:w="530" w:type="pct"/>
            <w:tcBorders>
              <w:top w:val="single" w:sz="8" w:space="0" w:color="auto"/>
            </w:tcBorders>
            <w:vAlign w:val="center"/>
          </w:tcPr>
          <w:p w14:paraId="730B6381" w14:textId="110BC9E7"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1.120</w:t>
            </w:r>
          </w:p>
        </w:tc>
        <w:tc>
          <w:tcPr>
            <w:tcW w:w="610" w:type="pct"/>
            <w:tcBorders>
              <w:top w:val="single" w:sz="8" w:space="0" w:color="auto"/>
            </w:tcBorders>
          </w:tcPr>
          <w:p w14:paraId="16F54A0C" w14:textId="1BA349C9" w:rsidR="00E05665" w:rsidRPr="00984A0E" w:rsidRDefault="0013658C"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29</w:t>
            </w:r>
          </w:p>
        </w:tc>
        <w:tc>
          <w:tcPr>
            <w:tcW w:w="1345" w:type="pct"/>
            <w:tcBorders>
              <w:top w:val="single" w:sz="8" w:space="0" w:color="auto"/>
            </w:tcBorders>
            <w:vAlign w:val="center"/>
          </w:tcPr>
          <w:p w14:paraId="5B265D57" w14:textId="08F7113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lang w:val="en-GB"/>
              </w:rPr>
              <w:t>Left</w:t>
            </w:r>
            <w:r w:rsidR="00821B06" w:rsidRPr="00984A0E">
              <w:rPr>
                <w:rFonts w:ascii="Times New Roman" w:hAnsi="Times New Roman"/>
                <w:bCs/>
                <w:color w:val="000000" w:themeColor="text1"/>
                <w:lang w:val="en-GB"/>
              </w:rPr>
              <w:t xml:space="preserve"> Thalamic</w:t>
            </w:r>
            <w:r w:rsidRPr="00984A0E">
              <w:rPr>
                <w:rFonts w:ascii="Times New Roman" w:hAnsi="Times New Roman"/>
                <w:bCs/>
                <w:color w:val="000000" w:themeColor="text1"/>
                <w:lang w:val="en-GB"/>
              </w:rPr>
              <w:t xml:space="preserve"> SPC</w:t>
            </w:r>
          </w:p>
        </w:tc>
        <w:tc>
          <w:tcPr>
            <w:tcW w:w="530" w:type="pct"/>
            <w:tcBorders>
              <w:top w:val="single" w:sz="8" w:space="0" w:color="auto"/>
            </w:tcBorders>
          </w:tcPr>
          <w:p w14:paraId="69D7A82C" w14:textId="4DFA1C15"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68</w:t>
            </w:r>
          </w:p>
        </w:tc>
        <w:tc>
          <w:tcPr>
            <w:tcW w:w="610" w:type="pct"/>
            <w:tcBorders>
              <w:top w:val="single" w:sz="8" w:space="0" w:color="auto"/>
            </w:tcBorders>
          </w:tcPr>
          <w:p w14:paraId="115B8A76" w14:textId="5FA4FA82"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757</w:t>
            </w:r>
          </w:p>
        </w:tc>
      </w:tr>
      <w:tr w:rsidR="00E05665" w:rsidRPr="00984A0E" w14:paraId="57ACF426" w14:textId="77777777" w:rsidTr="004D71A0">
        <w:trPr>
          <w:trHeight w:val="316"/>
        </w:trPr>
        <w:tc>
          <w:tcPr>
            <w:tcW w:w="1375" w:type="pct"/>
            <w:vAlign w:val="center"/>
          </w:tcPr>
          <w:p w14:paraId="2414CE45"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ex</w:t>
            </w:r>
          </w:p>
        </w:tc>
        <w:tc>
          <w:tcPr>
            <w:tcW w:w="530" w:type="pct"/>
            <w:vAlign w:val="center"/>
          </w:tcPr>
          <w:p w14:paraId="4D3A01CF" w14:textId="0C4D5EDD"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56</w:t>
            </w:r>
          </w:p>
        </w:tc>
        <w:tc>
          <w:tcPr>
            <w:tcW w:w="610" w:type="pct"/>
          </w:tcPr>
          <w:p w14:paraId="45644CBF" w14:textId="00E5C319" w:rsidR="00E05665" w:rsidRPr="00984A0E" w:rsidRDefault="002B7F99"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775</w:t>
            </w:r>
          </w:p>
        </w:tc>
        <w:tc>
          <w:tcPr>
            <w:tcW w:w="1345" w:type="pct"/>
            <w:vAlign w:val="center"/>
          </w:tcPr>
          <w:p w14:paraId="33E12077"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Sex</w:t>
            </w:r>
          </w:p>
        </w:tc>
        <w:tc>
          <w:tcPr>
            <w:tcW w:w="530" w:type="pct"/>
          </w:tcPr>
          <w:p w14:paraId="5EA75057" w14:textId="3BB7F06A"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23</w:t>
            </w:r>
          </w:p>
        </w:tc>
        <w:tc>
          <w:tcPr>
            <w:tcW w:w="610" w:type="pct"/>
          </w:tcPr>
          <w:p w14:paraId="53C21503" w14:textId="40379DD1"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555</w:t>
            </w:r>
          </w:p>
        </w:tc>
      </w:tr>
      <w:tr w:rsidR="00E05665" w:rsidRPr="00984A0E" w14:paraId="3030E833" w14:textId="77777777" w:rsidTr="004D71A0">
        <w:trPr>
          <w:trHeight w:val="316"/>
        </w:trPr>
        <w:tc>
          <w:tcPr>
            <w:tcW w:w="1375" w:type="pct"/>
            <w:vAlign w:val="center"/>
          </w:tcPr>
          <w:p w14:paraId="211F2A67"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Age</w:t>
            </w:r>
          </w:p>
        </w:tc>
        <w:tc>
          <w:tcPr>
            <w:tcW w:w="530" w:type="pct"/>
            <w:vAlign w:val="center"/>
          </w:tcPr>
          <w:p w14:paraId="43AA67AB" w14:textId="0F3D03C1"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56</w:t>
            </w:r>
          </w:p>
        </w:tc>
        <w:tc>
          <w:tcPr>
            <w:tcW w:w="610" w:type="pct"/>
          </w:tcPr>
          <w:p w14:paraId="7B57D213" w14:textId="7B5E76CB" w:rsidR="00E05665" w:rsidRPr="00984A0E" w:rsidRDefault="002B7F99"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92</w:t>
            </w:r>
          </w:p>
        </w:tc>
        <w:tc>
          <w:tcPr>
            <w:tcW w:w="1345" w:type="pct"/>
            <w:vAlign w:val="center"/>
          </w:tcPr>
          <w:p w14:paraId="732323A0"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Age</w:t>
            </w:r>
          </w:p>
        </w:tc>
        <w:tc>
          <w:tcPr>
            <w:tcW w:w="530" w:type="pct"/>
          </w:tcPr>
          <w:p w14:paraId="261AB3BA" w14:textId="42E368A4"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73</w:t>
            </w:r>
          </w:p>
        </w:tc>
        <w:tc>
          <w:tcPr>
            <w:tcW w:w="610" w:type="pct"/>
          </w:tcPr>
          <w:p w14:paraId="696DB11F" w14:textId="20B44B99"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83</w:t>
            </w:r>
          </w:p>
        </w:tc>
      </w:tr>
      <w:tr w:rsidR="00E05665" w:rsidRPr="00984A0E" w14:paraId="07E33FB5" w14:textId="77777777" w:rsidTr="004D71A0">
        <w:trPr>
          <w:trHeight w:val="316"/>
        </w:trPr>
        <w:tc>
          <w:tcPr>
            <w:tcW w:w="1375" w:type="pct"/>
            <w:vAlign w:val="center"/>
          </w:tcPr>
          <w:p w14:paraId="5F48C29E"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ite</w:t>
            </w:r>
          </w:p>
        </w:tc>
        <w:tc>
          <w:tcPr>
            <w:tcW w:w="530" w:type="pct"/>
            <w:vAlign w:val="center"/>
          </w:tcPr>
          <w:p w14:paraId="055F1C4A" w14:textId="32C5B0D2"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255</w:t>
            </w:r>
          </w:p>
        </w:tc>
        <w:tc>
          <w:tcPr>
            <w:tcW w:w="610" w:type="pct"/>
          </w:tcPr>
          <w:p w14:paraId="2CCD0426" w14:textId="1CFCFFBE" w:rsidR="00E05665" w:rsidRPr="00984A0E" w:rsidRDefault="00817808"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85</w:t>
            </w:r>
          </w:p>
        </w:tc>
        <w:tc>
          <w:tcPr>
            <w:tcW w:w="1345" w:type="pct"/>
            <w:vAlign w:val="center"/>
          </w:tcPr>
          <w:p w14:paraId="5024E14C"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Site</w:t>
            </w:r>
          </w:p>
        </w:tc>
        <w:tc>
          <w:tcPr>
            <w:tcW w:w="530" w:type="pct"/>
          </w:tcPr>
          <w:p w14:paraId="31E402FE" w14:textId="00A4C9FB"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79</w:t>
            </w:r>
          </w:p>
        </w:tc>
        <w:tc>
          <w:tcPr>
            <w:tcW w:w="610" w:type="pct"/>
          </w:tcPr>
          <w:p w14:paraId="135390B6" w14:textId="5C5AD2A0"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53</w:t>
            </w:r>
          </w:p>
        </w:tc>
      </w:tr>
      <w:tr w:rsidR="00E05665" w:rsidRPr="00984A0E" w14:paraId="1335F507" w14:textId="77777777" w:rsidTr="004D71A0">
        <w:trPr>
          <w:trHeight w:val="316"/>
        </w:trPr>
        <w:tc>
          <w:tcPr>
            <w:tcW w:w="1375" w:type="pct"/>
            <w:vAlign w:val="center"/>
          </w:tcPr>
          <w:p w14:paraId="340FAEF6"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Comorbidity</w:t>
            </w:r>
          </w:p>
        </w:tc>
        <w:tc>
          <w:tcPr>
            <w:tcW w:w="530" w:type="pct"/>
            <w:vAlign w:val="center"/>
          </w:tcPr>
          <w:p w14:paraId="58B7F3A6" w14:textId="7438BCB3" w:rsidR="00E05665" w:rsidRPr="00984A0E" w:rsidRDefault="00835F08"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179</w:t>
            </w:r>
          </w:p>
        </w:tc>
        <w:tc>
          <w:tcPr>
            <w:tcW w:w="610" w:type="pct"/>
          </w:tcPr>
          <w:p w14:paraId="240B10CE" w14:textId="269AA419" w:rsidR="00E05665" w:rsidRPr="00984A0E" w:rsidRDefault="00817808"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385</w:t>
            </w:r>
          </w:p>
        </w:tc>
        <w:tc>
          <w:tcPr>
            <w:tcW w:w="1345" w:type="pct"/>
            <w:vAlign w:val="center"/>
          </w:tcPr>
          <w:p w14:paraId="57907F15"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Comorbidity</w:t>
            </w:r>
          </w:p>
        </w:tc>
        <w:tc>
          <w:tcPr>
            <w:tcW w:w="530" w:type="pct"/>
          </w:tcPr>
          <w:p w14:paraId="5D683712" w14:textId="6323E1B8"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76</w:t>
            </w:r>
          </w:p>
        </w:tc>
        <w:tc>
          <w:tcPr>
            <w:tcW w:w="610" w:type="pct"/>
          </w:tcPr>
          <w:p w14:paraId="0215A3B5" w14:textId="0CB463D5"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396</w:t>
            </w:r>
          </w:p>
        </w:tc>
      </w:tr>
      <w:tr w:rsidR="00E05665" w:rsidRPr="00984A0E" w14:paraId="1DF1BE12" w14:textId="77777777" w:rsidTr="004D71A0">
        <w:trPr>
          <w:trHeight w:val="316"/>
        </w:trPr>
        <w:tc>
          <w:tcPr>
            <w:tcW w:w="1375" w:type="pct"/>
            <w:tcBorders>
              <w:bottom w:val="single" w:sz="8" w:space="0" w:color="auto"/>
            </w:tcBorders>
            <w:vAlign w:val="center"/>
          </w:tcPr>
          <w:p w14:paraId="2FF716FE" w14:textId="348A0EC5"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OCS baseline</w:t>
            </w:r>
          </w:p>
        </w:tc>
        <w:tc>
          <w:tcPr>
            <w:tcW w:w="530" w:type="pct"/>
            <w:tcBorders>
              <w:bottom w:val="single" w:sz="8" w:space="0" w:color="auto"/>
            </w:tcBorders>
            <w:vAlign w:val="center"/>
          </w:tcPr>
          <w:p w14:paraId="3539E724" w14:textId="568AB3EB" w:rsidR="00E05665" w:rsidRPr="00984A0E" w:rsidRDefault="00835F08"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48</w:t>
            </w:r>
          </w:p>
        </w:tc>
        <w:tc>
          <w:tcPr>
            <w:tcW w:w="610" w:type="pct"/>
            <w:tcBorders>
              <w:bottom w:val="single" w:sz="8" w:space="0" w:color="auto"/>
            </w:tcBorders>
          </w:tcPr>
          <w:p w14:paraId="096513E4" w14:textId="152373C5" w:rsidR="00E05665" w:rsidRPr="00984A0E" w:rsidRDefault="00817808"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554</w:t>
            </w:r>
          </w:p>
        </w:tc>
        <w:tc>
          <w:tcPr>
            <w:tcW w:w="1345" w:type="pct"/>
            <w:tcBorders>
              <w:bottom w:val="single" w:sz="8" w:space="0" w:color="auto"/>
            </w:tcBorders>
            <w:vAlign w:val="center"/>
          </w:tcPr>
          <w:p w14:paraId="05B8D412" w14:textId="07FEF74E"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OCS baseline</w:t>
            </w:r>
          </w:p>
        </w:tc>
        <w:tc>
          <w:tcPr>
            <w:tcW w:w="530" w:type="pct"/>
            <w:tcBorders>
              <w:bottom w:val="single" w:sz="8" w:space="0" w:color="auto"/>
            </w:tcBorders>
          </w:tcPr>
          <w:p w14:paraId="1EAC5988" w14:textId="68A290F5"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36</w:t>
            </w:r>
          </w:p>
        </w:tc>
        <w:tc>
          <w:tcPr>
            <w:tcW w:w="610" w:type="pct"/>
            <w:tcBorders>
              <w:bottom w:val="single" w:sz="8" w:space="0" w:color="auto"/>
            </w:tcBorders>
          </w:tcPr>
          <w:p w14:paraId="54F38993" w14:textId="2D767230"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661</w:t>
            </w:r>
          </w:p>
        </w:tc>
      </w:tr>
      <w:tr w:rsidR="00E05665" w:rsidRPr="00984A0E" w14:paraId="719BB62C" w14:textId="77777777" w:rsidTr="004D71A0">
        <w:trPr>
          <w:trHeight w:val="316"/>
        </w:trPr>
        <w:tc>
          <w:tcPr>
            <w:tcW w:w="1375" w:type="pct"/>
            <w:tcBorders>
              <w:top w:val="single" w:sz="8" w:space="0" w:color="auto"/>
              <w:bottom w:val="single" w:sz="8" w:space="0" w:color="auto"/>
            </w:tcBorders>
            <w:vAlign w:val="center"/>
          </w:tcPr>
          <w:p w14:paraId="1805CFB6" w14:textId="77777777" w:rsidR="00E05665" w:rsidRPr="00984A0E" w:rsidRDefault="00E05665" w:rsidP="00767F72">
            <w:pPr>
              <w:keepNext/>
              <w:keepLines/>
              <w:autoSpaceDE w:val="0"/>
              <w:autoSpaceDN w:val="0"/>
              <w:adjustRightInd w:val="0"/>
              <w:spacing w:line="276" w:lineRule="auto"/>
              <w:rPr>
                <w:rFonts w:ascii="Times New Roman" w:hAnsi="Times New Roman"/>
                <w:b/>
                <w:color w:val="000000" w:themeColor="text1"/>
                <w:lang w:val="en-GB"/>
              </w:rPr>
            </w:pPr>
            <w:r w:rsidRPr="00984A0E">
              <w:rPr>
                <w:rFonts w:ascii="Times New Roman" w:hAnsi="Times New Roman"/>
                <w:b/>
                <w:color w:val="000000" w:themeColor="text1"/>
                <w:lang w:val="en-GB"/>
              </w:rPr>
              <w:t>Zero-hurdle model</w:t>
            </w:r>
          </w:p>
        </w:tc>
        <w:tc>
          <w:tcPr>
            <w:tcW w:w="530" w:type="pct"/>
            <w:tcBorders>
              <w:top w:val="single" w:sz="8" w:space="0" w:color="auto"/>
              <w:bottom w:val="single" w:sz="8" w:space="0" w:color="auto"/>
            </w:tcBorders>
            <w:vAlign w:val="center"/>
          </w:tcPr>
          <w:p w14:paraId="31FE2C25" w14:textId="77777777" w:rsidR="00E05665" w:rsidRPr="00984A0E" w:rsidRDefault="00E05665" w:rsidP="00767F72">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610" w:type="pct"/>
            <w:tcBorders>
              <w:top w:val="single" w:sz="8" w:space="0" w:color="auto"/>
              <w:bottom w:val="single" w:sz="8" w:space="0" w:color="auto"/>
            </w:tcBorders>
            <w:vAlign w:val="center"/>
          </w:tcPr>
          <w:p w14:paraId="7EF055AA" w14:textId="77777777" w:rsidR="00E05665" w:rsidRPr="00984A0E" w:rsidRDefault="00E05665" w:rsidP="00767F72">
            <w:pPr>
              <w:keepNext/>
              <w:keepLines/>
              <w:autoSpaceDE w:val="0"/>
              <w:autoSpaceDN w:val="0"/>
              <w:adjustRightInd w:val="0"/>
              <w:spacing w:line="276" w:lineRule="auto"/>
              <w:jc w:val="center"/>
              <w:rPr>
                <w:rFonts w:ascii="Times New Roman" w:hAnsi="Times New Roman"/>
                <w:b/>
                <w:color w:val="000000" w:themeColor="text1"/>
              </w:rPr>
            </w:pPr>
            <w:r w:rsidRPr="00984A0E">
              <w:rPr>
                <w:rFonts w:ascii="Times New Roman" w:hAnsi="Times New Roman"/>
                <w:b/>
                <w:color w:val="000000" w:themeColor="text1"/>
              </w:rPr>
              <w:t>p-value</w:t>
            </w:r>
          </w:p>
        </w:tc>
        <w:tc>
          <w:tcPr>
            <w:tcW w:w="1345" w:type="pct"/>
            <w:tcBorders>
              <w:top w:val="single" w:sz="8" w:space="0" w:color="auto"/>
              <w:bottom w:val="single" w:sz="8" w:space="0" w:color="auto"/>
            </w:tcBorders>
            <w:vAlign w:val="center"/>
          </w:tcPr>
          <w:p w14:paraId="65134CDF" w14:textId="77777777" w:rsidR="00E05665" w:rsidRPr="00984A0E" w:rsidRDefault="00E05665" w:rsidP="00767F72">
            <w:pPr>
              <w:keepNext/>
              <w:keepLines/>
              <w:autoSpaceDE w:val="0"/>
              <w:autoSpaceDN w:val="0"/>
              <w:adjustRightInd w:val="0"/>
              <w:spacing w:line="276" w:lineRule="auto"/>
              <w:rPr>
                <w:rFonts w:ascii="Times New Roman" w:hAnsi="Times New Roman"/>
                <w:b/>
                <w:color w:val="000000" w:themeColor="text1"/>
              </w:rPr>
            </w:pPr>
            <w:r w:rsidRPr="00984A0E">
              <w:rPr>
                <w:rFonts w:ascii="Times New Roman" w:hAnsi="Times New Roman"/>
                <w:b/>
                <w:color w:val="000000" w:themeColor="text1"/>
                <w:lang w:val="en-GB"/>
              </w:rPr>
              <w:t>Zero-hurdle model</w:t>
            </w:r>
          </w:p>
        </w:tc>
        <w:tc>
          <w:tcPr>
            <w:tcW w:w="530" w:type="pct"/>
            <w:tcBorders>
              <w:top w:val="single" w:sz="8" w:space="0" w:color="auto"/>
              <w:bottom w:val="single" w:sz="8" w:space="0" w:color="auto"/>
            </w:tcBorders>
            <w:vAlign w:val="center"/>
          </w:tcPr>
          <w:p w14:paraId="3078F96E" w14:textId="77777777" w:rsidR="00E05665" w:rsidRPr="00984A0E" w:rsidRDefault="00E05665" w:rsidP="00767F72">
            <w:pPr>
              <w:keepNext/>
              <w:keepLines/>
              <w:autoSpaceDE w:val="0"/>
              <w:autoSpaceDN w:val="0"/>
              <w:adjustRightInd w:val="0"/>
              <w:spacing w:line="276" w:lineRule="auto"/>
              <w:jc w:val="center"/>
              <w:rPr>
                <w:rFonts w:ascii="Times New Roman" w:hAnsi="Times New Roman"/>
                <w:b/>
                <w:color w:val="000000" w:themeColor="text1"/>
              </w:rPr>
            </w:pPr>
            <w:r w:rsidRPr="00984A0E">
              <w:rPr>
                <w:rFonts w:ascii="Times New Roman" w:hAnsi="Times New Roman"/>
                <w:b/>
                <w:color w:val="000000" w:themeColor="text1"/>
              </w:rPr>
              <w:t>B</w:t>
            </w:r>
          </w:p>
        </w:tc>
        <w:tc>
          <w:tcPr>
            <w:tcW w:w="610" w:type="pct"/>
            <w:tcBorders>
              <w:top w:val="single" w:sz="8" w:space="0" w:color="auto"/>
              <w:bottom w:val="single" w:sz="8" w:space="0" w:color="auto"/>
            </w:tcBorders>
            <w:vAlign w:val="center"/>
          </w:tcPr>
          <w:p w14:paraId="2C05B273" w14:textId="77777777" w:rsidR="00E05665" w:rsidRPr="00984A0E" w:rsidRDefault="00E05665" w:rsidP="00767F72">
            <w:pPr>
              <w:keepNext/>
              <w:keepLines/>
              <w:autoSpaceDE w:val="0"/>
              <w:autoSpaceDN w:val="0"/>
              <w:adjustRightInd w:val="0"/>
              <w:spacing w:line="276" w:lineRule="auto"/>
              <w:jc w:val="center"/>
              <w:rPr>
                <w:rFonts w:ascii="Times New Roman" w:hAnsi="Times New Roman"/>
                <w:b/>
                <w:color w:val="000000" w:themeColor="text1"/>
              </w:rPr>
            </w:pPr>
            <w:r w:rsidRPr="00984A0E">
              <w:rPr>
                <w:rFonts w:ascii="Times New Roman" w:hAnsi="Times New Roman"/>
                <w:b/>
                <w:color w:val="000000" w:themeColor="text1"/>
              </w:rPr>
              <w:t>p-value</w:t>
            </w:r>
          </w:p>
        </w:tc>
      </w:tr>
      <w:tr w:rsidR="00E05665" w:rsidRPr="00984A0E" w14:paraId="4A4F3635" w14:textId="77777777" w:rsidTr="004D71A0">
        <w:trPr>
          <w:trHeight w:val="316"/>
        </w:trPr>
        <w:tc>
          <w:tcPr>
            <w:tcW w:w="1375" w:type="pct"/>
            <w:tcBorders>
              <w:top w:val="single" w:sz="8" w:space="0" w:color="auto"/>
            </w:tcBorders>
            <w:vAlign w:val="center"/>
          </w:tcPr>
          <w:p w14:paraId="7DA8B25D" w14:textId="3EEE3BDA"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 xml:space="preserve">Right </w:t>
            </w:r>
            <w:r w:rsidR="00821B06" w:rsidRPr="00984A0E">
              <w:rPr>
                <w:rFonts w:ascii="Times New Roman" w:hAnsi="Times New Roman"/>
                <w:bCs/>
                <w:color w:val="000000" w:themeColor="text1"/>
                <w:lang w:val="en-GB"/>
              </w:rPr>
              <w:t xml:space="preserve">Thalamic </w:t>
            </w:r>
            <w:r w:rsidRPr="00984A0E">
              <w:rPr>
                <w:rFonts w:ascii="Times New Roman" w:hAnsi="Times New Roman"/>
                <w:bCs/>
                <w:color w:val="000000" w:themeColor="text1"/>
                <w:lang w:val="en-GB"/>
              </w:rPr>
              <w:t>SPC</w:t>
            </w:r>
          </w:p>
        </w:tc>
        <w:tc>
          <w:tcPr>
            <w:tcW w:w="530" w:type="pct"/>
            <w:tcBorders>
              <w:top w:val="single" w:sz="8" w:space="0" w:color="auto"/>
            </w:tcBorders>
            <w:vAlign w:val="center"/>
          </w:tcPr>
          <w:p w14:paraId="4BCF87B4" w14:textId="760A9F46" w:rsidR="00E05665" w:rsidRPr="00984A0E" w:rsidRDefault="00210AE3"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3.068</w:t>
            </w:r>
          </w:p>
        </w:tc>
        <w:tc>
          <w:tcPr>
            <w:tcW w:w="610" w:type="pct"/>
            <w:tcBorders>
              <w:top w:val="single" w:sz="8" w:space="0" w:color="auto"/>
            </w:tcBorders>
          </w:tcPr>
          <w:p w14:paraId="7395F036" w14:textId="0F490BBF" w:rsidR="00E05665" w:rsidRPr="00984A0E" w:rsidRDefault="008855BD"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49*</w:t>
            </w:r>
          </w:p>
        </w:tc>
        <w:tc>
          <w:tcPr>
            <w:tcW w:w="1345" w:type="pct"/>
            <w:tcBorders>
              <w:top w:val="single" w:sz="8" w:space="0" w:color="auto"/>
            </w:tcBorders>
            <w:vAlign w:val="center"/>
          </w:tcPr>
          <w:p w14:paraId="5A2D3011" w14:textId="30A7020B"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lang w:val="en-GB"/>
              </w:rPr>
              <w:t>Left</w:t>
            </w:r>
            <w:r w:rsidR="00821B06" w:rsidRPr="00984A0E">
              <w:rPr>
                <w:rFonts w:ascii="Times New Roman" w:hAnsi="Times New Roman"/>
                <w:bCs/>
                <w:color w:val="000000" w:themeColor="text1"/>
                <w:lang w:val="en-GB"/>
              </w:rPr>
              <w:t xml:space="preserve"> Thalamic</w:t>
            </w:r>
            <w:r w:rsidRPr="00984A0E">
              <w:rPr>
                <w:rFonts w:ascii="Times New Roman" w:hAnsi="Times New Roman"/>
                <w:bCs/>
                <w:color w:val="000000" w:themeColor="text1"/>
                <w:lang w:val="en-GB"/>
              </w:rPr>
              <w:t xml:space="preserve"> SPC</w:t>
            </w:r>
          </w:p>
        </w:tc>
        <w:tc>
          <w:tcPr>
            <w:tcW w:w="530" w:type="pct"/>
            <w:tcBorders>
              <w:top w:val="single" w:sz="8" w:space="0" w:color="auto"/>
            </w:tcBorders>
          </w:tcPr>
          <w:p w14:paraId="1299DE1C" w14:textId="3EDE731A"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2.662</w:t>
            </w:r>
          </w:p>
        </w:tc>
        <w:tc>
          <w:tcPr>
            <w:tcW w:w="610" w:type="pct"/>
            <w:tcBorders>
              <w:top w:val="single" w:sz="8" w:space="0" w:color="auto"/>
            </w:tcBorders>
          </w:tcPr>
          <w:p w14:paraId="33EA9B29" w14:textId="0DDE48B6"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01</w:t>
            </w:r>
          </w:p>
        </w:tc>
      </w:tr>
      <w:tr w:rsidR="00E05665" w:rsidRPr="00984A0E" w14:paraId="543477F9" w14:textId="77777777" w:rsidTr="004D71A0">
        <w:trPr>
          <w:trHeight w:val="316"/>
        </w:trPr>
        <w:tc>
          <w:tcPr>
            <w:tcW w:w="1375" w:type="pct"/>
            <w:vAlign w:val="center"/>
          </w:tcPr>
          <w:p w14:paraId="5BDF5F93"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ex</w:t>
            </w:r>
          </w:p>
        </w:tc>
        <w:tc>
          <w:tcPr>
            <w:tcW w:w="530" w:type="pct"/>
            <w:vAlign w:val="center"/>
          </w:tcPr>
          <w:p w14:paraId="23627FD1" w14:textId="75524B74" w:rsidR="00E05665" w:rsidRPr="00984A0E" w:rsidRDefault="00304CA5"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155</w:t>
            </w:r>
          </w:p>
        </w:tc>
        <w:tc>
          <w:tcPr>
            <w:tcW w:w="610" w:type="pct"/>
          </w:tcPr>
          <w:p w14:paraId="14CE409B" w14:textId="79F89B4D" w:rsidR="00E05665" w:rsidRPr="00984A0E" w:rsidRDefault="008855BD"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81</w:t>
            </w:r>
          </w:p>
        </w:tc>
        <w:tc>
          <w:tcPr>
            <w:tcW w:w="1345" w:type="pct"/>
            <w:vAlign w:val="center"/>
          </w:tcPr>
          <w:p w14:paraId="47913F51"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Sex</w:t>
            </w:r>
          </w:p>
        </w:tc>
        <w:tc>
          <w:tcPr>
            <w:tcW w:w="530" w:type="pct"/>
          </w:tcPr>
          <w:p w14:paraId="2A36EB6E" w14:textId="022BBC32"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65</w:t>
            </w:r>
          </w:p>
        </w:tc>
        <w:tc>
          <w:tcPr>
            <w:tcW w:w="610" w:type="pct"/>
          </w:tcPr>
          <w:p w14:paraId="17F2AF1C" w14:textId="7ECB5458"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58</w:t>
            </w:r>
          </w:p>
        </w:tc>
      </w:tr>
      <w:tr w:rsidR="00E05665" w:rsidRPr="00984A0E" w14:paraId="38EC38B7" w14:textId="77777777" w:rsidTr="004D71A0">
        <w:trPr>
          <w:trHeight w:val="316"/>
        </w:trPr>
        <w:tc>
          <w:tcPr>
            <w:tcW w:w="1375" w:type="pct"/>
            <w:vAlign w:val="center"/>
          </w:tcPr>
          <w:p w14:paraId="7BEB6B23"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Age</w:t>
            </w:r>
          </w:p>
        </w:tc>
        <w:tc>
          <w:tcPr>
            <w:tcW w:w="530" w:type="pct"/>
            <w:vAlign w:val="center"/>
          </w:tcPr>
          <w:p w14:paraId="117A1C32" w14:textId="217B5076" w:rsidR="00E05665" w:rsidRPr="00984A0E" w:rsidRDefault="00304CA5"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19</w:t>
            </w:r>
          </w:p>
        </w:tc>
        <w:tc>
          <w:tcPr>
            <w:tcW w:w="610" w:type="pct"/>
          </w:tcPr>
          <w:p w14:paraId="14987505" w14:textId="7510B232" w:rsidR="00E05665" w:rsidRPr="00984A0E" w:rsidRDefault="00311DB2"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758</w:t>
            </w:r>
          </w:p>
        </w:tc>
        <w:tc>
          <w:tcPr>
            <w:tcW w:w="1345" w:type="pct"/>
            <w:vAlign w:val="center"/>
          </w:tcPr>
          <w:p w14:paraId="37CE05E7"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Age</w:t>
            </w:r>
          </w:p>
        </w:tc>
        <w:tc>
          <w:tcPr>
            <w:tcW w:w="530" w:type="pct"/>
          </w:tcPr>
          <w:p w14:paraId="75C53486" w14:textId="4ABD26C5"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19</w:t>
            </w:r>
          </w:p>
        </w:tc>
        <w:tc>
          <w:tcPr>
            <w:tcW w:w="610" w:type="pct"/>
          </w:tcPr>
          <w:p w14:paraId="297CEF11" w14:textId="0D15BDBF"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759</w:t>
            </w:r>
          </w:p>
        </w:tc>
      </w:tr>
      <w:tr w:rsidR="00E05665" w:rsidRPr="00984A0E" w14:paraId="64AA630A" w14:textId="77777777" w:rsidTr="004D71A0">
        <w:trPr>
          <w:trHeight w:val="316"/>
        </w:trPr>
        <w:tc>
          <w:tcPr>
            <w:tcW w:w="1375" w:type="pct"/>
            <w:vAlign w:val="center"/>
          </w:tcPr>
          <w:p w14:paraId="5948A0A4"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ite</w:t>
            </w:r>
          </w:p>
        </w:tc>
        <w:tc>
          <w:tcPr>
            <w:tcW w:w="530" w:type="pct"/>
            <w:vAlign w:val="center"/>
          </w:tcPr>
          <w:p w14:paraId="52479D73" w14:textId="738536B3" w:rsidR="00E05665" w:rsidRPr="00984A0E" w:rsidRDefault="00210AE3"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433</w:t>
            </w:r>
          </w:p>
        </w:tc>
        <w:tc>
          <w:tcPr>
            <w:tcW w:w="610" w:type="pct"/>
          </w:tcPr>
          <w:p w14:paraId="207037DF" w14:textId="3D9FE00E" w:rsidR="00E05665" w:rsidRPr="00984A0E" w:rsidRDefault="00EF01AD"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45*</w:t>
            </w:r>
          </w:p>
        </w:tc>
        <w:tc>
          <w:tcPr>
            <w:tcW w:w="1345" w:type="pct"/>
            <w:vAlign w:val="center"/>
          </w:tcPr>
          <w:p w14:paraId="0C1C197E"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Site</w:t>
            </w:r>
          </w:p>
        </w:tc>
        <w:tc>
          <w:tcPr>
            <w:tcW w:w="530" w:type="pct"/>
          </w:tcPr>
          <w:p w14:paraId="2D0AA215" w14:textId="552AECCC"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397</w:t>
            </w:r>
          </w:p>
        </w:tc>
        <w:tc>
          <w:tcPr>
            <w:tcW w:w="610" w:type="pct"/>
          </w:tcPr>
          <w:p w14:paraId="0BF8D906" w14:textId="26C41025"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70</w:t>
            </w:r>
          </w:p>
        </w:tc>
      </w:tr>
      <w:tr w:rsidR="00B502BD" w:rsidRPr="00984A0E" w14:paraId="0AD514D9" w14:textId="77777777" w:rsidTr="004D71A0">
        <w:trPr>
          <w:trHeight w:val="316"/>
        </w:trPr>
        <w:tc>
          <w:tcPr>
            <w:tcW w:w="1375" w:type="pct"/>
            <w:vAlign w:val="center"/>
          </w:tcPr>
          <w:p w14:paraId="77A668BF"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Comorbidity</w:t>
            </w:r>
          </w:p>
        </w:tc>
        <w:tc>
          <w:tcPr>
            <w:tcW w:w="530" w:type="pct"/>
            <w:vAlign w:val="center"/>
          </w:tcPr>
          <w:p w14:paraId="460D59BA" w14:textId="10672673" w:rsidR="00E05665" w:rsidRPr="00984A0E" w:rsidRDefault="000749BB"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304</w:t>
            </w:r>
          </w:p>
        </w:tc>
        <w:tc>
          <w:tcPr>
            <w:tcW w:w="610" w:type="pct"/>
          </w:tcPr>
          <w:p w14:paraId="0938159B" w14:textId="73918E9F" w:rsidR="00E05665" w:rsidRPr="00984A0E" w:rsidRDefault="00341778"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09</w:t>
            </w:r>
          </w:p>
        </w:tc>
        <w:tc>
          <w:tcPr>
            <w:tcW w:w="1345" w:type="pct"/>
            <w:vAlign w:val="center"/>
          </w:tcPr>
          <w:p w14:paraId="47A19767" w14:textId="77777777"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Comorbidity</w:t>
            </w:r>
          </w:p>
        </w:tc>
        <w:tc>
          <w:tcPr>
            <w:tcW w:w="530" w:type="pct"/>
          </w:tcPr>
          <w:p w14:paraId="1D3A17D2" w14:textId="2C45FB42"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91</w:t>
            </w:r>
          </w:p>
        </w:tc>
        <w:tc>
          <w:tcPr>
            <w:tcW w:w="610" w:type="pct"/>
          </w:tcPr>
          <w:p w14:paraId="58B09F1E" w14:textId="065DEC66"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28</w:t>
            </w:r>
          </w:p>
        </w:tc>
      </w:tr>
      <w:tr w:rsidR="00E05665" w:rsidRPr="00984A0E" w14:paraId="3155BE31" w14:textId="77777777" w:rsidTr="004D71A0">
        <w:trPr>
          <w:trHeight w:val="316"/>
        </w:trPr>
        <w:tc>
          <w:tcPr>
            <w:tcW w:w="1375" w:type="pct"/>
            <w:tcBorders>
              <w:bottom w:val="single" w:sz="12" w:space="0" w:color="auto"/>
            </w:tcBorders>
            <w:vAlign w:val="center"/>
          </w:tcPr>
          <w:p w14:paraId="685C19E3" w14:textId="6E327B23"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OCS baseline</w:t>
            </w:r>
          </w:p>
        </w:tc>
        <w:tc>
          <w:tcPr>
            <w:tcW w:w="530" w:type="pct"/>
            <w:tcBorders>
              <w:bottom w:val="single" w:sz="12" w:space="0" w:color="auto"/>
            </w:tcBorders>
            <w:vAlign w:val="center"/>
          </w:tcPr>
          <w:p w14:paraId="305A0DC1" w14:textId="3DCD286B" w:rsidR="00E05665" w:rsidRPr="00984A0E" w:rsidRDefault="000749BB" w:rsidP="00767F72">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w:t>
            </w:r>
            <w:r w:rsidR="0018406E" w:rsidRPr="00984A0E">
              <w:rPr>
                <w:rFonts w:ascii="Times New Roman" w:hAnsi="Times New Roman"/>
                <w:bCs/>
                <w:color w:val="000000" w:themeColor="text1"/>
                <w:lang w:val="en-GB"/>
              </w:rPr>
              <w:t>100</w:t>
            </w:r>
          </w:p>
        </w:tc>
        <w:tc>
          <w:tcPr>
            <w:tcW w:w="610" w:type="pct"/>
            <w:tcBorders>
              <w:bottom w:val="single" w:sz="12" w:space="0" w:color="auto"/>
            </w:tcBorders>
          </w:tcPr>
          <w:p w14:paraId="09CE7B5C" w14:textId="38001CE5" w:rsidR="00E05665" w:rsidRPr="00984A0E" w:rsidRDefault="00341778"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91</w:t>
            </w:r>
          </w:p>
        </w:tc>
        <w:tc>
          <w:tcPr>
            <w:tcW w:w="1345" w:type="pct"/>
            <w:tcBorders>
              <w:bottom w:val="single" w:sz="12" w:space="0" w:color="auto"/>
            </w:tcBorders>
            <w:vAlign w:val="center"/>
          </w:tcPr>
          <w:p w14:paraId="515F2E85" w14:textId="0F54E718" w:rsidR="00E05665" w:rsidRPr="00984A0E" w:rsidRDefault="00E05665" w:rsidP="00767F72">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OCS baseline</w:t>
            </w:r>
          </w:p>
        </w:tc>
        <w:tc>
          <w:tcPr>
            <w:tcW w:w="530" w:type="pct"/>
            <w:tcBorders>
              <w:bottom w:val="single" w:sz="12" w:space="0" w:color="auto"/>
            </w:tcBorders>
          </w:tcPr>
          <w:p w14:paraId="4B8883B3" w14:textId="70D3CD2D"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99</w:t>
            </w:r>
          </w:p>
        </w:tc>
        <w:tc>
          <w:tcPr>
            <w:tcW w:w="610" w:type="pct"/>
            <w:tcBorders>
              <w:bottom w:val="single" w:sz="12" w:space="0" w:color="auto"/>
            </w:tcBorders>
          </w:tcPr>
          <w:p w14:paraId="4F314CA2" w14:textId="17D6F63E" w:rsidR="00E05665" w:rsidRPr="00984A0E" w:rsidRDefault="00E05665" w:rsidP="00767F72">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96</w:t>
            </w:r>
          </w:p>
        </w:tc>
      </w:tr>
    </w:tbl>
    <w:p w14:paraId="68D6EB92" w14:textId="77777777" w:rsidR="00DF1848" w:rsidRPr="00984A0E" w:rsidRDefault="001E1E4F" w:rsidP="004D71A0">
      <w:pPr>
        <w:keepNext/>
        <w:keepLines/>
        <w:autoSpaceDE w:val="0"/>
        <w:autoSpaceDN w:val="0"/>
        <w:adjustRightInd w:val="0"/>
        <w:jc w:val="both"/>
        <w:rPr>
          <w:rFonts w:ascii="Times New Roman" w:hAnsi="Times New Roman"/>
          <w:color w:val="000000" w:themeColor="text1"/>
          <w:lang w:val="en-GB"/>
        </w:rPr>
      </w:pPr>
      <w:r w:rsidRPr="00984A0E">
        <w:rPr>
          <w:rFonts w:ascii="Times New Roman" w:hAnsi="Times New Roman"/>
          <w:bCs/>
          <w:color w:val="000000" w:themeColor="text1"/>
          <w:lang w:val="en-GB"/>
        </w:rPr>
        <w:t xml:space="preserve">SPC = </w:t>
      </w:r>
      <w:r w:rsidRPr="00984A0E">
        <w:rPr>
          <w:rFonts w:ascii="Times New Roman" w:hAnsi="Times New Roman"/>
          <w:color w:val="000000" w:themeColor="text1"/>
          <w:lang w:val="en-GB"/>
        </w:rPr>
        <w:t>Symmetrized Percent Change, OCS = obsessive-compulsive symptoms</w:t>
      </w:r>
    </w:p>
    <w:p w14:paraId="2B8D7F3B" w14:textId="56E1444E" w:rsidR="00F6607F" w:rsidRDefault="00DF1848" w:rsidP="004D71A0">
      <w:pPr>
        <w:keepNext/>
        <w:keepLines/>
        <w:autoSpaceDE w:val="0"/>
        <w:autoSpaceDN w:val="0"/>
        <w:adjustRightInd w:val="0"/>
        <w:jc w:val="both"/>
        <w:rPr>
          <w:rFonts w:ascii="Times New Roman" w:hAnsi="Times New Roman"/>
          <w:color w:val="000000" w:themeColor="text1"/>
          <w:lang w:val="en-GB"/>
        </w:rPr>
      </w:pPr>
      <w:r w:rsidRPr="00984A0E">
        <w:rPr>
          <w:rFonts w:ascii="Times New Roman" w:hAnsi="Times New Roman"/>
          <w:color w:val="000000" w:themeColor="text1"/>
          <w:lang w:val="en-GB"/>
        </w:rPr>
        <w:t xml:space="preserve"> *p&lt;0.05</w:t>
      </w:r>
    </w:p>
    <w:p w14:paraId="1B0651A9" w14:textId="77777777" w:rsidR="004D71A0" w:rsidRPr="00984A0E" w:rsidRDefault="004D71A0" w:rsidP="004D71A0">
      <w:pPr>
        <w:keepNext/>
        <w:keepLines/>
        <w:autoSpaceDE w:val="0"/>
        <w:autoSpaceDN w:val="0"/>
        <w:adjustRightInd w:val="0"/>
        <w:jc w:val="both"/>
        <w:rPr>
          <w:rFonts w:ascii="Times New Roman" w:hAnsi="Times New Roman"/>
          <w:bCs/>
          <w:color w:val="000000" w:themeColor="text1"/>
          <w:lang w:val="en-GB"/>
        </w:rPr>
      </w:pPr>
    </w:p>
    <w:p w14:paraId="2A8342A6" w14:textId="3F11B807" w:rsidR="00C304F1" w:rsidRPr="00984A0E" w:rsidRDefault="00C304F1" w:rsidP="007675C4">
      <w:pPr>
        <w:keepNext/>
        <w:keepLines/>
        <w:autoSpaceDE w:val="0"/>
        <w:autoSpaceDN w:val="0"/>
        <w:adjustRightInd w:val="0"/>
        <w:spacing w:before="120" w:after="240"/>
        <w:jc w:val="both"/>
        <w:rPr>
          <w:rFonts w:ascii="Times New Roman" w:hAnsi="Times New Roman"/>
          <w:bCs/>
          <w:color w:val="000000" w:themeColor="text1"/>
          <w:lang w:val="en-US"/>
        </w:rPr>
      </w:pPr>
      <w:r w:rsidRPr="00984A0E">
        <w:rPr>
          <w:rFonts w:ascii="Times New Roman" w:hAnsi="Times New Roman"/>
          <w:b/>
          <w:color w:val="000000" w:themeColor="text1"/>
          <w:lang w:val="en-GB"/>
        </w:rPr>
        <w:t>Supplementary Table 2.</w:t>
      </w:r>
      <w:r w:rsidRPr="00984A0E">
        <w:rPr>
          <w:rFonts w:ascii="Times New Roman" w:hAnsi="Times New Roman"/>
          <w:bCs/>
          <w:color w:val="000000" w:themeColor="text1"/>
          <w:lang w:val="en-GB"/>
        </w:rPr>
        <w:t xml:space="preserve"> </w:t>
      </w:r>
      <w:r w:rsidRPr="00767F72">
        <w:rPr>
          <w:rFonts w:ascii="Times New Roman" w:hAnsi="Times New Roman"/>
          <w:color w:val="000000" w:themeColor="text1"/>
          <w:lang w:val="en-US"/>
        </w:rPr>
        <w:t>Zero-altered negative binomial (ZANB) models examining the relationship between OCS and Thalamic SPC with interaction term between Thalamic SPC and age</w:t>
      </w:r>
    </w:p>
    <w:tbl>
      <w:tblPr>
        <w:tblStyle w:val="TableGrid"/>
        <w:tblW w:w="95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3"/>
        <w:gridCol w:w="895"/>
        <w:gridCol w:w="1034"/>
        <w:gridCol w:w="2709"/>
        <w:gridCol w:w="1076"/>
        <w:gridCol w:w="1029"/>
      </w:tblGrid>
      <w:tr w:rsidR="00C304F1" w:rsidRPr="00984A0E" w14:paraId="7E0F7C6B" w14:textId="77777777" w:rsidTr="00EC5C2E">
        <w:trPr>
          <w:trHeight w:val="652"/>
        </w:trPr>
        <w:tc>
          <w:tcPr>
            <w:tcW w:w="4772" w:type="dxa"/>
            <w:gridSpan w:val="3"/>
            <w:tcBorders>
              <w:top w:val="single" w:sz="8" w:space="0" w:color="auto"/>
              <w:bottom w:val="single" w:sz="8" w:space="0" w:color="auto"/>
            </w:tcBorders>
            <w:vAlign w:val="center"/>
          </w:tcPr>
          <w:p w14:paraId="08A090DB" w14:textId="77777777" w:rsidR="00C304F1" w:rsidRPr="00984A0E" w:rsidRDefault="00C304F1" w:rsidP="007675C4">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Right Thalamus</w:t>
            </w:r>
          </w:p>
        </w:tc>
        <w:tc>
          <w:tcPr>
            <w:tcW w:w="4810" w:type="dxa"/>
            <w:gridSpan w:val="3"/>
            <w:tcBorders>
              <w:top w:val="single" w:sz="8" w:space="0" w:color="auto"/>
              <w:bottom w:val="single" w:sz="8" w:space="0" w:color="auto"/>
            </w:tcBorders>
            <w:vAlign w:val="center"/>
          </w:tcPr>
          <w:p w14:paraId="12E1DE07" w14:textId="77777777" w:rsidR="00C304F1" w:rsidRPr="00984A0E" w:rsidRDefault="00C304F1" w:rsidP="007675C4">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Left Thalamus</w:t>
            </w:r>
          </w:p>
        </w:tc>
      </w:tr>
      <w:tr w:rsidR="00D5248F" w:rsidRPr="00984A0E" w14:paraId="369D8DE1" w14:textId="77777777" w:rsidTr="00D5248F">
        <w:trPr>
          <w:trHeight w:val="316"/>
        </w:trPr>
        <w:tc>
          <w:tcPr>
            <w:tcW w:w="2843" w:type="dxa"/>
            <w:tcBorders>
              <w:top w:val="single" w:sz="8" w:space="0" w:color="auto"/>
              <w:bottom w:val="single" w:sz="8" w:space="0" w:color="auto"/>
            </w:tcBorders>
            <w:vAlign w:val="center"/>
          </w:tcPr>
          <w:p w14:paraId="332518D2" w14:textId="77777777" w:rsidR="00C304F1" w:rsidRPr="00984A0E" w:rsidRDefault="00C304F1" w:rsidP="007675C4">
            <w:pPr>
              <w:keepNext/>
              <w:keepLines/>
              <w:autoSpaceDE w:val="0"/>
              <w:autoSpaceDN w:val="0"/>
              <w:adjustRightInd w:val="0"/>
              <w:spacing w:line="276" w:lineRule="auto"/>
              <w:rPr>
                <w:rFonts w:ascii="Times New Roman" w:hAnsi="Times New Roman"/>
                <w:b/>
                <w:color w:val="000000" w:themeColor="text1"/>
                <w:lang w:val="en-GB"/>
              </w:rPr>
            </w:pPr>
            <w:r w:rsidRPr="00984A0E">
              <w:rPr>
                <w:rFonts w:ascii="Times New Roman" w:hAnsi="Times New Roman"/>
                <w:b/>
                <w:color w:val="000000" w:themeColor="text1"/>
                <w:lang w:val="en-GB"/>
              </w:rPr>
              <w:t>Count model</w:t>
            </w:r>
          </w:p>
        </w:tc>
        <w:tc>
          <w:tcPr>
            <w:tcW w:w="895" w:type="dxa"/>
            <w:tcBorders>
              <w:top w:val="single" w:sz="8" w:space="0" w:color="auto"/>
              <w:bottom w:val="single" w:sz="8" w:space="0" w:color="auto"/>
            </w:tcBorders>
            <w:vAlign w:val="center"/>
          </w:tcPr>
          <w:p w14:paraId="3136052F" w14:textId="77777777" w:rsidR="00C304F1" w:rsidRPr="00984A0E" w:rsidRDefault="00C304F1" w:rsidP="007675C4">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1034" w:type="dxa"/>
            <w:tcBorders>
              <w:top w:val="single" w:sz="8" w:space="0" w:color="auto"/>
              <w:bottom w:val="single" w:sz="8" w:space="0" w:color="auto"/>
            </w:tcBorders>
            <w:vAlign w:val="center"/>
          </w:tcPr>
          <w:p w14:paraId="0071AE33" w14:textId="77777777" w:rsidR="00C304F1" w:rsidRPr="00984A0E" w:rsidRDefault="00C304F1" w:rsidP="007675C4">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p-value</w:t>
            </w:r>
          </w:p>
        </w:tc>
        <w:tc>
          <w:tcPr>
            <w:tcW w:w="2709" w:type="dxa"/>
            <w:tcBorders>
              <w:top w:val="single" w:sz="8" w:space="0" w:color="auto"/>
              <w:bottom w:val="single" w:sz="8" w:space="0" w:color="auto"/>
            </w:tcBorders>
            <w:vAlign w:val="center"/>
          </w:tcPr>
          <w:p w14:paraId="24349101" w14:textId="77777777" w:rsidR="00C304F1" w:rsidRPr="00984A0E" w:rsidRDefault="00C304F1" w:rsidP="007675C4">
            <w:pPr>
              <w:keepNext/>
              <w:keepLines/>
              <w:autoSpaceDE w:val="0"/>
              <w:autoSpaceDN w:val="0"/>
              <w:adjustRightInd w:val="0"/>
              <w:spacing w:line="276" w:lineRule="auto"/>
              <w:rPr>
                <w:rFonts w:ascii="Times New Roman" w:hAnsi="Times New Roman"/>
                <w:b/>
                <w:color w:val="000000" w:themeColor="text1"/>
                <w:lang w:val="en-GB"/>
              </w:rPr>
            </w:pPr>
            <w:r w:rsidRPr="00984A0E">
              <w:rPr>
                <w:rFonts w:ascii="Times New Roman" w:hAnsi="Times New Roman"/>
                <w:b/>
                <w:color w:val="000000" w:themeColor="text1"/>
                <w:lang w:val="en-GB"/>
              </w:rPr>
              <w:t>Count model</w:t>
            </w:r>
          </w:p>
        </w:tc>
        <w:tc>
          <w:tcPr>
            <w:tcW w:w="1076" w:type="dxa"/>
            <w:tcBorders>
              <w:top w:val="single" w:sz="8" w:space="0" w:color="auto"/>
              <w:bottom w:val="single" w:sz="8" w:space="0" w:color="auto"/>
            </w:tcBorders>
            <w:vAlign w:val="center"/>
          </w:tcPr>
          <w:p w14:paraId="0FAB88DE" w14:textId="77777777" w:rsidR="00C304F1" w:rsidRPr="00984A0E" w:rsidRDefault="00C304F1" w:rsidP="007675C4">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1029" w:type="dxa"/>
            <w:tcBorders>
              <w:top w:val="single" w:sz="8" w:space="0" w:color="auto"/>
              <w:bottom w:val="single" w:sz="8" w:space="0" w:color="auto"/>
            </w:tcBorders>
            <w:vAlign w:val="center"/>
          </w:tcPr>
          <w:p w14:paraId="42AE5FCA" w14:textId="77777777" w:rsidR="00C304F1" w:rsidRPr="00984A0E" w:rsidRDefault="00C304F1" w:rsidP="007675C4">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p-value</w:t>
            </w:r>
          </w:p>
        </w:tc>
      </w:tr>
      <w:tr w:rsidR="00D5248F" w:rsidRPr="00984A0E" w14:paraId="0D0A3847" w14:textId="77777777" w:rsidTr="00D5248F">
        <w:trPr>
          <w:trHeight w:val="307"/>
        </w:trPr>
        <w:tc>
          <w:tcPr>
            <w:tcW w:w="2843" w:type="dxa"/>
            <w:tcBorders>
              <w:top w:val="single" w:sz="8" w:space="0" w:color="auto"/>
            </w:tcBorders>
            <w:vAlign w:val="center"/>
          </w:tcPr>
          <w:p w14:paraId="5558C974"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Right Thalamic SPC</w:t>
            </w:r>
          </w:p>
        </w:tc>
        <w:tc>
          <w:tcPr>
            <w:tcW w:w="895" w:type="dxa"/>
            <w:tcBorders>
              <w:top w:val="single" w:sz="8" w:space="0" w:color="auto"/>
            </w:tcBorders>
            <w:vAlign w:val="center"/>
          </w:tcPr>
          <w:p w14:paraId="4A354361" w14:textId="7E886694" w:rsidR="00C304F1" w:rsidRPr="00984A0E" w:rsidRDefault="00C304F1"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9.123</w:t>
            </w:r>
          </w:p>
        </w:tc>
        <w:tc>
          <w:tcPr>
            <w:tcW w:w="1034" w:type="dxa"/>
            <w:tcBorders>
              <w:top w:val="single" w:sz="8" w:space="0" w:color="auto"/>
            </w:tcBorders>
          </w:tcPr>
          <w:p w14:paraId="7866AAB7" w14:textId="2F4A13F6" w:rsidR="00C304F1" w:rsidRPr="00984A0E" w:rsidRDefault="00C304F1"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395</w:t>
            </w:r>
          </w:p>
        </w:tc>
        <w:tc>
          <w:tcPr>
            <w:tcW w:w="2709" w:type="dxa"/>
            <w:tcBorders>
              <w:top w:val="single" w:sz="8" w:space="0" w:color="auto"/>
            </w:tcBorders>
            <w:vAlign w:val="center"/>
          </w:tcPr>
          <w:p w14:paraId="15B01D74"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lang w:val="en-GB"/>
              </w:rPr>
              <w:t>Left Thalamic SPC</w:t>
            </w:r>
          </w:p>
        </w:tc>
        <w:tc>
          <w:tcPr>
            <w:tcW w:w="1076" w:type="dxa"/>
            <w:tcBorders>
              <w:top w:val="single" w:sz="8" w:space="0" w:color="auto"/>
            </w:tcBorders>
          </w:tcPr>
          <w:p w14:paraId="20669F11" w14:textId="0811AC4C"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11.456</w:t>
            </w:r>
          </w:p>
        </w:tc>
        <w:tc>
          <w:tcPr>
            <w:tcW w:w="1029" w:type="dxa"/>
            <w:tcBorders>
              <w:top w:val="single" w:sz="8" w:space="0" w:color="auto"/>
            </w:tcBorders>
          </w:tcPr>
          <w:p w14:paraId="1BF1244C" w14:textId="1915E531"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87</w:t>
            </w:r>
          </w:p>
        </w:tc>
      </w:tr>
      <w:tr w:rsidR="00D5248F" w:rsidRPr="00984A0E" w14:paraId="3AD862AD" w14:textId="77777777" w:rsidTr="00D5248F">
        <w:trPr>
          <w:trHeight w:val="316"/>
        </w:trPr>
        <w:tc>
          <w:tcPr>
            <w:tcW w:w="2843" w:type="dxa"/>
            <w:vAlign w:val="center"/>
          </w:tcPr>
          <w:p w14:paraId="5C1DA5E7"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ex</w:t>
            </w:r>
          </w:p>
        </w:tc>
        <w:tc>
          <w:tcPr>
            <w:tcW w:w="895" w:type="dxa"/>
            <w:vAlign w:val="center"/>
          </w:tcPr>
          <w:p w14:paraId="78726BE7" w14:textId="0B4DAB1A" w:rsidR="00C304F1" w:rsidRPr="00984A0E" w:rsidRDefault="00C304F1"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16</w:t>
            </w:r>
          </w:p>
        </w:tc>
        <w:tc>
          <w:tcPr>
            <w:tcW w:w="1034" w:type="dxa"/>
          </w:tcPr>
          <w:p w14:paraId="58A266B7" w14:textId="39F8B437" w:rsidR="00C304F1" w:rsidRPr="00984A0E" w:rsidRDefault="00C304F1"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938</w:t>
            </w:r>
          </w:p>
        </w:tc>
        <w:tc>
          <w:tcPr>
            <w:tcW w:w="2709" w:type="dxa"/>
            <w:vAlign w:val="center"/>
          </w:tcPr>
          <w:p w14:paraId="694B669A"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Sex</w:t>
            </w:r>
          </w:p>
        </w:tc>
        <w:tc>
          <w:tcPr>
            <w:tcW w:w="1076" w:type="dxa"/>
          </w:tcPr>
          <w:p w14:paraId="0CABFFE9" w14:textId="4F80B60C"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99</w:t>
            </w:r>
          </w:p>
        </w:tc>
        <w:tc>
          <w:tcPr>
            <w:tcW w:w="1029" w:type="dxa"/>
          </w:tcPr>
          <w:p w14:paraId="3D853894" w14:textId="19E1CE37"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636</w:t>
            </w:r>
          </w:p>
        </w:tc>
      </w:tr>
      <w:tr w:rsidR="00D5248F" w:rsidRPr="00984A0E" w14:paraId="19338BF8" w14:textId="77777777" w:rsidTr="00D5248F">
        <w:trPr>
          <w:trHeight w:val="316"/>
        </w:trPr>
        <w:tc>
          <w:tcPr>
            <w:tcW w:w="2843" w:type="dxa"/>
            <w:vAlign w:val="center"/>
          </w:tcPr>
          <w:p w14:paraId="1A4E69AE"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Age</w:t>
            </w:r>
          </w:p>
        </w:tc>
        <w:tc>
          <w:tcPr>
            <w:tcW w:w="895" w:type="dxa"/>
            <w:vAlign w:val="center"/>
          </w:tcPr>
          <w:p w14:paraId="4D390217" w14:textId="55E90AA8" w:rsidR="00C304F1" w:rsidRPr="00984A0E" w:rsidRDefault="00C304F1"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54</w:t>
            </w:r>
          </w:p>
        </w:tc>
        <w:tc>
          <w:tcPr>
            <w:tcW w:w="1034" w:type="dxa"/>
          </w:tcPr>
          <w:p w14:paraId="1F1209F1" w14:textId="28ADBD71" w:rsidR="00C304F1" w:rsidRPr="00984A0E" w:rsidRDefault="00C304F1"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312</w:t>
            </w:r>
          </w:p>
        </w:tc>
        <w:tc>
          <w:tcPr>
            <w:tcW w:w="2709" w:type="dxa"/>
            <w:vAlign w:val="center"/>
          </w:tcPr>
          <w:p w14:paraId="1214375F"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Age</w:t>
            </w:r>
          </w:p>
        </w:tc>
        <w:tc>
          <w:tcPr>
            <w:tcW w:w="1076" w:type="dxa"/>
          </w:tcPr>
          <w:p w14:paraId="2C9D02AB" w14:textId="44A142F7"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67</w:t>
            </w:r>
          </w:p>
        </w:tc>
        <w:tc>
          <w:tcPr>
            <w:tcW w:w="1029" w:type="dxa"/>
          </w:tcPr>
          <w:p w14:paraId="1E7C14B8" w14:textId="277B5DF5"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17</w:t>
            </w:r>
          </w:p>
        </w:tc>
      </w:tr>
      <w:tr w:rsidR="00D5248F" w:rsidRPr="00984A0E" w14:paraId="17CB50D9" w14:textId="77777777" w:rsidTr="00D5248F">
        <w:trPr>
          <w:trHeight w:val="316"/>
        </w:trPr>
        <w:tc>
          <w:tcPr>
            <w:tcW w:w="2843" w:type="dxa"/>
            <w:vAlign w:val="center"/>
          </w:tcPr>
          <w:p w14:paraId="698D7A9D"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ite</w:t>
            </w:r>
          </w:p>
        </w:tc>
        <w:tc>
          <w:tcPr>
            <w:tcW w:w="895" w:type="dxa"/>
            <w:vAlign w:val="center"/>
          </w:tcPr>
          <w:p w14:paraId="73A5CAD9" w14:textId="705F296C" w:rsidR="00C304F1" w:rsidRPr="00984A0E" w:rsidRDefault="00C304F1"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246</w:t>
            </w:r>
          </w:p>
        </w:tc>
        <w:tc>
          <w:tcPr>
            <w:tcW w:w="1034" w:type="dxa"/>
          </w:tcPr>
          <w:p w14:paraId="3A63E3AA" w14:textId="7891DB45" w:rsidR="00C304F1" w:rsidRPr="00984A0E" w:rsidRDefault="00C304F1"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99</w:t>
            </w:r>
          </w:p>
        </w:tc>
        <w:tc>
          <w:tcPr>
            <w:tcW w:w="2709" w:type="dxa"/>
            <w:vAlign w:val="center"/>
          </w:tcPr>
          <w:p w14:paraId="2521BBEA"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Site</w:t>
            </w:r>
          </w:p>
        </w:tc>
        <w:tc>
          <w:tcPr>
            <w:tcW w:w="1076" w:type="dxa"/>
          </w:tcPr>
          <w:p w14:paraId="1A32BA9B" w14:textId="7C56A5AA"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63</w:t>
            </w:r>
          </w:p>
        </w:tc>
        <w:tc>
          <w:tcPr>
            <w:tcW w:w="1029" w:type="dxa"/>
          </w:tcPr>
          <w:p w14:paraId="272D816F" w14:textId="4A449EB6"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75</w:t>
            </w:r>
          </w:p>
        </w:tc>
      </w:tr>
      <w:tr w:rsidR="00D5248F" w:rsidRPr="00984A0E" w14:paraId="5E982820" w14:textId="77777777" w:rsidTr="00D5248F">
        <w:trPr>
          <w:trHeight w:val="316"/>
        </w:trPr>
        <w:tc>
          <w:tcPr>
            <w:tcW w:w="2843" w:type="dxa"/>
            <w:vAlign w:val="center"/>
          </w:tcPr>
          <w:p w14:paraId="6DE96048"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Comorbidity</w:t>
            </w:r>
          </w:p>
        </w:tc>
        <w:tc>
          <w:tcPr>
            <w:tcW w:w="895" w:type="dxa"/>
            <w:vAlign w:val="center"/>
          </w:tcPr>
          <w:p w14:paraId="2D1FA6FD" w14:textId="37900208" w:rsidR="00C304F1" w:rsidRPr="00984A0E" w:rsidRDefault="00C304F1"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178</w:t>
            </w:r>
          </w:p>
        </w:tc>
        <w:tc>
          <w:tcPr>
            <w:tcW w:w="1034" w:type="dxa"/>
          </w:tcPr>
          <w:p w14:paraId="32560310" w14:textId="610A77EB"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387</w:t>
            </w:r>
          </w:p>
        </w:tc>
        <w:tc>
          <w:tcPr>
            <w:tcW w:w="2709" w:type="dxa"/>
            <w:vAlign w:val="center"/>
          </w:tcPr>
          <w:p w14:paraId="28C05DC5"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Comorbidity</w:t>
            </w:r>
          </w:p>
        </w:tc>
        <w:tc>
          <w:tcPr>
            <w:tcW w:w="1076" w:type="dxa"/>
          </w:tcPr>
          <w:p w14:paraId="76DA2A0D" w14:textId="115F7A15"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72</w:t>
            </w:r>
          </w:p>
        </w:tc>
        <w:tc>
          <w:tcPr>
            <w:tcW w:w="1029" w:type="dxa"/>
          </w:tcPr>
          <w:p w14:paraId="2A8C2C9C" w14:textId="11732ECB"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03</w:t>
            </w:r>
          </w:p>
        </w:tc>
      </w:tr>
      <w:tr w:rsidR="00D5248F" w:rsidRPr="00984A0E" w14:paraId="25375012" w14:textId="77777777" w:rsidTr="00D5248F">
        <w:trPr>
          <w:trHeight w:val="316"/>
        </w:trPr>
        <w:tc>
          <w:tcPr>
            <w:tcW w:w="2843" w:type="dxa"/>
            <w:tcBorders>
              <w:bottom w:val="single" w:sz="8" w:space="0" w:color="auto"/>
            </w:tcBorders>
            <w:vAlign w:val="center"/>
          </w:tcPr>
          <w:p w14:paraId="0E482A18" w14:textId="03EAD506" w:rsidR="00C304F1" w:rsidRPr="00984A0E" w:rsidRDefault="00D5248F"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Right Thalamic SPC*Age</w:t>
            </w:r>
          </w:p>
        </w:tc>
        <w:tc>
          <w:tcPr>
            <w:tcW w:w="895" w:type="dxa"/>
            <w:tcBorders>
              <w:bottom w:val="single" w:sz="8" w:space="0" w:color="auto"/>
            </w:tcBorders>
            <w:vAlign w:val="center"/>
          </w:tcPr>
          <w:p w14:paraId="0183A5BA" w14:textId="5773C98B"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719</w:t>
            </w:r>
          </w:p>
        </w:tc>
        <w:tc>
          <w:tcPr>
            <w:tcW w:w="1034" w:type="dxa"/>
            <w:tcBorders>
              <w:bottom w:val="single" w:sz="8" w:space="0" w:color="auto"/>
            </w:tcBorders>
          </w:tcPr>
          <w:p w14:paraId="32797D3B" w14:textId="213B0B45"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341</w:t>
            </w:r>
          </w:p>
        </w:tc>
        <w:tc>
          <w:tcPr>
            <w:tcW w:w="2709" w:type="dxa"/>
            <w:tcBorders>
              <w:bottom w:val="single" w:sz="8" w:space="0" w:color="auto"/>
            </w:tcBorders>
            <w:vAlign w:val="center"/>
          </w:tcPr>
          <w:p w14:paraId="79C5FDCC" w14:textId="52C88142" w:rsidR="00C304F1" w:rsidRPr="00984A0E" w:rsidRDefault="00D5248F"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lang w:val="en-GB"/>
              </w:rPr>
              <w:t>Left Thalamic SPC*Age</w:t>
            </w:r>
          </w:p>
        </w:tc>
        <w:tc>
          <w:tcPr>
            <w:tcW w:w="1076" w:type="dxa"/>
            <w:tcBorders>
              <w:bottom w:val="single" w:sz="8" w:space="0" w:color="auto"/>
            </w:tcBorders>
          </w:tcPr>
          <w:p w14:paraId="3BA67DBF" w14:textId="7D76516A"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782</w:t>
            </w:r>
          </w:p>
        </w:tc>
        <w:tc>
          <w:tcPr>
            <w:tcW w:w="1029" w:type="dxa"/>
            <w:tcBorders>
              <w:bottom w:val="single" w:sz="8" w:space="0" w:color="auto"/>
            </w:tcBorders>
          </w:tcPr>
          <w:p w14:paraId="7D32E991" w14:textId="28B22521"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308</w:t>
            </w:r>
          </w:p>
        </w:tc>
      </w:tr>
      <w:tr w:rsidR="00D5248F" w:rsidRPr="00984A0E" w14:paraId="1CF2434B" w14:textId="77777777" w:rsidTr="00D5248F">
        <w:trPr>
          <w:trHeight w:val="316"/>
        </w:trPr>
        <w:tc>
          <w:tcPr>
            <w:tcW w:w="2843" w:type="dxa"/>
            <w:tcBorders>
              <w:top w:val="single" w:sz="8" w:space="0" w:color="auto"/>
              <w:bottom w:val="single" w:sz="8" w:space="0" w:color="auto"/>
            </w:tcBorders>
            <w:vAlign w:val="center"/>
          </w:tcPr>
          <w:p w14:paraId="560787B2" w14:textId="77777777" w:rsidR="00C304F1" w:rsidRPr="00984A0E" w:rsidRDefault="00C304F1" w:rsidP="007675C4">
            <w:pPr>
              <w:keepNext/>
              <w:keepLines/>
              <w:autoSpaceDE w:val="0"/>
              <w:autoSpaceDN w:val="0"/>
              <w:adjustRightInd w:val="0"/>
              <w:spacing w:line="276" w:lineRule="auto"/>
              <w:rPr>
                <w:rFonts w:ascii="Times New Roman" w:hAnsi="Times New Roman"/>
                <w:b/>
                <w:color w:val="000000" w:themeColor="text1"/>
                <w:lang w:val="en-GB"/>
              </w:rPr>
            </w:pPr>
            <w:r w:rsidRPr="00984A0E">
              <w:rPr>
                <w:rFonts w:ascii="Times New Roman" w:hAnsi="Times New Roman"/>
                <w:b/>
                <w:color w:val="000000" w:themeColor="text1"/>
                <w:lang w:val="en-GB"/>
              </w:rPr>
              <w:t>Zero-hurdle model</w:t>
            </w:r>
          </w:p>
        </w:tc>
        <w:tc>
          <w:tcPr>
            <w:tcW w:w="895" w:type="dxa"/>
            <w:tcBorders>
              <w:top w:val="single" w:sz="8" w:space="0" w:color="auto"/>
              <w:bottom w:val="single" w:sz="8" w:space="0" w:color="auto"/>
            </w:tcBorders>
            <w:vAlign w:val="center"/>
          </w:tcPr>
          <w:p w14:paraId="79EDAA9A" w14:textId="77777777" w:rsidR="00C304F1" w:rsidRPr="00984A0E" w:rsidRDefault="00C304F1" w:rsidP="007675C4">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1034" w:type="dxa"/>
            <w:tcBorders>
              <w:top w:val="single" w:sz="8" w:space="0" w:color="auto"/>
              <w:bottom w:val="single" w:sz="8" w:space="0" w:color="auto"/>
            </w:tcBorders>
            <w:vAlign w:val="center"/>
          </w:tcPr>
          <w:p w14:paraId="2DB6C836" w14:textId="77777777" w:rsidR="00C304F1" w:rsidRPr="00984A0E" w:rsidRDefault="00C304F1" w:rsidP="007675C4">
            <w:pPr>
              <w:keepNext/>
              <w:keepLines/>
              <w:autoSpaceDE w:val="0"/>
              <w:autoSpaceDN w:val="0"/>
              <w:adjustRightInd w:val="0"/>
              <w:spacing w:line="276" w:lineRule="auto"/>
              <w:jc w:val="center"/>
              <w:rPr>
                <w:rFonts w:ascii="Times New Roman" w:hAnsi="Times New Roman"/>
                <w:b/>
                <w:color w:val="000000" w:themeColor="text1"/>
              </w:rPr>
            </w:pPr>
            <w:r w:rsidRPr="00984A0E">
              <w:rPr>
                <w:rFonts w:ascii="Times New Roman" w:hAnsi="Times New Roman"/>
                <w:b/>
                <w:color w:val="000000" w:themeColor="text1"/>
              </w:rPr>
              <w:t>p-value</w:t>
            </w:r>
          </w:p>
        </w:tc>
        <w:tc>
          <w:tcPr>
            <w:tcW w:w="2709" w:type="dxa"/>
            <w:tcBorders>
              <w:top w:val="single" w:sz="8" w:space="0" w:color="auto"/>
              <w:bottom w:val="single" w:sz="8" w:space="0" w:color="auto"/>
            </w:tcBorders>
            <w:vAlign w:val="center"/>
          </w:tcPr>
          <w:p w14:paraId="582B999B" w14:textId="77777777" w:rsidR="00C304F1" w:rsidRPr="00984A0E" w:rsidRDefault="00C304F1" w:rsidP="007675C4">
            <w:pPr>
              <w:keepNext/>
              <w:keepLines/>
              <w:autoSpaceDE w:val="0"/>
              <w:autoSpaceDN w:val="0"/>
              <w:adjustRightInd w:val="0"/>
              <w:spacing w:line="276" w:lineRule="auto"/>
              <w:rPr>
                <w:rFonts w:ascii="Times New Roman" w:hAnsi="Times New Roman"/>
                <w:b/>
                <w:color w:val="000000" w:themeColor="text1"/>
              </w:rPr>
            </w:pPr>
            <w:r w:rsidRPr="00984A0E">
              <w:rPr>
                <w:rFonts w:ascii="Times New Roman" w:hAnsi="Times New Roman"/>
                <w:b/>
                <w:color w:val="000000" w:themeColor="text1"/>
                <w:lang w:val="en-GB"/>
              </w:rPr>
              <w:t>Zero-hurdle model</w:t>
            </w:r>
          </w:p>
        </w:tc>
        <w:tc>
          <w:tcPr>
            <w:tcW w:w="1076" w:type="dxa"/>
            <w:tcBorders>
              <w:top w:val="single" w:sz="8" w:space="0" w:color="auto"/>
              <w:bottom w:val="single" w:sz="8" w:space="0" w:color="auto"/>
            </w:tcBorders>
            <w:vAlign w:val="center"/>
          </w:tcPr>
          <w:p w14:paraId="1BB0AEEB" w14:textId="77777777" w:rsidR="00C304F1" w:rsidRPr="00984A0E" w:rsidRDefault="00C304F1" w:rsidP="007675C4">
            <w:pPr>
              <w:keepNext/>
              <w:keepLines/>
              <w:autoSpaceDE w:val="0"/>
              <w:autoSpaceDN w:val="0"/>
              <w:adjustRightInd w:val="0"/>
              <w:spacing w:line="276" w:lineRule="auto"/>
              <w:jc w:val="center"/>
              <w:rPr>
                <w:rFonts w:ascii="Times New Roman" w:hAnsi="Times New Roman"/>
                <w:b/>
                <w:color w:val="000000" w:themeColor="text1"/>
              </w:rPr>
            </w:pPr>
            <w:r w:rsidRPr="00984A0E">
              <w:rPr>
                <w:rFonts w:ascii="Times New Roman" w:hAnsi="Times New Roman"/>
                <w:b/>
                <w:color w:val="000000" w:themeColor="text1"/>
              </w:rPr>
              <w:t>B</w:t>
            </w:r>
          </w:p>
        </w:tc>
        <w:tc>
          <w:tcPr>
            <w:tcW w:w="1029" w:type="dxa"/>
            <w:tcBorders>
              <w:top w:val="single" w:sz="8" w:space="0" w:color="auto"/>
              <w:bottom w:val="single" w:sz="8" w:space="0" w:color="auto"/>
            </w:tcBorders>
            <w:vAlign w:val="center"/>
          </w:tcPr>
          <w:p w14:paraId="64333E84" w14:textId="77777777" w:rsidR="00C304F1" w:rsidRPr="00984A0E" w:rsidRDefault="00C304F1" w:rsidP="007675C4">
            <w:pPr>
              <w:keepNext/>
              <w:keepLines/>
              <w:autoSpaceDE w:val="0"/>
              <w:autoSpaceDN w:val="0"/>
              <w:adjustRightInd w:val="0"/>
              <w:spacing w:line="276" w:lineRule="auto"/>
              <w:jc w:val="center"/>
              <w:rPr>
                <w:rFonts w:ascii="Times New Roman" w:hAnsi="Times New Roman"/>
                <w:b/>
                <w:color w:val="000000" w:themeColor="text1"/>
              </w:rPr>
            </w:pPr>
            <w:r w:rsidRPr="00984A0E">
              <w:rPr>
                <w:rFonts w:ascii="Times New Roman" w:hAnsi="Times New Roman"/>
                <w:b/>
                <w:color w:val="000000" w:themeColor="text1"/>
              </w:rPr>
              <w:t>p-value</w:t>
            </w:r>
          </w:p>
        </w:tc>
      </w:tr>
      <w:tr w:rsidR="00D5248F" w:rsidRPr="00984A0E" w14:paraId="780DFCD6" w14:textId="77777777" w:rsidTr="00D5248F">
        <w:trPr>
          <w:trHeight w:val="316"/>
        </w:trPr>
        <w:tc>
          <w:tcPr>
            <w:tcW w:w="2843" w:type="dxa"/>
            <w:tcBorders>
              <w:top w:val="single" w:sz="8" w:space="0" w:color="auto"/>
            </w:tcBorders>
            <w:vAlign w:val="center"/>
          </w:tcPr>
          <w:p w14:paraId="150C58F5"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Right Thalamic SPC</w:t>
            </w:r>
          </w:p>
        </w:tc>
        <w:tc>
          <w:tcPr>
            <w:tcW w:w="895" w:type="dxa"/>
            <w:tcBorders>
              <w:top w:val="single" w:sz="8" w:space="0" w:color="auto"/>
            </w:tcBorders>
            <w:vAlign w:val="center"/>
          </w:tcPr>
          <w:p w14:paraId="15BD7823" w14:textId="75BAFCDD"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6.215</w:t>
            </w:r>
          </w:p>
        </w:tc>
        <w:tc>
          <w:tcPr>
            <w:tcW w:w="1034" w:type="dxa"/>
            <w:tcBorders>
              <w:top w:val="single" w:sz="8" w:space="0" w:color="auto"/>
            </w:tcBorders>
          </w:tcPr>
          <w:p w14:paraId="20B694FC" w14:textId="663FE6A8"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623</w:t>
            </w:r>
          </w:p>
        </w:tc>
        <w:tc>
          <w:tcPr>
            <w:tcW w:w="2709" w:type="dxa"/>
            <w:tcBorders>
              <w:top w:val="single" w:sz="8" w:space="0" w:color="auto"/>
            </w:tcBorders>
            <w:vAlign w:val="center"/>
          </w:tcPr>
          <w:p w14:paraId="177E38DA"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lang w:val="en-GB"/>
              </w:rPr>
              <w:t>Left Thalamic SPC</w:t>
            </w:r>
          </w:p>
        </w:tc>
        <w:tc>
          <w:tcPr>
            <w:tcW w:w="1076" w:type="dxa"/>
            <w:tcBorders>
              <w:top w:val="single" w:sz="8" w:space="0" w:color="auto"/>
            </w:tcBorders>
          </w:tcPr>
          <w:p w14:paraId="6057CA9A" w14:textId="55DCAD85"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8.956</w:t>
            </w:r>
          </w:p>
        </w:tc>
        <w:tc>
          <w:tcPr>
            <w:tcW w:w="1029" w:type="dxa"/>
            <w:tcBorders>
              <w:top w:val="single" w:sz="8" w:space="0" w:color="auto"/>
            </w:tcBorders>
          </w:tcPr>
          <w:p w14:paraId="230453C2" w14:textId="0074D850"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53</w:t>
            </w:r>
          </w:p>
        </w:tc>
      </w:tr>
      <w:tr w:rsidR="00D5248F" w:rsidRPr="00984A0E" w14:paraId="46FBA2EF" w14:textId="77777777" w:rsidTr="00D5248F">
        <w:trPr>
          <w:trHeight w:val="316"/>
        </w:trPr>
        <w:tc>
          <w:tcPr>
            <w:tcW w:w="2843" w:type="dxa"/>
            <w:vAlign w:val="center"/>
          </w:tcPr>
          <w:p w14:paraId="4BA982E5"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ex</w:t>
            </w:r>
          </w:p>
        </w:tc>
        <w:tc>
          <w:tcPr>
            <w:tcW w:w="895" w:type="dxa"/>
            <w:vAlign w:val="center"/>
          </w:tcPr>
          <w:p w14:paraId="410F6D6C" w14:textId="7CA1CCEF"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155</w:t>
            </w:r>
          </w:p>
        </w:tc>
        <w:tc>
          <w:tcPr>
            <w:tcW w:w="1034" w:type="dxa"/>
          </w:tcPr>
          <w:p w14:paraId="07E5A719" w14:textId="320CC479"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81</w:t>
            </w:r>
          </w:p>
        </w:tc>
        <w:tc>
          <w:tcPr>
            <w:tcW w:w="2709" w:type="dxa"/>
            <w:vAlign w:val="center"/>
          </w:tcPr>
          <w:p w14:paraId="10481BEA"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Sex</w:t>
            </w:r>
          </w:p>
        </w:tc>
        <w:tc>
          <w:tcPr>
            <w:tcW w:w="1076" w:type="dxa"/>
          </w:tcPr>
          <w:p w14:paraId="39638B78" w14:textId="1169C0AE"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63</w:t>
            </w:r>
          </w:p>
        </w:tc>
        <w:tc>
          <w:tcPr>
            <w:tcW w:w="1029" w:type="dxa"/>
          </w:tcPr>
          <w:p w14:paraId="3AEA3B8F" w14:textId="419A3F75"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66</w:t>
            </w:r>
          </w:p>
        </w:tc>
      </w:tr>
      <w:tr w:rsidR="00D5248F" w:rsidRPr="00984A0E" w14:paraId="65C4815A" w14:textId="77777777" w:rsidTr="00D5248F">
        <w:trPr>
          <w:trHeight w:val="316"/>
        </w:trPr>
        <w:tc>
          <w:tcPr>
            <w:tcW w:w="2843" w:type="dxa"/>
            <w:vAlign w:val="center"/>
          </w:tcPr>
          <w:p w14:paraId="3EA67754"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Age</w:t>
            </w:r>
          </w:p>
        </w:tc>
        <w:tc>
          <w:tcPr>
            <w:tcW w:w="895" w:type="dxa"/>
            <w:vAlign w:val="center"/>
          </w:tcPr>
          <w:p w14:paraId="133C9674" w14:textId="32AC0A16"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17</w:t>
            </w:r>
          </w:p>
        </w:tc>
        <w:tc>
          <w:tcPr>
            <w:tcW w:w="1034" w:type="dxa"/>
          </w:tcPr>
          <w:p w14:paraId="166497D1" w14:textId="713EB0CC"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785</w:t>
            </w:r>
          </w:p>
        </w:tc>
        <w:tc>
          <w:tcPr>
            <w:tcW w:w="2709" w:type="dxa"/>
            <w:vAlign w:val="center"/>
          </w:tcPr>
          <w:p w14:paraId="2C20DED4"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Age</w:t>
            </w:r>
          </w:p>
        </w:tc>
        <w:tc>
          <w:tcPr>
            <w:tcW w:w="1076" w:type="dxa"/>
          </w:tcPr>
          <w:p w14:paraId="041143CF" w14:textId="7B54F648"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1</w:t>
            </w:r>
            <w:r w:rsidR="00A479A8" w:rsidRPr="00984A0E">
              <w:rPr>
                <w:rFonts w:ascii="Times New Roman" w:hAnsi="Times New Roman"/>
                <w:bCs/>
                <w:color w:val="000000" w:themeColor="text1"/>
              </w:rPr>
              <w:t>4</w:t>
            </w:r>
          </w:p>
        </w:tc>
        <w:tc>
          <w:tcPr>
            <w:tcW w:w="1029" w:type="dxa"/>
          </w:tcPr>
          <w:p w14:paraId="2563190B" w14:textId="389638E3" w:rsidR="00C304F1" w:rsidRPr="00984A0E" w:rsidRDefault="00A479A8"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825</w:t>
            </w:r>
          </w:p>
        </w:tc>
      </w:tr>
      <w:tr w:rsidR="00D5248F" w:rsidRPr="00984A0E" w14:paraId="5212CCF4" w14:textId="77777777" w:rsidTr="00D5248F">
        <w:trPr>
          <w:trHeight w:val="316"/>
        </w:trPr>
        <w:tc>
          <w:tcPr>
            <w:tcW w:w="2843" w:type="dxa"/>
            <w:vAlign w:val="center"/>
          </w:tcPr>
          <w:p w14:paraId="3EA3490A"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ite</w:t>
            </w:r>
          </w:p>
        </w:tc>
        <w:tc>
          <w:tcPr>
            <w:tcW w:w="895" w:type="dxa"/>
            <w:vAlign w:val="center"/>
          </w:tcPr>
          <w:p w14:paraId="1935DB54" w14:textId="1D82E1BE"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397</w:t>
            </w:r>
          </w:p>
        </w:tc>
        <w:tc>
          <w:tcPr>
            <w:tcW w:w="1034" w:type="dxa"/>
          </w:tcPr>
          <w:p w14:paraId="422BDF10" w14:textId="4120B24E"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62</w:t>
            </w:r>
          </w:p>
        </w:tc>
        <w:tc>
          <w:tcPr>
            <w:tcW w:w="2709" w:type="dxa"/>
            <w:vAlign w:val="center"/>
          </w:tcPr>
          <w:p w14:paraId="28192F79"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Site</w:t>
            </w:r>
          </w:p>
        </w:tc>
        <w:tc>
          <w:tcPr>
            <w:tcW w:w="1076" w:type="dxa"/>
          </w:tcPr>
          <w:p w14:paraId="693EF372" w14:textId="110BD69B" w:rsidR="00C304F1" w:rsidRPr="00984A0E" w:rsidRDefault="00A479A8"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362</w:t>
            </w:r>
          </w:p>
        </w:tc>
        <w:tc>
          <w:tcPr>
            <w:tcW w:w="1029" w:type="dxa"/>
          </w:tcPr>
          <w:p w14:paraId="2F0E48FD" w14:textId="6A636CEA" w:rsidR="00C304F1" w:rsidRPr="00984A0E" w:rsidRDefault="00A479A8"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94</w:t>
            </w:r>
          </w:p>
        </w:tc>
      </w:tr>
      <w:tr w:rsidR="00D5248F" w:rsidRPr="00984A0E" w14:paraId="0A1604B6" w14:textId="77777777" w:rsidTr="00D5248F">
        <w:trPr>
          <w:trHeight w:val="316"/>
        </w:trPr>
        <w:tc>
          <w:tcPr>
            <w:tcW w:w="2843" w:type="dxa"/>
            <w:vAlign w:val="center"/>
          </w:tcPr>
          <w:p w14:paraId="364D8B93"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Comorbidity</w:t>
            </w:r>
          </w:p>
        </w:tc>
        <w:tc>
          <w:tcPr>
            <w:tcW w:w="895" w:type="dxa"/>
            <w:vAlign w:val="center"/>
          </w:tcPr>
          <w:p w14:paraId="57F0658F" w14:textId="750B3459"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314</w:t>
            </w:r>
          </w:p>
        </w:tc>
        <w:tc>
          <w:tcPr>
            <w:tcW w:w="1034" w:type="dxa"/>
          </w:tcPr>
          <w:p w14:paraId="3C751304" w14:textId="1ABD1803" w:rsidR="00C304F1"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95</w:t>
            </w:r>
          </w:p>
        </w:tc>
        <w:tc>
          <w:tcPr>
            <w:tcW w:w="2709" w:type="dxa"/>
            <w:vAlign w:val="center"/>
          </w:tcPr>
          <w:p w14:paraId="726741CA" w14:textId="77777777" w:rsidR="00C304F1" w:rsidRPr="00984A0E" w:rsidRDefault="00C304F1"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Comorbidity</w:t>
            </w:r>
          </w:p>
        </w:tc>
        <w:tc>
          <w:tcPr>
            <w:tcW w:w="1076" w:type="dxa"/>
          </w:tcPr>
          <w:p w14:paraId="7E53CB34" w14:textId="53171046" w:rsidR="00C304F1" w:rsidRPr="00984A0E" w:rsidRDefault="00A479A8"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97</w:t>
            </w:r>
          </w:p>
        </w:tc>
        <w:tc>
          <w:tcPr>
            <w:tcW w:w="1029" w:type="dxa"/>
          </w:tcPr>
          <w:p w14:paraId="6FA78E96" w14:textId="4A613097" w:rsidR="00C304F1" w:rsidRPr="00984A0E" w:rsidRDefault="00A479A8"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18</w:t>
            </w:r>
          </w:p>
        </w:tc>
      </w:tr>
      <w:tr w:rsidR="00D5248F" w:rsidRPr="00984A0E" w14:paraId="692F2677" w14:textId="77777777" w:rsidTr="00A479A8">
        <w:trPr>
          <w:trHeight w:val="316"/>
        </w:trPr>
        <w:tc>
          <w:tcPr>
            <w:tcW w:w="2843" w:type="dxa"/>
            <w:tcBorders>
              <w:bottom w:val="single" w:sz="12" w:space="0" w:color="auto"/>
            </w:tcBorders>
            <w:vAlign w:val="center"/>
          </w:tcPr>
          <w:p w14:paraId="09BF631B" w14:textId="5A94C75C" w:rsidR="00D5248F" w:rsidRPr="00984A0E" w:rsidRDefault="00D5248F" w:rsidP="007675C4">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Right Thalamic SPC*Age</w:t>
            </w:r>
          </w:p>
        </w:tc>
        <w:tc>
          <w:tcPr>
            <w:tcW w:w="895" w:type="dxa"/>
            <w:tcBorders>
              <w:bottom w:val="single" w:sz="12" w:space="0" w:color="auto"/>
            </w:tcBorders>
            <w:vAlign w:val="center"/>
          </w:tcPr>
          <w:p w14:paraId="0E49C400" w14:textId="5D2176F1" w:rsidR="00D5248F"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216</w:t>
            </w:r>
          </w:p>
        </w:tc>
        <w:tc>
          <w:tcPr>
            <w:tcW w:w="1034" w:type="dxa"/>
            <w:tcBorders>
              <w:bottom w:val="single" w:sz="12" w:space="0" w:color="auto"/>
            </w:tcBorders>
          </w:tcPr>
          <w:p w14:paraId="3EF0E886" w14:textId="62DBFBFA" w:rsidR="00D5248F" w:rsidRPr="00984A0E" w:rsidRDefault="00D5248F"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808</w:t>
            </w:r>
          </w:p>
        </w:tc>
        <w:tc>
          <w:tcPr>
            <w:tcW w:w="2709" w:type="dxa"/>
            <w:tcBorders>
              <w:bottom w:val="single" w:sz="12" w:space="0" w:color="auto"/>
            </w:tcBorders>
            <w:vAlign w:val="center"/>
          </w:tcPr>
          <w:p w14:paraId="3B15432F" w14:textId="5C773F81" w:rsidR="00D5248F" w:rsidRPr="00984A0E" w:rsidRDefault="00D5248F" w:rsidP="007675C4">
            <w:pPr>
              <w:keepNext/>
              <w:keepLines/>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lang w:val="en-GB"/>
              </w:rPr>
              <w:t>Left Thalamic SPC*Age</w:t>
            </w:r>
          </w:p>
        </w:tc>
        <w:tc>
          <w:tcPr>
            <w:tcW w:w="1076" w:type="dxa"/>
            <w:tcBorders>
              <w:bottom w:val="single" w:sz="12" w:space="0" w:color="auto"/>
            </w:tcBorders>
          </w:tcPr>
          <w:p w14:paraId="39BF2822" w14:textId="2E60D811" w:rsidR="00D5248F" w:rsidRPr="00984A0E" w:rsidRDefault="00A479A8"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35</w:t>
            </w:r>
          </w:p>
        </w:tc>
        <w:tc>
          <w:tcPr>
            <w:tcW w:w="1029" w:type="dxa"/>
            <w:tcBorders>
              <w:bottom w:val="single" w:sz="12" w:space="0" w:color="auto"/>
            </w:tcBorders>
          </w:tcPr>
          <w:p w14:paraId="757373D2" w14:textId="3E22066A" w:rsidR="00D5248F" w:rsidRPr="00984A0E" w:rsidRDefault="00A479A8" w:rsidP="007675C4">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601</w:t>
            </w:r>
          </w:p>
        </w:tc>
      </w:tr>
    </w:tbl>
    <w:p w14:paraId="50E381B7" w14:textId="77777777" w:rsidR="00C304F1" w:rsidRPr="00984A0E" w:rsidRDefault="00C304F1" w:rsidP="007675C4">
      <w:pPr>
        <w:keepNext/>
        <w:keepLines/>
        <w:autoSpaceDE w:val="0"/>
        <w:autoSpaceDN w:val="0"/>
        <w:adjustRightInd w:val="0"/>
        <w:spacing w:before="120" w:after="240"/>
        <w:jc w:val="both"/>
        <w:rPr>
          <w:rFonts w:ascii="Times New Roman" w:hAnsi="Times New Roman"/>
          <w:bCs/>
          <w:color w:val="000000" w:themeColor="text1"/>
          <w:lang w:val="en-GB"/>
        </w:rPr>
      </w:pPr>
      <w:r w:rsidRPr="00984A0E">
        <w:rPr>
          <w:rFonts w:ascii="Times New Roman" w:hAnsi="Times New Roman"/>
          <w:bCs/>
          <w:color w:val="000000" w:themeColor="text1"/>
          <w:lang w:val="en-GB"/>
        </w:rPr>
        <w:t xml:space="preserve">SPC = </w:t>
      </w:r>
      <w:r w:rsidRPr="00984A0E">
        <w:rPr>
          <w:rFonts w:ascii="Times New Roman" w:hAnsi="Times New Roman"/>
          <w:color w:val="000000" w:themeColor="text1"/>
          <w:lang w:val="en-GB"/>
        </w:rPr>
        <w:t>Symmetrized Percent Change, OCS = obsessive-compulsive symptoms</w:t>
      </w:r>
    </w:p>
    <w:p w14:paraId="2D1EBB48" w14:textId="233C0F28" w:rsidR="00974A82" w:rsidRPr="00984A0E" w:rsidRDefault="00974A82" w:rsidP="007675C4">
      <w:pPr>
        <w:autoSpaceDE w:val="0"/>
        <w:autoSpaceDN w:val="0"/>
        <w:adjustRightInd w:val="0"/>
        <w:spacing w:before="120" w:after="240"/>
        <w:jc w:val="both"/>
        <w:rPr>
          <w:rFonts w:ascii="Times New Roman" w:hAnsi="Times New Roman"/>
          <w:bCs/>
          <w:color w:val="000000" w:themeColor="text1"/>
          <w:lang w:val="en-US"/>
        </w:rPr>
      </w:pPr>
      <w:r w:rsidRPr="00984A0E">
        <w:rPr>
          <w:rFonts w:ascii="Times New Roman" w:hAnsi="Times New Roman"/>
          <w:b/>
          <w:color w:val="000000" w:themeColor="text1"/>
          <w:lang w:val="en-GB"/>
        </w:rPr>
        <w:lastRenderedPageBreak/>
        <w:t>Supplement</w:t>
      </w:r>
      <w:r w:rsidR="00443243" w:rsidRPr="00984A0E">
        <w:rPr>
          <w:rFonts w:ascii="Times New Roman" w:hAnsi="Times New Roman"/>
          <w:b/>
          <w:color w:val="000000" w:themeColor="text1"/>
          <w:lang w:val="en-GB"/>
        </w:rPr>
        <w:t>ary</w:t>
      </w:r>
      <w:r w:rsidRPr="00984A0E">
        <w:rPr>
          <w:rFonts w:ascii="Times New Roman" w:hAnsi="Times New Roman"/>
          <w:b/>
          <w:color w:val="000000" w:themeColor="text1"/>
          <w:lang w:val="en-GB"/>
        </w:rPr>
        <w:t xml:space="preserve"> Table </w:t>
      </w:r>
      <w:r w:rsidR="00C304F1" w:rsidRPr="00984A0E">
        <w:rPr>
          <w:rFonts w:ascii="Times New Roman" w:hAnsi="Times New Roman"/>
          <w:b/>
          <w:color w:val="000000" w:themeColor="text1"/>
          <w:lang w:val="en-GB"/>
        </w:rPr>
        <w:t>3</w:t>
      </w:r>
      <w:r w:rsidRPr="00984A0E">
        <w:rPr>
          <w:rFonts w:ascii="Times New Roman" w:hAnsi="Times New Roman"/>
          <w:b/>
          <w:color w:val="000000" w:themeColor="text1"/>
          <w:lang w:val="en-GB"/>
        </w:rPr>
        <w:t>.</w:t>
      </w:r>
      <w:r w:rsidRPr="00984A0E">
        <w:rPr>
          <w:rFonts w:ascii="Times New Roman" w:hAnsi="Times New Roman"/>
          <w:bCs/>
          <w:color w:val="000000" w:themeColor="text1"/>
          <w:lang w:val="en-GB"/>
        </w:rPr>
        <w:t xml:space="preserve"> </w:t>
      </w:r>
      <w:r w:rsidRPr="007675C4">
        <w:rPr>
          <w:rFonts w:ascii="Times New Roman" w:hAnsi="Times New Roman"/>
          <w:color w:val="000000" w:themeColor="text1"/>
          <w:lang w:val="en-US"/>
        </w:rPr>
        <w:t>Zero-altered negative binomial (ZANB) model examining the relationship between OCS and OCD-P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993"/>
        <w:gridCol w:w="992"/>
      </w:tblGrid>
      <w:tr w:rsidR="00974A82" w:rsidRPr="00984A0E" w14:paraId="20F06525" w14:textId="77777777" w:rsidTr="00D63D08">
        <w:trPr>
          <w:trHeight w:val="316"/>
        </w:trPr>
        <w:tc>
          <w:tcPr>
            <w:tcW w:w="2268" w:type="dxa"/>
            <w:tcBorders>
              <w:top w:val="single" w:sz="8" w:space="0" w:color="auto"/>
              <w:bottom w:val="single" w:sz="8" w:space="0" w:color="auto"/>
            </w:tcBorders>
            <w:vAlign w:val="center"/>
          </w:tcPr>
          <w:p w14:paraId="0F037C4C" w14:textId="77777777" w:rsidR="00974A82" w:rsidRPr="00984A0E" w:rsidRDefault="00974A82" w:rsidP="004E540B">
            <w:pPr>
              <w:autoSpaceDE w:val="0"/>
              <w:autoSpaceDN w:val="0"/>
              <w:adjustRightInd w:val="0"/>
              <w:spacing w:line="276" w:lineRule="auto"/>
              <w:rPr>
                <w:rFonts w:ascii="Times New Roman" w:hAnsi="Times New Roman"/>
                <w:b/>
                <w:color w:val="000000" w:themeColor="text1"/>
                <w:lang w:val="en-GB"/>
              </w:rPr>
            </w:pPr>
            <w:r w:rsidRPr="00984A0E">
              <w:rPr>
                <w:rFonts w:ascii="Times New Roman" w:hAnsi="Times New Roman"/>
                <w:b/>
                <w:color w:val="000000" w:themeColor="text1"/>
                <w:lang w:val="en-GB"/>
              </w:rPr>
              <w:t>Count model</w:t>
            </w:r>
          </w:p>
        </w:tc>
        <w:tc>
          <w:tcPr>
            <w:tcW w:w="993" w:type="dxa"/>
            <w:tcBorders>
              <w:top w:val="single" w:sz="8" w:space="0" w:color="auto"/>
              <w:bottom w:val="single" w:sz="8" w:space="0" w:color="auto"/>
            </w:tcBorders>
            <w:vAlign w:val="center"/>
          </w:tcPr>
          <w:p w14:paraId="13C4197F" w14:textId="77777777" w:rsidR="00974A82" w:rsidRPr="00984A0E" w:rsidRDefault="00974A82" w:rsidP="004E540B">
            <w:pPr>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992" w:type="dxa"/>
            <w:tcBorders>
              <w:top w:val="single" w:sz="8" w:space="0" w:color="auto"/>
              <w:bottom w:val="single" w:sz="8" w:space="0" w:color="auto"/>
            </w:tcBorders>
            <w:vAlign w:val="center"/>
          </w:tcPr>
          <w:p w14:paraId="6512E537" w14:textId="77777777" w:rsidR="00974A82" w:rsidRPr="00984A0E" w:rsidRDefault="00974A82" w:rsidP="004E540B">
            <w:pPr>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p-value</w:t>
            </w:r>
          </w:p>
        </w:tc>
      </w:tr>
      <w:tr w:rsidR="00974A82" w:rsidRPr="00984A0E" w14:paraId="09046222" w14:textId="77777777" w:rsidTr="00D63D08">
        <w:trPr>
          <w:trHeight w:val="307"/>
        </w:trPr>
        <w:tc>
          <w:tcPr>
            <w:tcW w:w="2268" w:type="dxa"/>
            <w:tcBorders>
              <w:top w:val="single" w:sz="8" w:space="0" w:color="auto"/>
            </w:tcBorders>
            <w:vAlign w:val="center"/>
          </w:tcPr>
          <w:p w14:paraId="41650113" w14:textId="77777777" w:rsidR="00974A82" w:rsidRPr="00984A0E" w:rsidRDefault="00974A82"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OCD-PRS</w:t>
            </w:r>
          </w:p>
        </w:tc>
        <w:tc>
          <w:tcPr>
            <w:tcW w:w="993" w:type="dxa"/>
            <w:tcBorders>
              <w:top w:val="single" w:sz="8" w:space="0" w:color="auto"/>
            </w:tcBorders>
            <w:vAlign w:val="center"/>
          </w:tcPr>
          <w:p w14:paraId="5AE71E6D" w14:textId="09B799FD" w:rsidR="00974A82" w:rsidRPr="00984A0E" w:rsidRDefault="00974A82"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8</w:t>
            </w:r>
            <w:r w:rsidR="00481EF8" w:rsidRPr="00984A0E">
              <w:rPr>
                <w:rFonts w:ascii="Times New Roman" w:hAnsi="Times New Roman"/>
                <w:bCs/>
                <w:color w:val="000000" w:themeColor="text1"/>
                <w:lang w:val="en-GB"/>
              </w:rPr>
              <w:t>89</w:t>
            </w:r>
            <w:r w:rsidR="00B134E6" w:rsidRPr="00984A0E">
              <w:rPr>
                <w:rFonts w:ascii="Times New Roman" w:hAnsi="Times New Roman"/>
                <w:bCs/>
                <w:color w:val="000000" w:themeColor="text1"/>
                <w:lang w:val="en-GB"/>
              </w:rPr>
              <w:t>.</w:t>
            </w:r>
            <w:r w:rsidR="00481EF8" w:rsidRPr="00984A0E">
              <w:rPr>
                <w:rFonts w:ascii="Times New Roman" w:hAnsi="Times New Roman"/>
                <w:bCs/>
                <w:color w:val="000000" w:themeColor="text1"/>
                <w:lang w:val="en-GB"/>
              </w:rPr>
              <w:t>8</w:t>
            </w:r>
          </w:p>
        </w:tc>
        <w:tc>
          <w:tcPr>
            <w:tcW w:w="992" w:type="dxa"/>
            <w:tcBorders>
              <w:top w:val="single" w:sz="8" w:space="0" w:color="auto"/>
            </w:tcBorders>
          </w:tcPr>
          <w:p w14:paraId="2E8A41A0" w14:textId="13937D90" w:rsidR="00974A82" w:rsidRPr="00984A0E" w:rsidRDefault="00481EF8"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37</w:t>
            </w:r>
          </w:p>
        </w:tc>
      </w:tr>
      <w:tr w:rsidR="00974A82" w:rsidRPr="00984A0E" w14:paraId="6861564A" w14:textId="77777777" w:rsidTr="00D63D08">
        <w:trPr>
          <w:trHeight w:val="316"/>
        </w:trPr>
        <w:tc>
          <w:tcPr>
            <w:tcW w:w="2268" w:type="dxa"/>
            <w:vAlign w:val="center"/>
          </w:tcPr>
          <w:p w14:paraId="08355F03" w14:textId="77777777" w:rsidR="00974A82" w:rsidRPr="00984A0E" w:rsidRDefault="00974A82"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ex</w:t>
            </w:r>
          </w:p>
        </w:tc>
        <w:tc>
          <w:tcPr>
            <w:tcW w:w="993" w:type="dxa"/>
            <w:vAlign w:val="center"/>
          </w:tcPr>
          <w:p w14:paraId="028AB376" w14:textId="73BE6DE5" w:rsidR="00974A82" w:rsidRPr="00984A0E" w:rsidRDefault="00481EF8"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159</w:t>
            </w:r>
          </w:p>
        </w:tc>
        <w:tc>
          <w:tcPr>
            <w:tcW w:w="992" w:type="dxa"/>
          </w:tcPr>
          <w:p w14:paraId="1E136047" w14:textId="13D3B366" w:rsidR="00974A82" w:rsidRPr="00984A0E" w:rsidRDefault="00481EF8"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394</w:t>
            </w:r>
          </w:p>
        </w:tc>
      </w:tr>
      <w:tr w:rsidR="00974A82" w:rsidRPr="00984A0E" w14:paraId="24B569DD" w14:textId="77777777" w:rsidTr="00D63D08">
        <w:trPr>
          <w:trHeight w:val="316"/>
        </w:trPr>
        <w:tc>
          <w:tcPr>
            <w:tcW w:w="2268" w:type="dxa"/>
            <w:vAlign w:val="center"/>
          </w:tcPr>
          <w:p w14:paraId="79384532" w14:textId="77777777" w:rsidR="00974A82" w:rsidRPr="00984A0E" w:rsidRDefault="00974A82"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Age</w:t>
            </w:r>
          </w:p>
        </w:tc>
        <w:tc>
          <w:tcPr>
            <w:tcW w:w="993" w:type="dxa"/>
            <w:vAlign w:val="center"/>
          </w:tcPr>
          <w:p w14:paraId="7EC39A14" w14:textId="1A34550C" w:rsidR="00974A82" w:rsidRPr="00984A0E" w:rsidRDefault="00481EF8"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42</w:t>
            </w:r>
          </w:p>
        </w:tc>
        <w:tc>
          <w:tcPr>
            <w:tcW w:w="992" w:type="dxa"/>
          </w:tcPr>
          <w:p w14:paraId="30FAE87A" w14:textId="06345B70" w:rsidR="00974A82" w:rsidRPr="00984A0E" w:rsidRDefault="00481EF8"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02</w:t>
            </w:r>
          </w:p>
        </w:tc>
      </w:tr>
      <w:tr w:rsidR="00974A82" w:rsidRPr="00984A0E" w14:paraId="2D431BB2" w14:textId="77777777" w:rsidTr="00D63D08">
        <w:trPr>
          <w:trHeight w:val="316"/>
        </w:trPr>
        <w:tc>
          <w:tcPr>
            <w:tcW w:w="2268" w:type="dxa"/>
            <w:vAlign w:val="center"/>
          </w:tcPr>
          <w:p w14:paraId="5EAAF915" w14:textId="77777777" w:rsidR="00974A82" w:rsidRPr="00984A0E" w:rsidRDefault="00974A82"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ite</w:t>
            </w:r>
          </w:p>
        </w:tc>
        <w:tc>
          <w:tcPr>
            <w:tcW w:w="993" w:type="dxa"/>
            <w:vAlign w:val="center"/>
          </w:tcPr>
          <w:p w14:paraId="60228480" w14:textId="0C600988" w:rsidR="00974A82" w:rsidRPr="00984A0E" w:rsidRDefault="00481EF8"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327</w:t>
            </w:r>
          </w:p>
        </w:tc>
        <w:tc>
          <w:tcPr>
            <w:tcW w:w="992" w:type="dxa"/>
          </w:tcPr>
          <w:p w14:paraId="27421597" w14:textId="30D20C3C" w:rsidR="00974A82" w:rsidRPr="00984A0E" w:rsidRDefault="00481EF8"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03</w:t>
            </w:r>
          </w:p>
        </w:tc>
      </w:tr>
      <w:tr w:rsidR="00B134E6" w:rsidRPr="00984A0E" w14:paraId="057BF70E" w14:textId="77777777" w:rsidTr="00D63D08">
        <w:trPr>
          <w:trHeight w:val="316"/>
        </w:trPr>
        <w:tc>
          <w:tcPr>
            <w:tcW w:w="2268" w:type="dxa"/>
            <w:tcBorders>
              <w:bottom w:val="single" w:sz="8" w:space="0" w:color="auto"/>
            </w:tcBorders>
            <w:vAlign w:val="center"/>
          </w:tcPr>
          <w:p w14:paraId="698D7BAB" w14:textId="6DE2EA93" w:rsidR="00B134E6" w:rsidRPr="00984A0E" w:rsidRDefault="00B134E6"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Comorbidity</w:t>
            </w:r>
          </w:p>
        </w:tc>
        <w:tc>
          <w:tcPr>
            <w:tcW w:w="993" w:type="dxa"/>
            <w:tcBorders>
              <w:bottom w:val="single" w:sz="8" w:space="0" w:color="auto"/>
            </w:tcBorders>
            <w:vAlign w:val="center"/>
          </w:tcPr>
          <w:p w14:paraId="73CE31F3" w14:textId="29C34C48" w:rsidR="00B134E6" w:rsidRPr="00984A0E" w:rsidRDefault="00481EF8"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334</w:t>
            </w:r>
          </w:p>
        </w:tc>
        <w:tc>
          <w:tcPr>
            <w:tcW w:w="992" w:type="dxa"/>
            <w:tcBorders>
              <w:bottom w:val="single" w:sz="8" w:space="0" w:color="auto"/>
            </w:tcBorders>
          </w:tcPr>
          <w:p w14:paraId="485F2785" w14:textId="0F4AC8DE" w:rsidR="00B134E6" w:rsidRPr="00984A0E" w:rsidRDefault="00481EF8"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102</w:t>
            </w:r>
          </w:p>
        </w:tc>
      </w:tr>
      <w:tr w:rsidR="00974A82" w:rsidRPr="00984A0E" w14:paraId="1382A006" w14:textId="77777777" w:rsidTr="00D63D08">
        <w:trPr>
          <w:trHeight w:val="316"/>
        </w:trPr>
        <w:tc>
          <w:tcPr>
            <w:tcW w:w="2268" w:type="dxa"/>
            <w:tcBorders>
              <w:top w:val="single" w:sz="8" w:space="0" w:color="auto"/>
              <w:bottom w:val="single" w:sz="8" w:space="0" w:color="auto"/>
            </w:tcBorders>
            <w:vAlign w:val="center"/>
          </w:tcPr>
          <w:p w14:paraId="028A4D57" w14:textId="32E5990A" w:rsidR="00974A82" w:rsidRPr="00984A0E" w:rsidRDefault="00974A82" w:rsidP="004E540B">
            <w:pPr>
              <w:autoSpaceDE w:val="0"/>
              <w:autoSpaceDN w:val="0"/>
              <w:adjustRightInd w:val="0"/>
              <w:spacing w:line="276" w:lineRule="auto"/>
              <w:rPr>
                <w:rFonts w:ascii="Times New Roman" w:hAnsi="Times New Roman"/>
                <w:b/>
                <w:color w:val="000000" w:themeColor="text1"/>
                <w:lang w:val="en-GB"/>
              </w:rPr>
            </w:pPr>
            <w:r w:rsidRPr="00984A0E">
              <w:rPr>
                <w:rFonts w:ascii="Times New Roman" w:hAnsi="Times New Roman"/>
                <w:b/>
                <w:color w:val="000000" w:themeColor="text1"/>
                <w:lang w:val="en-GB"/>
              </w:rPr>
              <w:t>Zero-hurdle</w:t>
            </w:r>
            <w:r w:rsidR="00D63D08">
              <w:rPr>
                <w:rFonts w:ascii="Times New Roman" w:hAnsi="Times New Roman"/>
                <w:b/>
                <w:color w:val="000000" w:themeColor="text1"/>
                <w:lang w:val="en-GB"/>
              </w:rPr>
              <w:t xml:space="preserve"> </w:t>
            </w:r>
            <w:r w:rsidRPr="00984A0E">
              <w:rPr>
                <w:rFonts w:ascii="Times New Roman" w:hAnsi="Times New Roman"/>
                <w:b/>
                <w:color w:val="000000" w:themeColor="text1"/>
                <w:lang w:val="en-GB"/>
              </w:rPr>
              <w:t>model</w:t>
            </w:r>
          </w:p>
        </w:tc>
        <w:tc>
          <w:tcPr>
            <w:tcW w:w="993" w:type="dxa"/>
            <w:tcBorders>
              <w:top w:val="single" w:sz="8" w:space="0" w:color="auto"/>
              <w:bottom w:val="single" w:sz="8" w:space="0" w:color="auto"/>
            </w:tcBorders>
            <w:vAlign w:val="center"/>
          </w:tcPr>
          <w:p w14:paraId="0EC5B5A3" w14:textId="77777777" w:rsidR="00974A82" w:rsidRPr="00984A0E" w:rsidRDefault="00974A82" w:rsidP="004E540B">
            <w:pPr>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992" w:type="dxa"/>
            <w:tcBorders>
              <w:top w:val="single" w:sz="8" w:space="0" w:color="auto"/>
              <w:bottom w:val="single" w:sz="8" w:space="0" w:color="auto"/>
            </w:tcBorders>
            <w:vAlign w:val="center"/>
          </w:tcPr>
          <w:p w14:paraId="51D5D614" w14:textId="77777777" w:rsidR="00974A82" w:rsidRPr="00984A0E" w:rsidRDefault="00974A82" w:rsidP="004E540B">
            <w:pPr>
              <w:autoSpaceDE w:val="0"/>
              <w:autoSpaceDN w:val="0"/>
              <w:adjustRightInd w:val="0"/>
              <w:spacing w:line="276" w:lineRule="auto"/>
              <w:jc w:val="center"/>
              <w:rPr>
                <w:rFonts w:ascii="Times New Roman" w:hAnsi="Times New Roman"/>
                <w:b/>
                <w:color w:val="000000" w:themeColor="text1"/>
              </w:rPr>
            </w:pPr>
            <w:r w:rsidRPr="00984A0E">
              <w:rPr>
                <w:rFonts w:ascii="Times New Roman" w:hAnsi="Times New Roman"/>
                <w:b/>
                <w:color w:val="000000" w:themeColor="text1"/>
              </w:rPr>
              <w:t>p-value</w:t>
            </w:r>
          </w:p>
        </w:tc>
      </w:tr>
      <w:tr w:rsidR="00974A82" w:rsidRPr="00984A0E" w14:paraId="2661A5A7" w14:textId="77777777" w:rsidTr="00D63D08">
        <w:trPr>
          <w:trHeight w:val="316"/>
        </w:trPr>
        <w:tc>
          <w:tcPr>
            <w:tcW w:w="2268" w:type="dxa"/>
            <w:tcBorders>
              <w:top w:val="single" w:sz="8" w:space="0" w:color="auto"/>
            </w:tcBorders>
            <w:vAlign w:val="center"/>
          </w:tcPr>
          <w:p w14:paraId="1541C918" w14:textId="77777777" w:rsidR="00974A82" w:rsidRPr="00984A0E" w:rsidRDefault="00974A82"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OCD-PRS</w:t>
            </w:r>
          </w:p>
        </w:tc>
        <w:tc>
          <w:tcPr>
            <w:tcW w:w="993" w:type="dxa"/>
            <w:tcBorders>
              <w:top w:val="single" w:sz="8" w:space="0" w:color="auto"/>
            </w:tcBorders>
            <w:vAlign w:val="center"/>
          </w:tcPr>
          <w:p w14:paraId="17CC5911" w14:textId="1EC7A048" w:rsidR="00974A82" w:rsidRPr="00984A0E" w:rsidRDefault="00E304F1"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10</w:t>
            </w:r>
            <w:r w:rsidR="00481EF8" w:rsidRPr="00984A0E">
              <w:rPr>
                <w:rFonts w:ascii="Times New Roman" w:hAnsi="Times New Roman"/>
                <w:bCs/>
                <w:color w:val="000000" w:themeColor="text1"/>
                <w:lang w:val="en-GB"/>
              </w:rPr>
              <w:t>64</w:t>
            </w:r>
          </w:p>
        </w:tc>
        <w:tc>
          <w:tcPr>
            <w:tcW w:w="992" w:type="dxa"/>
            <w:tcBorders>
              <w:top w:val="single" w:sz="8" w:space="0" w:color="auto"/>
            </w:tcBorders>
          </w:tcPr>
          <w:p w14:paraId="15818F42" w14:textId="7EA9B7A4" w:rsidR="00974A82" w:rsidRPr="00984A0E" w:rsidRDefault="00481EF8"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18</w:t>
            </w:r>
          </w:p>
        </w:tc>
      </w:tr>
      <w:tr w:rsidR="00974A82" w:rsidRPr="00984A0E" w14:paraId="033C665A" w14:textId="77777777" w:rsidTr="00D63D08">
        <w:trPr>
          <w:trHeight w:val="316"/>
        </w:trPr>
        <w:tc>
          <w:tcPr>
            <w:tcW w:w="2268" w:type="dxa"/>
            <w:vAlign w:val="center"/>
          </w:tcPr>
          <w:p w14:paraId="0B1CC6DF" w14:textId="77777777" w:rsidR="00974A82" w:rsidRPr="00984A0E" w:rsidRDefault="00974A82"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ex</w:t>
            </w:r>
          </w:p>
        </w:tc>
        <w:tc>
          <w:tcPr>
            <w:tcW w:w="993" w:type="dxa"/>
            <w:vAlign w:val="center"/>
          </w:tcPr>
          <w:p w14:paraId="6A060C43" w14:textId="52A8CFB8" w:rsidR="00974A82" w:rsidRPr="00984A0E" w:rsidRDefault="00E304F1"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5</w:t>
            </w:r>
            <w:r w:rsidR="00481EF8" w:rsidRPr="00984A0E">
              <w:rPr>
                <w:rFonts w:ascii="Times New Roman" w:hAnsi="Times New Roman"/>
                <w:bCs/>
                <w:color w:val="000000" w:themeColor="text1"/>
                <w:lang w:val="en-GB"/>
              </w:rPr>
              <w:t>5</w:t>
            </w:r>
          </w:p>
        </w:tc>
        <w:tc>
          <w:tcPr>
            <w:tcW w:w="992" w:type="dxa"/>
          </w:tcPr>
          <w:p w14:paraId="05114979" w14:textId="7E85AC90" w:rsidR="00974A82" w:rsidRPr="00984A0E" w:rsidRDefault="00481EF8"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803</w:t>
            </w:r>
          </w:p>
        </w:tc>
      </w:tr>
      <w:tr w:rsidR="00974A82" w:rsidRPr="00984A0E" w14:paraId="1BB5084A" w14:textId="77777777" w:rsidTr="00D63D08">
        <w:trPr>
          <w:trHeight w:val="316"/>
        </w:trPr>
        <w:tc>
          <w:tcPr>
            <w:tcW w:w="2268" w:type="dxa"/>
            <w:vAlign w:val="center"/>
          </w:tcPr>
          <w:p w14:paraId="3F2F316F" w14:textId="77777777" w:rsidR="00974A82" w:rsidRPr="00984A0E" w:rsidRDefault="00974A82"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Age</w:t>
            </w:r>
          </w:p>
        </w:tc>
        <w:tc>
          <w:tcPr>
            <w:tcW w:w="993" w:type="dxa"/>
            <w:vAlign w:val="center"/>
          </w:tcPr>
          <w:p w14:paraId="108845A6" w14:textId="6AC6912D" w:rsidR="00974A82" w:rsidRPr="00984A0E" w:rsidRDefault="00E304F1"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07</w:t>
            </w:r>
          </w:p>
        </w:tc>
        <w:tc>
          <w:tcPr>
            <w:tcW w:w="992" w:type="dxa"/>
          </w:tcPr>
          <w:p w14:paraId="56E49F03" w14:textId="1D538EF4" w:rsidR="00974A82" w:rsidRPr="00984A0E" w:rsidRDefault="00481EF8"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903</w:t>
            </w:r>
          </w:p>
        </w:tc>
      </w:tr>
      <w:tr w:rsidR="00974A82" w:rsidRPr="00984A0E" w14:paraId="3939425E" w14:textId="77777777" w:rsidTr="00D63D08">
        <w:trPr>
          <w:trHeight w:val="316"/>
        </w:trPr>
        <w:tc>
          <w:tcPr>
            <w:tcW w:w="2268" w:type="dxa"/>
            <w:vAlign w:val="center"/>
          </w:tcPr>
          <w:p w14:paraId="0B0BBC54" w14:textId="77777777" w:rsidR="00974A82" w:rsidRPr="00984A0E" w:rsidRDefault="00974A82"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ite</w:t>
            </w:r>
          </w:p>
        </w:tc>
        <w:tc>
          <w:tcPr>
            <w:tcW w:w="993" w:type="dxa"/>
            <w:vAlign w:val="center"/>
          </w:tcPr>
          <w:p w14:paraId="5C4493E4" w14:textId="7759A1B8" w:rsidR="00974A82" w:rsidRPr="00984A0E" w:rsidRDefault="00E304F1"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38</w:t>
            </w:r>
            <w:r w:rsidR="00481EF8" w:rsidRPr="00984A0E">
              <w:rPr>
                <w:rFonts w:ascii="Times New Roman" w:hAnsi="Times New Roman"/>
                <w:bCs/>
                <w:color w:val="000000" w:themeColor="text1"/>
                <w:lang w:val="en-GB"/>
              </w:rPr>
              <w:t>9</w:t>
            </w:r>
          </w:p>
        </w:tc>
        <w:tc>
          <w:tcPr>
            <w:tcW w:w="992" w:type="dxa"/>
          </w:tcPr>
          <w:p w14:paraId="4DEA8691" w14:textId="533AD436" w:rsidR="00974A82" w:rsidRPr="00984A0E" w:rsidRDefault="00481EF8"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98</w:t>
            </w:r>
          </w:p>
        </w:tc>
      </w:tr>
      <w:tr w:rsidR="00B134E6" w:rsidRPr="00984A0E" w14:paraId="4EF46F0F" w14:textId="77777777" w:rsidTr="00D63D08">
        <w:trPr>
          <w:trHeight w:val="316"/>
        </w:trPr>
        <w:tc>
          <w:tcPr>
            <w:tcW w:w="2268" w:type="dxa"/>
            <w:tcBorders>
              <w:bottom w:val="single" w:sz="12" w:space="0" w:color="auto"/>
            </w:tcBorders>
            <w:vAlign w:val="center"/>
          </w:tcPr>
          <w:p w14:paraId="0B09896B" w14:textId="3E6D2FA0" w:rsidR="00B134E6" w:rsidRPr="00984A0E" w:rsidRDefault="00B134E6"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Comorbidity</w:t>
            </w:r>
          </w:p>
        </w:tc>
        <w:tc>
          <w:tcPr>
            <w:tcW w:w="993" w:type="dxa"/>
            <w:tcBorders>
              <w:bottom w:val="single" w:sz="12" w:space="0" w:color="auto"/>
            </w:tcBorders>
            <w:vAlign w:val="center"/>
          </w:tcPr>
          <w:p w14:paraId="07E97211" w14:textId="25913CF9" w:rsidR="00B134E6" w:rsidRPr="00984A0E" w:rsidRDefault="00E304F1"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252</w:t>
            </w:r>
          </w:p>
        </w:tc>
        <w:tc>
          <w:tcPr>
            <w:tcW w:w="992" w:type="dxa"/>
            <w:tcBorders>
              <w:bottom w:val="single" w:sz="12" w:space="0" w:color="auto"/>
            </w:tcBorders>
          </w:tcPr>
          <w:p w14:paraId="21C99F63" w14:textId="60E16B22" w:rsidR="00B134E6" w:rsidRPr="00984A0E" w:rsidRDefault="00481EF8"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322</w:t>
            </w:r>
          </w:p>
        </w:tc>
      </w:tr>
    </w:tbl>
    <w:p w14:paraId="64B3D3E2" w14:textId="79B7BBC8" w:rsidR="00974A82" w:rsidRPr="00984A0E" w:rsidRDefault="00974A82" w:rsidP="004D71A0">
      <w:pPr>
        <w:jc w:val="both"/>
        <w:rPr>
          <w:rFonts w:ascii="Times New Roman" w:hAnsi="Times New Roman"/>
          <w:bCs/>
          <w:color w:val="000000" w:themeColor="text1"/>
          <w:lang w:val="en-GB"/>
        </w:rPr>
      </w:pPr>
      <w:r w:rsidRPr="00984A0E">
        <w:rPr>
          <w:rFonts w:ascii="Times New Roman" w:hAnsi="Times New Roman"/>
          <w:bCs/>
          <w:color w:val="000000" w:themeColor="text1"/>
          <w:lang w:val="en-US"/>
        </w:rPr>
        <w:t>Ten</w:t>
      </w:r>
      <w:r w:rsidR="00EC50CE" w:rsidRPr="00984A0E">
        <w:rPr>
          <w:rFonts w:ascii="Times New Roman" w:hAnsi="Times New Roman"/>
          <w:lang w:val="en-GB"/>
        </w:rPr>
        <w:t xml:space="preserve"> first principal components from genetic data </w:t>
      </w:r>
      <w:r w:rsidRPr="00984A0E">
        <w:rPr>
          <w:rFonts w:ascii="Times New Roman" w:hAnsi="Times New Roman"/>
          <w:bCs/>
          <w:color w:val="000000" w:themeColor="text1"/>
          <w:lang w:val="en-GB"/>
        </w:rPr>
        <w:t>included in the model</w:t>
      </w:r>
    </w:p>
    <w:p w14:paraId="2C7607C6" w14:textId="4E0F9BFA" w:rsidR="00974A82" w:rsidRDefault="00923313" w:rsidP="004D71A0">
      <w:pPr>
        <w:autoSpaceDE w:val="0"/>
        <w:autoSpaceDN w:val="0"/>
        <w:adjustRightInd w:val="0"/>
        <w:jc w:val="both"/>
        <w:rPr>
          <w:rFonts w:ascii="Times New Roman" w:hAnsi="Times New Roman"/>
          <w:color w:val="000000" w:themeColor="text1"/>
          <w:lang w:val="en-GB"/>
        </w:rPr>
      </w:pPr>
      <w:r w:rsidRPr="00984A0E">
        <w:rPr>
          <w:rFonts w:ascii="Times New Roman" w:hAnsi="Times New Roman"/>
          <w:color w:val="000000" w:themeColor="text1"/>
          <w:lang w:val="en-GB"/>
        </w:rPr>
        <w:t>OCS = obsessive-compulsive symptoms, OCD = Obsessive-Compulsive Disorder</w:t>
      </w:r>
      <w:r w:rsidR="008762C6" w:rsidRPr="00984A0E">
        <w:rPr>
          <w:rFonts w:ascii="Times New Roman" w:hAnsi="Times New Roman"/>
          <w:color w:val="000000" w:themeColor="text1"/>
          <w:lang w:val="en-GB"/>
        </w:rPr>
        <w:t>, PRS = Polygenic Risk Score</w:t>
      </w:r>
    </w:p>
    <w:p w14:paraId="47DF9D30" w14:textId="77777777" w:rsidR="007E3E17" w:rsidRPr="007675C4" w:rsidRDefault="007E3E17" w:rsidP="007675C4">
      <w:pPr>
        <w:autoSpaceDE w:val="0"/>
        <w:autoSpaceDN w:val="0"/>
        <w:adjustRightInd w:val="0"/>
        <w:spacing w:before="120" w:after="240"/>
        <w:jc w:val="both"/>
        <w:rPr>
          <w:rFonts w:ascii="Times New Roman" w:hAnsi="Times New Roman"/>
          <w:bCs/>
          <w:color w:val="000000" w:themeColor="text1"/>
          <w:lang w:val="en-GB"/>
        </w:rPr>
      </w:pPr>
    </w:p>
    <w:p w14:paraId="38261C5C" w14:textId="3936F982" w:rsidR="00D27883" w:rsidRPr="00984A0E" w:rsidRDefault="00D27883" w:rsidP="007675C4">
      <w:pPr>
        <w:spacing w:before="120" w:after="240"/>
        <w:jc w:val="both"/>
        <w:rPr>
          <w:rFonts w:ascii="Times New Roman" w:hAnsi="Times New Roman"/>
          <w:b/>
          <w:color w:val="000000" w:themeColor="text1"/>
          <w:lang w:val="en-GB"/>
        </w:rPr>
      </w:pPr>
      <w:r w:rsidRPr="00984A0E">
        <w:rPr>
          <w:rFonts w:ascii="Times New Roman" w:hAnsi="Times New Roman"/>
          <w:b/>
          <w:color w:val="000000" w:themeColor="text1"/>
          <w:lang w:val="en-GB"/>
        </w:rPr>
        <w:t>Supplement</w:t>
      </w:r>
      <w:r w:rsidR="00443243" w:rsidRPr="00984A0E">
        <w:rPr>
          <w:rFonts w:ascii="Times New Roman" w:hAnsi="Times New Roman"/>
          <w:b/>
          <w:color w:val="000000" w:themeColor="text1"/>
          <w:lang w:val="en-GB"/>
        </w:rPr>
        <w:t>ary</w:t>
      </w:r>
      <w:r w:rsidRPr="00984A0E">
        <w:rPr>
          <w:rFonts w:ascii="Times New Roman" w:hAnsi="Times New Roman"/>
          <w:b/>
          <w:color w:val="000000" w:themeColor="text1"/>
          <w:lang w:val="en-GB"/>
        </w:rPr>
        <w:t xml:space="preserve"> Table </w:t>
      </w:r>
      <w:r w:rsidR="00C304F1" w:rsidRPr="00984A0E">
        <w:rPr>
          <w:rFonts w:ascii="Times New Roman" w:hAnsi="Times New Roman"/>
          <w:b/>
          <w:color w:val="000000" w:themeColor="text1"/>
          <w:lang w:val="en-GB"/>
        </w:rPr>
        <w:t>4</w:t>
      </w:r>
      <w:r w:rsidRPr="00984A0E">
        <w:rPr>
          <w:rFonts w:ascii="Times New Roman" w:hAnsi="Times New Roman"/>
          <w:b/>
          <w:color w:val="000000" w:themeColor="text1"/>
          <w:lang w:val="en-GB"/>
        </w:rPr>
        <w:t xml:space="preserve">. </w:t>
      </w:r>
      <w:r w:rsidRPr="007675C4">
        <w:rPr>
          <w:rFonts w:ascii="Times New Roman" w:hAnsi="Times New Roman"/>
          <w:color w:val="000000" w:themeColor="text1"/>
          <w:lang w:val="en-GB"/>
        </w:rPr>
        <w:t>M</w:t>
      </w:r>
      <w:proofErr w:type="spellStart"/>
      <w:r w:rsidRPr="007675C4">
        <w:rPr>
          <w:rFonts w:ascii="Times New Roman" w:hAnsi="Times New Roman"/>
          <w:color w:val="000000" w:themeColor="text1"/>
          <w:lang w:val="en-US"/>
        </w:rPr>
        <w:t>ultiple</w:t>
      </w:r>
      <w:proofErr w:type="spellEnd"/>
      <w:r w:rsidRPr="007675C4">
        <w:rPr>
          <w:rFonts w:ascii="Times New Roman" w:hAnsi="Times New Roman"/>
          <w:color w:val="000000" w:themeColor="text1"/>
          <w:lang w:val="en-US"/>
        </w:rPr>
        <w:t xml:space="preserve"> linear regression examining the relationship between</w:t>
      </w:r>
      <w:r w:rsidR="00C77F7F" w:rsidRPr="007675C4">
        <w:rPr>
          <w:rFonts w:ascii="Times New Roman" w:hAnsi="Times New Roman"/>
          <w:color w:val="000000" w:themeColor="text1"/>
          <w:lang w:val="en-US"/>
        </w:rPr>
        <w:t xml:space="preserve"> Thalamic</w:t>
      </w:r>
      <w:r w:rsidRPr="007675C4">
        <w:rPr>
          <w:rFonts w:ascii="Times New Roman" w:hAnsi="Times New Roman"/>
          <w:color w:val="000000" w:themeColor="text1"/>
          <w:lang w:val="en-US"/>
        </w:rPr>
        <w:t xml:space="preserve"> </w:t>
      </w:r>
      <w:r w:rsidR="008762C6" w:rsidRPr="007675C4">
        <w:rPr>
          <w:rFonts w:ascii="Times New Roman" w:hAnsi="Times New Roman"/>
          <w:color w:val="000000" w:themeColor="text1"/>
          <w:lang w:val="en-US"/>
        </w:rPr>
        <w:t xml:space="preserve">SPC </w:t>
      </w:r>
      <w:r w:rsidRPr="007675C4">
        <w:rPr>
          <w:rFonts w:ascii="Times New Roman" w:hAnsi="Times New Roman"/>
          <w:color w:val="000000" w:themeColor="text1"/>
          <w:lang w:val="en-US"/>
        </w:rPr>
        <w:t>and OCD-P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851"/>
        <w:gridCol w:w="1275"/>
        <w:gridCol w:w="1276"/>
        <w:gridCol w:w="992"/>
        <w:gridCol w:w="1134"/>
      </w:tblGrid>
      <w:tr w:rsidR="00D27883" w:rsidRPr="00984A0E" w14:paraId="11BE2CD5" w14:textId="77777777" w:rsidTr="00AA698C">
        <w:trPr>
          <w:trHeight w:val="652"/>
        </w:trPr>
        <w:tc>
          <w:tcPr>
            <w:tcW w:w="3402" w:type="dxa"/>
            <w:gridSpan w:val="3"/>
            <w:tcBorders>
              <w:top w:val="single" w:sz="8" w:space="0" w:color="auto"/>
              <w:bottom w:val="single" w:sz="8" w:space="0" w:color="auto"/>
            </w:tcBorders>
            <w:vAlign w:val="center"/>
          </w:tcPr>
          <w:p w14:paraId="291AD94E" w14:textId="77777777" w:rsidR="00D27883" w:rsidRPr="00984A0E" w:rsidRDefault="00D27883" w:rsidP="004E540B">
            <w:pPr>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Right Thalamus</w:t>
            </w:r>
          </w:p>
        </w:tc>
        <w:tc>
          <w:tcPr>
            <w:tcW w:w="3402" w:type="dxa"/>
            <w:gridSpan w:val="3"/>
            <w:tcBorders>
              <w:top w:val="single" w:sz="8" w:space="0" w:color="auto"/>
              <w:bottom w:val="single" w:sz="8" w:space="0" w:color="auto"/>
            </w:tcBorders>
            <w:vAlign w:val="center"/>
          </w:tcPr>
          <w:p w14:paraId="060F3DB0" w14:textId="77777777" w:rsidR="00D27883" w:rsidRPr="00984A0E" w:rsidRDefault="00D27883" w:rsidP="004E540B">
            <w:pPr>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Left Thalamus</w:t>
            </w:r>
          </w:p>
        </w:tc>
      </w:tr>
      <w:tr w:rsidR="00D27883" w:rsidRPr="00984A0E" w14:paraId="357917D7" w14:textId="77777777" w:rsidTr="00AA698C">
        <w:trPr>
          <w:trHeight w:val="316"/>
        </w:trPr>
        <w:tc>
          <w:tcPr>
            <w:tcW w:w="1276" w:type="dxa"/>
            <w:tcBorders>
              <w:top w:val="single" w:sz="8" w:space="0" w:color="auto"/>
              <w:bottom w:val="single" w:sz="8" w:space="0" w:color="auto"/>
            </w:tcBorders>
            <w:vAlign w:val="center"/>
          </w:tcPr>
          <w:p w14:paraId="47CA9B14" w14:textId="77777777" w:rsidR="00D27883" w:rsidRPr="00984A0E" w:rsidRDefault="00D27883" w:rsidP="004E540B">
            <w:pPr>
              <w:autoSpaceDE w:val="0"/>
              <w:autoSpaceDN w:val="0"/>
              <w:adjustRightInd w:val="0"/>
              <w:spacing w:line="276" w:lineRule="auto"/>
              <w:rPr>
                <w:rFonts w:ascii="Times New Roman" w:hAnsi="Times New Roman"/>
                <w:b/>
                <w:color w:val="000000" w:themeColor="text1"/>
                <w:lang w:val="en-GB"/>
              </w:rPr>
            </w:pPr>
          </w:p>
        </w:tc>
        <w:tc>
          <w:tcPr>
            <w:tcW w:w="851" w:type="dxa"/>
            <w:tcBorders>
              <w:top w:val="single" w:sz="8" w:space="0" w:color="auto"/>
              <w:bottom w:val="single" w:sz="8" w:space="0" w:color="auto"/>
            </w:tcBorders>
            <w:vAlign w:val="center"/>
          </w:tcPr>
          <w:p w14:paraId="42AC34D8" w14:textId="77777777" w:rsidR="00D27883" w:rsidRPr="00984A0E" w:rsidRDefault="00D27883" w:rsidP="004E540B">
            <w:pPr>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1275" w:type="dxa"/>
            <w:tcBorders>
              <w:top w:val="single" w:sz="8" w:space="0" w:color="auto"/>
              <w:bottom w:val="single" w:sz="8" w:space="0" w:color="auto"/>
            </w:tcBorders>
            <w:vAlign w:val="center"/>
          </w:tcPr>
          <w:p w14:paraId="63740F7E" w14:textId="77777777" w:rsidR="00D27883" w:rsidRPr="00984A0E" w:rsidRDefault="00D27883" w:rsidP="004E540B">
            <w:pPr>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p-value</w:t>
            </w:r>
          </w:p>
        </w:tc>
        <w:tc>
          <w:tcPr>
            <w:tcW w:w="1276" w:type="dxa"/>
            <w:tcBorders>
              <w:top w:val="single" w:sz="8" w:space="0" w:color="auto"/>
              <w:bottom w:val="single" w:sz="8" w:space="0" w:color="auto"/>
            </w:tcBorders>
            <w:vAlign w:val="center"/>
          </w:tcPr>
          <w:p w14:paraId="76834A7C" w14:textId="59EA51FB" w:rsidR="00D27883" w:rsidRPr="00984A0E" w:rsidRDefault="00D27883" w:rsidP="004E540B">
            <w:pPr>
              <w:autoSpaceDE w:val="0"/>
              <w:autoSpaceDN w:val="0"/>
              <w:adjustRightInd w:val="0"/>
              <w:spacing w:line="276" w:lineRule="auto"/>
              <w:rPr>
                <w:rFonts w:ascii="Times New Roman" w:hAnsi="Times New Roman"/>
                <w:b/>
                <w:color w:val="000000" w:themeColor="text1"/>
                <w:lang w:val="en-GB"/>
              </w:rPr>
            </w:pPr>
          </w:p>
        </w:tc>
        <w:tc>
          <w:tcPr>
            <w:tcW w:w="992" w:type="dxa"/>
            <w:tcBorders>
              <w:top w:val="single" w:sz="8" w:space="0" w:color="auto"/>
              <w:bottom w:val="single" w:sz="8" w:space="0" w:color="auto"/>
            </w:tcBorders>
            <w:vAlign w:val="center"/>
          </w:tcPr>
          <w:p w14:paraId="25CD5E9A" w14:textId="77777777" w:rsidR="00D27883" w:rsidRPr="00984A0E" w:rsidRDefault="00D27883" w:rsidP="004E540B">
            <w:pPr>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1134" w:type="dxa"/>
            <w:tcBorders>
              <w:top w:val="single" w:sz="8" w:space="0" w:color="auto"/>
              <w:bottom w:val="single" w:sz="8" w:space="0" w:color="auto"/>
            </w:tcBorders>
            <w:vAlign w:val="center"/>
          </w:tcPr>
          <w:p w14:paraId="52B2EE9E" w14:textId="77777777" w:rsidR="00D27883" w:rsidRPr="00984A0E" w:rsidRDefault="00D27883" w:rsidP="004E540B">
            <w:pPr>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p-value</w:t>
            </w:r>
          </w:p>
        </w:tc>
      </w:tr>
      <w:tr w:rsidR="00D27883" w:rsidRPr="00984A0E" w14:paraId="4781A933" w14:textId="77777777" w:rsidTr="00AA698C">
        <w:trPr>
          <w:trHeight w:val="307"/>
        </w:trPr>
        <w:tc>
          <w:tcPr>
            <w:tcW w:w="1276" w:type="dxa"/>
            <w:tcBorders>
              <w:top w:val="single" w:sz="8" w:space="0" w:color="auto"/>
            </w:tcBorders>
            <w:vAlign w:val="center"/>
          </w:tcPr>
          <w:p w14:paraId="019450ED" w14:textId="77777777" w:rsidR="00D27883" w:rsidRPr="00984A0E" w:rsidRDefault="00D27883"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OCD-PRS</w:t>
            </w:r>
          </w:p>
        </w:tc>
        <w:tc>
          <w:tcPr>
            <w:tcW w:w="851" w:type="dxa"/>
            <w:tcBorders>
              <w:top w:val="single" w:sz="8" w:space="0" w:color="auto"/>
            </w:tcBorders>
            <w:vAlign w:val="center"/>
          </w:tcPr>
          <w:p w14:paraId="31F141F4" w14:textId="0951B398"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17.</w:t>
            </w:r>
            <w:r w:rsidR="00EA2D3D" w:rsidRPr="00984A0E">
              <w:rPr>
                <w:rFonts w:ascii="Times New Roman" w:hAnsi="Times New Roman"/>
                <w:bCs/>
                <w:color w:val="000000" w:themeColor="text1"/>
                <w:lang w:val="en-GB"/>
              </w:rPr>
              <w:t>61</w:t>
            </w:r>
          </w:p>
        </w:tc>
        <w:tc>
          <w:tcPr>
            <w:tcW w:w="1275" w:type="dxa"/>
            <w:tcBorders>
              <w:top w:val="single" w:sz="8" w:space="0" w:color="auto"/>
            </w:tcBorders>
          </w:tcPr>
          <w:p w14:paraId="0F7C0DC7" w14:textId="648DCDEC" w:rsidR="00D27883" w:rsidRPr="00984A0E" w:rsidRDefault="00EA2D3D"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691</w:t>
            </w:r>
          </w:p>
        </w:tc>
        <w:tc>
          <w:tcPr>
            <w:tcW w:w="1276" w:type="dxa"/>
            <w:tcBorders>
              <w:top w:val="single" w:sz="8" w:space="0" w:color="auto"/>
            </w:tcBorders>
            <w:vAlign w:val="center"/>
          </w:tcPr>
          <w:p w14:paraId="25294BFF" w14:textId="77777777" w:rsidR="00D27883" w:rsidRPr="00984A0E" w:rsidRDefault="00D27883" w:rsidP="004E540B">
            <w:pPr>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lang w:val="en-GB"/>
              </w:rPr>
              <w:t>OCD-PRS</w:t>
            </w:r>
          </w:p>
        </w:tc>
        <w:tc>
          <w:tcPr>
            <w:tcW w:w="992" w:type="dxa"/>
            <w:tcBorders>
              <w:top w:val="single" w:sz="8" w:space="0" w:color="auto"/>
            </w:tcBorders>
          </w:tcPr>
          <w:p w14:paraId="3C55366A" w14:textId="77ACCDC5"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21.</w:t>
            </w:r>
            <w:r w:rsidR="00EA2D3D" w:rsidRPr="00984A0E">
              <w:rPr>
                <w:rFonts w:ascii="Times New Roman" w:hAnsi="Times New Roman"/>
                <w:bCs/>
                <w:color w:val="000000" w:themeColor="text1"/>
              </w:rPr>
              <w:t>74</w:t>
            </w:r>
          </w:p>
        </w:tc>
        <w:tc>
          <w:tcPr>
            <w:tcW w:w="1134" w:type="dxa"/>
            <w:tcBorders>
              <w:top w:val="single" w:sz="8" w:space="0" w:color="auto"/>
            </w:tcBorders>
          </w:tcPr>
          <w:p w14:paraId="2C154841" w14:textId="2078C256" w:rsidR="00D27883" w:rsidRPr="00984A0E" w:rsidRDefault="00EA2D3D"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610</w:t>
            </w:r>
          </w:p>
        </w:tc>
      </w:tr>
      <w:tr w:rsidR="00D27883" w:rsidRPr="00984A0E" w14:paraId="01387C67" w14:textId="77777777" w:rsidTr="00AA698C">
        <w:trPr>
          <w:trHeight w:val="316"/>
        </w:trPr>
        <w:tc>
          <w:tcPr>
            <w:tcW w:w="1276" w:type="dxa"/>
            <w:vAlign w:val="center"/>
          </w:tcPr>
          <w:p w14:paraId="5444DD39" w14:textId="77777777" w:rsidR="00D27883" w:rsidRPr="00984A0E" w:rsidRDefault="00D27883"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ex</w:t>
            </w:r>
          </w:p>
        </w:tc>
        <w:tc>
          <w:tcPr>
            <w:tcW w:w="851" w:type="dxa"/>
            <w:vAlign w:val="center"/>
          </w:tcPr>
          <w:p w14:paraId="70E7A96C" w14:textId="7777777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29</w:t>
            </w:r>
          </w:p>
        </w:tc>
        <w:tc>
          <w:tcPr>
            <w:tcW w:w="1275" w:type="dxa"/>
          </w:tcPr>
          <w:p w14:paraId="025B8CA6" w14:textId="7777777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p&lt;0.001*</w:t>
            </w:r>
          </w:p>
        </w:tc>
        <w:tc>
          <w:tcPr>
            <w:tcW w:w="1276" w:type="dxa"/>
            <w:vAlign w:val="center"/>
          </w:tcPr>
          <w:p w14:paraId="0D2F6BE3" w14:textId="77777777" w:rsidR="00D27883" w:rsidRPr="00984A0E" w:rsidRDefault="00D27883" w:rsidP="004E540B">
            <w:pPr>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Sex</w:t>
            </w:r>
          </w:p>
        </w:tc>
        <w:tc>
          <w:tcPr>
            <w:tcW w:w="992" w:type="dxa"/>
          </w:tcPr>
          <w:p w14:paraId="6F4AA40E" w14:textId="7777777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36</w:t>
            </w:r>
          </w:p>
        </w:tc>
        <w:tc>
          <w:tcPr>
            <w:tcW w:w="1134" w:type="dxa"/>
          </w:tcPr>
          <w:p w14:paraId="1D848D96" w14:textId="7777777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p&lt;0.001*</w:t>
            </w:r>
          </w:p>
        </w:tc>
      </w:tr>
      <w:tr w:rsidR="00D27883" w:rsidRPr="00984A0E" w14:paraId="6E3CBDF3" w14:textId="77777777" w:rsidTr="00AA698C">
        <w:trPr>
          <w:trHeight w:val="316"/>
        </w:trPr>
        <w:tc>
          <w:tcPr>
            <w:tcW w:w="1276" w:type="dxa"/>
            <w:vAlign w:val="center"/>
          </w:tcPr>
          <w:p w14:paraId="6F0924C7" w14:textId="77777777" w:rsidR="00D27883" w:rsidRPr="00984A0E" w:rsidRDefault="00D27883"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Age</w:t>
            </w:r>
          </w:p>
        </w:tc>
        <w:tc>
          <w:tcPr>
            <w:tcW w:w="851" w:type="dxa"/>
            <w:vAlign w:val="center"/>
          </w:tcPr>
          <w:p w14:paraId="4CD4CA53" w14:textId="44E4C94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1</w:t>
            </w:r>
            <w:r w:rsidR="004D77D3" w:rsidRPr="00984A0E">
              <w:rPr>
                <w:rFonts w:ascii="Times New Roman" w:hAnsi="Times New Roman"/>
                <w:bCs/>
                <w:color w:val="000000" w:themeColor="text1"/>
                <w:lang w:val="en-GB"/>
              </w:rPr>
              <w:t>1</w:t>
            </w:r>
          </w:p>
        </w:tc>
        <w:tc>
          <w:tcPr>
            <w:tcW w:w="1275" w:type="dxa"/>
          </w:tcPr>
          <w:p w14:paraId="1A62A40D" w14:textId="7777777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p&lt;0.001*</w:t>
            </w:r>
          </w:p>
        </w:tc>
        <w:tc>
          <w:tcPr>
            <w:tcW w:w="1276" w:type="dxa"/>
            <w:vAlign w:val="center"/>
          </w:tcPr>
          <w:p w14:paraId="553C4EA7" w14:textId="77777777" w:rsidR="00D27883" w:rsidRPr="00984A0E" w:rsidRDefault="00D27883" w:rsidP="004E540B">
            <w:pPr>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Age</w:t>
            </w:r>
          </w:p>
        </w:tc>
        <w:tc>
          <w:tcPr>
            <w:tcW w:w="992" w:type="dxa"/>
          </w:tcPr>
          <w:p w14:paraId="05A244E6" w14:textId="7777777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14</w:t>
            </w:r>
          </w:p>
        </w:tc>
        <w:tc>
          <w:tcPr>
            <w:tcW w:w="1134" w:type="dxa"/>
          </w:tcPr>
          <w:p w14:paraId="3D39D211" w14:textId="7777777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p&lt;0.001*</w:t>
            </w:r>
          </w:p>
        </w:tc>
      </w:tr>
      <w:tr w:rsidR="00D27883" w:rsidRPr="00984A0E" w14:paraId="4E9F7D6E" w14:textId="77777777" w:rsidTr="00AA698C">
        <w:trPr>
          <w:trHeight w:val="316"/>
        </w:trPr>
        <w:tc>
          <w:tcPr>
            <w:tcW w:w="1276" w:type="dxa"/>
            <w:tcBorders>
              <w:bottom w:val="single" w:sz="8" w:space="0" w:color="auto"/>
            </w:tcBorders>
            <w:vAlign w:val="center"/>
          </w:tcPr>
          <w:p w14:paraId="2B500312" w14:textId="77777777" w:rsidR="00D27883" w:rsidRPr="00984A0E" w:rsidRDefault="00D27883" w:rsidP="004E540B">
            <w:pPr>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ite</w:t>
            </w:r>
          </w:p>
        </w:tc>
        <w:tc>
          <w:tcPr>
            <w:tcW w:w="851" w:type="dxa"/>
            <w:tcBorders>
              <w:bottom w:val="single" w:sz="8" w:space="0" w:color="auto"/>
            </w:tcBorders>
            <w:vAlign w:val="center"/>
          </w:tcPr>
          <w:p w14:paraId="3792A3AE" w14:textId="7777777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14</w:t>
            </w:r>
          </w:p>
        </w:tc>
        <w:tc>
          <w:tcPr>
            <w:tcW w:w="1275" w:type="dxa"/>
            <w:tcBorders>
              <w:bottom w:val="single" w:sz="8" w:space="0" w:color="auto"/>
            </w:tcBorders>
          </w:tcPr>
          <w:p w14:paraId="0F9E1165" w14:textId="7777777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76</w:t>
            </w:r>
          </w:p>
        </w:tc>
        <w:tc>
          <w:tcPr>
            <w:tcW w:w="1276" w:type="dxa"/>
            <w:tcBorders>
              <w:bottom w:val="single" w:sz="8" w:space="0" w:color="auto"/>
            </w:tcBorders>
            <w:vAlign w:val="center"/>
          </w:tcPr>
          <w:p w14:paraId="3E0E1899" w14:textId="77777777" w:rsidR="00D27883" w:rsidRPr="00984A0E" w:rsidRDefault="00D27883" w:rsidP="004E540B">
            <w:pPr>
              <w:autoSpaceDE w:val="0"/>
              <w:autoSpaceDN w:val="0"/>
              <w:adjustRightInd w:val="0"/>
              <w:spacing w:line="276" w:lineRule="auto"/>
              <w:rPr>
                <w:rFonts w:ascii="Times New Roman" w:hAnsi="Times New Roman"/>
                <w:bCs/>
                <w:color w:val="000000" w:themeColor="text1"/>
              </w:rPr>
            </w:pPr>
            <w:r w:rsidRPr="00984A0E">
              <w:rPr>
                <w:rFonts w:ascii="Times New Roman" w:hAnsi="Times New Roman"/>
                <w:bCs/>
                <w:color w:val="000000" w:themeColor="text1"/>
              </w:rPr>
              <w:t>Site</w:t>
            </w:r>
          </w:p>
        </w:tc>
        <w:tc>
          <w:tcPr>
            <w:tcW w:w="992" w:type="dxa"/>
            <w:tcBorders>
              <w:bottom w:val="single" w:sz="8" w:space="0" w:color="auto"/>
            </w:tcBorders>
          </w:tcPr>
          <w:p w14:paraId="3DD2754E" w14:textId="7777777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30</w:t>
            </w:r>
          </w:p>
        </w:tc>
        <w:tc>
          <w:tcPr>
            <w:tcW w:w="1134" w:type="dxa"/>
            <w:tcBorders>
              <w:bottom w:val="single" w:sz="8" w:space="0" w:color="auto"/>
            </w:tcBorders>
          </w:tcPr>
          <w:p w14:paraId="4DEB155D" w14:textId="77777777" w:rsidR="00D27883" w:rsidRPr="00984A0E" w:rsidRDefault="00D27883" w:rsidP="004E540B">
            <w:pPr>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p&lt;0.001*</w:t>
            </w:r>
          </w:p>
        </w:tc>
      </w:tr>
    </w:tbl>
    <w:p w14:paraId="03F98072" w14:textId="77777777" w:rsidR="00EC50CE" w:rsidRPr="00984A0E" w:rsidRDefault="00EC50CE" w:rsidP="004D71A0">
      <w:pPr>
        <w:jc w:val="both"/>
        <w:rPr>
          <w:rFonts w:ascii="Times New Roman" w:hAnsi="Times New Roman"/>
          <w:bCs/>
          <w:color w:val="000000" w:themeColor="text1"/>
          <w:lang w:val="en-GB"/>
        </w:rPr>
      </w:pPr>
      <w:r w:rsidRPr="00984A0E">
        <w:rPr>
          <w:rFonts w:ascii="Times New Roman" w:hAnsi="Times New Roman"/>
          <w:bCs/>
          <w:color w:val="000000" w:themeColor="text1"/>
          <w:lang w:val="en-US"/>
        </w:rPr>
        <w:t>Ten</w:t>
      </w:r>
      <w:r w:rsidRPr="00984A0E">
        <w:rPr>
          <w:rFonts w:ascii="Times New Roman" w:hAnsi="Times New Roman"/>
          <w:lang w:val="en-GB"/>
        </w:rPr>
        <w:t xml:space="preserve"> first principal components from genetic data </w:t>
      </w:r>
      <w:r w:rsidRPr="00984A0E">
        <w:rPr>
          <w:rFonts w:ascii="Times New Roman" w:hAnsi="Times New Roman"/>
          <w:bCs/>
          <w:color w:val="000000" w:themeColor="text1"/>
          <w:lang w:val="en-GB"/>
        </w:rPr>
        <w:t>included in the model</w:t>
      </w:r>
    </w:p>
    <w:p w14:paraId="199B3903" w14:textId="0E5C0156" w:rsidR="00941070" w:rsidRPr="00984A0E" w:rsidRDefault="00941070" w:rsidP="004D71A0">
      <w:pPr>
        <w:autoSpaceDE w:val="0"/>
        <w:autoSpaceDN w:val="0"/>
        <w:adjustRightInd w:val="0"/>
        <w:jc w:val="both"/>
        <w:rPr>
          <w:rFonts w:ascii="Times New Roman" w:hAnsi="Times New Roman"/>
          <w:color w:val="000000" w:themeColor="text1"/>
          <w:lang w:val="en-GB"/>
        </w:rPr>
      </w:pPr>
      <w:r w:rsidRPr="00984A0E">
        <w:rPr>
          <w:rFonts w:ascii="Times New Roman" w:hAnsi="Times New Roman"/>
          <w:bCs/>
          <w:color w:val="000000" w:themeColor="text1"/>
          <w:lang w:val="en-GB"/>
        </w:rPr>
        <w:t xml:space="preserve">SPC = </w:t>
      </w:r>
      <w:r w:rsidRPr="00984A0E">
        <w:rPr>
          <w:rFonts w:ascii="Times New Roman" w:hAnsi="Times New Roman"/>
          <w:color w:val="000000" w:themeColor="text1"/>
          <w:lang w:val="en-GB"/>
        </w:rPr>
        <w:t>Symmetrized Percent Change, OCS = obsessive-compulsive symptoms</w:t>
      </w:r>
    </w:p>
    <w:p w14:paraId="59F1501C" w14:textId="670CB8D2" w:rsidR="00941070" w:rsidRPr="007675C4" w:rsidRDefault="00DF1848" w:rsidP="004D71A0">
      <w:pPr>
        <w:autoSpaceDE w:val="0"/>
        <w:autoSpaceDN w:val="0"/>
        <w:adjustRightInd w:val="0"/>
        <w:jc w:val="both"/>
        <w:rPr>
          <w:rFonts w:ascii="Times New Roman" w:hAnsi="Times New Roman"/>
          <w:bCs/>
          <w:color w:val="000000" w:themeColor="text1"/>
          <w:lang w:val="en-GB"/>
        </w:rPr>
      </w:pPr>
      <w:r w:rsidRPr="00984A0E">
        <w:rPr>
          <w:rFonts w:ascii="Times New Roman" w:hAnsi="Times New Roman"/>
          <w:color w:val="000000" w:themeColor="text1"/>
          <w:lang w:val="en-GB"/>
        </w:rPr>
        <w:t>*p&lt;0.05</w:t>
      </w:r>
    </w:p>
    <w:p w14:paraId="0FC97E00" w14:textId="205E0E38" w:rsidR="005B13B9" w:rsidRPr="00984A0E" w:rsidRDefault="005B13B9" w:rsidP="0051610E">
      <w:pPr>
        <w:keepNext/>
        <w:keepLines/>
        <w:autoSpaceDE w:val="0"/>
        <w:autoSpaceDN w:val="0"/>
        <w:adjustRightInd w:val="0"/>
        <w:spacing w:before="120" w:after="240"/>
        <w:jc w:val="both"/>
        <w:rPr>
          <w:rFonts w:ascii="Times New Roman" w:hAnsi="Times New Roman"/>
          <w:bCs/>
          <w:color w:val="000000" w:themeColor="text1"/>
          <w:lang w:val="en-US"/>
        </w:rPr>
      </w:pPr>
      <w:r w:rsidRPr="00984A0E">
        <w:rPr>
          <w:rFonts w:ascii="Times New Roman" w:hAnsi="Times New Roman"/>
          <w:b/>
          <w:color w:val="000000" w:themeColor="text1"/>
          <w:lang w:val="en-GB"/>
        </w:rPr>
        <w:lastRenderedPageBreak/>
        <w:t xml:space="preserve">Supplementary Table </w:t>
      </w:r>
      <w:r w:rsidR="00C304F1" w:rsidRPr="00984A0E">
        <w:rPr>
          <w:rFonts w:ascii="Times New Roman" w:hAnsi="Times New Roman"/>
          <w:b/>
          <w:color w:val="000000" w:themeColor="text1"/>
          <w:lang w:val="en-GB"/>
        </w:rPr>
        <w:t>5</w:t>
      </w:r>
      <w:r w:rsidRPr="00984A0E">
        <w:rPr>
          <w:rFonts w:ascii="Times New Roman" w:hAnsi="Times New Roman"/>
          <w:b/>
          <w:color w:val="000000" w:themeColor="text1"/>
          <w:lang w:val="en-GB"/>
        </w:rPr>
        <w:t>.</w:t>
      </w:r>
      <w:r w:rsidRPr="00984A0E">
        <w:rPr>
          <w:rFonts w:ascii="Times New Roman" w:hAnsi="Times New Roman"/>
          <w:bCs/>
          <w:color w:val="000000" w:themeColor="text1"/>
          <w:lang w:val="en-GB"/>
        </w:rPr>
        <w:t xml:space="preserve"> </w:t>
      </w:r>
      <w:r w:rsidRPr="007675C4">
        <w:rPr>
          <w:rFonts w:ascii="Times New Roman" w:hAnsi="Times New Roman"/>
          <w:color w:val="000000" w:themeColor="text1"/>
          <w:lang w:val="en-US"/>
        </w:rPr>
        <w:t>Mixed effect model examining the relationship between thalamic volume and OC fac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850"/>
        <w:gridCol w:w="1134"/>
      </w:tblGrid>
      <w:tr w:rsidR="005B13B9" w:rsidRPr="00984A0E" w14:paraId="0DEDF18D" w14:textId="77777777" w:rsidTr="00D63D08">
        <w:trPr>
          <w:trHeight w:val="316"/>
        </w:trPr>
        <w:tc>
          <w:tcPr>
            <w:tcW w:w="2694" w:type="dxa"/>
            <w:tcBorders>
              <w:top w:val="single" w:sz="8" w:space="0" w:color="auto"/>
              <w:bottom w:val="single" w:sz="8" w:space="0" w:color="auto"/>
            </w:tcBorders>
            <w:vAlign w:val="center"/>
          </w:tcPr>
          <w:p w14:paraId="3FF37BE0" w14:textId="77777777" w:rsidR="005B13B9" w:rsidRPr="00984A0E" w:rsidRDefault="005B13B9" w:rsidP="0051610E">
            <w:pPr>
              <w:keepNext/>
              <w:keepLines/>
              <w:autoSpaceDE w:val="0"/>
              <w:autoSpaceDN w:val="0"/>
              <w:adjustRightInd w:val="0"/>
              <w:spacing w:line="276" w:lineRule="auto"/>
              <w:rPr>
                <w:rFonts w:ascii="Times New Roman" w:hAnsi="Times New Roman"/>
                <w:b/>
                <w:color w:val="000000" w:themeColor="text1"/>
                <w:lang w:val="en-GB"/>
              </w:rPr>
            </w:pPr>
          </w:p>
        </w:tc>
        <w:tc>
          <w:tcPr>
            <w:tcW w:w="850" w:type="dxa"/>
            <w:tcBorders>
              <w:top w:val="single" w:sz="8" w:space="0" w:color="auto"/>
              <w:bottom w:val="single" w:sz="8" w:space="0" w:color="auto"/>
            </w:tcBorders>
            <w:vAlign w:val="center"/>
          </w:tcPr>
          <w:p w14:paraId="7AE40ADA" w14:textId="77777777" w:rsidR="005B13B9" w:rsidRPr="00984A0E" w:rsidRDefault="005B13B9" w:rsidP="0051610E">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1134" w:type="dxa"/>
            <w:tcBorders>
              <w:top w:val="single" w:sz="8" w:space="0" w:color="auto"/>
              <w:bottom w:val="single" w:sz="8" w:space="0" w:color="auto"/>
            </w:tcBorders>
            <w:vAlign w:val="center"/>
          </w:tcPr>
          <w:p w14:paraId="19813C2B" w14:textId="77777777" w:rsidR="005B13B9" w:rsidRPr="00984A0E" w:rsidRDefault="005B13B9" w:rsidP="0051610E">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p-value</w:t>
            </w:r>
          </w:p>
        </w:tc>
      </w:tr>
      <w:tr w:rsidR="005B13B9" w:rsidRPr="00984A0E" w14:paraId="6AFF1F31" w14:textId="77777777" w:rsidTr="00D63D08">
        <w:trPr>
          <w:trHeight w:val="307"/>
        </w:trPr>
        <w:tc>
          <w:tcPr>
            <w:tcW w:w="2694" w:type="dxa"/>
            <w:tcBorders>
              <w:top w:val="single" w:sz="8" w:space="0" w:color="auto"/>
            </w:tcBorders>
            <w:vAlign w:val="center"/>
          </w:tcPr>
          <w:p w14:paraId="7C585CF9" w14:textId="77777777" w:rsidR="005B13B9" w:rsidRPr="00984A0E" w:rsidRDefault="005B13B9"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OC factors</w:t>
            </w:r>
          </w:p>
        </w:tc>
        <w:tc>
          <w:tcPr>
            <w:tcW w:w="850" w:type="dxa"/>
            <w:tcBorders>
              <w:top w:val="single" w:sz="8" w:space="0" w:color="auto"/>
            </w:tcBorders>
            <w:vAlign w:val="center"/>
          </w:tcPr>
          <w:p w14:paraId="64F3C9D8" w14:textId="086AAEE9" w:rsidR="005B13B9" w:rsidRPr="00984A0E" w:rsidRDefault="002F783D"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4</w:t>
            </w:r>
            <w:r w:rsidR="005B13B9" w:rsidRPr="00984A0E">
              <w:rPr>
                <w:rFonts w:ascii="Times New Roman" w:hAnsi="Times New Roman"/>
                <w:bCs/>
                <w:color w:val="000000" w:themeColor="text1"/>
                <w:lang w:val="en-GB"/>
              </w:rPr>
              <w:t>9.</w:t>
            </w:r>
            <w:r w:rsidRPr="00984A0E">
              <w:rPr>
                <w:rFonts w:ascii="Times New Roman" w:hAnsi="Times New Roman"/>
                <w:bCs/>
                <w:color w:val="000000" w:themeColor="text1"/>
                <w:lang w:val="en-GB"/>
              </w:rPr>
              <w:t>73</w:t>
            </w:r>
          </w:p>
        </w:tc>
        <w:tc>
          <w:tcPr>
            <w:tcW w:w="1134" w:type="dxa"/>
            <w:tcBorders>
              <w:top w:val="single" w:sz="8" w:space="0" w:color="auto"/>
            </w:tcBorders>
          </w:tcPr>
          <w:p w14:paraId="77935A60" w14:textId="412E0A94" w:rsidR="005B13B9" w:rsidRPr="00984A0E" w:rsidRDefault="002F783D"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666</w:t>
            </w:r>
          </w:p>
        </w:tc>
      </w:tr>
      <w:tr w:rsidR="005B13B9" w:rsidRPr="00984A0E" w14:paraId="1C402D4A" w14:textId="77777777" w:rsidTr="00D63D08">
        <w:trPr>
          <w:trHeight w:val="316"/>
        </w:trPr>
        <w:tc>
          <w:tcPr>
            <w:tcW w:w="2694" w:type="dxa"/>
            <w:vAlign w:val="center"/>
          </w:tcPr>
          <w:p w14:paraId="585C80A1" w14:textId="77777777" w:rsidR="005B13B9" w:rsidRPr="00984A0E" w:rsidRDefault="005B13B9"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ex</w:t>
            </w:r>
          </w:p>
        </w:tc>
        <w:tc>
          <w:tcPr>
            <w:tcW w:w="850" w:type="dxa"/>
            <w:vAlign w:val="center"/>
          </w:tcPr>
          <w:p w14:paraId="6FBF74A1" w14:textId="4913A0A1" w:rsidR="005B13B9" w:rsidRPr="00984A0E" w:rsidRDefault="005B13B9"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186.</w:t>
            </w:r>
            <w:r w:rsidR="002F783D" w:rsidRPr="00984A0E">
              <w:rPr>
                <w:rFonts w:ascii="Times New Roman" w:hAnsi="Times New Roman"/>
                <w:bCs/>
                <w:color w:val="000000" w:themeColor="text1"/>
                <w:lang w:val="en-GB"/>
              </w:rPr>
              <w:t>6</w:t>
            </w:r>
          </w:p>
        </w:tc>
        <w:tc>
          <w:tcPr>
            <w:tcW w:w="1134" w:type="dxa"/>
          </w:tcPr>
          <w:p w14:paraId="1EEA4405" w14:textId="77777777" w:rsidR="005B13B9" w:rsidRPr="00984A0E" w:rsidRDefault="005B13B9"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09*</w:t>
            </w:r>
          </w:p>
        </w:tc>
      </w:tr>
      <w:tr w:rsidR="005B13B9" w:rsidRPr="00984A0E" w14:paraId="29A6DD73" w14:textId="77777777" w:rsidTr="00D63D08">
        <w:trPr>
          <w:trHeight w:val="316"/>
        </w:trPr>
        <w:tc>
          <w:tcPr>
            <w:tcW w:w="2694" w:type="dxa"/>
            <w:vAlign w:val="center"/>
          </w:tcPr>
          <w:p w14:paraId="65162F92" w14:textId="77777777" w:rsidR="005B13B9" w:rsidRPr="00984A0E" w:rsidRDefault="005B13B9"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Age</w:t>
            </w:r>
          </w:p>
        </w:tc>
        <w:tc>
          <w:tcPr>
            <w:tcW w:w="850" w:type="dxa"/>
            <w:vAlign w:val="center"/>
          </w:tcPr>
          <w:p w14:paraId="1F2BDD04" w14:textId="5C78B2CA" w:rsidR="005B13B9" w:rsidRPr="00984A0E" w:rsidRDefault="005B13B9"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9</w:t>
            </w:r>
            <w:r w:rsidR="00265005" w:rsidRPr="00984A0E">
              <w:rPr>
                <w:rFonts w:ascii="Times New Roman" w:hAnsi="Times New Roman"/>
                <w:bCs/>
                <w:color w:val="000000" w:themeColor="text1"/>
                <w:lang w:val="en-GB"/>
              </w:rPr>
              <w:t>2</w:t>
            </w:r>
            <w:r w:rsidRPr="00984A0E">
              <w:rPr>
                <w:rFonts w:ascii="Times New Roman" w:hAnsi="Times New Roman"/>
                <w:bCs/>
                <w:color w:val="000000" w:themeColor="text1"/>
                <w:lang w:val="en-GB"/>
              </w:rPr>
              <w:t>.</w:t>
            </w:r>
            <w:r w:rsidR="00265005" w:rsidRPr="00984A0E">
              <w:rPr>
                <w:rFonts w:ascii="Times New Roman" w:hAnsi="Times New Roman"/>
                <w:bCs/>
                <w:color w:val="000000" w:themeColor="text1"/>
                <w:lang w:val="en-GB"/>
              </w:rPr>
              <w:t>87</w:t>
            </w:r>
          </w:p>
        </w:tc>
        <w:tc>
          <w:tcPr>
            <w:tcW w:w="1134" w:type="dxa"/>
          </w:tcPr>
          <w:p w14:paraId="70CAA849" w14:textId="7FAC5FF2" w:rsidR="005B13B9" w:rsidRPr="00984A0E" w:rsidRDefault="005B13B9"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p&lt;0.000</w:t>
            </w:r>
            <w:r w:rsidR="009E76CA" w:rsidRPr="00984A0E">
              <w:rPr>
                <w:rFonts w:ascii="Times New Roman" w:hAnsi="Times New Roman"/>
                <w:bCs/>
                <w:color w:val="000000" w:themeColor="text1"/>
              </w:rPr>
              <w:t>*</w:t>
            </w:r>
          </w:p>
        </w:tc>
      </w:tr>
      <w:tr w:rsidR="005B13B9" w:rsidRPr="00984A0E" w14:paraId="31F1EE20" w14:textId="77777777" w:rsidTr="00D63D08">
        <w:trPr>
          <w:trHeight w:val="316"/>
        </w:trPr>
        <w:tc>
          <w:tcPr>
            <w:tcW w:w="2694" w:type="dxa"/>
            <w:vAlign w:val="center"/>
          </w:tcPr>
          <w:p w14:paraId="018A5208" w14:textId="77777777" w:rsidR="005B13B9" w:rsidRPr="00984A0E" w:rsidRDefault="005B13B9"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ite</w:t>
            </w:r>
          </w:p>
        </w:tc>
        <w:tc>
          <w:tcPr>
            <w:tcW w:w="850" w:type="dxa"/>
            <w:vAlign w:val="center"/>
          </w:tcPr>
          <w:p w14:paraId="3279BACC" w14:textId="529E9282" w:rsidR="005B13B9" w:rsidRPr="00984A0E" w:rsidRDefault="005B13B9"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46.</w:t>
            </w:r>
            <w:r w:rsidR="00047E86" w:rsidRPr="00984A0E">
              <w:rPr>
                <w:rFonts w:ascii="Times New Roman" w:hAnsi="Times New Roman"/>
                <w:bCs/>
                <w:color w:val="000000" w:themeColor="text1"/>
                <w:lang w:val="en-GB"/>
              </w:rPr>
              <w:t>27</w:t>
            </w:r>
          </w:p>
        </w:tc>
        <w:tc>
          <w:tcPr>
            <w:tcW w:w="1134" w:type="dxa"/>
          </w:tcPr>
          <w:p w14:paraId="02FFFF4D" w14:textId="23B65E52" w:rsidR="005B13B9" w:rsidRPr="00984A0E" w:rsidRDefault="005B13B9"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7</w:t>
            </w:r>
            <w:r w:rsidR="00047E86" w:rsidRPr="00984A0E">
              <w:rPr>
                <w:rFonts w:ascii="Times New Roman" w:hAnsi="Times New Roman"/>
                <w:bCs/>
                <w:color w:val="000000" w:themeColor="text1"/>
              </w:rPr>
              <w:t>9</w:t>
            </w:r>
          </w:p>
        </w:tc>
      </w:tr>
      <w:tr w:rsidR="005B13B9" w:rsidRPr="00984A0E" w14:paraId="401556E6" w14:textId="77777777" w:rsidTr="00D63D08">
        <w:trPr>
          <w:trHeight w:val="316"/>
        </w:trPr>
        <w:tc>
          <w:tcPr>
            <w:tcW w:w="2694" w:type="dxa"/>
            <w:vAlign w:val="center"/>
          </w:tcPr>
          <w:p w14:paraId="294905DA" w14:textId="77777777" w:rsidR="005B13B9" w:rsidRPr="00984A0E" w:rsidRDefault="005B13B9"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Comorbidity</w:t>
            </w:r>
          </w:p>
        </w:tc>
        <w:tc>
          <w:tcPr>
            <w:tcW w:w="850" w:type="dxa"/>
            <w:vAlign w:val="center"/>
          </w:tcPr>
          <w:p w14:paraId="71724237" w14:textId="7827670C" w:rsidR="005B13B9" w:rsidRPr="00984A0E" w:rsidRDefault="005B13B9"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5</w:t>
            </w:r>
            <w:r w:rsidR="00047E86" w:rsidRPr="00984A0E">
              <w:rPr>
                <w:rFonts w:ascii="Times New Roman" w:hAnsi="Times New Roman"/>
                <w:bCs/>
                <w:color w:val="000000" w:themeColor="text1"/>
                <w:lang w:val="en-GB"/>
              </w:rPr>
              <w:t>6</w:t>
            </w:r>
            <w:r w:rsidRPr="00984A0E">
              <w:rPr>
                <w:rFonts w:ascii="Times New Roman" w:hAnsi="Times New Roman"/>
                <w:bCs/>
                <w:color w:val="000000" w:themeColor="text1"/>
                <w:lang w:val="en-GB"/>
              </w:rPr>
              <w:t>.</w:t>
            </w:r>
            <w:r w:rsidR="00047E86" w:rsidRPr="00984A0E">
              <w:rPr>
                <w:rFonts w:ascii="Times New Roman" w:hAnsi="Times New Roman"/>
                <w:bCs/>
                <w:color w:val="000000" w:themeColor="text1"/>
                <w:lang w:val="en-GB"/>
              </w:rPr>
              <w:t>43</w:t>
            </w:r>
          </w:p>
        </w:tc>
        <w:tc>
          <w:tcPr>
            <w:tcW w:w="1134" w:type="dxa"/>
          </w:tcPr>
          <w:p w14:paraId="47631B26" w14:textId="14AB0858" w:rsidR="005B13B9" w:rsidRPr="00984A0E" w:rsidRDefault="00047E86"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218</w:t>
            </w:r>
          </w:p>
        </w:tc>
      </w:tr>
      <w:tr w:rsidR="005B13B9" w:rsidRPr="00984A0E" w14:paraId="5CF1A1F4" w14:textId="77777777" w:rsidTr="00D63D08">
        <w:trPr>
          <w:trHeight w:val="316"/>
        </w:trPr>
        <w:tc>
          <w:tcPr>
            <w:tcW w:w="2694" w:type="dxa"/>
            <w:vAlign w:val="center"/>
          </w:tcPr>
          <w:p w14:paraId="0DB38415" w14:textId="77777777" w:rsidR="005B13B9" w:rsidRPr="00984A0E" w:rsidRDefault="005B13B9"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Total intracranial volume</w:t>
            </w:r>
          </w:p>
        </w:tc>
        <w:tc>
          <w:tcPr>
            <w:tcW w:w="850" w:type="dxa"/>
            <w:vAlign w:val="center"/>
          </w:tcPr>
          <w:p w14:paraId="3ADEDAE4" w14:textId="77777777" w:rsidR="005B13B9" w:rsidRPr="00984A0E" w:rsidRDefault="005B13B9"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07</w:t>
            </w:r>
          </w:p>
        </w:tc>
        <w:tc>
          <w:tcPr>
            <w:tcW w:w="1134" w:type="dxa"/>
          </w:tcPr>
          <w:p w14:paraId="12803EB0" w14:textId="12E9BAC2" w:rsidR="005B13B9" w:rsidRPr="00984A0E" w:rsidRDefault="005B13B9"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p&lt;0.000</w:t>
            </w:r>
            <w:r w:rsidR="009E76CA" w:rsidRPr="00984A0E">
              <w:rPr>
                <w:rFonts w:ascii="Times New Roman" w:hAnsi="Times New Roman"/>
                <w:bCs/>
                <w:color w:val="000000" w:themeColor="text1"/>
              </w:rPr>
              <w:t>*</w:t>
            </w:r>
          </w:p>
        </w:tc>
      </w:tr>
      <w:tr w:rsidR="002F783D" w:rsidRPr="00984A0E" w14:paraId="781AAB04" w14:textId="77777777" w:rsidTr="00D63D08">
        <w:trPr>
          <w:trHeight w:val="316"/>
        </w:trPr>
        <w:tc>
          <w:tcPr>
            <w:tcW w:w="2694" w:type="dxa"/>
            <w:tcBorders>
              <w:bottom w:val="single" w:sz="8" w:space="0" w:color="auto"/>
            </w:tcBorders>
            <w:vAlign w:val="center"/>
          </w:tcPr>
          <w:p w14:paraId="4F414F22" w14:textId="237A5528" w:rsidR="002F783D" w:rsidRPr="00984A0E" w:rsidRDefault="002F783D"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OC factors*Age</w:t>
            </w:r>
          </w:p>
        </w:tc>
        <w:tc>
          <w:tcPr>
            <w:tcW w:w="850" w:type="dxa"/>
            <w:tcBorders>
              <w:bottom w:val="single" w:sz="8" w:space="0" w:color="auto"/>
            </w:tcBorders>
            <w:vAlign w:val="center"/>
          </w:tcPr>
          <w:p w14:paraId="1785A56B" w14:textId="630A1CA8" w:rsidR="002F783D" w:rsidRPr="00984A0E" w:rsidRDefault="00047E86"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1.59</w:t>
            </w:r>
            <w:r w:rsidR="00AC7D83" w:rsidRPr="00984A0E">
              <w:rPr>
                <w:rFonts w:ascii="Times New Roman" w:hAnsi="Times New Roman"/>
                <w:bCs/>
                <w:color w:val="000000" w:themeColor="text1"/>
                <w:lang w:val="en-GB"/>
              </w:rPr>
              <w:t>1</w:t>
            </w:r>
          </w:p>
        </w:tc>
        <w:tc>
          <w:tcPr>
            <w:tcW w:w="1134" w:type="dxa"/>
            <w:tcBorders>
              <w:bottom w:val="single" w:sz="8" w:space="0" w:color="auto"/>
            </w:tcBorders>
          </w:tcPr>
          <w:p w14:paraId="7D27BA15" w14:textId="785BF8F5" w:rsidR="002F783D" w:rsidRPr="00984A0E" w:rsidRDefault="00AC7D83"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859</w:t>
            </w:r>
          </w:p>
        </w:tc>
      </w:tr>
    </w:tbl>
    <w:p w14:paraId="76B433F4" w14:textId="68336A8B" w:rsidR="00974A82" w:rsidRPr="00984A0E" w:rsidRDefault="005B13B9" w:rsidP="004D71A0">
      <w:pPr>
        <w:keepNext/>
        <w:keepLines/>
        <w:autoSpaceDE w:val="0"/>
        <w:autoSpaceDN w:val="0"/>
        <w:adjustRightInd w:val="0"/>
        <w:jc w:val="both"/>
        <w:rPr>
          <w:rFonts w:ascii="Times New Roman" w:hAnsi="Times New Roman"/>
          <w:color w:val="000000"/>
          <w:lang w:val="en-GB"/>
        </w:rPr>
      </w:pPr>
      <w:r w:rsidRPr="00984A0E">
        <w:rPr>
          <w:rFonts w:ascii="Times New Roman" w:hAnsi="Times New Roman"/>
          <w:color w:val="000000"/>
          <w:lang w:val="en-GB"/>
        </w:rPr>
        <w:t>OC factors = obsessive-compulsive factor at baseline and follow-up</w:t>
      </w:r>
    </w:p>
    <w:p w14:paraId="38C2AB9A" w14:textId="689E0C55" w:rsidR="00D25FD7" w:rsidRDefault="00DF1848" w:rsidP="004D71A0">
      <w:pPr>
        <w:keepNext/>
        <w:keepLines/>
        <w:autoSpaceDE w:val="0"/>
        <w:autoSpaceDN w:val="0"/>
        <w:adjustRightInd w:val="0"/>
        <w:jc w:val="both"/>
        <w:rPr>
          <w:rFonts w:ascii="Times New Roman" w:hAnsi="Times New Roman"/>
          <w:color w:val="000000" w:themeColor="text1"/>
          <w:lang w:val="en-GB"/>
        </w:rPr>
      </w:pPr>
      <w:r w:rsidRPr="00984A0E">
        <w:rPr>
          <w:rFonts w:ascii="Times New Roman" w:hAnsi="Times New Roman"/>
          <w:color w:val="000000" w:themeColor="text1"/>
          <w:lang w:val="en-GB"/>
        </w:rPr>
        <w:t>*p&lt;0.05</w:t>
      </w:r>
    </w:p>
    <w:p w14:paraId="124C072D" w14:textId="77777777" w:rsidR="007E3E17" w:rsidRPr="007675C4" w:rsidRDefault="007E3E17" w:rsidP="0051610E">
      <w:pPr>
        <w:keepNext/>
        <w:keepLines/>
        <w:autoSpaceDE w:val="0"/>
        <w:autoSpaceDN w:val="0"/>
        <w:adjustRightInd w:val="0"/>
        <w:spacing w:before="120" w:after="240"/>
        <w:jc w:val="both"/>
        <w:rPr>
          <w:rFonts w:ascii="Times New Roman" w:hAnsi="Times New Roman"/>
          <w:bCs/>
          <w:color w:val="000000" w:themeColor="text1"/>
          <w:lang w:val="en-GB"/>
        </w:rPr>
      </w:pPr>
    </w:p>
    <w:p w14:paraId="283E383F" w14:textId="62993E7D" w:rsidR="00D25FD7" w:rsidRPr="00984A0E" w:rsidRDefault="00D25FD7" w:rsidP="0051610E">
      <w:pPr>
        <w:keepNext/>
        <w:keepLines/>
        <w:autoSpaceDE w:val="0"/>
        <w:autoSpaceDN w:val="0"/>
        <w:adjustRightInd w:val="0"/>
        <w:spacing w:before="120" w:after="240"/>
        <w:jc w:val="both"/>
        <w:rPr>
          <w:rFonts w:ascii="Times New Roman" w:hAnsi="Times New Roman"/>
          <w:bCs/>
          <w:color w:val="000000" w:themeColor="text1"/>
          <w:lang w:val="en-US"/>
        </w:rPr>
      </w:pPr>
      <w:r w:rsidRPr="00984A0E">
        <w:rPr>
          <w:rFonts w:ascii="Times New Roman" w:hAnsi="Times New Roman"/>
          <w:b/>
          <w:color w:val="000000" w:themeColor="text1"/>
          <w:lang w:val="en-GB"/>
        </w:rPr>
        <w:t xml:space="preserve">Supplementary Table </w:t>
      </w:r>
      <w:r w:rsidR="00C304F1" w:rsidRPr="00984A0E">
        <w:rPr>
          <w:rFonts w:ascii="Times New Roman" w:hAnsi="Times New Roman"/>
          <w:b/>
          <w:color w:val="000000" w:themeColor="text1"/>
          <w:lang w:val="en-GB"/>
        </w:rPr>
        <w:t>6</w:t>
      </w:r>
      <w:r w:rsidRPr="00984A0E">
        <w:rPr>
          <w:rFonts w:ascii="Times New Roman" w:hAnsi="Times New Roman"/>
          <w:b/>
          <w:color w:val="000000" w:themeColor="text1"/>
          <w:lang w:val="en-GB"/>
        </w:rPr>
        <w:t>.</w:t>
      </w:r>
      <w:r w:rsidRPr="00984A0E">
        <w:rPr>
          <w:rFonts w:ascii="Times New Roman" w:hAnsi="Times New Roman"/>
          <w:bCs/>
          <w:color w:val="000000" w:themeColor="text1"/>
          <w:lang w:val="en-GB"/>
        </w:rPr>
        <w:t xml:space="preserve"> </w:t>
      </w:r>
      <w:r w:rsidRPr="007675C4">
        <w:rPr>
          <w:rFonts w:ascii="Times New Roman" w:hAnsi="Times New Roman"/>
          <w:color w:val="000000" w:themeColor="text1"/>
          <w:lang w:val="en-US"/>
        </w:rPr>
        <w:t>Mixed effect model examining the relationship between thalamic volume and OCD-P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134"/>
        <w:gridCol w:w="1134"/>
      </w:tblGrid>
      <w:tr w:rsidR="00D25FD7" w:rsidRPr="00984A0E" w14:paraId="10785AB6" w14:textId="77777777" w:rsidTr="00D63D08">
        <w:trPr>
          <w:trHeight w:val="316"/>
        </w:trPr>
        <w:tc>
          <w:tcPr>
            <w:tcW w:w="2694" w:type="dxa"/>
            <w:tcBorders>
              <w:top w:val="single" w:sz="8" w:space="0" w:color="auto"/>
              <w:bottom w:val="single" w:sz="8" w:space="0" w:color="auto"/>
            </w:tcBorders>
            <w:vAlign w:val="center"/>
          </w:tcPr>
          <w:p w14:paraId="76009D67" w14:textId="77777777" w:rsidR="00D25FD7" w:rsidRPr="00984A0E" w:rsidRDefault="00D25FD7" w:rsidP="0051610E">
            <w:pPr>
              <w:keepNext/>
              <w:keepLines/>
              <w:autoSpaceDE w:val="0"/>
              <w:autoSpaceDN w:val="0"/>
              <w:adjustRightInd w:val="0"/>
              <w:spacing w:line="276" w:lineRule="auto"/>
              <w:rPr>
                <w:rFonts w:ascii="Times New Roman" w:hAnsi="Times New Roman"/>
                <w:b/>
                <w:color w:val="000000" w:themeColor="text1"/>
                <w:lang w:val="en-GB"/>
              </w:rPr>
            </w:pPr>
          </w:p>
        </w:tc>
        <w:tc>
          <w:tcPr>
            <w:tcW w:w="1134" w:type="dxa"/>
            <w:tcBorders>
              <w:top w:val="single" w:sz="8" w:space="0" w:color="auto"/>
              <w:bottom w:val="single" w:sz="8" w:space="0" w:color="auto"/>
            </w:tcBorders>
            <w:vAlign w:val="center"/>
          </w:tcPr>
          <w:p w14:paraId="10A3746D" w14:textId="77777777" w:rsidR="00D25FD7" w:rsidRPr="00984A0E" w:rsidRDefault="00D25FD7" w:rsidP="0051610E">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B</w:t>
            </w:r>
          </w:p>
        </w:tc>
        <w:tc>
          <w:tcPr>
            <w:tcW w:w="1134" w:type="dxa"/>
            <w:tcBorders>
              <w:top w:val="single" w:sz="8" w:space="0" w:color="auto"/>
              <w:bottom w:val="single" w:sz="8" w:space="0" w:color="auto"/>
            </w:tcBorders>
            <w:vAlign w:val="center"/>
          </w:tcPr>
          <w:p w14:paraId="69B644C0" w14:textId="77777777" w:rsidR="00D25FD7" w:rsidRPr="00984A0E" w:rsidRDefault="00D25FD7" w:rsidP="0051610E">
            <w:pPr>
              <w:keepNext/>
              <w:keepLines/>
              <w:autoSpaceDE w:val="0"/>
              <w:autoSpaceDN w:val="0"/>
              <w:adjustRightInd w:val="0"/>
              <w:spacing w:line="276" w:lineRule="auto"/>
              <w:jc w:val="center"/>
              <w:rPr>
                <w:rFonts w:ascii="Times New Roman" w:hAnsi="Times New Roman"/>
                <w:b/>
                <w:color w:val="000000" w:themeColor="text1"/>
                <w:lang w:val="en-GB"/>
              </w:rPr>
            </w:pPr>
            <w:r w:rsidRPr="00984A0E">
              <w:rPr>
                <w:rFonts w:ascii="Times New Roman" w:hAnsi="Times New Roman"/>
                <w:b/>
                <w:color w:val="000000" w:themeColor="text1"/>
                <w:lang w:val="en-GB"/>
              </w:rPr>
              <w:t>p-value</w:t>
            </w:r>
          </w:p>
        </w:tc>
      </w:tr>
      <w:tr w:rsidR="00D25FD7" w:rsidRPr="00984A0E" w14:paraId="58423A07" w14:textId="77777777" w:rsidTr="00D63D08">
        <w:trPr>
          <w:trHeight w:val="307"/>
        </w:trPr>
        <w:tc>
          <w:tcPr>
            <w:tcW w:w="2694" w:type="dxa"/>
            <w:tcBorders>
              <w:top w:val="single" w:sz="8" w:space="0" w:color="auto"/>
            </w:tcBorders>
            <w:vAlign w:val="center"/>
          </w:tcPr>
          <w:p w14:paraId="743CAD3D" w14:textId="4D52D8AF" w:rsidR="00D25FD7" w:rsidRPr="00984A0E" w:rsidRDefault="00D25FD7"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OC</w:t>
            </w:r>
            <w:r w:rsidR="009E76CA" w:rsidRPr="00984A0E">
              <w:rPr>
                <w:rFonts w:ascii="Times New Roman" w:hAnsi="Times New Roman"/>
                <w:bCs/>
                <w:color w:val="000000" w:themeColor="text1"/>
                <w:lang w:val="en-GB"/>
              </w:rPr>
              <w:t>D-PRS</w:t>
            </w:r>
          </w:p>
        </w:tc>
        <w:tc>
          <w:tcPr>
            <w:tcW w:w="1134" w:type="dxa"/>
            <w:tcBorders>
              <w:top w:val="single" w:sz="8" w:space="0" w:color="auto"/>
            </w:tcBorders>
            <w:vAlign w:val="center"/>
          </w:tcPr>
          <w:p w14:paraId="56CEF50B" w14:textId="12A04E97" w:rsidR="00D25FD7" w:rsidRPr="00984A0E" w:rsidRDefault="009E76CA"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115600</w:t>
            </w:r>
          </w:p>
        </w:tc>
        <w:tc>
          <w:tcPr>
            <w:tcW w:w="1134" w:type="dxa"/>
            <w:tcBorders>
              <w:top w:val="single" w:sz="8" w:space="0" w:color="auto"/>
            </w:tcBorders>
          </w:tcPr>
          <w:p w14:paraId="5C9B98D0" w14:textId="3D1C8526" w:rsidR="00D25FD7" w:rsidRPr="00984A0E" w:rsidRDefault="009E76CA"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842</w:t>
            </w:r>
          </w:p>
        </w:tc>
      </w:tr>
      <w:tr w:rsidR="00D25FD7" w:rsidRPr="00984A0E" w14:paraId="33370542" w14:textId="77777777" w:rsidTr="00D63D08">
        <w:trPr>
          <w:trHeight w:val="316"/>
        </w:trPr>
        <w:tc>
          <w:tcPr>
            <w:tcW w:w="2694" w:type="dxa"/>
            <w:vAlign w:val="center"/>
          </w:tcPr>
          <w:p w14:paraId="7FB90FE8" w14:textId="77777777" w:rsidR="00D25FD7" w:rsidRPr="00984A0E" w:rsidRDefault="00D25FD7"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ex</w:t>
            </w:r>
          </w:p>
        </w:tc>
        <w:tc>
          <w:tcPr>
            <w:tcW w:w="1134" w:type="dxa"/>
            <w:vAlign w:val="center"/>
          </w:tcPr>
          <w:p w14:paraId="79A430A9" w14:textId="1D6A549A" w:rsidR="00D25FD7" w:rsidRPr="00984A0E" w:rsidRDefault="00D25FD7"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w:t>
            </w:r>
            <w:r w:rsidR="009E76CA" w:rsidRPr="00984A0E">
              <w:rPr>
                <w:rFonts w:ascii="Times New Roman" w:hAnsi="Times New Roman"/>
                <w:bCs/>
                <w:color w:val="000000" w:themeColor="text1"/>
                <w:lang w:val="en-GB"/>
              </w:rPr>
              <w:t>356.1</w:t>
            </w:r>
          </w:p>
        </w:tc>
        <w:tc>
          <w:tcPr>
            <w:tcW w:w="1134" w:type="dxa"/>
          </w:tcPr>
          <w:p w14:paraId="2AEBCD7D" w14:textId="037D5F2C" w:rsidR="00D25FD7" w:rsidRPr="00984A0E" w:rsidRDefault="009E76CA"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001</w:t>
            </w:r>
            <w:r w:rsidR="00D25FD7" w:rsidRPr="00984A0E">
              <w:rPr>
                <w:rFonts w:ascii="Times New Roman" w:hAnsi="Times New Roman"/>
                <w:bCs/>
                <w:color w:val="000000" w:themeColor="text1"/>
              </w:rPr>
              <w:t>*</w:t>
            </w:r>
          </w:p>
        </w:tc>
      </w:tr>
      <w:tr w:rsidR="00D25FD7" w:rsidRPr="00984A0E" w14:paraId="639DBCAB" w14:textId="77777777" w:rsidTr="00D63D08">
        <w:trPr>
          <w:trHeight w:val="316"/>
        </w:trPr>
        <w:tc>
          <w:tcPr>
            <w:tcW w:w="2694" w:type="dxa"/>
            <w:vAlign w:val="center"/>
          </w:tcPr>
          <w:p w14:paraId="60D18E70" w14:textId="77777777" w:rsidR="00D25FD7" w:rsidRPr="00984A0E" w:rsidRDefault="00D25FD7"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Age</w:t>
            </w:r>
          </w:p>
        </w:tc>
        <w:tc>
          <w:tcPr>
            <w:tcW w:w="1134" w:type="dxa"/>
            <w:vAlign w:val="center"/>
          </w:tcPr>
          <w:p w14:paraId="62525A3E" w14:textId="765519C9" w:rsidR="00D25FD7" w:rsidRPr="00984A0E" w:rsidRDefault="00D25FD7"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9</w:t>
            </w:r>
            <w:r w:rsidR="009E76CA" w:rsidRPr="00984A0E">
              <w:rPr>
                <w:rFonts w:ascii="Times New Roman" w:hAnsi="Times New Roman"/>
                <w:bCs/>
                <w:color w:val="000000" w:themeColor="text1"/>
                <w:lang w:val="en-GB"/>
              </w:rPr>
              <w:t>0</w:t>
            </w:r>
            <w:r w:rsidRPr="00984A0E">
              <w:rPr>
                <w:rFonts w:ascii="Times New Roman" w:hAnsi="Times New Roman"/>
                <w:bCs/>
                <w:color w:val="000000" w:themeColor="text1"/>
                <w:lang w:val="en-GB"/>
              </w:rPr>
              <w:t>.</w:t>
            </w:r>
            <w:r w:rsidR="009E76CA" w:rsidRPr="00984A0E">
              <w:rPr>
                <w:rFonts w:ascii="Times New Roman" w:hAnsi="Times New Roman"/>
                <w:bCs/>
                <w:color w:val="000000" w:themeColor="text1"/>
                <w:lang w:val="en-GB"/>
              </w:rPr>
              <w:t>15</w:t>
            </w:r>
          </w:p>
        </w:tc>
        <w:tc>
          <w:tcPr>
            <w:tcW w:w="1134" w:type="dxa"/>
          </w:tcPr>
          <w:p w14:paraId="0C5CEA86" w14:textId="2BAE510F" w:rsidR="00D25FD7" w:rsidRPr="00984A0E" w:rsidRDefault="00D25FD7"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p&lt;0.000</w:t>
            </w:r>
            <w:r w:rsidR="009E76CA" w:rsidRPr="00984A0E">
              <w:rPr>
                <w:rFonts w:ascii="Times New Roman" w:hAnsi="Times New Roman"/>
                <w:bCs/>
                <w:color w:val="000000" w:themeColor="text1"/>
              </w:rPr>
              <w:t>*</w:t>
            </w:r>
          </w:p>
        </w:tc>
      </w:tr>
      <w:tr w:rsidR="00D25FD7" w:rsidRPr="00984A0E" w14:paraId="606502EF" w14:textId="77777777" w:rsidTr="00D63D08">
        <w:trPr>
          <w:trHeight w:val="316"/>
        </w:trPr>
        <w:tc>
          <w:tcPr>
            <w:tcW w:w="2694" w:type="dxa"/>
            <w:vAlign w:val="center"/>
          </w:tcPr>
          <w:p w14:paraId="355BC97C" w14:textId="77777777" w:rsidR="00D25FD7" w:rsidRPr="00984A0E" w:rsidRDefault="00D25FD7"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Site</w:t>
            </w:r>
          </w:p>
        </w:tc>
        <w:tc>
          <w:tcPr>
            <w:tcW w:w="1134" w:type="dxa"/>
            <w:vAlign w:val="center"/>
          </w:tcPr>
          <w:p w14:paraId="1D4D59F7" w14:textId="64519CC3" w:rsidR="00D25FD7" w:rsidRPr="00984A0E" w:rsidRDefault="009E76CA"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77</w:t>
            </w:r>
            <w:r w:rsidR="00D25FD7" w:rsidRPr="00984A0E">
              <w:rPr>
                <w:rFonts w:ascii="Times New Roman" w:hAnsi="Times New Roman"/>
                <w:bCs/>
                <w:color w:val="000000" w:themeColor="text1"/>
                <w:lang w:val="en-GB"/>
              </w:rPr>
              <w:t>.</w:t>
            </w:r>
            <w:r w:rsidRPr="00984A0E">
              <w:rPr>
                <w:rFonts w:ascii="Times New Roman" w:hAnsi="Times New Roman"/>
                <w:bCs/>
                <w:color w:val="000000" w:themeColor="text1"/>
                <w:lang w:val="en-GB"/>
              </w:rPr>
              <w:t>64</w:t>
            </w:r>
          </w:p>
        </w:tc>
        <w:tc>
          <w:tcPr>
            <w:tcW w:w="1134" w:type="dxa"/>
          </w:tcPr>
          <w:p w14:paraId="3B8109E2" w14:textId="7BBE2439" w:rsidR="00D25FD7" w:rsidRPr="00984A0E" w:rsidRDefault="009E76CA"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0.452</w:t>
            </w:r>
          </w:p>
        </w:tc>
      </w:tr>
      <w:tr w:rsidR="00D25FD7" w:rsidRPr="00984A0E" w14:paraId="02165B86" w14:textId="77777777" w:rsidTr="00D63D08">
        <w:trPr>
          <w:trHeight w:val="316"/>
        </w:trPr>
        <w:tc>
          <w:tcPr>
            <w:tcW w:w="2694" w:type="dxa"/>
            <w:tcBorders>
              <w:bottom w:val="single" w:sz="8" w:space="0" w:color="auto"/>
            </w:tcBorders>
            <w:vAlign w:val="center"/>
          </w:tcPr>
          <w:p w14:paraId="015E04B6" w14:textId="77777777" w:rsidR="00D25FD7" w:rsidRPr="00984A0E" w:rsidRDefault="00D25FD7" w:rsidP="0051610E">
            <w:pPr>
              <w:keepNext/>
              <w:keepLines/>
              <w:autoSpaceDE w:val="0"/>
              <w:autoSpaceDN w:val="0"/>
              <w:adjustRightInd w:val="0"/>
              <w:spacing w:line="276" w:lineRule="auto"/>
              <w:rPr>
                <w:rFonts w:ascii="Times New Roman" w:hAnsi="Times New Roman"/>
                <w:bCs/>
                <w:color w:val="000000" w:themeColor="text1"/>
                <w:lang w:val="en-GB"/>
              </w:rPr>
            </w:pPr>
            <w:r w:rsidRPr="00984A0E">
              <w:rPr>
                <w:rFonts w:ascii="Times New Roman" w:hAnsi="Times New Roman"/>
                <w:bCs/>
                <w:color w:val="000000" w:themeColor="text1"/>
                <w:lang w:val="en-GB"/>
              </w:rPr>
              <w:t>Total intracranial volume</w:t>
            </w:r>
          </w:p>
        </w:tc>
        <w:tc>
          <w:tcPr>
            <w:tcW w:w="1134" w:type="dxa"/>
            <w:tcBorders>
              <w:bottom w:val="single" w:sz="8" w:space="0" w:color="auto"/>
            </w:tcBorders>
            <w:vAlign w:val="center"/>
          </w:tcPr>
          <w:p w14:paraId="0EE77803" w14:textId="44E0D085" w:rsidR="00D25FD7" w:rsidRPr="00984A0E" w:rsidRDefault="00D25FD7" w:rsidP="0051610E">
            <w:pPr>
              <w:keepNext/>
              <w:keepLines/>
              <w:autoSpaceDE w:val="0"/>
              <w:autoSpaceDN w:val="0"/>
              <w:adjustRightInd w:val="0"/>
              <w:spacing w:line="276" w:lineRule="auto"/>
              <w:jc w:val="center"/>
              <w:rPr>
                <w:rFonts w:ascii="Times New Roman" w:hAnsi="Times New Roman"/>
                <w:bCs/>
                <w:color w:val="000000" w:themeColor="text1"/>
                <w:lang w:val="en-GB"/>
              </w:rPr>
            </w:pPr>
            <w:r w:rsidRPr="00984A0E">
              <w:rPr>
                <w:rFonts w:ascii="Times New Roman" w:hAnsi="Times New Roman"/>
                <w:bCs/>
                <w:color w:val="000000" w:themeColor="text1"/>
                <w:lang w:val="en-GB"/>
              </w:rPr>
              <w:t>0.00</w:t>
            </w:r>
            <w:r w:rsidR="009E76CA" w:rsidRPr="00984A0E">
              <w:rPr>
                <w:rFonts w:ascii="Times New Roman" w:hAnsi="Times New Roman"/>
                <w:bCs/>
                <w:color w:val="000000" w:themeColor="text1"/>
                <w:lang w:val="en-GB"/>
              </w:rPr>
              <w:t>6</w:t>
            </w:r>
          </w:p>
        </w:tc>
        <w:tc>
          <w:tcPr>
            <w:tcW w:w="1134" w:type="dxa"/>
            <w:tcBorders>
              <w:bottom w:val="single" w:sz="8" w:space="0" w:color="auto"/>
            </w:tcBorders>
          </w:tcPr>
          <w:p w14:paraId="60F3BFEA" w14:textId="59688936" w:rsidR="00D25FD7" w:rsidRPr="00984A0E" w:rsidRDefault="00D25FD7" w:rsidP="0051610E">
            <w:pPr>
              <w:keepNext/>
              <w:keepLines/>
              <w:autoSpaceDE w:val="0"/>
              <w:autoSpaceDN w:val="0"/>
              <w:adjustRightInd w:val="0"/>
              <w:spacing w:line="276" w:lineRule="auto"/>
              <w:jc w:val="center"/>
              <w:rPr>
                <w:rFonts w:ascii="Times New Roman" w:hAnsi="Times New Roman"/>
                <w:bCs/>
                <w:color w:val="000000" w:themeColor="text1"/>
              </w:rPr>
            </w:pPr>
            <w:r w:rsidRPr="00984A0E">
              <w:rPr>
                <w:rFonts w:ascii="Times New Roman" w:hAnsi="Times New Roman"/>
                <w:bCs/>
                <w:color w:val="000000" w:themeColor="text1"/>
              </w:rPr>
              <w:t>p&lt;0.000</w:t>
            </w:r>
            <w:r w:rsidR="009E76CA" w:rsidRPr="00984A0E">
              <w:rPr>
                <w:rFonts w:ascii="Times New Roman" w:hAnsi="Times New Roman"/>
                <w:bCs/>
                <w:color w:val="000000" w:themeColor="text1"/>
              </w:rPr>
              <w:t>*</w:t>
            </w:r>
          </w:p>
        </w:tc>
      </w:tr>
    </w:tbl>
    <w:p w14:paraId="2860E502" w14:textId="60861465" w:rsidR="00D25FD7" w:rsidRPr="00984A0E" w:rsidRDefault="00D25FD7" w:rsidP="004D71A0">
      <w:pPr>
        <w:keepNext/>
        <w:keepLines/>
        <w:autoSpaceDE w:val="0"/>
        <w:autoSpaceDN w:val="0"/>
        <w:adjustRightInd w:val="0"/>
        <w:jc w:val="both"/>
        <w:rPr>
          <w:rFonts w:ascii="Times New Roman" w:hAnsi="Times New Roman"/>
          <w:bCs/>
          <w:color w:val="000000" w:themeColor="text1"/>
          <w:lang w:val="en-GB"/>
        </w:rPr>
      </w:pPr>
      <w:r w:rsidRPr="00984A0E">
        <w:rPr>
          <w:rFonts w:ascii="Times New Roman" w:hAnsi="Times New Roman"/>
          <w:bCs/>
          <w:color w:val="000000" w:themeColor="text1"/>
          <w:lang w:val="en-US"/>
        </w:rPr>
        <w:t>Ten</w:t>
      </w:r>
      <w:r w:rsidRPr="00984A0E">
        <w:rPr>
          <w:rFonts w:ascii="Times New Roman" w:hAnsi="Times New Roman"/>
          <w:lang w:val="en-GB"/>
        </w:rPr>
        <w:t xml:space="preserve"> first principal components from genetic data </w:t>
      </w:r>
      <w:r w:rsidRPr="00984A0E">
        <w:rPr>
          <w:rFonts w:ascii="Times New Roman" w:hAnsi="Times New Roman"/>
          <w:bCs/>
          <w:color w:val="000000" w:themeColor="text1"/>
          <w:lang w:val="en-GB"/>
        </w:rPr>
        <w:t>included in the model</w:t>
      </w:r>
    </w:p>
    <w:p w14:paraId="4EBA67B2" w14:textId="77777777" w:rsidR="00DF1848" w:rsidRPr="00984A0E" w:rsidRDefault="00DF1848" w:rsidP="004D71A0">
      <w:pPr>
        <w:keepNext/>
        <w:keepLines/>
        <w:autoSpaceDE w:val="0"/>
        <w:autoSpaceDN w:val="0"/>
        <w:adjustRightInd w:val="0"/>
        <w:jc w:val="both"/>
        <w:rPr>
          <w:rFonts w:ascii="Times New Roman" w:hAnsi="Times New Roman"/>
          <w:bCs/>
          <w:color w:val="000000" w:themeColor="text1"/>
          <w:lang w:val="en-GB"/>
        </w:rPr>
      </w:pPr>
      <w:r w:rsidRPr="00984A0E">
        <w:rPr>
          <w:rFonts w:ascii="Times New Roman" w:hAnsi="Times New Roman"/>
          <w:color w:val="000000" w:themeColor="text1"/>
          <w:lang w:val="en-GB"/>
        </w:rPr>
        <w:t>*p&lt;0.05</w:t>
      </w:r>
    </w:p>
    <w:p w14:paraId="12C94721" w14:textId="77777777" w:rsidR="00DF1848" w:rsidRPr="00984A0E" w:rsidRDefault="00DF1848" w:rsidP="00D25FD7">
      <w:pPr>
        <w:autoSpaceDE w:val="0"/>
        <w:autoSpaceDN w:val="0"/>
        <w:adjustRightInd w:val="0"/>
        <w:spacing w:line="276" w:lineRule="auto"/>
        <w:jc w:val="both"/>
        <w:rPr>
          <w:rFonts w:ascii="Times New Roman" w:hAnsi="Times New Roman"/>
          <w:color w:val="000000"/>
          <w:lang w:val="en-GB"/>
        </w:rPr>
      </w:pPr>
    </w:p>
    <w:sectPr w:rsidR="00DF1848" w:rsidRPr="00984A0E" w:rsidSect="007E3E17">
      <w:headerReference w:type="first" r:id="rId9"/>
      <w:pgSz w:w="11906" w:h="16838"/>
      <w:pgMar w:top="1261" w:right="1179" w:bottom="1140" w:left="128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02BC1" w14:textId="77777777" w:rsidR="00152442" w:rsidRDefault="00152442" w:rsidP="00403606">
      <w:r>
        <w:separator/>
      </w:r>
    </w:p>
  </w:endnote>
  <w:endnote w:type="continuationSeparator" w:id="0">
    <w:p w14:paraId="1D3DD9AC" w14:textId="77777777" w:rsidR="00152442" w:rsidRDefault="00152442" w:rsidP="00403606">
      <w:r>
        <w:continuationSeparator/>
      </w:r>
    </w:p>
  </w:endnote>
  <w:endnote w:type="continuationNotice" w:id="1">
    <w:p w14:paraId="33B8071C" w14:textId="77777777" w:rsidR="00152442" w:rsidRDefault="0015244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9943F" w14:textId="77777777" w:rsidR="00152442" w:rsidRDefault="00152442" w:rsidP="00403606">
      <w:r>
        <w:separator/>
      </w:r>
    </w:p>
  </w:footnote>
  <w:footnote w:type="continuationSeparator" w:id="0">
    <w:p w14:paraId="017C1B2A" w14:textId="77777777" w:rsidR="00152442" w:rsidRDefault="00152442" w:rsidP="00403606">
      <w:r>
        <w:continuationSeparator/>
      </w:r>
    </w:p>
  </w:footnote>
  <w:footnote w:type="continuationNotice" w:id="1">
    <w:p w14:paraId="2F719602" w14:textId="77777777" w:rsidR="00152442" w:rsidRDefault="0015244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92586" w14:textId="7358A7BD" w:rsidR="001F43F6" w:rsidRPr="00627285" w:rsidRDefault="001F43F6">
    <w:pPr>
      <w:pStyle w:val="Header"/>
      <w:rPr>
        <w:lang w:val="en-US"/>
      </w:rPr>
    </w:pPr>
    <w:r>
      <w:ptab w:relativeTo="margin" w:alignment="right" w:leader="none"/>
    </w:r>
    <w:r w:rsidRPr="00627285">
      <w:rPr>
        <w:lang w:val="en-US"/>
      </w:rPr>
      <w:t xml:space="preserve"> OCS, PRS and thalamic development</w:t>
    </w:r>
  </w:p>
  <w:p w14:paraId="257F6C01" w14:textId="77777777" w:rsidR="001F43F6" w:rsidRPr="00627285" w:rsidRDefault="001F43F6">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91CFB"/>
    <w:multiLevelType w:val="multilevel"/>
    <w:tmpl w:val="EC2611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BCE0D4E"/>
    <w:multiLevelType w:val="hybridMultilevel"/>
    <w:tmpl w:val="F8F2FF6C"/>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2" w15:restartNumberingAfterBreak="0">
    <w:nsid w:val="0E114817"/>
    <w:multiLevelType w:val="hybridMultilevel"/>
    <w:tmpl w:val="F52431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C67330"/>
    <w:multiLevelType w:val="hybridMultilevel"/>
    <w:tmpl w:val="0966ED5A"/>
    <w:lvl w:ilvl="0" w:tplc="673AB242">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10A83946"/>
    <w:multiLevelType w:val="hybridMultilevel"/>
    <w:tmpl w:val="EF9A8A7C"/>
    <w:lvl w:ilvl="0" w:tplc="04160015">
      <w:start w:val="1"/>
      <w:numFmt w:val="upp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15896237"/>
    <w:multiLevelType w:val="hybridMultilevel"/>
    <w:tmpl w:val="DFF0ADA2"/>
    <w:lvl w:ilvl="0" w:tplc="04160019">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602059F"/>
    <w:multiLevelType w:val="multilevel"/>
    <w:tmpl w:val="EC2611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9FF6F99"/>
    <w:multiLevelType w:val="hybridMultilevel"/>
    <w:tmpl w:val="9B4EAE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062050"/>
    <w:multiLevelType w:val="hybridMultilevel"/>
    <w:tmpl w:val="8B524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3B77C2"/>
    <w:multiLevelType w:val="hybridMultilevel"/>
    <w:tmpl w:val="BA84D1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177C38"/>
    <w:multiLevelType w:val="hybridMultilevel"/>
    <w:tmpl w:val="5824E798"/>
    <w:lvl w:ilvl="0" w:tplc="BEE6FBC4">
      <w:start w:val="5"/>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DB30D3"/>
    <w:multiLevelType w:val="hybridMultilevel"/>
    <w:tmpl w:val="D8C0C9F6"/>
    <w:lvl w:ilvl="0" w:tplc="7E3A05AC">
      <w:start w:val="1"/>
      <w:numFmt w:val="lowerLetter"/>
      <w:lvlText w:val="%1."/>
      <w:lvlJc w:val="left"/>
      <w:pPr>
        <w:ind w:left="720" w:hanging="360"/>
      </w:pPr>
      <w:rPr>
        <w:rFonts w:asciiTheme="minorBidi" w:eastAsia="Times New Roman" w:hAnsiTheme="minorBidi" w:cstheme="minorBidi"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4BCC1405"/>
    <w:multiLevelType w:val="hybridMultilevel"/>
    <w:tmpl w:val="03D6761C"/>
    <w:lvl w:ilvl="0" w:tplc="83EC9328">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AA6063"/>
    <w:multiLevelType w:val="hybridMultilevel"/>
    <w:tmpl w:val="06DEE32C"/>
    <w:lvl w:ilvl="0" w:tplc="0416000F">
      <w:start w:val="1"/>
      <w:numFmt w:val="decimal"/>
      <w:lvlText w:val="%1."/>
      <w:lvlJc w:val="left"/>
      <w:pPr>
        <w:ind w:left="360" w:hanging="360"/>
      </w:pPr>
      <w:rPr>
        <w:rFonts w:hint="default"/>
        <w:b w:val="0"/>
        <w:sz w:val="24"/>
      </w:rPr>
    </w:lvl>
    <w:lvl w:ilvl="1" w:tplc="04160019">
      <w:start w:val="1"/>
      <w:numFmt w:val="lowerLetter"/>
      <w:lvlText w:val="%2."/>
      <w:lvlJc w:val="left"/>
      <w:pPr>
        <w:ind w:left="36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14" w15:restartNumberingAfterBreak="0">
    <w:nsid w:val="58D80E3A"/>
    <w:multiLevelType w:val="hybridMultilevel"/>
    <w:tmpl w:val="5E02F9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C97DB1"/>
    <w:multiLevelType w:val="hybridMultilevel"/>
    <w:tmpl w:val="91EA45E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65FC49A4"/>
    <w:multiLevelType w:val="multilevel"/>
    <w:tmpl w:val="BC80F42C"/>
    <w:lvl w:ilvl="0">
      <w:start w:val="4"/>
      <w:numFmt w:val="decimal"/>
      <w:lvlText w:val="%1"/>
      <w:lvlJc w:val="left"/>
      <w:pPr>
        <w:ind w:left="360" w:hanging="360"/>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1434" w:hanging="720"/>
      </w:pPr>
      <w:rPr>
        <w:rFonts w:cs="Times New Roman" w:hint="default"/>
      </w:rPr>
    </w:lvl>
    <w:lvl w:ilvl="3">
      <w:start w:val="1"/>
      <w:numFmt w:val="decimal"/>
      <w:lvlText w:val="%1.%2.%3.%4"/>
      <w:lvlJc w:val="left"/>
      <w:pPr>
        <w:ind w:left="2151" w:hanging="1080"/>
      </w:pPr>
      <w:rPr>
        <w:rFonts w:cs="Times New Roman" w:hint="default"/>
      </w:rPr>
    </w:lvl>
    <w:lvl w:ilvl="4">
      <w:start w:val="1"/>
      <w:numFmt w:val="decimal"/>
      <w:lvlText w:val="%1.%2.%3.%4.%5"/>
      <w:lvlJc w:val="left"/>
      <w:pPr>
        <w:ind w:left="2508" w:hanging="1080"/>
      </w:pPr>
      <w:rPr>
        <w:rFonts w:cs="Times New Roman" w:hint="default"/>
      </w:rPr>
    </w:lvl>
    <w:lvl w:ilvl="5">
      <w:start w:val="1"/>
      <w:numFmt w:val="decimal"/>
      <w:lvlText w:val="%1.%2.%3.%4.%5.%6"/>
      <w:lvlJc w:val="left"/>
      <w:pPr>
        <w:ind w:left="3225" w:hanging="1440"/>
      </w:pPr>
      <w:rPr>
        <w:rFonts w:cs="Times New Roman" w:hint="default"/>
      </w:rPr>
    </w:lvl>
    <w:lvl w:ilvl="6">
      <w:start w:val="1"/>
      <w:numFmt w:val="decimal"/>
      <w:lvlText w:val="%1.%2.%3.%4.%5.%6.%7"/>
      <w:lvlJc w:val="left"/>
      <w:pPr>
        <w:ind w:left="3582" w:hanging="1440"/>
      </w:pPr>
      <w:rPr>
        <w:rFonts w:cs="Times New Roman" w:hint="default"/>
      </w:rPr>
    </w:lvl>
    <w:lvl w:ilvl="7">
      <w:start w:val="1"/>
      <w:numFmt w:val="decimal"/>
      <w:lvlText w:val="%1.%2.%3.%4.%5.%6.%7.%8"/>
      <w:lvlJc w:val="left"/>
      <w:pPr>
        <w:ind w:left="4299" w:hanging="1800"/>
      </w:pPr>
      <w:rPr>
        <w:rFonts w:cs="Times New Roman" w:hint="default"/>
      </w:rPr>
    </w:lvl>
    <w:lvl w:ilvl="8">
      <w:start w:val="1"/>
      <w:numFmt w:val="decimal"/>
      <w:lvlText w:val="%1.%2.%3.%4.%5.%6.%7.%8.%9"/>
      <w:lvlJc w:val="left"/>
      <w:pPr>
        <w:ind w:left="5016" w:hanging="2160"/>
      </w:pPr>
      <w:rPr>
        <w:rFonts w:cs="Times New Roman" w:hint="default"/>
      </w:rPr>
    </w:lvl>
  </w:abstractNum>
  <w:abstractNum w:abstractNumId="17" w15:restartNumberingAfterBreak="0">
    <w:nsid w:val="663E1A10"/>
    <w:multiLevelType w:val="multilevel"/>
    <w:tmpl w:val="338CD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6F80BB6"/>
    <w:multiLevelType w:val="hybridMultilevel"/>
    <w:tmpl w:val="4494448A"/>
    <w:lvl w:ilvl="0" w:tplc="0416000F">
      <w:start w:val="1"/>
      <w:numFmt w:val="decimal"/>
      <w:lvlText w:val="%1."/>
      <w:lvlJc w:val="left"/>
      <w:pPr>
        <w:ind w:left="720" w:hanging="360"/>
      </w:pPr>
      <w:rPr>
        <w:rFonts w:cs="Times New Roman" w:hint="default"/>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19" w15:restartNumberingAfterBreak="0">
    <w:nsid w:val="7C715489"/>
    <w:multiLevelType w:val="hybridMultilevel"/>
    <w:tmpl w:val="084CA980"/>
    <w:lvl w:ilvl="0" w:tplc="2BDC12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DA04702"/>
    <w:multiLevelType w:val="hybridMultilevel"/>
    <w:tmpl w:val="79FE6352"/>
    <w:lvl w:ilvl="0" w:tplc="60CCC9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0F246F"/>
    <w:multiLevelType w:val="hybridMultilevel"/>
    <w:tmpl w:val="D88C0B56"/>
    <w:lvl w:ilvl="0" w:tplc="04160015">
      <w:start w:val="1"/>
      <w:numFmt w:val="upp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8"/>
  </w:num>
  <w:num w:numId="2">
    <w:abstractNumId w:val="13"/>
  </w:num>
  <w:num w:numId="3">
    <w:abstractNumId w:val="16"/>
  </w:num>
  <w:num w:numId="4">
    <w:abstractNumId w:val="3"/>
  </w:num>
  <w:num w:numId="5">
    <w:abstractNumId w:val="10"/>
  </w:num>
  <w:num w:numId="6">
    <w:abstractNumId w:val="9"/>
  </w:num>
  <w:num w:numId="7">
    <w:abstractNumId w:val="17"/>
  </w:num>
  <w:num w:numId="8">
    <w:abstractNumId w:val="11"/>
  </w:num>
  <w:num w:numId="9">
    <w:abstractNumId w:val="5"/>
  </w:num>
  <w:num w:numId="10">
    <w:abstractNumId w:val="21"/>
  </w:num>
  <w:num w:numId="11">
    <w:abstractNumId w:val="4"/>
  </w:num>
  <w:num w:numId="1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num>
  <w:num w:numId="15">
    <w:abstractNumId w:val="0"/>
  </w:num>
  <w:num w:numId="16">
    <w:abstractNumId w:val="6"/>
  </w:num>
  <w:num w:numId="17">
    <w:abstractNumId w:val="19"/>
  </w:num>
  <w:num w:numId="18">
    <w:abstractNumId w:val="20"/>
  </w:num>
  <w:num w:numId="19">
    <w:abstractNumId w:val="8"/>
  </w:num>
  <w:num w:numId="20">
    <w:abstractNumId w:val="12"/>
  </w:num>
  <w:num w:numId="21">
    <w:abstractNumId w:val="1"/>
  </w:num>
  <w:num w:numId="22">
    <w:abstractNumId w:val="14"/>
  </w:num>
  <w:num w:numId="23">
    <w:abstractNumId w:val="2"/>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zfttw5trfdetkefv9k5vwvp2sftexfaarp5&quot;&gt;Masters proposal endnote-Saved&lt;record-ids&gt;&lt;item&gt;104&lt;/item&gt;&lt;item&gt;137&lt;/item&gt;&lt;item&gt;140&lt;/item&gt;&lt;item&gt;141&lt;/item&gt;&lt;item&gt;142&lt;/item&gt;&lt;item&gt;143&lt;/item&gt;&lt;item&gt;150&lt;/item&gt;&lt;item&gt;160&lt;/item&gt;&lt;item&gt;180&lt;/item&gt;&lt;item&gt;259&lt;/item&gt;&lt;item&gt;263&lt;/item&gt;&lt;item&gt;265&lt;/item&gt;&lt;item&gt;268&lt;/item&gt;&lt;item&gt;285&lt;/item&gt;&lt;item&gt;318&lt;/item&gt;&lt;item&gt;326&lt;/item&gt;&lt;item&gt;328&lt;/item&gt;&lt;item&gt;335&lt;/item&gt;&lt;item&gt;702&lt;/item&gt;&lt;item&gt;704&lt;/item&gt;&lt;item&gt;1420&lt;/item&gt;&lt;item&gt;1422&lt;/item&gt;&lt;item&gt;1423&lt;/item&gt;&lt;item&gt;1433&lt;/item&gt;&lt;item&gt;1495&lt;/item&gt;&lt;item&gt;1622&lt;/item&gt;&lt;item&gt;1754&lt;/item&gt;&lt;item&gt;1755&lt;/item&gt;&lt;item&gt;1756&lt;/item&gt;&lt;item&gt;1758&lt;/item&gt;&lt;item&gt;1759&lt;/item&gt;&lt;item&gt;1760&lt;/item&gt;&lt;item&gt;1761&lt;/item&gt;&lt;item&gt;1762&lt;/item&gt;&lt;item&gt;1763&lt;/item&gt;&lt;item&gt;1764&lt;/item&gt;&lt;item&gt;1765&lt;/item&gt;&lt;item&gt;1766&lt;/item&gt;&lt;item&gt;1767&lt;/item&gt;&lt;item&gt;1769&lt;/item&gt;&lt;item&gt;1771&lt;/item&gt;&lt;item&gt;1783&lt;/item&gt;&lt;item&gt;1784&lt;/item&gt;&lt;item&gt;1785&lt;/item&gt;&lt;item&gt;1786&lt;/item&gt;&lt;item&gt;1787&lt;/item&gt;&lt;/record-ids&gt;&lt;/item&gt;&lt;/Libraries&gt;"/>
  </w:docVars>
  <w:rsids>
    <w:rsidRoot w:val="007250D3"/>
    <w:rsid w:val="000004FB"/>
    <w:rsid w:val="00001BAA"/>
    <w:rsid w:val="00002028"/>
    <w:rsid w:val="000027ED"/>
    <w:rsid w:val="00003B1F"/>
    <w:rsid w:val="00004F48"/>
    <w:rsid w:val="00005771"/>
    <w:rsid w:val="00005C89"/>
    <w:rsid w:val="000061D1"/>
    <w:rsid w:val="000064A1"/>
    <w:rsid w:val="00006936"/>
    <w:rsid w:val="00006A4B"/>
    <w:rsid w:val="0000721C"/>
    <w:rsid w:val="00007B6A"/>
    <w:rsid w:val="00011DBF"/>
    <w:rsid w:val="000124DC"/>
    <w:rsid w:val="00012540"/>
    <w:rsid w:val="00012F4F"/>
    <w:rsid w:val="00013767"/>
    <w:rsid w:val="00014119"/>
    <w:rsid w:val="00015BC0"/>
    <w:rsid w:val="00015E73"/>
    <w:rsid w:val="000160E3"/>
    <w:rsid w:val="000164B8"/>
    <w:rsid w:val="00016FA0"/>
    <w:rsid w:val="0002084C"/>
    <w:rsid w:val="000209AE"/>
    <w:rsid w:val="00020A85"/>
    <w:rsid w:val="00021012"/>
    <w:rsid w:val="00021E7F"/>
    <w:rsid w:val="00022849"/>
    <w:rsid w:val="00023B73"/>
    <w:rsid w:val="000262E8"/>
    <w:rsid w:val="000264AE"/>
    <w:rsid w:val="00027CE6"/>
    <w:rsid w:val="00027E4B"/>
    <w:rsid w:val="00030217"/>
    <w:rsid w:val="000303C8"/>
    <w:rsid w:val="0003165A"/>
    <w:rsid w:val="00031965"/>
    <w:rsid w:val="0003237A"/>
    <w:rsid w:val="0003238F"/>
    <w:rsid w:val="00032A4B"/>
    <w:rsid w:val="0003379C"/>
    <w:rsid w:val="0003383C"/>
    <w:rsid w:val="00035D50"/>
    <w:rsid w:val="00036923"/>
    <w:rsid w:val="00037822"/>
    <w:rsid w:val="00037C38"/>
    <w:rsid w:val="00037DD2"/>
    <w:rsid w:val="000406B0"/>
    <w:rsid w:val="00040936"/>
    <w:rsid w:val="00040A99"/>
    <w:rsid w:val="00040CC8"/>
    <w:rsid w:val="000419B5"/>
    <w:rsid w:val="00042068"/>
    <w:rsid w:val="00042187"/>
    <w:rsid w:val="000440FE"/>
    <w:rsid w:val="00044568"/>
    <w:rsid w:val="00044D0A"/>
    <w:rsid w:val="000453A7"/>
    <w:rsid w:val="00045C34"/>
    <w:rsid w:val="00046421"/>
    <w:rsid w:val="00046CF9"/>
    <w:rsid w:val="0004712A"/>
    <w:rsid w:val="000472C7"/>
    <w:rsid w:val="00047E86"/>
    <w:rsid w:val="000527F0"/>
    <w:rsid w:val="00052843"/>
    <w:rsid w:val="000529D9"/>
    <w:rsid w:val="0005393E"/>
    <w:rsid w:val="00054E54"/>
    <w:rsid w:val="00054F47"/>
    <w:rsid w:val="00055895"/>
    <w:rsid w:val="00055C7A"/>
    <w:rsid w:val="00056CA9"/>
    <w:rsid w:val="00056DD1"/>
    <w:rsid w:val="00056FFC"/>
    <w:rsid w:val="00057F4F"/>
    <w:rsid w:val="0006103F"/>
    <w:rsid w:val="00061BEA"/>
    <w:rsid w:val="00061E1E"/>
    <w:rsid w:val="00061F2F"/>
    <w:rsid w:val="00063051"/>
    <w:rsid w:val="00063F34"/>
    <w:rsid w:val="00064043"/>
    <w:rsid w:val="000657DB"/>
    <w:rsid w:val="00066D99"/>
    <w:rsid w:val="00067B6E"/>
    <w:rsid w:val="00070355"/>
    <w:rsid w:val="00071C13"/>
    <w:rsid w:val="0007252B"/>
    <w:rsid w:val="00072B6D"/>
    <w:rsid w:val="000730FC"/>
    <w:rsid w:val="00073559"/>
    <w:rsid w:val="00074890"/>
    <w:rsid w:val="000749BB"/>
    <w:rsid w:val="00074F2B"/>
    <w:rsid w:val="00075A18"/>
    <w:rsid w:val="0007631A"/>
    <w:rsid w:val="0007643B"/>
    <w:rsid w:val="00076B15"/>
    <w:rsid w:val="00076E6F"/>
    <w:rsid w:val="000774A1"/>
    <w:rsid w:val="00077818"/>
    <w:rsid w:val="00077A6A"/>
    <w:rsid w:val="0008070A"/>
    <w:rsid w:val="00082273"/>
    <w:rsid w:val="00082E96"/>
    <w:rsid w:val="0008303D"/>
    <w:rsid w:val="00083337"/>
    <w:rsid w:val="00083801"/>
    <w:rsid w:val="00084B8D"/>
    <w:rsid w:val="00084EC3"/>
    <w:rsid w:val="00085090"/>
    <w:rsid w:val="00085BA0"/>
    <w:rsid w:val="00085F6F"/>
    <w:rsid w:val="00086751"/>
    <w:rsid w:val="00086A0C"/>
    <w:rsid w:val="000875E4"/>
    <w:rsid w:val="00087704"/>
    <w:rsid w:val="00087AA7"/>
    <w:rsid w:val="000905A1"/>
    <w:rsid w:val="0009097D"/>
    <w:rsid w:val="00091486"/>
    <w:rsid w:val="00091FE9"/>
    <w:rsid w:val="00092881"/>
    <w:rsid w:val="00092BD6"/>
    <w:rsid w:val="00093D9E"/>
    <w:rsid w:val="00094539"/>
    <w:rsid w:val="000947E9"/>
    <w:rsid w:val="0009739A"/>
    <w:rsid w:val="00097B7F"/>
    <w:rsid w:val="000A0C60"/>
    <w:rsid w:val="000A11B6"/>
    <w:rsid w:val="000A18CA"/>
    <w:rsid w:val="000A1CE8"/>
    <w:rsid w:val="000A23C7"/>
    <w:rsid w:val="000A2902"/>
    <w:rsid w:val="000A2B3F"/>
    <w:rsid w:val="000A2C01"/>
    <w:rsid w:val="000A2F0E"/>
    <w:rsid w:val="000A3017"/>
    <w:rsid w:val="000A3567"/>
    <w:rsid w:val="000A4024"/>
    <w:rsid w:val="000A52C1"/>
    <w:rsid w:val="000A5E54"/>
    <w:rsid w:val="000A62DD"/>
    <w:rsid w:val="000A65FB"/>
    <w:rsid w:val="000A7015"/>
    <w:rsid w:val="000A7052"/>
    <w:rsid w:val="000A7069"/>
    <w:rsid w:val="000A75C2"/>
    <w:rsid w:val="000B08AB"/>
    <w:rsid w:val="000B1D02"/>
    <w:rsid w:val="000B25DF"/>
    <w:rsid w:val="000B2ED3"/>
    <w:rsid w:val="000B49DC"/>
    <w:rsid w:val="000B5A4D"/>
    <w:rsid w:val="000C0B6F"/>
    <w:rsid w:val="000C1622"/>
    <w:rsid w:val="000C22CB"/>
    <w:rsid w:val="000C2F57"/>
    <w:rsid w:val="000C3DBB"/>
    <w:rsid w:val="000C471B"/>
    <w:rsid w:val="000C5F31"/>
    <w:rsid w:val="000C6F9B"/>
    <w:rsid w:val="000C70B8"/>
    <w:rsid w:val="000D18C3"/>
    <w:rsid w:val="000D1E12"/>
    <w:rsid w:val="000D1E30"/>
    <w:rsid w:val="000D256D"/>
    <w:rsid w:val="000D26C1"/>
    <w:rsid w:val="000D2B54"/>
    <w:rsid w:val="000D2EFB"/>
    <w:rsid w:val="000D3437"/>
    <w:rsid w:val="000D4301"/>
    <w:rsid w:val="000D4809"/>
    <w:rsid w:val="000D564E"/>
    <w:rsid w:val="000D5F36"/>
    <w:rsid w:val="000D69B8"/>
    <w:rsid w:val="000D6DF3"/>
    <w:rsid w:val="000D7C7F"/>
    <w:rsid w:val="000D7D26"/>
    <w:rsid w:val="000D7E8F"/>
    <w:rsid w:val="000E0B57"/>
    <w:rsid w:val="000E17B6"/>
    <w:rsid w:val="000E1B64"/>
    <w:rsid w:val="000E1C32"/>
    <w:rsid w:val="000E2895"/>
    <w:rsid w:val="000E4417"/>
    <w:rsid w:val="000E4F24"/>
    <w:rsid w:val="000E565A"/>
    <w:rsid w:val="000E678F"/>
    <w:rsid w:val="000F0770"/>
    <w:rsid w:val="000F0E4F"/>
    <w:rsid w:val="000F1495"/>
    <w:rsid w:val="000F2D40"/>
    <w:rsid w:val="000F3475"/>
    <w:rsid w:val="000F3D58"/>
    <w:rsid w:val="000F3FFF"/>
    <w:rsid w:val="000F44AA"/>
    <w:rsid w:val="000F507B"/>
    <w:rsid w:val="000F515D"/>
    <w:rsid w:val="000F5386"/>
    <w:rsid w:val="000F68CC"/>
    <w:rsid w:val="000F7284"/>
    <w:rsid w:val="000F73AA"/>
    <w:rsid w:val="000F7742"/>
    <w:rsid w:val="000F7930"/>
    <w:rsid w:val="0010166D"/>
    <w:rsid w:val="001027AC"/>
    <w:rsid w:val="00102DD6"/>
    <w:rsid w:val="001033F8"/>
    <w:rsid w:val="00103C66"/>
    <w:rsid w:val="00104028"/>
    <w:rsid w:val="001042EB"/>
    <w:rsid w:val="00104C7A"/>
    <w:rsid w:val="00105834"/>
    <w:rsid w:val="00105DDA"/>
    <w:rsid w:val="0010646B"/>
    <w:rsid w:val="00106A13"/>
    <w:rsid w:val="00106B64"/>
    <w:rsid w:val="00107F61"/>
    <w:rsid w:val="001125BD"/>
    <w:rsid w:val="00112FD5"/>
    <w:rsid w:val="0011342F"/>
    <w:rsid w:val="00113F0A"/>
    <w:rsid w:val="00114D6E"/>
    <w:rsid w:val="00114DE7"/>
    <w:rsid w:val="00114F67"/>
    <w:rsid w:val="00115452"/>
    <w:rsid w:val="00116A0A"/>
    <w:rsid w:val="00117462"/>
    <w:rsid w:val="00117AF0"/>
    <w:rsid w:val="00117D53"/>
    <w:rsid w:val="00117E63"/>
    <w:rsid w:val="0012058F"/>
    <w:rsid w:val="00120A05"/>
    <w:rsid w:val="00120C1D"/>
    <w:rsid w:val="00120D09"/>
    <w:rsid w:val="00121057"/>
    <w:rsid w:val="001210A5"/>
    <w:rsid w:val="001216FA"/>
    <w:rsid w:val="00121993"/>
    <w:rsid w:val="00122006"/>
    <w:rsid w:val="001239F2"/>
    <w:rsid w:val="00123D60"/>
    <w:rsid w:val="001265C0"/>
    <w:rsid w:val="0012661E"/>
    <w:rsid w:val="00126880"/>
    <w:rsid w:val="00126B1B"/>
    <w:rsid w:val="00127930"/>
    <w:rsid w:val="00127D98"/>
    <w:rsid w:val="00127DD7"/>
    <w:rsid w:val="00127FE5"/>
    <w:rsid w:val="00131B41"/>
    <w:rsid w:val="00132264"/>
    <w:rsid w:val="001324C6"/>
    <w:rsid w:val="00132842"/>
    <w:rsid w:val="00133026"/>
    <w:rsid w:val="00133841"/>
    <w:rsid w:val="00133C52"/>
    <w:rsid w:val="00134312"/>
    <w:rsid w:val="0013442F"/>
    <w:rsid w:val="00134527"/>
    <w:rsid w:val="00134D84"/>
    <w:rsid w:val="0013658C"/>
    <w:rsid w:val="00136832"/>
    <w:rsid w:val="00136BD8"/>
    <w:rsid w:val="001402F0"/>
    <w:rsid w:val="00140AF0"/>
    <w:rsid w:val="0014132D"/>
    <w:rsid w:val="001418C2"/>
    <w:rsid w:val="00141F98"/>
    <w:rsid w:val="00142B20"/>
    <w:rsid w:val="0014382F"/>
    <w:rsid w:val="001439EF"/>
    <w:rsid w:val="00144290"/>
    <w:rsid w:val="00144D54"/>
    <w:rsid w:val="00145FC6"/>
    <w:rsid w:val="00147F2E"/>
    <w:rsid w:val="00147FE3"/>
    <w:rsid w:val="0015241D"/>
    <w:rsid w:val="00152442"/>
    <w:rsid w:val="00152B32"/>
    <w:rsid w:val="00153E48"/>
    <w:rsid w:val="0015411B"/>
    <w:rsid w:val="001554C5"/>
    <w:rsid w:val="00155877"/>
    <w:rsid w:val="00156B82"/>
    <w:rsid w:val="00157163"/>
    <w:rsid w:val="00157964"/>
    <w:rsid w:val="00157CD9"/>
    <w:rsid w:val="001605A5"/>
    <w:rsid w:val="00161B29"/>
    <w:rsid w:val="001629A7"/>
    <w:rsid w:val="00162F9C"/>
    <w:rsid w:val="00163E48"/>
    <w:rsid w:val="00163E75"/>
    <w:rsid w:val="00164432"/>
    <w:rsid w:val="001648A4"/>
    <w:rsid w:val="00164A21"/>
    <w:rsid w:val="0016535A"/>
    <w:rsid w:val="00165FEE"/>
    <w:rsid w:val="00166553"/>
    <w:rsid w:val="001669A5"/>
    <w:rsid w:val="00167301"/>
    <w:rsid w:val="00167F0A"/>
    <w:rsid w:val="001711DF"/>
    <w:rsid w:val="0017172D"/>
    <w:rsid w:val="00171C06"/>
    <w:rsid w:val="001728AF"/>
    <w:rsid w:val="00172E67"/>
    <w:rsid w:val="00172E69"/>
    <w:rsid w:val="0017445A"/>
    <w:rsid w:val="00175D11"/>
    <w:rsid w:val="001769C3"/>
    <w:rsid w:val="00180AD3"/>
    <w:rsid w:val="0018128F"/>
    <w:rsid w:val="00181600"/>
    <w:rsid w:val="00181687"/>
    <w:rsid w:val="001826EC"/>
    <w:rsid w:val="0018406E"/>
    <w:rsid w:val="00184739"/>
    <w:rsid w:val="0018512B"/>
    <w:rsid w:val="001856F9"/>
    <w:rsid w:val="00185788"/>
    <w:rsid w:val="00185E81"/>
    <w:rsid w:val="00186362"/>
    <w:rsid w:val="00190075"/>
    <w:rsid w:val="00190D18"/>
    <w:rsid w:val="0019119F"/>
    <w:rsid w:val="00191A3C"/>
    <w:rsid w:val="00194118"/>
    <w:rsid w:val="00194443"/>
    <w:rsid w:val="00196158"/>
    <w:rsid w:val="001975B2"/>
    <w:rsid w:val="00197A7F"/>
    <w:rsid w:val="00197E1F"/>
    <w:rsid w:val="001A0190"/>
    <w:rsid w:val="001A295F"/>
    <w:rsid w:val="001A2D1D"/>
    <w:rsid w:val="001A2FF4"/>
    <w:rsid w:val="001A33C7"/>
    <w:rsid w:val="001A45FB"/>
    <w:rsid w:val="001A4C1A"/>
    <w:rsid w:val="001A4C98"/>
    <w:rsid w:val="001A5389"/>
    <w:rsid w:val="001A58EC"/>
    <w:rsid w:val="001A6461"/>
    <w:rsid w:val="001A67A6"/>
    <w:rsid w:val="001A6A78"/>
    <w:rsid w:val="001B19F3"/>
    <w:rsid w:val="001B1B70"/>
    <w:rsid w:val="001B1DD5"/>
    <w:rsid w:val="001B2E63"/>
    <w:rsid w:val="001B3843"/>
    <w:rsid w:val="001B3F1E"/>
    <w:rsid w:val="001B3F95"/>
    <w:rsid w:val="001B4291"/>
    <w:rsid w:val="001B64D6"/>
    <w:rsid w:val="001B691E"/>
    <w:rsid w:val="001B6DCC"/>
    <w:rsid w:val="001B7F9F"/>
    <w:rsid w:val="001C0757"/>
    <w:rsid w:val="001C0ACA"/>
    <w:rsid w:val="001C217C"/>
    <w:rsid w:val="001C31C6"/>
    <w:rsid w:val="001C466A"/>
    <w:rsid w:val="001C482B"/>
    <w:rsid w:val="001C4A03"/>
    <w:rsid w:val="001C52C3"/>
    <w:rsid w:val="001C5349"/>
    <w:rsid w:val="001C65CC"/>
    <w:rsid w:val="001C73BD"/>
    <w:rsid w:val="001C7A2E"/>
    <w:rsid w:val="001D008A"/>
    <w:rsid w:val="001D0502"/>
    <w:rsid w:val="001D0548"/>
    <w:rsid w:val="001D22F6"/>
    <w:rsid w:val="001D2B22"/>
    <w:rsid w:val="001D2B30"/>
    <w:rsid w:val="001D3185"/>
    <w:rsid w:val="001D3272"/>
    <w:rsid w:val="001D3805"/>
    <w:rsid w:val="001D3942"/>
    <w:rsid w:val="001D3BB3"/>
    <w:rsid w:val="001D3CD3"/>
    <w:rsid w:val="001D4580"/>
    <w:rsid w:val="001D48C5"/>
    <w:rsid w:val="001D4A73"/>
    <w:rsid w:val="001D5092"/>
    <w:rsid w:val="001D6573"/>
    <w:rsid w:val="001D6B76"/>
    <w:rsid w:val="001D753A"/>
    <w:rsid w:val="001E0EFE"/>
    <w:rsid w:val="001E1E4F"/>
    <w:rsid w:val="001E263E"/>
    <w:rsid w:val="001E2F93"/>
    <w:rsid w:val="001E461C"/>
    <w:rsid w:val="001E5636"/>
    <w:rsid w:val="001E5D33"/>
    <w:rsid w:val="001E5FB3"/>
    <w:rsid w:val="001E7359"/>
    <w:rsid w:val="001E7858"/>
    <w:rsid w:val="001E78C8"/>
    <w:rsid w:val="001F035F"/>
    <w:rsid w:val="001F0F74"/>
    <w:rsid w:val="001F176E"/>
    <w:rsid w:val="001F3051"/>
    <w:rsid w:val="001F33ED"/>
    <w:rsid w:val="001F3477"/>
    <w:rsid w:val="001F43F6"/>
    <w:rsid w:val="001F45C5"/>
    <w:rsid w:val="001F4810"/>
    <w:rsid w:val="001F4837"/>
    <w:rsid w:val="001F4B32"/>
    <w:rsid w:val="001F52A7"/>
    <w:rsid w:val="001F5A2E"/>
    <w:rsid w:val="001F5D57"/>
    <w:rsid w:val="001F67F8"/>
    <w:rsid w:val="001F6DEC"/>
    <w:rsid w:val="001F7C14"/>
    <w:rsid w:val="00200360"/>
    <w:rsid w:val="002008E1"/>
    <w:rsid w:val="002011C7"/>
    <w:rsid w:val="0020133E"/>
    <w:rsid w:val="00201450"/>
    <w:rsid w:val="00201827"/>
    <w:rsid w:val="002019AB"/>
    <w:rsid w:val="00201C9B"/>
    <w:rsid w:val="00202A55"/>
    <w:rsid w:val="00203069"/>
    <w:rsid w:val="002032AA"/>
    <w:rsid w:val="00204210"/>
    <w:rsid w:val="002044A4"/>
    <w:rsid w:val="00204E4A"/>
    <w:rsid w:val="0020525F"/>
    <w:rsid w:val="002056BD"/>
    <w:rsid w:val="00205A20"/>
    <w:rsid w:val="00206474"/>
    <w:rsid w:val="002066E9"/>
    <w:rsid w:val="00210AE3"/>
    <w:rsid w:val="00212713"/>
    <w:rsid w:val="00214CB1"/>
    <w:rsid w:val="0021522A"/>
    <w:rsid w:val="002159CA"/>
    <w:rsid w:val="00215F67"/>
    <w:rsid w:val="00216273"/>
    <w:rsid w:val="002165D3"/>
    <w:rsid w:val="00216E0E"/>
    <w:rsid w:val="00217020"/>
    <w:rsid w:val="0021739A"/>
    <w:rsid w:val="00220476"/>
    <w:rsid w:val="002215C7"/>
    <w:rsid w:val="0022187A"/>
    <w:rsid w:val="00221E59"/>
    <w:rsid w:val="0022331C"/>
    <w:rsid w:val="00223D7F"/>
    <w:rsid w:val="0022556B"/>
    <w:rsid w:val="00225893"/>
    <w:rsid w:val="00225AB4"/>
    <w:rsid w:val="00226365"/>
    <w:rsid w:val="002274F0"/>
    <w:rsid w:val="00227670"/>
    <w:rsid w:val="00231AD6"/>
    <w:rsid w:val="0023259D"/>
    <w:rsid w:val="00232DC9"/>
    <w:rsid w:val="00233242"/>
    <w:rsid w:val="0023360A"/>
    <w:rsid w:val="002336B7"/>
    <w:rsid w:val="002338C7"/>
    <w:rsid w:val="00234B2C"/>
    <w:rsid w:val="00234DC3"/>
    <w:rsid w:val="00236A95"/>
    <w:rsid w:val="00236D41"/>
    <w:rsid w:val="0023792D"/>
    <w:rsid w:val="00240B6F"/>
    <w:rsid w:val="0024156F"/>
    <w:rsid w:val="0024179C"/>
    <w:rsid w:val="00244932"/>
    <w:rsid w:val="00244E57"/>
    <w:rsid w:val="00245960"/>
    <w:rsid w:val="00246B76"/>
    <w:rsid w:val="00247447"/>
    <w:rsid w:val="00247536"/>
    <w:rsid w:val="00250159"/>
    <w:rsid w:val="00252A6B"/>
    <w:rsid w:val="00252C4B"/>
    <w:rsid w:val="002569BF"/>
    <w:rsid w:val="002572B7"/>
    <w:rsid w:val="00257386"/>
    <w:rsid w:val="00257ABA"/>
    <w:rsid w:val="00260754"/>
    <w:rsid w:val="002619D4"/>
    <w:rsid w:val="00262279"/>
    <w:rsid w:val="00262777"/>
    <w:rsid w:val="00263456"/>
    <w:rsid w:val="00264187"/>
    <w:rsid w:val="00264513"/>
    <w:rsid w:val="00265005"/>
    <w:rsid w:val="0026726D"/>
    <w:rsid w:val="00267324"/>
    <w:rsid w:val="00267462"/>
    <w:rsid w:val="00267D54"/>
    <w:rsid w:val="00267F8C"/>
    <w:rsid w:val="0027239C"/>
    <w:rsid w:val="00272627"/>
    <w:rsid w:val="00272DB6"/>
    <w:rsid w:val="00273774"/>
    <w:rsid w:val="002762F4"/>
    <w:rsid w:val="00276C8A"/>
    <w:rsid w:val="00276E6D"/>
    <w:rsid w:val="00277544"/>
    <w:rsid w:val="002802F0"/>
    <w:rsid w:val="00280F23"/>
    <w:rsid w:val="00281D55"/>
    <w:rsid w:val="00281F7F"/>
    <w:rsid w:val="00282018"/>
    <w:rsid w:val="00282B34"/>
    <w:rsid w:val="002830E9"/>
    <w:rsid w:val="00283546"/>
    <w:rsid w:val="00284053"/>
    <w:rsid w:val="00284D99"/>
    <w:rsid w:val="00286FC2"/>
    <w:rsid w:val="00287430"/>
    <w:rsid w:val="00287846"/>
    <w:rsid w:val="00287C54"/>
    <w:rsid w:val="00287E67"/>
    <w:rsid w:val="00290D7B"/>
    <w:rsid w:val="00292BE6"/>
    <w:rsid w:val="00292E9D"/>
    <w:rsid w:val="002930FA"/>
    <w:rsid w:val="002933D6"/>
    <w:rsid w:val="00297170"/>
    <w:rsid w:val="00297844"/>
    <w:rsid w:val="00297B17"/>
    <w:rsid w:val="002A00D4"/>
    <w:rsid w:val="002A00E7"/>
    <w:rsid w:val="002A1450"/>
    <w:rsid w:val="002A24DA"/>
    <w:rsid w:val="002A2A82"/>
    <w:rsid w:val="002A4B16"/>
    <w:rsid w:val="002A5A65"/>
    <w:rsid w:val="002A640D"/>
    <w:rsid w:val="002A69DE"/>
    <w:rsid w:val="002A7114"/>
    <w:rsid w:val="002A78B4"/>
    <w:rsid w:val="002B08BE"/>
    <w:rsid w:val="002B128A"/>
    <w:rsid w:val="002B2D8D"/>
    <w:rsid w:val="002B2ECA"/>
    <w:rsid w:val="002B351B"/>
    <w:rsid w:val="002B399B"/>
    <w:rsid w:val="002B4239"/>
    <w:rsid w:val="002B47EA"/>
    <w:rsid w:val="002B4EE7"/>
    <w:rsid w:val="002B5580"/>
    <w:rsid w:val="002B5C50"/>
    <w:rsid w:val="002B6026"/>
    <w:rsid w:val="002B6805"/>
    <w:rsid w:val="002B7E56"/>
    <w:rsid w:val="002B7F99"/>
    <w:rsid w:val="002C04A9"/>
    <w:rsid w:val="002C140F"/>
    <w:rsid w:val="002C186D"/>
    <w:rsid w:val="002C1DAD"/>
    <w:rsid w:val="002C2187"/>
    <w:rsid w:val="002C229A"/>
    <w:rsid w:val="002C2DB4"/>
    <w:rsid w:val="002C3FEB"/>
    <w:rsid w:val="002C6E3F"/>
    <w:rsid w:val="002D166C"/>
    <w:rsid w:val="002D2CB0"/>
    <w:rsid w:val="002D2F46"/>
    <w:rsid w:val="002D33C3"/>
    <w:rsid w:val="002D40DE"/>
    <w:rsid w:val="002D4D28"/>
    <w:rsid w:val="002D5AFB"/>
    <w:rsid w:val="002D7BCE"/>
    <w:rsid w:val="002D7F99"/>
    <w:rsid w:val="002E0362"/>
    <w:rsid w:val="002E0507"/>
    <w:rsid w:val="002E0D0B"/>
    <w:rsid w:val="002E147A"/>
    <w:rsid w:val="002E1673"/>
    <w:rsid w:val="002E3E29"/>
    <w:rsid w:val="002E68A4"/>
    <w:rsid w:val="002E7BA7"/>
    <w:rsid w:val="002E7EE6"/>
    <w:rsid w:val="002E7FBE"/>
    <w:rsid w:val="002F0A4C"/>
    <w:rsid w:val="002F18E6"/>
    <w:rsid w:val="002F1FFC"/>
    <w:rsid w:val="002F298C"/>
    <w:rsid w:val="002F32BB"/>
    <w:rsid w:val="002F3392"/>
    <w:rsid w:val="002F3DDB"/>
    <w:rsid w:val="002F46CF"/>
    <w:rsid w:val="002F4E3D"/>
    <w:rsid w:val="002F5CC7"/>
    <w:rsid w:val="002F62DB"/>
    <w:rsid w:val="002F6579"/>
    <w:rsid w:val="002F783D"/>
    <w:rsid w:val="002F78BD"/>
    <w:rsid w:val="002F7F4A"/>
    <w:rsid w:val="00302914"/>
    <w:rsid w:val="00302ACE"/>
    <w:rsid w:val="00304CA5"/>
    <w:rsid w:val="003070EF"/>
    <w:rsid w:val="00307892"/>
    <w:rsid w:val="00307C67"/>
    <w:rsid w:val="003106C2"/>
    <w:rsid w:val="00311DB2"/>
    <w:rsid w:val="0031240C"/>
    <w:rsid w:val="00312C8F"/>
    <w:rsid w:val="00312CFC"/>
    <w:rsid w:val="00313498"/>
    <w:rsid w:val="003136A9"/>
    <w:rsid w:val="00313F37"/>
    <w:rsid w:val="00314581"/>
    <w:rsid w:val="00314CC2"/>
    <w:rsid w:val="0031514A"/>
    <w:rsid w:val="003167F6"/>
    <w:rsid w:val="003207C9"/>
    <w:rsid w:val="00320D9F"/>
    <w:rsid w:val="003212BE"/>
    <w:rsid w:val="00321E05"/>
    <w:rsid w:val="00322136"/>
    <w:rsid w:val="0032220A"/>
    <w:rsid w:val="00322585"/>
    <w:rsid w:val="00322861"/>
    <w:rsid w:val="00322968"/>
    <w:rsid w:val="00322EFA"/>
    <w:rsid w:val="00323542"/>
    <w:rsid w:val="00324B44"/>
    <w:rsid w:val="00324F79"/>
    <w:rsid w:val="0032584C"/>
    <w:rsid w:val="00325FD9"/>
    <w:rsid w:val="00326544"/>
    <w:rsid w:val="00327416"/>
    <w:rsid w:val="00331028"/>
    <w:rsid w:val="00331942"/>
    <w:rsid w:val="00332EB2"/>
    <w:rsid w:val="0033319E"/>
    <w:rsid w:val="00333668"/>
    <w:rsid w:val="003342D3"/>
    <w:rsid w:val="003363CC"/>
    <w:rsid w:val="00337628"/>
    <w:rsid w:val="003409EB"/>
    <w:rsid w:val="003410B0"/>
    <w:rsid w:val="00341778"/>
    <w:rsid w:val="00341835"/>
    <w:rsid w:val="0034217A"/>
    <w:rsid w:val="00342443"/>
    <w:rsid w:val="00343674"/>
    <w:rsid w:val="00343858"/>
    <w:rsid w:val="00343A99"/>
    <w:rsid w:val="00344C81"/>
    <w:rsid w:val="00345131"/>
    <w:rsid w:val="00346539"/>
    <w:rsid w:val="00346BB9"/>
    <w:rsid w:val="00350A9C"/>
    <w:rsid w:val="0035183C"/>
    <w:rsid w:val="00351B52"/>
    <w:rsid w:val="00351DAF"/>
    <w:rsid w:val="0035292F"/>
    <w:rsid w:val="003529A6"/>
    <w:rsid w:val="00353285"/>
    <w:rsid w:val="00353A18"/>
    <w:rsid w:val="0035588B"/>
    <w:rsid w:val="00355C26"/>
    <w:rsid w:val="00356C0E"/>
    <w:rsid w:val="00357BE3"/>
    <w:rsid w:val="00360A54"/>
    <w:rsid w:val="00361548"/>
    <w:rsid w:val="003630BF"/>
    <w:rsid w:val="00364E94"/>
    <w:rsid w:val="003658BE"/>
    <w:rsid w:val="00365C2A"/>
    <w:rsid w:val="00365E97"/>
    <w:rsid w:val="0036729D"/>
    <w:rsid w:val="00367EE0"/>
    <w:rsid w:val="003704CB"/>
    <w:rsid w:val="0037092E"/>
    <w:rsid w:val="00370D2E"/>
    <w:rsid w:val="003734E3"/>
    <w:rsid w:val="00373D55"/>
    <w:rsid w:val="003749D9"/>
    <w:rsid w:val="00376F70"/>
    <w:rsid w:val="00377B00"/>
    <w:rsid w:val="0038157F"/>
    <w:rsid w:val="00382C85"/>
    <w:rsid w:val="00382DA5"/>
    <w:rsid w:val="0038312C"/>
    <w:rsid w:val="00383C70"/>
    <w:rsid w:val="00385020"/>
    <w:rsid w:val="0038702A"/>
    <w:rsid w:val="0038793B"/>
    <w:rsid w:val="00387B66"/>
    <w:rsid w:val="00387DDE"/>
    <w:rsid w:val="00387F06"/>
    <w:rsid w:val="00390A68"/>
    <w:rsid w:val="00390C75"/>
    <w:rsid w:val="003911C3"/>
    <w:rsid w:val="003915D4"/>
    <w:rsid w:val="00391618"/>
    <w:rsid w:val="00392301"/>
    <w:rsid w:val="00393C9A"/>
    <w:rsid w:val="00395234"/>
    <w:rsid w:val="00395418"/>
    <w:rsid w:val="0039567D"/>
    <w:rsid w:val="00395E5E"/>
    <w:rsid w:val="00395F31"/>
    <w:rsid w:val="003A243B"/>
    <w:rsid w:val="003A28AF"/>
    <w:rsid w:val="003A351C"/>
    <w:rsid w:val="003A4144"/>
    <w:rsid w:val="003A4939"/>
    <w:rsid w:val="003A668D"/>
    <w:rsid w:val="003A6930"/>
    <w:rsid w:val="003A6D48"/>
    <w:rsid w:val="003A6E82"/>
    <w:rsid w:val="003A71FF"/>
    <w:rsid w:val="003A7980"/>
    <w:rsid w:val="003B0256"/>
    <w:rsid w:val="003B117D"/>
    <w:rsid w:val="003B13EE"/>
    <w:rsid w:val="003B18D4"/>
    <w:rsid w:val="003B24ED"/>
    <w:rsid w:val="003B2E33"/>
    <w:rsid w:val="003B2FA4"/>
    <w:rsid w:val="003B525E"/>
    <w:rsid w:val="003B52D0"/>
    <w:rsid w:val="003B553A"/>
    <w:rsid w:val="003B56CE"/>
    <w:rsid w:val="003B6414"/>
    <w:rsid w:val="003B6B86"/>
    <w:rsid w:val="003B72F1"/>
    <w:rsid w:val="003B7874"/>
    <w:rsid w:val="003C159F"/>
    <w:rsid w:val="003C23EC"/>
    <w:rsid w:val="003C2858"/>
    <w:rsid w:val="003C29F6"/>
    <w:rsid w:val="003C3921"/>
    <w:rsid w:val="003C4B6D"/>
    <w:rsid w:val="003C5765"/>
    <w:rsid w:val="003C6CE1"/>
    <w:rsid w:val="003C6DA1"/>
    <w:rsid w:val="003C6F9C"/>
    <w:rsid w:val="003C7AF2"/>
    <w:rsid w:val="003C7CCE"/>
    <w:rsid w:val="003D03AA"/>
    <w:rsid w:val="003D117F"/>
    <w:rsid w:val="003D1E61"/>
    <w:rsid w:val="003D333A"/>
    <w:rsid w:val="003D43E5"/>
    <w:rsid w:val="003D4652"/>
    <w:rsid w:val="003D4C66"/>
    <w:rsid w:val="003D4E21"/>
    <w:rsid w:val="003D59B3"/>
    <w:rsid w:val="003D77A8"/>
    <w:rsid w:val="003E1C15"/>
    <w:rsid w:val="003E356A"/>
    <w:rsid w:val="003E63A8"/>
    <w:rsid w:val="003F02D4"/>
    <w:rsid w:val="003F478E"/>
    <w:rsid w:val="003F5386"/>
    <w:rsid w:val="003F571F"/>
    <w:rsid w:val="003F5A3F"/>
    <w:rsid w:val="003F7DA7"/>
    <w:rsid w:val="004004E8"/>
    <w:rsid w:val="00400A7E"/>
    <w:rsid w:val="00401132"/>
    <w:rsid w:val="00401E9E"/>
    <w:rsid w:val="00402734"/>
    <w:rsid w:val="00402B8E"/>
    <w:rsid w:val="004030E6"/>
    <w:rsid w:val="00403606"/>
    <w:rsid w:val="00403E80"/>
    <w:rsid w:val="00406DF6"/>
    <w:rsid w:val="00407F06"/>
    <w:rsid w:val="00410533"/>
    <w:rsid w:val="00410C07"/>
    <w:rsid w:val="0041133C"/>
    <w:rsid w:val="00412E95"/>
    <w:rsid w:val="00413A51"/>
    <w:rsid w:val="00413BD1"/>
    <w:rsid w:val="0041474A"/>
    <w:rsid w:val="004149F9"/>
    <w:rsid w:val="004154D7"/>
    <w:rsid w:val="00415BAF"/>
    <w:rsid w:val="00417B02"/>
    <w:rsid w:val="0042161A"/>
    <w:rsid w:val="00422676"/>
    <w:rsid w:val="00424832"/>
    <w:rsid w:val="00424AD1"/>
    <w:rsid w:val="004265D4"/>
    <w:rsid w:val="00427CAF"/>
    <w:rsid w:val="00430A63"/>
    <w:rsid w:val="0043233E"/>
    <w:rsid w:val="0043341C"/>
    <w:rsid w:val="0043345D"/>
    <w:rsid w:val="004356B1"/>
    <w:rsid w:val="00435FA2"/>
    <w:rsid w:val="00436BA0"/>
    <w:rsid w:val="0044054F"/>
    <w:rsid w:val="00441179"/>
    <w:rsid w:val="00442E37"/>
    <w:rsid w:val="00443243"/>
    <w:rsid w:val="00443335"/>
    <w:rsid w:val="004446DA"/>
    <w:rsid w:val="00444744"/>
    <w:rsid w:val="0044512B"/>
    <w:rsid w:val="004454D6"/>
    <w:rsid w:val="0044571D"/>
    <w:rsid w:val="00446B93"/>
    <w:rsid w:val="00446E84"/>
    <w:rsid w:val="00452577"/>
    <w:rsid w:val="00454DC7"/>
    <w:rsid w:val="00454F20"/>
    <w:rsid w:val="00457E05"/>
    <w:rsid w:val="00460D65"/>
    <w:rsid w:val="0046102A"/>
    <w:rsid w:val="00461223"/>
    <w:rsid w:val="0046214C"/>
    <w:rsid w:val="00462538"/>
    <w:rsid w:val="004627E2"/>
    <w:rsid w:val="00462843"/>
    <w:rsid w:val="00462A62"/>
    <w:rsid w:val="00463631"/>
    <w:rsid w:val="00463F38"/>
    <w:rsid w:val="00464797"/>
    <w:rsid w:val="0046637C"/>
    <w:rsid w:val="00466620"/>
    <w:rsid w:val="00467B87"/>
    <w:rsid w:val="00467BDF"/>
    <w:rsid w:val="00471597"/>
    <w:rsid w:val="0047307E"/>
    <w:rsid w:val="00475A02"/>
    <w:rsid w:val="00476795"/>
    <w:rsid w:val="00477A1B"/>
    <w:rsid w:val="00477D7B"/>
    <w:rsid w:val="00477D93"/>
    <w:rsid w:val="00481EF8"/>
    <w:rsid w:val="00481FED"/>
    <w:rsid w:val="004824F5"/>
    <w:rsid w:val="00482AE0"/>
    <w:rsid w:val="00483620"/>
    <w:rsid w:val="00485676"/>
    <w:rsid w:val="00485C9D"/>
    <w:rsid w:val="00490154"/>
    <w:rsid w:val="004939A5"/>
    <w:rsid w:val="00494614"/>
    <w:rsid w:val="0049465A"/>
    <w:rsid w:val="00494679"/>
    <w:rsid w:val="00495BE2"/>
    <w:rsid w:val="0049600F"/>
    <w:rsid w:val="004963BD"/>
    <w:rsid w:val="00496C7D"/>
    <w:rsid w:val="004971DE"/>
    <w:rsid w:val="00497479"/>
    <w:rsid w:val="004978E1"/>
    <w:rsid w:val="004979AB"/>
    <w:rsid w:val="00497E51"/>
    <w:rsid w:val="004A01AB"/>
    <w:rsid w:val="004A0DA1"/>
    <w:rsid w:val="004A0E28"/>
    <w:rsid w:val="004A1361"/>
    <w:rsid w:val="004A43C7"/>
    <w:rsid w:val="004A4BC8"/>
    <w:rsid w:val="004A5401"/>
    <w:rsid w:val="004A5728"/>
    <w:rsid w:val="004A574C"/>
    <w:rsid w:val="004A6183"/>
    <w:rsid w:val="004A6778"/>
    <w:rsid w:val="004A6A0E"/>
    <w:rsid w:val="004A7895"/>
    <w:rsid w:val="004B00AC"/>
    <w:rsid w:val="004B02A6"/>
    <w:rsid w:val="004B0A61"/>
    <w:rsid w:val="004B0BE0"/>
    <w:rsid w:val="004B1025"/>
    <w:rsid w:val="004B120A"/>
    <w:rsid w:val="004B1471"/>
    <w:rsid w:val="004B2AFB"/>
    <w:rsid w:val="004B32F4"/>
    <w:rsid w:val="004B389B"/>
    <w:rsid w:val="004B39EE"/>
    <w:rsid w:val="004B3EE8"/>
    <w:rsid w:val="004B45A2"/>
    <w:rsid w:val="004B5290"/>
    <w:rsid w:val="004B58DA"/>
    <w:rsid w:val="004B79D8"/>
    <w:rsid w:val="004B7E33"/>
    <w:rsid w:val="004C04EE"/>
    <w:rsid w:val="004C0951"/>
    <w:rsid w:val="004C0A13"/>
    <w:rsid w:val="004C2A59"/>
    <w:rsid w:val="004C42DA"/>
    <w:rsid w:val="004C7144"/>
    <w:rsid w:val="004C71AA"/>
    <w:rsid w:val="004C751B"/>
    <w:rsid w:val="004D024F"/>
    <w:rsid w:val="004D071A"/>
    <w:rsid w:val="004D0B82"/>
    <w:rsid w:val="004D0D4B"/>
    <w:rsid w:val="004D1CC0"/>
    <w:rsid w:val="004D1E1A"/>
    <w:rsid w:val="004D26BF"/>
    <w:rsid w:val="004D53DD"/>
    <w:rsid w:val="004D55D5"/>
    <w:rsid w:val="004D6EA7"/>
    <w:rsid w:val="004D6EB4"/>
    <w:rsid w:val="004D6FCE"/>
    <w:rsid w:val="004D71A0"/>
    <w:rsid w:val="004D71D0"/>
    <w:rsid w:val="004D77D3"/>
    <w:rsid w:val="004E0563"/>
    <w:rsid w:val="004E0E63"/>
    <w:rsid w:val="004E1446"/>
    <w:rsid w:val="004E1917"/>
    <w:rsid w:val="004E2187"/>
    <w:rsid w:val="004E263A"/>
    <w:rsid w:val="004E2B0E"/>
    <w:rsid w:val="004E2D1B"/>
    <w:rsid w:val="004E3156"/>
    <w:rsid w:val="004E32C5"/>
    <w:rsid w:val="004E333C"/>
    <w:rsid w:val="004E406E"/>
    <w:rsid w:val="004E4253"/>
    <w:rsid w:val="004E475F"/>
    <w:rsid w:val="004E540B"/>
    <w:rsid w:val="004E54AE"/>
    <w:rsid w:val="004E6634"/>
    <w:rsid w:val="004E6AFD"/>
    <w:rsid w:val="004E7387"/>
    <w:rsid w:val="004E7528"/>
    <w:rsid w:val="004E7F3F"/>
    <w:rsid w:val="004F1095"/>
    <w:rsid w:val="004F225B"/>
    <w:rsid w:val="004F4417"/>
    <w:rsid w:val="004F53D7"/>
    <w:rsid w:val="004F7239"/>
    <w:rsid w:val="004F76E6"/>
    <w:rsid w:val="00500414"/>
    <w:rsid w:val="00501E52"/>
    <w:rsid w:val="00501EAF"/>
    <w:rsid w:val="00503EC1"/>
    <w:rsid w:val="0050539B"/>
    <w:rsid w:val="00505C81"/>
    <w:rsid w:val="005062DA"/>
    <w:rsid w:val="0050737E"/>
    <w:rsid w:val="0050789D"/>
    <w:rsid w:val="00507D4D"/>
    <w:rsid w:val="00510E08"/>
    <w:rsid w:val="005123CF"/>
    <w:rsid w:val="005127D6"/>
    <w:rsid w:val="005128D9"/>
    <w:rsid w:val="00512C4F"/>
    <w:rsid w:val="00512E49"/>
    <w:rsid w:val="00512F4E"/>
    <w:rsid w:val="00513145"/>
    <w:rsid w:val="00513492"/>
    <w:rsid w:val="00515134"/>
    <w:rsid w:val="0051610E"/>
    <w:rsid w:val="00516FEF"/>
    <w:rsid w:val="00520235"/>
    <w:rsid w:val="005206A3"/>
    <w:rsid w:val="0052288D"/>
    <w:rsid w:val="00522B9F"/>
    <w:rsid w:val="00523000"/>
    <w:rsid w:val="00523AA8"/>
    <w:rsid w:val="00523EF1"/>
    <w:rsid w:val="00524225"/>
    <w:rsid w:val="005247FC"/>
    <w:rsid w:val="00525354"/>
    <w:rsid w:val="0053011D"/>
    <w:rsid w:val="0053103F"/>
    <w:rsid w:val="00532F94"/>
    <w:rsid w:val="00533357"/>
    <w:rsid w:val="00534130"/>
    <w:rsid w:val="00534398"/>
    <w:rsid w:val="00534960"/>
    <w:rsid w:val="00534AA9"/>
    <w:rsid w:val="0053526E"/>
    <w:rsid w:val="005352C3"/>
    <w:rsid w:val="0053562C"/>
    <w:rsid w:val="00537126"/>
    <w:rsid w:val="00537931"/>
    <w:rsid w:val="00541288"/>
    <w:rsid w:val="00542111"/>
    <w:rsid w:val="00544458"/>
    <w:rsid w:val="00544DC7"/>
    <w:rsid w:val="0054653D"/>
    <w:rsid w:val="00547B03"/>
    <w:rsid w:val="00547F82"/>
    <w:rsid w:val="00550137"/>
    <w:rsid w:val="00550CAF"/>
    <w:rsid w:val="00551558"/>
    <w:rsid w:val="005521CD"/>
    <w:rsid w:val="00552705"/>
    <w:rsid w:val="0055281C"/>
    <w:rsid w:val="0055290F"/>
    <w:rsid w:val="00554627"/>
    <w:rsid w:val="00555A1A"/>
    <w:rsid w:val="00555BAC"/>
    <w:rsid w:val="00556798"/>
    <w:rsid w:val="00557357"/>
    <w:rsid w:val="00557405"/>
    <w:rsid w:val="00557F42"/>
    <w:rsid w:val="005604D0"/>
    <w:rsid w:val="00561039"/>
    <w:rsid w:val="00561D48"/>
    <w:rsid w:val="00562E50"/>
    <w:rsid w:val="00564203"/>
    <w:rsid w:val="00564AFA"/>
    <w:rsid w:val="00564B63"/>
    <w:rsid w:val="005651D3"/>
    <w:rsid w:val="00565F39"/>
    <w:rsid w:val="005668F1"/>
    <w:rsid w:val="00566E23"/>
    <w:rsid w:val="00567465"/>
    <w:rsid w:val="0056752F"/>
    <w:rsid w:val="0056769E"/>
    <w:rsid w:val="005676B3"/>
    <w:rsid w:val="00567962"/>
    <w:rsid w:val="005704D4"/>
    <w:rsid w:val="00571262"/>
    <w:rsid w:val="0057268D"/>
    <w:rsid w:val="00572A06"/>
    <w:rsid w:val="00572BA5"/>
    <w:rsid w:val="00573292"/>
    <w:rsid w:val="00575E3E"/>
    <w:rsid w:val="005761F3"/>
    <w:rsid w:val="00577072"/>
    <w:rsid w:val="005778AC"/>
    <w:rsid w:val="00577DEE"/>
    <w:rsid w:val="005814F5"/>
    <w:rsid w:val="0058168D"/>
    <w:rsid w:val="00581F45"/>
    <w:rsid w:val="00582681"/>
    <w:rsid w:val="00582D6C"/>
    <w:rsid w:val="0058506B"/>
    <w:rsid w:val="00585794"/>
    <w:rsid w:val="005870F2"/>
    <w:rsid w:val="0058725D"/>
    <w:rsid w:val="00591086"/>
    <w:rsid w:val="00591AF2"/>
    <w:rsid w:val="00591D7C"/>
    <w:rsid w:val="005938EF"/>
    <w:rsid w:val="00593C4D"/>
    <w:rsid w:val="00593F61"/>
    <w:rsid w:val="00593F69"/>
    <w:rsid w:val="00594837"/>
    <w:rsid w:val="00595098"/>
    <w:rsid w:val="00595BED"/>
    <w:rsid w:val="00596330"/>
    <w:rsid w:val="005979D3"/>
    <w:rsid w:val="005A0070"/>
    <w:rsid w:val="005A06D3"/>
    <w:rsid w:val="005A2C05"/>
    <w:rsid w:val="005A39BC"/>
    <w:rsid w:val="005A3E6F"/>
    <w:rsid w:val="005A4191"/>
    <w:rsid w:val="005A4BD9"/>
    <w:rsid w:val="005A518A"/>
    <w:rsid w:val="005A57A0"/>
    <w:rsid w:val="005A7817"/>
    <w:rsid w:val="005A7BA6"/>
    <w:rsid w:val="005A7ED0"/>
    <w:rsid w:val="005B008B"/>
    <w:rsid w:val="005B0287"/>
    <w:rsid w:val="005B0E2E"/>
    <w:rsid w:val="005B13B9"/>
    <w:rsid w:val="005B2C9A"/>
    <w:rsid w:val="005B33B2"/>
    <w:rsid w:val="005B4E7F"/>
    <w:rsid w:val="005B534F"/>
    <w:rsid w:val="005B6966"/>
    <w:rsid w:val="005B6ACF"/>
    <w:rsid w:val="005B78B9"/>
    <w:rsid w:val="005C0BC7"/>
    <w:rsid w:val="005C1232"/>
    <w:rsid w:val="005C22B0"/>
    <w:rsid w:val="005C23A1"/>
    <w:rsid w:val="005C2EA0"/>
    <w:rsid w:val="005C3C18"/>
    <w:rsid w:val="005C4150"/>
    <w:rsid w:val="005C5853"/>
    <w:rsid w:val="005C5CFB"/>
    <w:rsid w:val="005C6141"/>
    <w:rsid w:val="005C7701"/>
    <w:rsid w:val="005D082B"/>
    <w:rsid w:val="005D138F"/>
    <w:rsid w:val="005D145B"/>
    <w:rsid w:val="005D147B"/>
    <w:rsid w:val="005D22AF"/>
    <w:rsid w:val="005D2452"/>
    <w:rsid w:val="005D326F"/>
    <w:rsid w:val="005D48CA"/>
    <w:rsid w:val="005D5642"/>
    <w:rsid w:val="005D685E"/>
    <w:rsid w:val="005D722D"/>
    <w:rsid w:val="005D7513"/>
    <w:rsid w:val="005D773E"/>
    <w:rsid w:val="005E11C1"/>
    <w:rsid w:val="005E20C9"/>
    <w:rsid w:val="005E4E92"/>
    <w:rsid w:val="005E4E9A"/>
    <w:rsid w:val="005E5C7C"/>
    <w:rsid w:val="005E636E"/>
    <w:rsid w:val="005E6C5F"/>
    <w:rsid w:val="005E7535"/>
    <w:rsid w:val="005F0DE8"/>
    <w:rsid w:val="005F2138"/>
    <w:rsid w:val="005F41B6"/>
    <w:rsid w:val="005F5307"/>
    <w:rsid w:val="005F54D5"/>
    <w:rsid w:val="005F55D1"/>
    <w:rsid w:val="005F5739"/>
    <w:rsid w:val="005F59A1"/>
    <w:rsid w:val="005F63A9"/>
    <w:rsid w:val="005F7378"/>
    <w:rsid w:val="00600162"/>
    <w:rsid w:val="006008F7"/>
    <w:rsid w:val="00601412"/>
    <w:rsid w:val="0060187C"/>
    <w:rsid w:val="006022CD"/>
    <w:rsid w:val="00603B73"/>
    <w:rsid w:val="00603C33"/>
    <w:rsid w:val="00603F2E"/>
    <w:rsid w:val="00603FA0"/>
    <w:rsid w:val="006043A8"/>
    <w:rsid w:val="00604640"/>
    <w:rsid w:val="00605CD3"/>
    <w:rsid w:val="00606E93"/>
    <w:rsid w:val="00606EBC"/>
    <w:rsid w:val="00607975"/>
    <w:rsid w:val="00610DC6"/>
    <w:rsid w:val="00611155"/>
    <w:rsid w:val="00611E79"/>
    <w:rsid w:val="006121AD"/>
    <w:rsid w:val="006129B6"/>
    <w:rsid w:val="00612C46"/>
    <w:rsid w:val="00613237"/>
    <w:rsid w:val="00613319"/>
    <w:rsid w:val="00614877"/>
    <w:rsid w:val="006148CD"/>
    <w:rsid w:val="00614CF7"/>
    <w:rsid w:val="00616C71"/>
    <w:rsid w:val="00621B05"/>
    <w:rsid w:val="00621B16"/>
    <w:rsid w:val="006228A8"/>
    <w:rsid w:val="00623081"/>
    <w:rsid w:val="00623293"/>
    <w:rsid w:val="00623ECF"/>
    <w:rsid w:val="006267E2"/>
    <w:rsid w:val="00626E95"/>
    <w:rsid w:val="00627285"/>
    <w:rsid w:val="0062735B"/>
    <w:rsid w:val="00630F0F"/>
    <w:rsid w:val="006311D7"/>
    <w:rsid w:val="006314E0"/>
    <w:rsid w:val="00631F8F"/>
    <w:rsid w:val="00632095"/>
    <w:rsid w:val="006327AE"/>
    <w:rsid w:val="00632C15"/>
    <w:rsid w:val="00633C0E"/>
    <w:rsid w:val="00633FF9"/>
    <w:rsid w:val="00634572"/>
    <w:rsid w:val="00634C1D"/>
    <w:rsid w:val="006350AC"/>
    <w:rsid w:val="00635F00"/>
    <w:rsid w:val="006367B4"/>
    <w:rsid w:val="00636A6D"/>
    <w:rsid w:val="00637244"/>
    <w:rsid w:val="006412BF"/>
    <w:rsid w:val="00641D52"/>
    <w:rsid w:val="0064208C"/>
    <w:rsid w:val="00643E1B"/>
    <w:rsid w:val="00647361"/>
    <w:rsid w:val="00647E5A"/>
    <w:rsid w:val="0065143E"/>
    <w:rsid w:val="0065247F"/>
    <w:rsid w:val="00652A93"/>
    <w:rsid w:val="00653AD8"/>
    <w:rsid w:val="00653D7C"/>
    <w:rsid w:val="006541A6"/>
    <w:rsid w:val="00654DDA"/>
    <w:rsid w:val="006551A7"/>
    <w:rsid w:val="00655B1F"/>
    <w:rsid w:val="006602D2"/>
    <w:rsid w:val="00660DC3"/>
    <w:rsid w:val="0066135F"/>
    <w:rsid w:val="006618B1"/>
    <w:rsid w:val="00661E2B"/>
    <w:rsid w:val="00661E39"/>
    <w:rsid w:val="0066337F"/>
    <w:rsid w:val="00664428"/>
    <w:rsid w:val="0066448E"/>
    <w:rsid w:val="00664517"/>
    <w:rsid w:val="00664543"/>
    <w:rsid w:val="006653F3"/>
    <w:rsid w:val="006657D5"/>
    <w:rsid w:val="006658D2"/>
    <w:rsid w:val="00665D41"/>
    <w:rsid w:val="00665E75"/>
    <w:rsid w:val="0066798C"/>
    <w:rsid w:val="00670035"/>
    <w:rsid w:val="0067011F"/>
    <w:rsid w:val="00671664"/>
    <w:rsid w:val="00671725"/>
    <w:rsid w:val="00672096"/>
    <w:rsid w:val="006723E5"/>
    <w:rsid w:val="0067280A"/>
    <w:rsid w:val="006735CF"/>
    <w:rsid w:val="0067476B"/>
    <w:rsid w:val="006761D0"/>
    <w:rsid w:val="00676245"/>
    <w:rsid w:val="006762A1"/>
    <w:rsid w:val="0067641C"/>
    <w:rsid w:val="006769B6"/>
    <w:rsid w:val="00676E01"/>
    <w:rsid w:val="0068062C"/>
    <w:rsid w:val="00680E42"/>
    <w:rsid w:val="0068144C"/>
    <w:rsid w:val="0068151F"/>
    <w:rsid w:val="0068200E"/>
    <w:rsid w:val="0068270D"/>
    <w:rsid w:val="00682DF2"/>
    <w:rsid w:val="00683528"/>
    <w:rsid w:val="00683855"/>
    <w:rsid w:val="0068397C"/>
    <w:rsid w:val="00684118"/>
    <w:rsid w:val="00684656"/>
    <w:rsid w:val="00684680"/>
    <w:rsid w:val="00685596"/>
    <w:rsid w:val="00686B39"/>
    <w:rsid w:val="0069019A"/>
    <w:rsid w:val="0069060D"/>
    <w:rsid w:val="006907CA"/>
    <w:rsid w:val="006915E9"/>
    <w:rsid w:val="006940EE"/>
    <w:rsid w:val="006957F3"/>
    <w:rsid w:val="006962C1"/>
    <w:rsid w:val="00696A05"/>
    <w:rsid w:val="00696C69"/>
    <w:rsid w:val="00697D9E"/>
    <w:rsid w:val="006A0306"/>
    <w:rsid w:val="006A0650"/>
    <w:rsid w:val="006A18F1"/>
    <w:rsid w:val="006A2676"/>
    <w:rsid w:val="006A2CEE"/>
    <w:rsid w:val="006A3ACD"/>
    <w:rsid w:val="006A402B"/>
    <w:rsid w:val="006A4EFB"/>
    <w:rsid w:val="006A55A3"/>
    <w:rsid w:val="006A5DE1"/>
    <w:rsid w:val="006B007E"/>
    <w:rsid w:val="006B055E"/>
    <w:rsid w:val="006B2FCF"/>
    <w:rsid w:val="006B3941"/>
    <w:rsid w:val="006B3AD8"/>
    <w:rsid w:val="006B5396"/>
    <w:rsid w:val="006B5D15"/>
    <w:rsid w:val="006B6597"/>
    <w:rsid w:val="006B71E4"/>
    <w:rsid w:val="006B7D54"/>
    <w:rsid w:val="006C0A67"/>
    <w:rsid w:val="006C0E97"/>
    <w:rsid w:val="006C1047"/>
    <w:rsid w:val="006C18E7"/>
    <w:rsid w:val="006C1E54"/>
    <w:rsid w:val="006C24B8"/>
    <w:rsid w:val="006C2C43"/>
    <w:rsid w:val="006C33DA"/>
    <w:rsid w:val="006C3A4F"/>
    <w:rsid w:val="006C4245"/>
    <w:rsid w:val="006C4E25"/>
    <w:rsid w:val="006C53C3"/>
    <w:rsid w:val="006C585D"/>
    <w:rsid w:val="006C650C"/>
    <w:rsid w:val="006C7441"/>
    <w:rsid w:val="006D13EF"/>
    <w:rsid w:val="006D16DD"/>
    <w:rsid w:val="006D1D4D"/>
    <w:rsid w:val="006D257C"/>
    <w:rsid w:val="006D3439"/>
    <w:rsid w:val="006D527E"/>
    <w:rsid w:val="006D538F"/>
    <w:rsid w:val="006D57D2"/>
    <w:rsid w:val="006D6822"/>
    <w:rsid w:val="006D68D5"/>
    <w:rsid w:val="006D7111"/>
    <w:rsid w:val="006E0383"/>
    <w:rsid w:val="006E2260"/>
    <w:rsid w:val="006E24C2"/>
    <w:rsid w:val="006E2A4D"/>
    <w:rsid w:val="006E2AE2"/>
    <w:rsid w:val="006E5142"/>
    <w:rsid w:val="006E5B21"/>
    <w:rsid w:val="006E754E"/>
    <w:rsid w:val="006E7FC4"/>
    <w:rsid w:val="006F0C38"/>
    <w:rsid w:val="006F1922"/>
    <w:rsid w:val="006F1C10"/>
    <w:rsid w:val="006F2010"/>
    <w:rsid w:val="006F396E"/>
    <w:rsid w:val="006F5012"/>
    <w:rsid w:val="006F5338"/>
    <w:rsid w:val="006F5398"/>
    <w:rsid w:val="006F5AF3"/>
    <w:rsid w:val="006F6718"/>
    <w:rsid w:val="006F6D1F"/>
    <w:rsid w:val="006F7231"/>
    <w:rsid w:val="006F730F"/>
    <w:rsid w:val="006F7A81"/>
    <w:rsid w:val="007006E7"/>
    <w:rsid w:val="00700820"/>
    <w:rsid w:val="00700EBD"/>
    <w:rsid w:val="00701082"/>
    <w:rsid w:val="00701192"/>
    <w:rsid w:val="00702482"/>
    <w:rsid w:val="007041FB"/>
    <w:rsid w:val="00704DB7"/>
    <w:rsid w:val="00705B10"/>
    <w:rsid w:val="00705B62"/>
    <w:rsid w:val="007066E2"/>
    <w:rsid w:val="00706A25"/>
    <w:rsid w:val="007074F1"/>
    <w:rsid w:val="00710111"/>
    <w:rsid w:val="00710442"/>
    <w:rsid w:val="00710A83"/>
    <w:rsid w:val="00710FF6"/>
    <w:rsid w:val="0071146A"/>
    <w:rsid w:val="007114D4"/>
    <w:rsid w:val="00711685"/>
    <w:rsid w:val="00712521"/>
    <w:rsid w:val="00712E76"/>
    <w:rsid w:val="0071327A"/>
    <w:rsid w:val="00713740"/>
    <w:rsid w:val="00715839"/>
    <w:rsid w:val="00715A1C"/>
    <w:rsid w:val="00716ED4"/>
    <w:rsid w:val="00717C7F"/>
    <w:rsid w:val="00720669"/>
    <w:rsid w:val="007207D5"/>
    <w:rsid w:val="0072109C"/>
    <w:rsid w:val="0072175A"/>
    <w:rsid w:val="007218B0"/>
    <w:rsid w:val="00721A8F"/>
    <w:rsid w:val="00721FB3"/>
    <w:rsid w:val="0072208F"/>
    <w:rsid w:val="00723B1E"/>
    <w:rsid w:val="00724012"/>
    <w:rsid w:val="00724ADE"/>
    <w:rsid w:val="007250D3"/>
    <w:rsid w:val="00725ED2"/>
    <w:rsid w:val="00726A88"/>
    <w:rsid w:val="00727731"/>
    <w:rsid w:val="0072786B"/>
    <w:rsid w:val="00731D57"/>
    <w:rsid w:val="0073213E"/>
    <w:rsid w:val="0073233A"/>
    <w:rsid w:val="007326FA"/>
    <w:rsid w:val="00733578"/>
    <w:rsid w:val="00733643"/>
    <w:rsid w:val="00733D92"/>
    <w:rsid w:val="00734557"/>
    <w:rsid w:val="00734960"/>
    <w:rsid w:val="0073546F"/>
    <w:rsid w:val="0073707D"/>
    <w:rsid w:val="007402CA"/>
    <w:rsid w:val="00740E29"/>
    <w:rsid w:val="0074229D"/>
    <w:rsid w:val="007423C4"/>
    <w:rsid w:val="00743FC3"/>
    <w:rsid w:val="00744BEB"/>
    <w:rsid w:val="0074571B"/>
    <w:rsid w:val="00746A19"/>
    <w:rsid w:val="00746D51"/>
    <w:rsid w:val="00747DE1"/>
    <w:rsid w:val="00747EAF"/>
    <w:rsid w:val="007513F4"/>
    <w:rsid w:val="00751CA1"/>
    <w:rsid w:val="00751CF3"/>
    <w:rsid w:val="00752556"/>
    <w:rsid w:val="0075283B"/>
    <w:rsid w:val="007536C8"/>
    <w:rsid w:val="007552A7"/>
    <w:rsid w:val="00756985"/>
    <w:rsid w:val="00756B6C"/>
    <w:rsid w:val="00756F9B"/>
    <w:rsid w:val="007572CF"/>
    <w:rsid w:val="007574FA"/>
    <w:rsid w:val="007577FD"/>
    <w:rsid w:val="007578A9"/>
    <w:rsid w:val="007601CB"/>
    <w:rsid w:val="007606FA"/>
    <w:rsid w:val="00760BA4"/>
    <w:rsid w:val="0076157C"/>
    <w:rsid w:val="0076160D"/>
    <w:rsid w:val="00761DC4"/>
    <w:rsid w:val="00762B96"/>
    <w:rsid w:val="0076317A"/>
    <w:rsid w:val="00764438"/>
    <w:rsid w:val="00765082"/>
    <w:rsid w:val="007653E6"/>
    <w:rsid w:val="00765F44"/>
    <w:rsid w:val="007661CC"/>
    <w:rsid w:val="00766200"/>
    <w:rsid w:val="007675C4"/>
    <w:rsid w:val="00767F72"/>
    <w:rsid w:val="00770197"/>
    <w:rsid w:val="00771EC6"/>
    <w:rsid w:val="00772175"/>
    <w:rsid w:val="00772273"/>
    <w:rsid w:val="0077272F"/>
    <w:rsid w:val="0077374C"/>
    <w:rsid w:val="00774249"/>
    <w:rsid w:val="00774286"/>
    <w:rsid w:val="00774F44"/>
    <w:rsid w:val="00774FE0"/>
    <w:rsid w:val="00776746"/>
    <w:rsid w:val="00776AD3"/>
    <w:rsid w:val="007773F7"/>
    <w:rsid w:val="00777652"/>
    <w:rsid w:val="00780F47"/>
    <w:rsid w:val="007814D9"/>
    <w:rsid w:val="00781DA8"/>
    <w:rsid w:val="00782869"/>
    <w:rsid w:val="00783427"/>
    <w:rsid w:val="00783F45"/>
    <w:rsid w:val="00784124"/>
    <w:rsid w:val="00784712"/>
    <w:rsid w:val="007859D7"/>
    <w:rsid w:val="00786C18"/>
    <w:rsid w:val="00787DE5"/>
    <w:rsid w:val="00790DE3"/>
    <w:rsid w:val="007927FD"/>
    <w:rsid w:val="007946BF"/>
    <w:rsid w:val="00794DFD"/>
    <w:rsid w:val="00795160"/>
    <w:rsid w:val="00796D00"/>
    <w:rsid w:val="00797199"/>
    <w:rsid w:val="00797C31"/>
    <w:rsid w:val="007A02C6"/>
    <w:rsid w:val="007A29D7"/>
    <w:rsid w:val="007A55EB"/>
    <w:rsid w:val="007A5B9F"/>
    <w:rsid w:val="007A5F69"/>
    <w:rsid w:val="007A6811"/>
    <w:rsid w:val="007A6904"/>
    <w:rsid w:val="007B0508"/>
    <w:rsid w:val="007B063E"/>
    <w:rsid w:val="007B1A05"/>
    <w:rsid w:val="007B3126"/>
    <w:rsid w:val="007B36F6"/>
    <w:rsid w:val="007B3FBB"/>
    <w:rsid w:val="007B417D"/>
    <w:rsid w:val="007B4359"/>
    <w:rsid w:val="007B45E8"/>
    <w:rsid w:val="007B5489"/>
    <w:rsid w:val="007B5628"/>
    <w:rsid w:val="007B58F4"/>
    <w:rsid w:val="007B73E4"/>
    <w:rsid w:val="007C063F"/>
    <w:rsid w:val="007C08AB"/>
    <w:rsid w:val="007C1029"/>
    <w:rsid w:val="007C1D55"/>
    <w:rsid w:val="007C22B8"/>
    <w:rsid w:val="007C3070"/>
    <w:rsid w:val="007C3760"/>
    <w:rsid w:val="007C41D4"/>
    <w:rsid w:val="007C5D77"/>
    <w:rsid w:val="007C5D8D"/>
    <w:rsid w:val="007D02B9"/>
    <w:rsid w:val="007D0E01"/>
    <w:rsid w:val="007D1001"/>
    <w:rsid w:val="007D299C"/>
    <w:rsid w:val="007D388B"/>
    <w:rsid w:val="007D46AF"/>
    <w:rsid w:val="007D5AD9"/>
    <w:rsid w:val="007D7C6B"/>
    <w:rsid w:val="007D7CE3"/>
    <w:rsid w:val="007E01B8"/>
    <w:rsid w:val="007E1550"/>
    <w:rsid w:val="007E1608"/>
    <w:rsid w:val="007E182D"/>
    <w:rsid w:val="007E19A2"/>
    <w:rsid w:val="007E233E"/>
    <w:rsid w:val="007E263C"/>
    <w:rsid w:val="007E2EEC"/>
    <w:rsid w:val="007E37F3"/>
    <w:rsid w:val="007E3AD1"/>
    <w:rsid w:val="007E3E17"/>
    <w:rsid w:val="007E4622"/>
    <w:rsid w:val="007E52DB"/>
    <w:rsid w:val="007E57B2"/>
    <w:rsid w:val="007E5E16"/>
    <w:rsid w:val="007E5E67"/>
    <w:rsid w:val="007E62BD"/>
    <w:rsid w:val="007E6729"/>
    <w:rsid w:val="007F0E3F"/>
    <w:rsid w:val="007F171E"/>
    <w:rsid w:val="007F349A"/>
    <w:rsid w:val="007F3699"/>
    <w:rsid w:val="007F3930"/>
    <w:rsid w:val="007F4502"/>
    <w:rsid w:val="007F5530"/>
    <w:rsid w:val="007F5ADA"/>
    <w:rsid w:val="007F5FDA"/>
    <w:rsid w:val="007F6360"/>
    <w:rsid w:val="007F6DC9"/>
    <w:rsid w:val="00800125"/>
    <w:rsid w:val="00801464"/>
    <w:rsid w:val="00803457"/>
    <w:rsid w:val="008041C7"/>
    <w:rsid w:val="008044C6"/>
    <w:rsid w:val="00804750"/>
    <w:rsid w:val="00804A28"/>
    <w:rsid w:val="00805109"/>
    <w:rsid w:val="0080547F"/>
    <w:rsid w:val="00805663"/>
    <w:rsid w:val="00807822"/>
    <w:rsid w:val="00810964"/>
    <w:rsid w:val="00810A16"/>
    <w:rsid w:val="00811492"/>
    <w:rsid w:val="008117FF"/>
    <w:rsid w:val="00811905"/>
    <w:rsid w:val="008120FA"/>
    <w:rsid w:val="00812B1B"/>
    <w:rsid w:val="008131AD"/>
    <w:rsid w:val="008134C6"/>
    <w:rsid w:val="00814857"/>
    <w:rsid w:val="00814B8C"/>
    <w:rsid w:val="008163B7"/>
    <w:rsid w:val="00816A8C"/>
    <w:rsid w:val="00817349"/>
    <w:rsid w:val="008177A9"/>
    <w:rsid w:val="00817808"/>
    <w:rsid w:val="00817936"/>
    <w:rsid w:val="00820236"/>
    <w:rsid w:val="008202A0"/>
    <w:rsid w:val="00821B06"/>
    <w:rsid w:val="008225AD"/>
    <w:rsid w:val="008253AC"/>
    <w:rsid w:val="00825E77"/>
    <w:rsid w:val="008264EA"/>
    <w:rsid w:val="00826AE2"/>
    <w:rsid w:val="00826FC3"/>
    <w:rsid w:val="00827F19"/>
    <w:rsid w:val="00830DA5"/>
    <w:rsid w:val="00831BF7"/>
    <w:rsid w:val="008326EC"/>
    <w:rsid w:val="00833270"/>
    <w:rsid w:val="00833BE7"/>
    <w:rsid w:val="00834142"/>
    <w:rsid w:val="008345A9"/>
    <w:rsid w:val="0083553A"/>
    <w:rsid w:val="0083579F"/>
    <w:rsid w:val="00835840"/>
    <w:rsid w:val="008359DF"/>
    <w:rsid w:val="00835F08"/>
    <w:rsid w:val="00836EBD"/>
    <w:rsid w:val="00837A3C"/>
    <w:rsid w:val="00837F56"/>
    <w:rsid w:val="008415A7"/>
    <w:rsid w:val="00841D3A"/>
    <w:rsid w:val="00843222"/>
    <w:rsid w:val="00844D37"/>
    <w:rsid w:val="00845037"/>
    <w:rsid w:val="00846E02"/>
    <w:rsid w:val="0084774F"/>
    <w:rsid w:val="00847BB3"/>
    <w:rsid w:val="00850640"/>
    <w:rsid w:val="00850C0E"/>
    <w:rsid w:val="0085248C"/>
    <w:rsid w:val="0085349A"/>
    <w:rsid w:val="00853FA1"/>
    <w:rsid w:val="00854121"/>
    <w:rsid w:val="008547C8"/>
    <w:rsid w:val="00854AAD"/>
    <w:rsid w:val="0085740A"/>
    <w:rsid w:val="008605A7"/>
    <w:rsid w:val="00860875"/>
    <w:rsid w:val="008622FB"/>
    <w:rsid w:val="00863152"/>
    <w:rsid w:val="00863A76"/>
    <w:rsid w:val="00863FF1"/>
    <w:rsid w:val="00865208"/>
    <w:rsid w:val="00865268"/>
    <w:rsid w:val="00866925"/>
    <w:rsid w:val="008674B3"/>
    <w:rsid w:val="00871423"/>
    <w:rsid w:val="00872A69"/>
    <w:rsid w:val="00873289"/>
    <w:rsid w:val="00874C6A"/>
    <w:rsid w:val="00875F04"/>
    <w:rsid w:val="008762C6"/>
    <w:rsid w:val="0088003C"/>
    <w:rsid w:val="008807CB"/>
    <w:rsid w:val="00880E68"/>
    <w:rsid w:val="008813EA"/>
    <w:rsid w:val="00881709"/>
    <w:rsid w:val="008828F1"/>
    <w:rsid w:val="00882B07"/>
    <w:rsid w:val="00883FFA"/>
    <w:rsid w:val="00884401"/>
    <w:rsid w:val="00884F44"/>
    <w:rsid w:val="008855BD"/>
    <w:rsid w:val="00885606"/>
    <w:rsid w:val="008858AF"/>
    <w:rsid w:val="00886BD1"/>
    <w:rsid w:val="00887105"/>
    <w:rsid w:val="00887306"/>
    <w:rsid w:val="00887362"/>
    <w:rsid w:val="008903B1"/>
    <w:rsid w:val="0089108F"/>
    <w:rsid w:val="00891392"/>
    <w:rsid w:val="00891AF2"/>
    <w:rsid w:val="00891CBB"/>
    <w:rsid w:val="00891D8A"/>
    <w:rsid w:val="00891F73"/>
    <w:rsid w:val="00892604"/>
    <w:rsid w:val="00894684"/>
    <w:rsid w:val="0089487D"/>
    <w:rsid w:val="008954E8"/>
    <w:rsid w:val="008979F3"/>
    <w:rsid w:val="00897E01"/>
    <w:rsid w:val="008A069A"/>
    <w:rsid w:val="008A0AF4"/>
    <w:rsid w:val="008A172E"/>
    <w:rsid w:val="008A2118"/>
    <w:rsid w:val="008A3B68"/>
    <w:rsid w:val="008A42E8"/>
    <w:rsid w:val="008A4870"/>
    <w:rsid w:val="008A54A3"/>
    <w:rsid w:val="008A6016"/>
    <w:rsid w:val="008A7445"/>
    <w:rsid w:val="008A78CC"/>
    <w:rsid w:val="008A7CB0"/>
    <w:rsid w:val="008B125D"/>
    <w:rsid w:val="008B138D"/>
    <w:rsid w:val="008B182D"/>
    <w:rsid w:val="008B2A5A"/>
    <w:rsid w:val="008B2A7D"/>
    <w:rsid w:val="008B33B7"/>
    <w:rsid w:val="008B4744"/>
    <w:rsid w:val="008B49C6"/>
    <w:rsid w:val="008B5428"/>
    <w:rsid w:val="008B60C9"/>
    <w:rsid w:val="008B7689"/>
    <w:rsid w:val="008B77D5"/>
    <w:rsid w:val="008C0124"/>
    <w:rsid w:val="008C1BBC"/>
    <w:rsid w:val="008C2586"/>
    <w:rsid w:val="008C39BE"/>
    <w:rsid w:val="008C4395"/>
    <w:rsid w:val="008C4CFC"/>
    <w:rsid w:val="008C5510"/>
    <w:rsid w:val="008C58A4"/>
    <w:rsid w:val="008C7C96"/>
    <w:rsid w:val="008D0209"/>
    <w:rsid w:val="008D0832"/>
    <w:rsid w:val="008D0D9B"/>
    <w:rsid w:val="008D17C1"/>
    <w:rsid w:val="008D3F45"/>
    <w:rsid w:val="008D414E"/>
    <w:rsid w:val="008D52A4"/>
    <w:rsid w:val="008D54C6"/>
    <w:rsid w:val="008D5D8D"/>
    <w:rsid w:val="008D6D62"/>
    <w:rsid w:val="008E0A9B"/>
    <w:rsid w:val="008E16CA"/>
    <w:rsid w:val="008E174A"/>
    <w:rsid w:val="008E1C59"/>
    <w:rsid w:val="008E3014"/>
    <w:rsid w:val="008E3449"/>
    <w:rsid w:val="008E39D4"/>
    <w:rsid w:val="008E43E4"/>
    <w:rsid w:val="008E48AC"/>
    <w:rsid w:val="008E4C9F"/>
    <w:rsid w:val="008E53E2"/>
    <w:rsid w:val="008E57BC"/>
    <w:rsid w:val="008E6BAF"/>
    <w:rsid w:val="008E7684"/>
    <w:rsid w:val="008E78E4"/>
    <w:rsid w:val="008E7EF4"/>
    <w:rsid w:val="008F1AB9"/>
    <w:rsid w:val="008F28CF"/>
    <w:rsid w:val="008F2BB2"/>
    <w:rsid w:val="008F2E73"/>
    <w:rsid w:val="008F3318"/>
    <w:rsid w:val="008F3976"/>
    <w:rsid w:val="008F522F"/>
    <w:rsid w:val="008F52CF"/>
    <w:rsid w:val="008F553A"/>
    <w:rsid w:val="008F5762"/>
    <w:rsid w:val="008F7093"/>
    <w:rsid w:val="008F789F"/>
    <w:rsid w:val="008F7C9E"/>
    <w:rsid w:val="00900591"/>
    <w:rsid w:val="009008E0"/>
    <w:rsid w:val="00900DB8"/>
    <w:rsid w:val="00901F9B"/>
    <w:rsid w:val="00902BA1"/>
    <w:rsid w:val="00903826"/>
    <w:rsid w:val="00904702"/>
    <w:rsid w:val="009052E6"/>
    <w:rsid w:val="0090556B"/>
    <w:rsid w:val="00905D60"/>
    <w:rsid w:val="00906E46"/>
    <w:rsid w:val="0091086F"/>
    <w:rsid w:val="009109C1"/>
    <w:rsid w:val="00911187"/>
    <w:rsid w:val="00911411"/>
    <w:rsid w:val="00911555"/>
    <w:rsid w:val="00912BAE"/>
    <w:rsid w:val="00913356"/>
    <w:rsid w:val="00914A39"/>
    <w:rsid w:val="009164A0"/>
    <w:rsid w:val="009165DC"/>
    <w:rsid w:val="00917422"/>
    <w:rsid w:val="009178E1"/>
    <w:rsid w:val="0092059C"/>
    <w:rsid w:val="00922583"/>
    <w:rsid w:val="009231CA"/>
    <w:rsid w:val="00923313"/>
    <w:rsid w:val="00923BD9"/>
    <w:rsid w:val="00924DB6"/>
    <w:rsid w:val="00926273"/>
    <w:rsid w:val="0092653A"/>
    <w:rsid w:val="00927390"/>
    <w:rsid w:val="00930327"/>
    <w:rsid w:val="009304B5"/>
    <w:rsid w:val="00931E95"/>
    <w:rsid w:val="009322BD"/>
    <w:rsid w:val="0093322C"/>
    <w:rsid w:val="00933883"/>
    <w:rsid w:val="00934271"/>
    <w:rsid w:val="00934C1F"/>
    <w:rsid w:val="00934F33"/>
    <w:rsid w:val="00936FB4"/>
    <w:rsid w:val="00937550"/>
    <w:rsid w:val="00937F24"/>
    <w:rsid w:val="00940B05"/>
    <w:rsid w:val="00940EB2"/>
    <w:rsid w:val="00941070"/>
    <w:rsid w:val="009412E1"/>
    <w:rsid w:val="00941862"/>
    <w:rsid w:val="0094338E"/>
    <w:rsid w:val="00943D71"/>
    <w:rsid w:val="00943E23"/>
    <w:rsid w:val="00945FA6"/>
    <w:rsid w:val="0094783D"/>
    <w:rsid w:val="00947C3D"/>
    <w:rsid w:val="00947EF8"/>
    <w:rsid w:val="00950131"/>
    <w:rsid w:val="00950932"/>
    <w:rsid w:val="00951C42"/>
    <w:rsid w:val="00951ED6"/>
    <w:rsid w:val="00953174"/>
    <w:rsid w:val="00953CFD"/>
    <w:rsid w:val="009547E3"/>
    <w:rsid w:val="00954DD2"/>
    <w:rsid w:val="00954EE1"/>
    <w:rsid w:val="00955F26"/>
    <w:rsid w:val="00957045"/>
    <w:rsid w:val="009570BF"/>
    <w:rsid w:val="00957DBF"/>
    <w:rsid w:val="00957FBE"/>
    <w:rsid w:val="0096051A"/>
    <w:rsid w:val="00960903"/>
    <w:rsid w:val="009609D0"/>
    <w:rsid w:val="009616D9"/>
    <w:rsid w:val="00961756"/>
    <w:rsid w:val="009630D6"/>
    <w:rsid w:val="009635B2"/>
    <w:rsid w:val="00963EA0"/>
    <w:rsid w:val="00963F66"/>
    <w:rsid w:val="00965EBC"/>
    <w:rsid w:val="0096600D"/>
    <w:rsid w:val="00973E9D"/>
    <w:rsid w:val="00974A82"/>
    <w:rsid w:val="00975B9B"/>
    <w:rsid w:val="0097738C"/>
    <w:rsid w:val="0098114C"/>
    <w:rsid w:val="0098203A"/>
    <w:rsid w:val="0098278C"/>
    <w:rsid w:val="0098354E"/>
    <w:rsid w:val="009841C4"/>
    <w:rsid w:val="00984A0E"/>
    <w:rsid w:val="00985FAD"/>
    <w:rsid w:val="009866D3"/>
    <w:rsid w:val="009875E0"/>
    <w:rsid w:val="009901B9"/>
    <w:rsid w:val="00990BD4"/>
    <w:rsid w:val="00990D30"/>
    <w:rsid w:val="009914DC"/>
    <w:rsid w:val="00991860"/>
    <w:rsid w:val="009924B6"/>
    <w:rsid w:val="00992D62"/>
    <w:rsid w:val="0099308C"/>
    <w:rsid w:val="00993C4C"/>
    <w:rsid w:val="009A00A5"/>
    <w:rsid w:val="009A05BA"/>
    <w:rsid w:val="009A0E5D"/>
    <w:rsid w:val="009A18C7"/>
    <w:rsid w:val="009A297F"/>
    <w:rsid w:val="009A3815"/>
    <w:rsid w:val="009A4C52"/>
    <w:rsid w:val="009A538F"/>
    <w:rsid w:val="009A5C21"/>
    <w:rsid w:val="009A63BB"/>
    <w:rsid w:val="009A72DC"/>
    <w:rsid w:val="009A73E8"/>
    <w:rsid w:val="009A769F"/>
    <w:rsid w:val="009B0A81"/>
    <w:rsid w:val="009B0A98"/>
    <w:rsid w:val="009B0C12"/>
    <w:rsid w:val="009B1341"/>
    <w:rsid w:val="009B40E2"/>
    <w:rsid w:val="009B4370"/>
    <w:rsid w:val="009B4403"/>
    <w:rsid w:val="009B5967"/>
    <w:rsid w:val="009B5AEB"/>
    <w:rsid w:val="009B7CCB"/>
    <w:rsid w:val="009B7F0F"/>
    <w:rsid w:val="009C141A"/>
    <w:rsid w:val="009C2D3C"/>
    <w:rsid w:val="009C3A72"/>
    <w:rsid w:val="009C3E33"/>
    <w:rsid w:val="009C53BF"/>
    <w:rsid w:val="009C56E0"/>
    <w:rsid w:val="009C6A6A"/>
    <w:rsid w:val="009C71E8"/>
    <w:rsid w:val="009C73C7"/>
    <w:rsid w:val="009C7D35"/>
    <w:rsid w:val="009D0322"/>
    <w:rsid w:val="009D0E9A"/>
    <w:rsid w:val="009D0F9B"/>
    <w:rsid w:val="009D136B"/>
    <w:rsid w:val="009D148C"/>
    <w:rsid w:val="009D2246"/>
    <w:rsid w:val="009D2A09"/>
    <w:rsid w:val="009D35EC"/>
    <w:rsid w:val="009D3633"/>
    <w:rsid w:val="009D3FC3"/>
    <w:rsid w:val="009D64FE"/>
    <w:rsid w:val="009D6CD4"/>
    <w:rsid w:val="009D7139"/>
    <w:rsid w:val="009D77E6"/>
    <w:rsid w:val="009D7E49"/>
    <w:rsid w:val="009D7E94"/>
    <w:rsid w:val="009E02D0"/>
    <w:rsid w:val="009E0D47"/>
    <w:rsid w:val="009E10BB"/>
    <w:rsid w:val="009E1964"/>
    <w:rsid w:val="009E1CB5"/>
    <w:rsid w:val="009E282C"/>
    <w:rsid w:val="009E29D1"/>
    <w:rsid w:val="009E2B6F"/>
    <w:rsid w:val="009E3276"/>
    <w:rsid w:val="009E34BF"/>
    <w:rsid w:val="009E416C"/>
    <w:rsid w:val="009E4232"/>
    <w:rsid w:val="009E4E78"/>
    <w:rsid w:val="009E4EE2"/>
    <w:rsid w:val="009E6600"/>
    <w:rsid w:val="009E6BE9"/>
    <w:rsid w:val="009E6CE7"/>
    <w:rsid w:val="009E6E2D"/>
    <w:rsid w:val="009E6ECA"/>
    <w:rsid w:val="009E7169"/>
    <w:rsid w:val="009E7458"/>
    <w:rsid w:val="009E76CA"/>
    <w:rsid w:val="009E7F44"/>
    <w:rsid w:val="009F0F95"/>
    <w:rsid w:val="009F15DC"/>
    <w:rsid w:val="009F2562"/>
    <w:rsid w:val="009F2BC7"/>
    <w:rsid w:val="009F351F"/>
    <w:rsid w:val="009F35ED"/>
    <w:rsid w:val="009F3BB6"/>
    <w:rsid w:val="009F42E8"/>
    <w:rsid w:val="009F4F8E"/>
    <w:rsid w:val="009F5100"/>
    <w:rsid w:val="009F5833"/>
    <w:rsid w:val="009F59FA"/>
    <w:rsid w:val="009F5B17"/>
    <w:rsid w:val="009F5E76"/>
    <w:rsid w:val="009F5F49"/>
    <w:rsid w:val="009F61D3"/>
    <w:rsid w:val="009F6497"/>
    <w:rsid w:val="009F6B29"/>
    <w:rsid w:val="009F76D7"/>
    <w:rsid w:val="00A01722"/>
    <w:rsid w:val="00A017FB"/>
    <w:rsid w:val="00A040B8"/>
    <w:rsid w:val="00A041F2"/>
    <w:rsid w:val="00A04C0A"/>
    <w:rsid w:val="00A04D36"/>
    <w:rsid w:val="00A06148"/>
    <w:rsid w:val="00A064E2"/>
    <w:rsid w:val="00A104E2"/>
    <w:rsid w:val="00A10B6E"/>
    <w:rsid w:val="00A1174D"/>
    <w:rsid w:val="00A11A97"/>
    <w:rsid w:val="00A11F33"/>
    <w:rsid w:val="00A12D1B"/>
    <w:rsid w:val="00A13515"/>
    <w:rsid w:val="00A14EEE"/>
    <w:rsid w:val="00A157E4"/>
    <w:rsid w:val="00A167D1"/>
    <w:rsid w:val="00A1798E"/>
    <w:rsid w:val="00A2049D"/>
    <w:rsid w:val="00A207BA"/>
    <w:rsid w:val="00A20D6B"/>
    <w:rsid w:val="00A216C9"/>
    <w:rsid w:val="00A21A5C"/>
    <w:rsid w:val="00A21B54"/>
    <w:rsid w:val="00A25227"/>
    <w:rsid w:val="00A26113"/>
    <w:rsid w:val="00A261C3"/>
    <w:rsid w:val="00A26825"/>
    <w:rsid w:val="00A270B4"/>
    <w:rsid w:val="00A30237"/>
    <w:rsid w:val="00A3124F"/>
    <w:rsid w:val="00A31566"/>
    <w:rsid w:val="00A322B2"/>
    <w:rsid w:val="00A32467"/>
    <w:rsid w:val="00A32EB0"/>
    <w:rsid w:val="00A32F53"/>
    <w:rsid w:val="00A32FC5"/>
    <w:rsid w:val="00A33845"/>
    <w:rsid w:val="00A33BD0"/>
    <w:rsid w:val="00A33FF8"/>
    <w:rsid w:val="00A34995"/>
    <w:rsid w:val="00A3631D"/>
    <w:rsid w:val="00A36356"/>
    <w:rsid w:val="00A3647F"/>
    <w:rsid w:val="00A3753A"/>
    <w:rsid w:val="00A37E28"/>
    <w:rsid w:val="00A4011D"/>
    <w:rsid w:val="00A41822"/>
    <w:rsid w:val="00A42168"/>
    <w:rsid w:val="00A434FE"/>
    <w:rsid w:val="00A443EA"/>
    <w:rsid w:val="00A4668A"/>
    <w:rsid w:val="00A479A8"/>
    <w:rsid w:val="00A5233F"/>
    <w:rsid w:val="00A5342F"/>
    <w:rsid w:val="00A54573"/>
    <w:rsid w:val="00A557F0"/>
    <w:rsid w:val="00A60523"/>
    <w:rsid w:val="00A60FF4"/>
    <w:rsid w:val="00A61209"/>
    <w:rsid w:val="00A615C7"/>
    <w:rsid w:val="00A6173E"/>
    <w:rsid w:val="00A61A9A"/>
    <w:rsid w:val="00A622E1"/>
    <w:rsid w:val="00A63242"/>
    <w:rsid w:val="00A6359D"/>
    <w:rsid w:val="00A64AF2"/>
    <w:rsid w:val="00A653DB"/>
    <w:rsid w:val="00A65F0A"/>
    <w:rsid w:val="00A6671E"/>
    <w:rsid w:val="00A67BF3"/>
    <w:rsid w:val="00A67C33"/>
    <w:rsid w:val="00A67EC7"/>
    <w:rsid w:val="00A70FD9"/>
    <w:rsid w:val="00A71CA8"/>
    <w:rsid w:val="00A72D02"/>
    <w:rsid w:val="00A73FF9"/>
    <w:rsid w:val="00A7400A"/>
    <w:rsid w:val="00A7403C"/>
    <w:rsid w:val="00A7491A"/>
    <w:rsid w:val="00A7529C"/>
    <w:rsid w:val="00A75721"/>
    <w:rsid w:val="00A76B52"/>
    <w:rsid w:val="00A76C4D"/>
    <w:rsid w:val="00A76DDD"/>
    <w:rsid w:val="00A76E9C"/>
    <w:rsid w:val="00A801ED"/>
    <w:rsid w:val="00A8028E"/>
    <w:rsid w:val="00A805BF"/>
    <w:rsid w:val="00A81D87"/>
    <w:rsid w:val="00A824AD"/>
    <w:rsid w:val="00A8339C"/>
    <w:rsid w:val="00A834EE"/>
    <w:rsid w:val="00A83E3B"/>
    <w:rsid w:val="00A86156"/>
    <w:rsid w:val="00A86B93"/>
    <w:rsid w:val="00A87BC5"/>
    <w:rsid w:val="00A90A0A"/>
    <w:rsid w:val="00A9127C"/>
    <w:rsid w:val="00A919E4"/>
    <w:rsid w:val="00A92685"/>
    <w:rsid w:val="00A935F5"/>
    <w:rsid w:val="00A93F64"/>
    <w:rsid w:val="00A942B9"/>
    <w:rsid w:val="00A9443A"/>
    <w:rsid w:val="00A9577D"/>
    <w:rsid w:val="00A95BAD"/>
    <w:rsid w:val="00A96FD0"/>
    <w:rsid w:val="00A974C7"/>
    <w:rsid w:val="00A97FBC"/>
    <w:rsid w:val="00AA1148"/>
    <w:rsid w:val="00AA1237"/>
    <w:rsid w:val="00AA2048"/>
    <w:rsid w:val="00AA3FEE"/>
    <w:rsid w:val="00AA4B6D"/>
    <w:rsid w:val="00AA5EFB"/>
    <w:rsid w:val="00AA6236"/>
    <w:rsid w:val="00AA698C"/>
    <w:rsid w:val="00AA6C3D"/>
    <w:rsid w:val="00AB0AF6"/>
    <w:rsid w:val="00AB0F1A"/>
    <w:rsid w:val="00AB3A56"/>
    <w:rsid w:val="00AB3FB0"/>
    <w:rsid w:val="00AB415C"/>
    <w:rsid w:val="00AB482C"/>
    <w:rsid w:val="00AB4D70"/>
    <w:rsid w:val="00AB6085"/>
    <w:rsid w:val="00AB6177"/>
    <w:rsid w:val="00AB6886"/>
    <w:rsid w:val="00AB7EA5"/>
    <w:rsid w:val="00AC089A"/>
    <w:rsid w:val="00AC0C1D"/>
    <w:rsid w:val="00AC17A2"/>
    <w:rsid w:val="00AC1D41"/>
    <w:rsid w:val="00AC229E"/>
    <w:rsid w:val="00AC43E8"/>
    <w:rsid w:val="00AC5285"/>
    <w:rsid w:val="00AC54B3"/>
    <w:rsid w:val="00AC664D"/>
    <w:rsid w:val="00AC6B70"/>
    <w:rsid w:val="00AC72CF"/>
    <w:rsid w:val="00AC7464"/>
    <w:rsid w:val="00AC7C9A"/>
    <w:rsid w:val="00AC7D83"/>
    <w:rsid w:val="00AD17CD"/>
    <w:rsid w:val="00AD3627"/>
    <w:rsid w:val="00AD38C8"/>
    <w:rsid w:val="00AD3945"/>
    <w:rsid w:val="00AD4C68"/>
    <w:rsid w:val="00AD4F93"/>
    <w:rsid w:val="00AD4FAA"/>
    <w:rsid w:val="00AD59EC"/>
    <w:rsid w:val="00AD638C"/>
    <w:rsid w:val="00AD6410"/>
    <w:rsid w:val="00AD6E13"/>
    <w:rsid w:val="00AD75B8"/>
    <w:rsid w:val="00AD76CE"/>
    <w:rsid w:val="00AE01DB"/>
    <w:rsid w:val="00AE03F1"/>
    <w:rsid w:val="00AE054C"/>
    <w:rsid w:val="00AE0ED3"/>
    <w:rsid w:val="00AE1057"/>
    <w:rsid w:val="00AE1503"/>
    <w:rsid w:val="00AE1771"/>
    <w:rsid w:val="00AE3A64"/>
    <w:rsid w:val="00AE3B20"/>
    <w:rsid w:val="00AE42B3"/>
    <w:rsid w:val="00AE473C"/>
    <w:rsid w:val="00AE4C55"/>
    <w:rsid w:val="00AE5000"/>
    <w:rsid w:val="00AE55D6"/>
    <w:rsid w:val="00AE5BBF"/>
    <w:rsid w:val="00AE5E26"/>
    <w:rsid w:val="00AE5EC4"/>
    <w:rsid w:val="00AE5F76"/>
    <w:rsid w:val="00AE6E77"/>
    <w:rsid w:val="00AE6F82"/>
    <w:rsid w:val="00AE755A"/>
    <w:rsid w:val="00AE76F2"/>
    <w:rsid w:val="00AF0BA8"/>
    <w:rsid w:val="00AF0DBB"/>
    <w:rsid w:val="00AF2559"/>
    <w:rsid w:val="00AF3239"/>
    <w:rsid w:val="00AF39D6"/>
    <w:rsid w:val="00AF3A99"/>
    <w:rsid w:val="00AF3FA3"/>
    <w:rsid w:val="00AF49DA"/>
    <w:rsid w:val="00AF4CB5"/>
    <w:rsid w:val="00AF520C"/>
    <w:rsid w:val="00AF589E"/>
    <w:rsid w:val="00AF6F33"/>
    <w:rsid w:val="00AF6F6A"/>
    <w:rsid w:val="00AF6FFA"/>
    <w:rsid w:val="00AF7447"/>
    <w:rsid w:val="00AF76D2"/>
    <w:rsid w:val="00B00C83"/>
    <w:rsid w:val="00B00E95"/>
    <w:rsid w:val="00B01011"/>
    <w:rsid w:val="00B011E6"/>
    <w:rsid w:val="00B0127A"/>
    <w:rsid w:val="00B012CB"/>
    <w:rsid w:val="00B014AC"/>
    <w:rsid w:val="00B019B3"/>
    <w:rsid w:val="00B022EB"/>
    <w:rsid w:val="00B0239D"/>
    <w:rsid w:val="00B0273E"/>
    <w:rsid w:val="00B02E53"/>
    <w:rsid w:val="00B03616"/>
    <w:rsid w:val="00B05734"/>
    <w:rsid w:val="00B05B87"/>
    <w:rsid w:val="00B07D0C"/>
    <w:rsid w:val="00B10293"/>
    <w:rsid w:val="00B11BBC"/>
    <w:rsid w:val="00B11E6D"/>
    <w:rsid w:val="00B12725"/>
    <w:rsid w:val="00B12B2B"/>
    <w:rsid w:val="00B130DE"/>
    <w:rsid w:val="00B134E6"/>
    <w:rsid w:val="00B13AE3"/>
    <w:rsid w:val="00B1407B"/>
    <w:rsid w:val="00B1441F"/>
    <w:rsid w:val="00B15D1C"/>
    <w:rsid w:val="00B15DE1"/>
    <w:rsid w:val="00B16A63"/>
    <w:rsid w:val="00B17706"/>
    <w:rsid w:val="00B20208"/>
    <w:rsid w:val="00B20883"/>
    <w:rsid w:val="00B20D54"/>
    <w:rsid w:val="00B21909"/>
    <w:rsid w:val="00B21D4A"/>
    <w:rsid w:val="00B22228"/>
    <w:rsid w:val="00B235AF"/>
    <w:rsid w:val="00B23FE9"/>
    <w:rsid w:val="00B241DE"/>
    <w:rsid w:val="00B24A7A"/>
    <w:rsid w:val="00B24AA2"/>
    <w:rsid w:val="00B24EDF"/>
    <w:rsid w:val="00B2563C"/>
    <w:rsid w:val="00B2596E"/>
    <w:rsid w:val="00B26517"/>
    <w:rsid w:val="00B2697D"/>
    <w:rsid w:val="00B27244"/>
    <w:rsid w:val="00B30ED2"/>
    <w:rsid w:val="00B31DB1"/>
    <w:rsid w:val="00B32EF4"/>
    <w:rsid w:val="00B3398F"/>
    <w:rsid w:val="00B33C1E"/>
    <w:rsid w:val="00B341D1"/>
    <w:rsid w:val="00B3457B"/>
    <w:rsid w:val="00B34C71"/>
    <w:rsid w:val="00B35505"/>
    <w:rsid w:val="00B35622"/>
    <w:rsid w:val="00B35C2F"/>
    <w:rsid w:val="00B364B8"/>
    <w:rsid w:val="00B3670B"/>
    <w:rsid w:val="00B3708F"/>
    <w:rsid w:val="00B3727A"/>
    <w:rsid w:val="00B3733E"/>
    <w:rsid w:val="00B37630"/>
    <w:rsid w:val="00B37C99"/>
    <w:rsid w:val="00B4012D"/>
    <w:rsid w:val="00B404E9"/>
    <w:rsid w:val="00B405A5"/>
    <w:rsid w:val="00B42A00"/>
    <w:rsid w:val="00B43500"/>
    <w:rsid w:val="00B43C59"/>
    <w:rsid w:val="00B45700"/>
    <w:rsid w:val="00B46454"/>
    <w:rsid w:val="00B46711"/>
    <w:rsid w:val="00B502BD"/>
    <w:rsid w:val="00B5052D"/>
    <w:rsid w:val="00B514E9"/>
    <w:rsid w:val="00B517CB"/>
    <w:rsid w:val="00B51B35"/>
    <w:rsid w:val="00B51FF2"/>
    <w:rsid w:val="00B527B5"/>
    <w:rsid w:val="00B52DD5"/>
    <w:rsid w:val="00B530A3"/>
    <w:rsid w:val="00B53780"/>
    <w:rsid w:val="00B539D9"/>
    <w:rsid w:val="00B54000"/>
    <w:rsid w:val="00B54710"/>
    <w:rsid w:val="00B5486D"/>
    <w:rsid w:val="00B54C24"/>
    <w:rsid w:val="00B54FF1"/>
    <w:rsid w:val="00B5527A"/>
    <w:rsid w:val="00B552A2"/>
    <w:rsid w:val="00B60834"/>
    <w:rsid w:val="00B608F2"/>
    <w:rsid w:val="00B60FEF"/>
    <w:rsid w:val="00B61206"/>
    <w:rsid w:val="00B61D6E"/>
    <w:rsid w:val="00B62120"/>
    <w:rsid w:val="00B63491"/>
    <w:rsid w:val="00B634A7"/>
    <w:rsid w:val="00B63B8E"/>
    <w:rsid w:val="00B64024"/>
    <w:rsid w:val="00B64033"/>
    <w:rsid w:val="00B657FE"/>
    <w:rsid w:val="00B65AFD"/>
    <w:rsid w:val="00B66FF0"/>
    <w:rsid w:val="00B7095A"/>
    <w:rsid w:val="00B709D7"/>
    <w:rsid w:val="00B712FB"/>
    <w:rsid w:val="00B71C08"/>
    <w:rsid w:val="00B71F99"/>
    <w:rsid w:val="00B72275"/>
    <w:rsid w:val="00B7230A"/>
    <w:rsid w:val="00B72BB0"/>
    <w:rsid w:val="00B75B0F"/>
    <w:rsid w:val="00B75D4C"/>
    <w:rsid w:val="00B7647B"/>
    <w:rsid w:val="00B771B2"/>
    <w:rsid w:val="00B77815"/>
    <w:rsid w:val="00B77B36"/>
    <w:rsid w:val="00B8145B"/>
    <w:rsid w:val="00B81A16"/>
    <w:rsid w:val="00B81A9C"/>
    <w:rsid w:val="00B83CD0"/>
    <w:rsid w:val="00B84892"/>
    <w:rsid w:val="00B84AFC"/>
    <w:rsid w:val="00B85152"/>
    <w:rsid w:val="00B85810"/>
    <w:rsid w:val="00B861BF"/>
    <w:rsid w:val="00B86A12"/>
    <w:rsid w:val="00B879B7"/>
    <w:rsid w:val="00B91295"/>
    <w:rsid w:val="00B91569"/>
    <w:rsid w:val="00B92716"/>
    <w:rsid w:val="00B94E09"/>
    <w:rsid w:val="00B95C8A"/>
    <w:rsid w:val="00B9638F"/>
    <w:rsid w:val="00B96478"/>
    <w:rsid w:val="00B979F7"/>
    <w:rsid w:val="00BA122C"/>
    <w:rsid w:val="00BA1BAD"/>
    <w:rsid w:val="00BA1F69"/>
    <w:rsid w:val="00BA2359"/>
    <w:rsid w:val="00BA2A5E"/>
    <w:rsid w:val="00BA36C9"/>
    <w:rsid w:val="00BA4BD0"/>
    <w:rsid w:val="00BA569D"/>
    <w:rsid w:val="00BA702E"/>
    <w:rsid w:val="00BA7B31"/>
    <w:rsid w:val="00BB09C2"/>
    <w:rsid w:val="00BB0DA8"/>
    <w:rsid w:val="00BB0EE0"/>
    <w:rsid w:val="00BB2D42"/>
    <w:rsid w:val="00BB36CC"/>
    <w:rsid w:val="00BB62CD"/>
    <w:rsid w:val="00BB7A4A"/>
    <w:rsid w:val="00BB7E4B"/>
    <w:rsid w:val="00BC08B6"/>
    <w:rsid w:val="00BC08DB"/>
    <w:rsid w:val="00BC105B"/>
    <w:rsid w:val="00BC112C"/>
    <w:rsid w:val="00BC29C7"/>
    <w:rsid w:val="00BC3F9C"/>
    <w:rsid w:val="00BC4C91"/>
    <w:rsid w:val="00BC54E3"/>
    <w:rsid w:val="00BC59CE"/>
    <w:rsid w:val="00BC6ED8"/>
    <w:rsid w:val="00BC76C5"/>
    <w:rsid w:val="00BD0882"/>
    <w:rsid w:val="00BD0CD1"/>
    <w:rsid w:val="00BD180A"/>
    <w:rsid w:val="00BD1A62"/>
    <w:rsid w:val="00BD2C87"/>
    <w:rsid w:val="00BD3134"/>
    <w:rsid w:val="00BD37D2"/>
    <w:rsid w:val="00BD3D1E"/>
    <w:rsid w:val="00BD3E6E"/>
    <w:rsid w:val="00BD4EE8"/>
    <w:rsid w:val="00BD4F49"/>
    <w:rsid w:val="00BD5C43"/>
    <w:rsid w:val="00BD6626"/>
    <w:rsid w:val="00BD6E32"/>
    <w:rsid w:val="00BE033E"/>
    <w:rsid w:val="00BE03C1"/>
    <w:rsid w:val="00BE2082"/>
    <w:rsid w:val="00BE2177"/>
    <w:rsid w:val="00BE38BA"/>
    <w:rsid w:val="00BE4187"/>
    <w:rsid w:val="00BE42E1"/>
    <w:rsid w:val="00BE4491"/>
    <w:rsid w:val="00BE48A5"/>
    <w:rsid w:val="00BE4AE5"/>
    <w:rsid w:val="00BE5114"/>
    <w:rsid w:val="00BE6865"/>
    <w:rsid w:val="00BE6DEA"/>
    <w:rsid w:val="00BE6F57"/>
    <w:rsid w:val="00BF261A"/>
    <w:rsid w:val="00BF2F66"/>
    <w:rsid w:val="00BF3F98"/>
    <w:rsid w:val="00BF3FDD"/>
    <w:rsid w:val="00BF4C4C"/>
    <w:rsid w:val="00BF5017"/>
    <w:rsid w:val="00BF51A6"/>
    <w:rsid w:val="00C00267"/>
    <w:rsid w:val="00C00BAF"/>
    <w:rsid w:val="00C00F04"/>
    <w:rsid w:val="00C01332"/>
    <w:rsid w:val="00C01542"/>
    <w:rsid w:val="00C063E5"/>
    <w:rsid w:val="00C0671F"/>
    <w:rsid w:val="00C06833"/>
    <w:rsid w:val="00C069C0"/>
    <w:rsid w:val="00C0777E"/>
    <w:rsid w:val="00C10014"/>
    <w:rsid w:val="00C128E2"/>
    <w:rsid w:val="00C157ED"/>
    <w:rsid w:val="00C15CBB"/>
    <w:rsid w:val="00C16606"/>
    <w:rsid w:val="00C16630"/>
    <w:rsid w:val="00C1746F"/>
    <w:rsid w:val="00C200A7"/>
    <w:rsid w:val="00C209BA"/>
    <w:rsid w:val="00C21F29"/>
    <w:rsid w:val="00C23347"/>
    <w:rsid w:val="00C24009"/>
    <w:rsid w:val="00C24B93"/>
    <w:rsid w:val="00C255CC"/>
    <w:rsid w:val="00C259ED"/>
    <w:rsid w:val="00C2625E"/>
    <w:rsid w:val="00C263AF"/>
    <w:rsid w:val="00C265CD"/>
    <w:rsid w:val="00C26CA6"/>
    <w:rsid w:val="00C27124"/>
    <w:rsid w:val="00C300FE"/>
    <w:rsid w:val="00C303DD"/>
    <w:rsid w:val="00C304F1"/>
    <w:rsid w:val="00C3202F"/>
    <w:rsid w:val="00C32F3D"/>
    <w:rsid w:val="00C33747"/>
    <w:rsid w:val="00C3567D"/>
    <w:rsid w:val="00C35D4C"/>
    <w:rsid w:val="00C3633D"/>
    <w:rsid w:val="00C36570"/>
    <w:rsid w:val="00C3778E"/>
    <w:rsid w:val="00C37F42"/>
    <w:rsid w:val="00C4024D"/>
    <w:rsid w:val="00C40C7A"/>
    <w:rsid w:val="00C40D81"/>
    <w:rsid w:val="00C43108"/>
    <w:rsid w:val="00C43A0C"/>
    <w:rsid w:val="00C43F15"/>
    <w:rsid w:val="00C44EBF"/>
    <w:rsid w:val="00C4514D"/>
    <w:rsid w:val="00C46C86"/>
    <w:rsid w:val="00C46DDB"/>
    <w:rsid w:val="00C47C10"/>
    <w:rsid w:val="00C50683"/>
    <w:rsid w:val="00C51EB0"/>
    <w:rsid w:val="00C5213C"/>
    <w:rsid w:val="00C5303A"/>
    <w:rsid w:val="00C53DC9"/>
    <w:rsid w:val="00C545AD"/>
    <w:rsid w:val="00C54B5F"/>
    <w:rsid w:val="00C54DC1"/>
    <w:rsid w:val="00C55DEC"/>
    <w:rsid w:val="00C606D5"/>
    <w:rsid w:val="00C6183C"/>
    <w:rsid w:val="00C62149"/>
    <w:rsid w:val="00C64326"/>
    <w:rsid w:val="00C64B78"/>
    <w:rsid w:val="00C65BD5"/>
    <w:rsid w:val="00C66416"/>
    <w:rsid w:val="00C66594"/>
    <w:rsid w:val="00C6691B"/>
    <w:rsid w:val="00C66F55"/>
    <w:rsid w:val="00C67165"/>
    <w:rsid w:val="00C6769D"/>
    <w:rsid w:val="00C7048C"/>
    <w:rsid w:val="00C720DE"/>
    <w:rsid w:val="00C724FF"/>
    <w:rsid w:val="00C72B5B"/>
    <w:rsid w:val="00C742FA"/>
    <w:rsid w:val="00C75618"/>
    <w:rsid w:val="00C76FFF"/>
    <w:rsid w:val="00C77F7F"/>
    <w:rsid w:val="00C80A94"/>
    <w:rsid w:val="00C80D73"/>
    <w:rsid w:val="00C8183C"/>
    <w:rsid w:val="00C81CC3"/>
    <w:rsid w:val="00C827CB"/>
    <w:rsid w:val="00C829B8"/>
    <w:rsid w:val="00C837DA"/>
    <w:rsid w:val="00C83B80"/>
    <w:rsid w:val="00C84A5E"/>
    <w:rsid w:val="00C85D9A"/>
    <w:rsid w:val="00C86229"/>
    <w:rsid w:val="00C87B56"/>
    <w:rsid w:val="00C90D02"/>
    <w:rsid w:val="00C90F3C"/>
    <w:rsid w:val="00C911E8"/>
    <w:rsid w:val="00C92282"/>
    <w:rsid w:val="00C9231C"/>
    <w:rsid w:val="00C934A4"/>
    <w:rsid w:val="00C939FC"/>
    <w:rsid w:val="00C94756"/>
    <w:rsid w:val="00C95108"/>
    <w:rsid w:val="00C959D4"/>
    <w:rsid w:val="00C96411"/>
    <w:rsid w:val="00C970AA"/>
    <w:rsid w:val="00C979FC"/>
    <w:rsid w:val="00CA1260"/>
    <w:rsid w:val="00CA20D1"/>
    <w:rsid w:val="00CA288F"/>
    <w:rsid w:val="00CA3CAC"/>
    <w:rsid w:val="00CA3DCD"/>
    <w:rsid w:val="00CA4105"/>
    <w:rsid w:val="00CA4795"/>
    <w:rsid w:val="00CA51A7"/>
    <w:rsid w:val="00CA5996"/>
    <w:rsid w:val="00CA603D"/>
    <w:rsid w:val="00CA608D"/>
    <w:rsid w:val="00CA737F"/>
    <w:rsid w:val="00CA7C1C"/>
    <w:rsid w:val="00CB1BF3"/>
    <w:rsid w:val="00CB21B4"/>
    <w:rsid w:val="00CB3434"/>
    <w:rsid w:val="00CB3D68"/>
    <w:rsid w:val="00CB6332"/>
    <w:rsid w:val="00CB68BC"/>
    <w:rsid w:val="00CB785D"/>
    <w:rsid w:val="00CB7905"/>
    <w:rsid w:val="00CC01BA"/>
    <w:rsid w:val="00CC0507"/>
    <w:rsid w:val="00CC055E"/>
    <w:rsid w:val="00CC0726"/>
    <w:rsid w:val="00CC0AE8"/>
    <w:rsid w:val="00CC0B5F"/>
    <w:rsid w:val="00CC3809"/>
    <w:rsid w:val="00CC45FB"/>
    <w:rsid w:val="00CC474F"/>
    <w:rsid w:val="00CC4F80"/>
    <w:rsid w:val="00CC59A3"/>
    <w:rsid w:val="00CC5E3C"/>
    <w:rsid w:val="00CD155F"/>
    <w:rsid w:val="00CD1B7F"/>
    <w:rsid w:val="00CD332B"/>
    <w:rsid w:val="00CD3951"/>
    <w:rsid w:val="00CD3FF7"/>
    <w:rsid w:val="00CD4C26"/>
    <w:rsid w:val="00CD4CF4"/>
    <w:rsid w:val="00CD6889"/>
    <w:rsid w:val="00CD69EA"/>
    <w:rsid w:val="00CE06E5"/>
    <w:rsid w:val="00CE09C9"/>
    <w:rsid w:val="00CE12CE"/>
    <w:rsid w:val="00CE16D3"/>
    <w:rsid w:val="00CE2A0D"/>
    <w:rsid w:val="00CE2CC8"/>
    <w:rsid w:val="00CE4D79"/>
    <w:rsid w:val="00CE4DE7"/>
    <w:rsid w:val="00CE5A90"/>
    <w:rsid w:val="00CE72C3"/>
    <w:rsid w:val="00CE72FC"/>
    <w:rsid w:val="00CE747D"/>
    <w:rsid w:val="00CF0B21"/>
    <w:rsid w:val="00CF0B97"/>
    <w:rsid w:val="00CF1070"/>
    <w:rsid w:val="00CF1C20"/>
    <w:rsid w:val="00CF1DB9"/>
    <w:rsid w:val="00CF3A98"/>
    <w:rsid w:val="00CF3DB8"/>
    <w:rsid w:val="00CF7109"/>
    <w:rsid w:val="00CF7F22"/>
    <w:rsid w:val="00D0074D"/>
    <w:rsid w:val="00D00768"/>
    <w:rsid w:val="00D01ED8"/>
    <w:rsid w:val="00D01FB0"/>
    <w:rsid w:val="00D0200E"/>
    <w:rsid w:val="00D0244A"/>
    <w:rsid w:val="00D0388F"/>
    <w:rsid w:val="00D05EC8"/>
    <w:rsid w:val="00D05F34"/>
    <w:rsid w:val="00D06ED0"/>
    <w:rsid w:val="00D076B4"/>
    <w:rsid w:val="00D13438"/>
    <w:rsid w:val="00D14540"/>
    <w:rsid w:val="00D148BF"/>
    <w:rsid w:val="00D1498E"/>
    <w:rsid w:val="00D15819"/>
    <w:rsid w:val="00D16034"/>
    <w:rsid w:val="00D17CBC"/>
    <w:rsid w:val="00D17FE7"/>
    <w:rsid w:val="00D20A1B"/>
    <w:rsid w:val="00D20DB5"/>
    <w:rsid w:val="00D226B8"/>
    <w:rsid w:val="00D238F3"/>
    <w:rsid w:val="00D241FF"/>
    <w:rsid w:val="00D24513"/>
    <w:rsid w:val="00D2582C"/>
    <w:rsid w:val="00D25DF9"/>
    <w:rsid w:val="00D25FD7"/>
    <w:rsid w:val="00D262F1"/>
    <w:rsid w:val="00D26973"/>
    <w:rsid w:val="00D2753B"/>
    <w:rsid w:val="00D27604"/>
    <w:rsid w:val="00D27883"/>
    <w:rsid w:val="00D27E11"/>
    <w:rsid w:val="00D31427"/>
    <w:rsid w:val="00D31F9B"/>
    <w:rsid w:val="00D33232"/>
    <w:rsid w:val="00D3398A"/>
    <w:rsid w:val="00D35CDD"/>
    <w:rsid w:val="00D37336"/>
    <w:rsid w:val="00D401DE"/>
    <w:rsid w:val="00D40953"/>
    <w:rsid w:val="00D41461"/>
    <w:rsid w:val="00D41808"/>
    <w:rsid w:val="00D42451"/>
    <w:rsid w:val="00D44316"/>
    <w:rsid w:val="00D44774"/>
    <w:rsid w:val="00D45D47"/>
    <w:rsid w:val="00D46414"/>
    <w:rsid w:val="00D465A8"/>
    <w:rsid w:val="00D5044C"/>
    <w:rsid w:val="00D50CE2"/>
    <w:rsid w:val="00D515DB"/>
    <w:rsid w:val="00D5214C"/>
    <w:rsid w:val="00D5248F"/>
    <w:rsid w:val="00D52859"/>
    <w:rsid w:val="00D52B1D"/>
    <w:rsid w:val="00D53060"/>
    <w:rsid w:val="00D53161"/>
    <w:rsid w:val="00D54219"/>
    <w:rsid w:val="00D547C5"/>
    <w:rsid w:val="00D54E2F"/>
    <w:rsid w:val="00D5564C"/>
    <w:rsid w:val="00D557CF"/>
    <w:rsid w:val="00D55FA3"/>
    <w:rsid w:val="00D563DF"/>
    <w:rsid w:val="00D6113D"/>
    <w:rsid w:val="00D62B37"/>
    <w:rsid w:val="00D6376F"/>
    <w:rsid w:val="00D6388E"/>
    <w:rsid w:val="00D63BF4"/>
    <w:rsid w:val="00D63D08"/>
    <w:rsid w:val="00D63E40"/>
    <w:rsid w:val="00D64500"/>
    <w:rsid w:val="00D6519C"/>
    <w:rsid w:val="00D65802"/>
    <w:rsid w:val="00D66833"/>
    <w:rsid w:val="00D66BF4"/>
    <w:rsid w:val="00D66C87"/>
    <w:rsid w:val="00D675A2"/>
    <w:rsid w:val="00D67A1F"/>
    <w:rsid w:val="00D702F8"/>
    <w:rsid w:val="00D7131D"/>
    <w:rsid w:val="00D7382E"/>
    <w:rsid w:val="00D73CA6"/>
    <w:rsid w:val="00D73CBF"/>
    <w:rsid w:val="00D73EDE"/>
    <w:rsid w:val="00D74286"/>
    <w:rsid w:val="00D74BB4"/>
    <w:rsid w:val="00D75E3E"/>
    <w:rsid w:val="00D76414"/>
    <w:rsid w:val="00D7713D"/>
    <w:rsid w:val="00D80366"/>
    <w:rsid w:val="00D80440"/>
    <w:rsid w:val="00D81280"/>
    <w:rsid w:val="00D81383"/>
    <w:rsid w:val="00D81B85"/>
    <w:rsid w:val="00D83C72"/>
    <w:rsid w:val="00D847C6"/>
    <w:rsid w:val="00D85102"/>
    <w:rsid w:val="00D85EAE"/>
    <w:rsid w:val="00D861F6"/>
    <w:rsid w:val="00D879D2"/>
    <w:rsid w:val="00D902DA"/>
    <w:rsid w:val="00D91855"/>
    <w:rsid w:val="00D91CEB"/>
    <w:rsid w:val="00D920F1"/>
    <w:rsid w:val="00D924DF"/>
    <w:rsid w:val="00D92AEE"/>
    <w:rsid w:val="00D93F57"/>
    <w:rsid w:val="00D94996"/>
    <w:rsid w:val="00D94CA8"/>
    <w:rsid w:val="00D9508C"/>
    <w:rsid w:val="00D956A5"/>
    <w:rsid w:val="00D95BD7"/>
    <w:rsid w:val="00D95E68"/>
    <w:rsid w:val="00D96C50"/>
    <w:rsid w:val="00D97FB3"/>
    <w:rsid w:val="00DA0D72"/>
    <w:rsid w:val="00DA1218"/>
    <w:rsid w:val="00DA1CAC"/>
    <w:rsid w:val="00DA25AB"/>
    <w:rsid w:val="00DA2629"/>
    <w:rsid w:val="00DA2A65"/>
    <w:rsid w:val="00DA352A"/>
    <w:rsid w:val="00DA3AFC"/>
    <w:rsid w:val="00DA4D31"/>
    <w:rsid w:val="00DA4D71"/>
    <w:rsid w:val="00DA4EA0"/>
    <w:rsid w:val="00DA559C"/>
    <w:rsid w:val="00DA65E4"/>
    <w:rsid w:val="00DA66C5"/>
    <w:rsid w:val="00DA685C"/>
    <w:rsid w:val="00DB256F"/>
    <w:rsid w:val="00DB3581"/>
    <w:rsid w:val="00DB39D5"/>
    <w:rsid w:val="00DB425A"/>
    <w:rsid w:val="00DB4464"/>
    <w:rsid w:val="00DB4C9E"/>
    <w:rsid w:val="00DB5024"/>
    <w:rsid w:val="00DB56E6"/>
    <w:rsid w:val="00DB593A"/>
    <w:rsid w:val="00DB6533"/>
    <w:rsid w:val="00DB65B6"/>
    <w:rsid w:val="00DB6A02"/>
    <w:rsid w:val="00DB6CD2"/>
    <w:rsid w:val="00DC02D1"/>
    <w:rsid w:val="00DC1ABC"/>
    <w:rsid w:val="00DC2BBE"/>
    <w:rsid w:val="00DC2E31"/>
    <w:rsid w:val="00DC3ACF"/>
    <w:rsid w:val="00DC3DE4"/>
    <w:rsid w:val="00DC3F86"/>
    <w:rsid w:val="00DC3FCF"/>
    <w:rsid w:val="00DC4890"/>
    <w:rsid w:val="00DC489A"/>
    <w:rsid w:val="00DC5933"/>
    <w:rsid w:val="00DC6B40"/>
    <w:rsid w:val="00DC74AB"/>
    <w:rsid w:val="00DD01E0"/>
    <w:rsid w:val="00DD0497"/>
    <w:rsid w:val="00DD06C9"/>
    <w:rsid w:val="00DD121C"/>
    <w:rsid w:val="00DD15ED"/>
    <w:rsid w:val="00DD1C16"/>
    <w:rsid w:val="00DD3BA6"/>
    <w:rsid w:val="00DD4BAD"/>
    <w:rsid w:val="00DD64D0"/>
    <w:rsid w:val="00DD6912"/>
    <w:rsid w:val="00DD6DD3"/>
    <w:rsid w:val="00DD70A8"/>
    <w:rsid w:val="00DD746D"/>
    <w:rsid w:val="00DD7DC3"/>
    <w:rsid w:val="00DE06E5"/>
    <w:rsid w:val="00DE0726"/>
    <w:rsid w:val="00DE0BB5"/>
    <w:rsid w:val="00DE1D68"/>
    <w:rsid w:val="00DE1FFF"/>
    <w:rsid w:val="00DE2330"/>
    <w:rsid w:val="00DE2931"/>
    <w:rsid w:val="00DE3C59"/>
    <w:rsid w:val="00DE42C7"/>
    <w:rsid w:val="00DE4651"/>
    <w:rsid w:val="00DE46B2"/>
    <w:rsid w:val="00DE4BA6"/>
    <w:rsid w:val="00DE4EAD"/>
    <w:rsid w:val="00DE5174"/>
    <w:rsid w:val="00DE5D5E"/>
    <w:rsid w:val="00DE6632"/>
    <w:rsid w:val="00DE68E7"/>
    <w:rsid w:val="00DE6998"/>
    <w:rsid w:val="00DE7325"/>
    <w:rsid w:val="00DE7EED"/>
    <w:rsid w:val="00DF0CFF"/>
    <w:rsid w:val="00DF1848"/>
    <w:rsid w:val="00DF1917"/>
    <w:rsid w:val="00DF1EE0"/>
    <w:rsid w:val="00DF2446"/>
    <w:rsid w:val="00DF2AB7"/>
    <w:rsid w:val="00DF3086"/>
    <w:rsid w:val="00DF3098"/>
    <w:rsid w:val="00DF4323"/>
    <w:rsid w:val="00DF4413"/>
    <w:rsid w:val="00DF62ED"/>
    <w:rsid w:val="00DF6ED0"/>
    <w:rsid w:val="00DF6F1D"/>
    <w:rsid w:val="00DF7A85"/>
    <w:rsid w:val="00E00071"/>
    <w:rsid w:val="00E00360"/>
    <w:rsid w:val="00E00AD8"/>
    <w:rsid w:val="00E011B4"/>
    <w:rsid w:val="00E020C3"/>
    <w:rsid w:val="00E0240F"/>
    <w:rsid w:val="00E02CC5"/>
    <w:rsid w:val="00E044C2"/>
    <w:rsid w:val="00E04CD4"/>
    <w:rsid w:val="00E04F31"/>
    <w:rsid w:val="00E052E8"/>
    <w:rsid w:val="00E0534D"/>
    <w:rsid w:val="00E0559C"/>
    <w:rsid w:val="00E05665"/>
    <w:rsid w:val="00E05CBD"/>
    <w:rsid w:val="00E05E86"/>
    <w:rsid w:val="00E06208"/>
    <w:rsid w:val="00E06B73"/>
    <w:rsid w:val="00E078A2"/>
    <w:rsid w:val="00E07ADE"/>
    <w:rsid w:val="00E109C4"/>
    <w:rsid w:val="00E11584"/>
    <w:rsid w:val="00E12B29"/>
    <w:rsid w:val="00E15419"/>
    <w:rsid w:val="00E16B57"/>
    <w:rsid w:val="00E2055A"/>
    <w:rsid w:val="00E2103F"/>
    <w:rsid w:val="00E21CA9"/>
    <w:rsid w:val="00E21EC1"/>
    <w:rsid w:val="00E22A75"/>
    <w:rsid w:val="00E23235"/>
    <w:rsid w:val="00E2365F"/>
    <w:rsid w:val="00E238A5"/>
    <w:rsid w:val="00E23CCB"/>
    <w:rsid w:val="00E24B65"/>
    <w:rsid w:val="00E24B81"/>
    <w:rsid w:val="00E257F8"/>
    <w:rsid w:val="00E25A48"/>
    <w:rsid w:val="00E25AD4"/>
    <w:rsid w:val="00E2757E"/>
    <w:rsid w:val="00E27C0A"/>
    <w:rsid w:val="00E304F1"/>
    <w:rsid w:val="00E3141E"/>
    <w:rsid w:val="00E32CC0"/>
    <w:rsid w:val="00E33671"/>
    <w:rsid w:val="00E33CD5"/>
    <w:rsid w:val="00E3408A"/>
    <w:rsid w:val="00E34761"/>
    <w:rsid w:val="00E34873"/>
    <w:rsid w:val="00E354E4"/>
    <w:rsid w:val="00E36EEB"/>
    <w:rsid w:val="00E37311"/>
    <w:rsid w:val="00E415D5"/>
    <w:rsid w:val="00E41E19"/>
    <w:rsid w:val="00E4253C"/>
    <w:rsid w:val="00E42605"/>
    <w:rsid w:val="00E427D1"/>
    <w:rsid w:val="00E42D25"/>
    <w:rsid w:val="00E43523"/>
    <w:rsid w:val="00E443B8"/>
    <w:rsid w:val="00E445AC"/>
    <w:rsid w:val="00E44A13"/>
    <w:rsid w:val="00E458EB"/>
    <w:rsid w:val="00E461E3"/>
    <w:rsid w:val="00E46605"/>
    <w:rsid w:val="00E46A09"/>
    <w:rsid w:val="00E47F02"/>
    <w:rsid w:val="00E50002"/>
    <w:rsid w:val="00E52A13"/>
    <w:rsid w:val="00E53943"/>
    <w:rsid w:val="00E53EC2"/>
    <w:rsid w:val="00E53FA7"/>
    <w:rsid w:val="00E556E1"/>
    <w:rsid w:val="00E56578"/>
    <w:rsid w:val="00E60DBC"/>
    <w:rsid w:val="00E60DEF"/>
    <w:rsid w:val="00E614CD"/>
    <w:rsid w:val="00E63189"/>
    <w:rsid w:val="00E63225"/>
    <w:rsid w:val="00E63D53"/>
    <w:rsid w:val="00E64DAB"/>
    <w:rsid w:val="00E701C7"/>
    <w:rsid w:val="00E70F56"/>
    <w:rsid w:val="00E72FAE"/>
    <w:rsid w:val="00E73794"/>
    <w:rsid w:val="00E745C1"/>
    <w:rsid w:val="00E7485D"/>
    <w:rsid w:val="00E74CF2"/>
    <w:rsid w:val="00E755F9"/>
    <w:rsid w:val="00E757F9"/>
    <w:rsid w:val="00E763CD"/>
    <w:rsid w:val="00E7764B"/>
    <w:rsid w:val="00E80E5A"/>
    <w:rsid w:val="00E80EEB"/>
    <w:rsid w:val="00E81B45"/>
    <w:rsid w:val="00E8227C"/>
    <w:rsid w:val="00E824EC"/>
    <w:rsid w:val="00E8301C"/>
    <w:rsid w:val="00E83248"/>
    <w:rsid w:val="00E8440E"/>
    <w:rsid w:val="00E855BF"/>
    <w:rsid w:val="00E873D7"/>
    <w:rsid w:val="00E87A57"/>
    <w:rsid w:val="00E90458"/>
    <w:rsid w:val="00E91B99"/>
    <w:rsid w:val="00E929CF"/>
    <w:rsid w:val="00E936A7"/>
    <w:rsid w:val="00E94788"/>
    <w:rsid w:val="00E955BE"/>
    <w:rsid w:val="00E95A19"/>
    <w:rsid w:val="00E95D36"/>
    <w:rsid w:val="00E969F0"/>
    <w:rsid w:val="00E9793C"/>
    <w:rsid w:val="00EA038E"/>
    <w:rsid w:val="00EA09E6"/>
    <w:rsid w:val="00EA15D0"/>
    <w:rsid w:val="00EA20C9"/>
    <w:rsid w:val="00EA2D3D"/>
    <w:rsid w:val="00EA345A"/>
    <w:rsid w:val="00EA41E4"/>
    <w:rsid w:val="00EA69F7"/>
    <w:rsid w:val="00EA6AB7"/>
    <w:rsid w:val="00EA6B0C"/>
    <w:rsid w:val="00EA748B"/>
    <w:rsid w:val="00EA7B68"/>
    <w:rsid w:val="00EB0353"/>
    <w:rsid w:val="00EB2264"/>
    <w:rsid w:val="00EB2B7A"/>
    <w:rsid w:val="00EB3230"/>
    <w:rsid w:val="00EB32DC"/>
    <w:rsid w:val="00EB34F5"/>
    <w:rsid w:val="00EB3721"/>
    <w:rsid w:val="00EB427B"/>
    <w:rsid w:val="00EB48A5"/>
    <w:rsid w:val="00EB4992"/>
    <w:rsid w:val="00EB7747"/>
    <w:rsid w:val="00EB7A05"/>
    <w:rsid w:val="00EC1458"/>
    <w:rsid w:val="00EC2655"/>
    <w:rsid w:val="00EC449A"/>
    <w:rsid w:val="00EC50CE"/>
    <w:rsid w:val="00EC5C2E"/>
    <w:rsid w:val="00EC5CA9"/>
    <w:rsid w:val="00ED0153"/>
    <w:rsid w:val="00ED0951"/>
    <w:rsid w:val="00ED20CB"/>
    <w:rsid w:val="00ED3A22"/>
    <w:rsid w:val="00ED5579"/>
    <w:rsid w:val="00ED593C"/>
    <w:rsid w:val="00ED5E90"/>
    <w:rsid w:val="00ED6475"/>
    <w:rsid w:val="00ED66FA"/>
    <w:rsid w:val="00ED6E9B"/>
    <w:rsid w:val="00ED6F53"/>
    <w:rsid w:val="00ED6FA6"/>
    <w:rsid w:val="00ED712B"/>
    <w:rsid w:val="00ED794A"/>
    <w:rsid w:val="00ED7B20"/>
    <w:rsid w:val="00EE057E"/>
    <w:rsid w:val="00EE05A8"/>
    <w:rsid w:val="00EE07C0"/>
    <w:rsid w:val="00EE1ADF"/>
    <w:rsid w:val="00EE1FD8"/>
    <w:rsid w:val="00EE26CF"/>
    <w:rsid w:val="00EE2AB5"/>
    <w:rsid w:val="00EE2D8B"/>
    <w:rsid w:val="00EE3080"/>
    <w:rsid w:val="00EE3117"/>
    <w:rsid w:val="00EE3187"/>
    <w:rsid w:val="00EE41A3"/>
    <w:rsid w:val="00EE5791"/>
    <w:rsid w:val="00EE73B8"/>
    <w:rsid w:val="00EE7D66"/>
    <w:rsid w:val="00EE7E0D"/>
    <w:rsid w:val="00EE7E10"/>
    <w:rsid w:val="00EF014E"/>
    <w:rsid w:val="00EF01AD"/>
    <w:rsid w:val="00EF15FC"/>
    <w:rsid w:val="00EF173E"/>
    <w:rsid w:val="00EF1BE7"/>
    <w:rsid w:val="00EF1ED2"/>
    <w:rsid w:val="00EF2709"/>
    <w:rsid w:val="00EF302F"/>
    <w:rsid w:val="00EF34FE"/>
    <w:rsid w:val="00EF3C96"/>
    <w:rsid w:val="00EF405A"/>
    <w:rsid w:val="00EF41F3"/>
    <w:rsid w:val="00EF44DE"/>
    <w:rsid w:val="00EF4A7B"/>
    <w:rsid w:val="00EF4C2E"/>
    <w:rsid w:val="00EF6063"/>
    <w:rsid w:val="00EF6C6F"/>
    <w:rsid w:val="00EF6DD1"/>
    <w:rsid w:val="00EF72A9"/>
    <w:rsid w:val="00EF783B"/>
    <w:rsid w:val="00EF7A5E"/>
    <w:rsid w:val="00F00746"/>
    <w:rsid w:val="00F0082A"/>
    <w:rsid w:val="00F00CCD"/>
    <w:rsid w:val="00F012F1"/>
    <w:rsid w:val="00F0170D"/>
    <w:rsid w:val="00F0191C"/>
    <w:rsid w:val="00F02184"/>
    <w:rsid w:val="00F02A83"/>
    <w:rsid w:val="00F038BB"/>
    <w:rsid w:val="00F03B21"/>
    <w:rsid w:val="00F03DE0"/>
    <w:rsid w:val="00F0400E"/>
    <w:rsid w:val="00F0559B"/>
    <w:rsid w:val="00F05F93"/>
    <w:rsid w:val="00F06F9A"/>
    <w:rsid w:val="00F0710E"/>
    <w:rsid w:val="00F074C2"/>
    <w:rsid w:val="00F104A5"/>
    <w:rsid w:val="00F10DC9"/>
    <w:rsid w:val="00F10FA1"/>
    <w:rsid w:val="00F11D11"/>
    <w:rsid w:val="00F11EF0"/>
    <w:rsid w:val="00F12324"/>
    <w:rsid w:val="00F1245D"/>
    <w:rsid w:val="00F13010"/>
    <w:rsid w:val="00F14559"/>
    <w:rsid w:val="00F172D3"/>
    <w:rsid w:val="00F17311"/>
    <w:rsid w:val="00F20C45"/>
    <w:rsid w:val="00F21BB0"/>
    <w:rsid w:val="00F21D05"/>
    <w:rsid w:val="00F235B5"/>
    <w:rsid w:val="00F24C28"/>
    <w:rsid w:val="00F24F7C"/>
    <w:rsid w:val="00F26691"/>
    <w:rsid w:val="00F26C34"/>
    <w:rsid w:val="00F3009B"/>
    <w:rsid w:val="00F303CE"/>
    <w:rsid w:val="00F3273D"/>
    <w:rsid w:val="00F331BD"/>
    <w:rsid w:val="00F33745"/>
    <w:rsid w:val="00F338CA"/>
    <w:rsid w:val="00F33DBB"/>
    <w:rsid w:val="00F34547"/>
    <w:rsid w:val="00F3527F"/>
    <w:rsid w:val="00F35565"/>
    <w:rsid w:val="00F355EF"/>
    <w:rsid w:val="00F369CD"/>
    <w:rsid w:val="00F36CFD"/>
    <w:rsid w:val="00F3756B"/>
    <w:rsid w:val="00F37CD0"/>
    <w:rsid w:val="00F37DCF"/>
    <w:rsid w:val="00F4082A"/>
    <w:rsid w:val="00F40D07"/>
    <w:rsid w:val="00F410D8"/>
    <w:rsid w:val="00F41E64"/>
    <w:rsid w:val="00F41FDC"/>
    <w:rsid w:val="00F43D21"/>
    <w:rsid w:val="00F43E5A"/>
    <w:rsid w:val="00F44875"/>
    <w:rsid w:val="00F44964"/>
    <w:rsid w:val="00F44C8D"/>
    <w:rsid w:val="00F4575A"/>
    <w:rsid w:val="00F500DC"/>
    <w:rsid w:val="00F508DE"/>
    <w:rsid w:val="00F50BCB"/>
    <w:rsid w:val="00F51A2E"/>
    <w:rsid w:val="00F51A6E"/>
    <w:rsid w:val="00F52916"/>
    <w:rsid w:val="00F52CD9"/>
    <w:rsid w:val="00F5362E"/>
    <w:rsid w:val="00F55AD0"/>
    <w:rsid w:val="00F55B9C"/>
    <w:rsid w:val="00F570FE"/>
    <w:rsid w:val="00F57459"/>
    <w:rsid w:val="00F57617"/>
    <w:rsid w:val="00F577BF"/>
    <w:rsid w:val="00F6162F"/>
    <w:rsid w:val="00F6187E"/>
    <w:rsid w:val="00F61DB4"/>
    <w:rsid w:val="00F62FC6"/>
    <w:rsid w:val="00F63193"/>
    <w:rsid w:val="00F63AB6"/>
    <w:rsid w:val="00F63F0A"/>
    <w:rsid w:val="00F6534D"/>
    <w:rsid w:val="00F65673"/>
    <w:rsid w:val="00F65802"/>
    <w:rsid w:val="00F65CFB"/>
    <w:rsid w:val="00F6607F"/>
    <w:rsid w:val="00F66144"/>
    <w:rsid w:val="00F67685"/>
    <w:rsid w:val="00F67BE3"/>
    <w:rsid w:val="00F67C5B"/>
    <w:rsid w:val="00F7022B"/>
    <w:rsid w:val="00F73387"/>
    <w:rsid w:val="00F73594"/>
    <w:rsid w:val="00F73717"/>
    <w:rsid w:val="00F73898"/>
    <w:rsid w:val="00F75C01"/>
    <w:rsid w:val="00F7693B"/>
    <w:rsid w:val="00F76B91"/>
    <w:rsid w:val="00F80248"/>
    <w:rsid w:val="00F803BF"/>
    <w:rsid w:val="00F8089D"/>
    <w:rsid w:val="00F812FD"/>
    <w:rsid w:val="00F8136C"/>
    <w:rsid w:val="00F81D56"/>
    <w:rsid w:val="00F82318"/>
    <w:rsid w:val="00F8257A"/>
    <w:rsid w:val="00F82CAD"/>
    <w:rsid w:val="00F83338"/>
    <w:rsid w:val="00F834C8"/>
    <w:rsid w:val="00F847CA"/>
    <w:rsid w:val="00F85CF6"/>
    <w:rsid w:val="00F86D18"/>
    <w:rsid w:val="00F86D77"/>
    <w:rsid w:val="00F87637"/>
    <w:rsid w:val="00F87CC8"/>
    <w:rsid w:val="00F90511"/>
    <w:rsid w:val="00F90948"/>
    <w:rsid w:val="00F91DB5"/>
    <w:rsid w:val="00F92309"/>
    <w:rsid w:val="00F92F60"/>
    <w:rsid w:val="00F93B25"/>
    <w:rsid w:val="00F940B1"/>
    <w:rsid w:val="00F9478E"/>
    <w:rsid w:val="00F96078"/>
    <w:rsid w:val="00F96E5B"/>
    <w:rsid w:val="00F9706C"/>
    <w:rsid w:val="00F973C3"/>
    <w:rsid w:val="00FA233B"/>
    <w:rsid w:val="00FA483E"/>
    <w:rsid w:val="00FA4941"/>
    <w:rsid w:val="00FA510E"/>
    <w:rsid w:val="00FA6A1B"/>
    <w:rsid w:val="00FA7402"/>
    <w:rsid w:val="00FA7A2B"/>
    <w:rsid w:val="00FA7DB4"/>
    <w:rsid w:val="00FB00A0"/>
    <w:rsid w:val="00FB1205"/>
    <w:rsid w:val="00FB162D"/>
    <w:rsid w:val="00FB1AE4"/>
    <w:rsid w:val="00FB1C3A"/>
    <w:rsid w:val="00FB20C5"/>
    <w:rsid w:val="00FB21CB"/>
    <w:rsid w:val="00FB222A"/>
    <w:rsid w:val="00FB348F"/>
    <w:rsid w:val="00FB3DF2"/>
    <w:rsid w:val="00FB4751"/>
    <w:rsid w:val="00FB4F39"/>
    <w:rsid w:val="00FB57DB"/>
    <w:rsid w:val="00FB5A16"/>
    <w:rsid w:val="00FB74DA"/>
    <w:rsid w:val="00FB7959"/>
    <w:rsid w:val="00FB7BB0"/>
    <w:rsid w:val="00FB7E03"/>
    <w:rsid w:val="00FC033C"/>
    <w:rsid w:val="00FC1479"/>
    <w:rsid w:val="00FC152D"/>
    <w:rsid w:val="00FC1886"/>
    <w:rsid w:val="00FC3EBC"/>
    <w:rsid w:val="00FC3F9D"/>
    <w:rsid w:val="00FC41D8"/>
    <w:rsid w:val="00FC4322"/>
    <w:rsid w:val="00FC4445"/>
    <w:rsid w:val="00FC63DA"/>
    <w:rsid w:val="00FC7921"/>
    <w:rsid w:val="00FD17E1"/>
    <w:rsid w:val="00FD1C9D"/>
    <w:rsid w:val="00FD4101"/>
    <w:rsid w:val="00FD5A26"/>
    <w:rsid w:val="00FD63C4"/>
    <w:rsid w:val="00FD6787"/>
    <w:rsid w:val="00FD6DB5"/>
    <w:rsid w:val="00FE048B"/>
    <w:rsid w:val="00FE08B6"/>
    <w:rsid w:val="00FE25BA"/>
    <w:rsid w:val="00FE2B17"/>
    <w:rsid w:val="00FE6947"/>
    <w:rsid w:val="00FE695B"/>
    <w:rsid w:val="00FE6D56"/>
    <w:rsid w:val="00FF0F65"/>
    <w:rsid w:val="00FF1C51"/>
    <w:rsid w:val="00FF278D"/>
    <w:rsid w:val="00FF3559"/>
    <w:rsid w:val="00FF3AFD"/>
    <w:rsid w:val="00FF4C02"/>
    <w:rsid w:val="00FF4CA2"/>
    <w:rsid w:val="00FF636D"/>
    <w:rsid w:val="00FF7218"/>
    <w:rsid w:val="00FF7E76"/>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pt-BR"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740C431"/>
  <w15:docId w15:val="{2FBBF55F-3C16-4763-8EE4-164DD7B84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locked="1" w:uiPriority="0" w:qFormat="1"/>
    <w:lsdException w:name="heading 1" w:locked="1" w:uiPriority="2"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F9A"/>
    <w:rPr>
      <w:rFonts w:eastAsia="MS Mincho"/>
      <w:sz w:val="24"/>
      <w:szCs w:val="24"/>
      <w:lang w:eastAsia="en-US"/>
    </w:rPr>
  </w:style>
  <w:style w:type="paragraph" w:styleId="Heading1">
    <w:name w:val="heading 1"/>
    <w:basedOn w:val="Normal"/>
    <w:link w:val="Heading1Char"/>
    <w:uiPriority w:val="2"/>
    <w:qFormat/>
    <w:rsid w:val="00AE3B20"/>
    <w:pPr>
      <w:spacing w:before="100" w:beforeAutospacing="1" w:after="100" w:afterAutospacing="1"/>
      <w:outlineLvl w:val="0"/>
    </w:pPr>
    <w:rPr>
      <w:rFonts w:ascii="Times New Roman" w:eastAsia="Times New Roman" w:hAnsi="Times New Roman"/>
      <w:b/>
      <w:bCs/>
      <w:kern w:val="36"/>
      <w:sz w:val="48"/>
      <w:szCs w:val="48"/>
      <w:lang w:eastAsia="pt-BR"/>
    </w:rPr>
  </w:style>
  <w:style w:type="paragraph" w:styleId="Heading3">
    <w:name w:val="heading 3"/>
    <w:basedOn w:val="Normal"/>
    <w:next w:val="Normal"/>
    <w:link w:val="Heading3Char"/>
    <w:semiHidden/>
    <w:unhideWhenUsed/>
    <w:qFormat/>
    <w:locked/>
    <w:rsid w:val="002C2DB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2"/>
    <w:locked/>
    <w:rsid w:val="00AE3B20"/>
    <w:rPr>
      <w:rFonts w:ascii="Times New Roman" w:hAnsi="Times New Roman" w:cs="Times New Roman"/>
      <w:b/>
      <w:bCs/>
      <w:kern w:val="36"/>
      <w:sz w:val="48"/>
      <w:szCs w:val="48"/>
      <w:lang w:eastAsia="pt-BR"/>
    </w:rPr>
  </w:style>
  <w:style w:type="paragraph" w:styleId="ListParagraph">
    <w:name w:val="List Paragraph"/>
    <w:basedOn w:val="Normal"/>
    <w:uiPriority w:val="99"/>
    <w:qFormat/>
    <w:rsid w:val="007250D3"/>
    <w:pPr>
      <w:ind w:left="720"/>
      <w:contextualSpacing/>
    </w:pPr>
  </w:style>
  <w:style w:type="paragraph" w:styleId="BalloonText">
    <w:name w:val="Balloon Text"/>
    <w:basedOn w:val="Normal"/>
    <w:link w:val="BalloonTextChar"/>
    <w:uiPriority w:val="99"/>
    <w:semiHidden/>
    <w:rsid w:val="0067476B"/>
    <w:rPr>
      <w:rFonts w:ascii="Lucida Grande" w:hAnsi="Lucida Grande" w:cs="Lucida Grande"/>
      <w:sz w:val="18"/>
      <w:szCs w:val="18"/>
    </w:rPr>
  </w:style>
  <w:style w:type="character" w:customStyle="1" w:styleId="BalloonTextChar">
    <w:name w:val="Balloon Text Char"/>
    <w:link w:val="BalloonText"/>
    <w:uiPriority w:val="99"/>
    <w:semiHidden/>
    <w:locked/>
    <w:rsid w:val="0067476B"/>
    <w:rPr>
      <w:rFonts w:ascii="Lucida Grande" w:eastAsia="MS Mincho" w:hAnsi="Lucida Grande" w:cs="Lucida Grande"/>
      <w:sz w:val="18"/>
      <w:szCs w:val="18"/>
    </w:rPr>
  </w:style>
  <w:style w:type="character" w:styleId="CommentReference">
    <w:name w:val="annotation reference"/>
    <w:uiPriority w:val="99"/>
    <w:semiHidden/>
    <w:rsid w:val="002F298C"/>
    <w:rPr>
      <w:rFonts w:cs="Times New Roman"/>
      <w:sz w:val="18"/>
      <w:szCs w:val="18"/>
    </w:rPr>
  </w:style>
  <w:style w:type="paragraph" w:styleId="CommentText">
    <w:name w:val="annotation text"/>
    <w:basedOn w:val="Normal"/>
    <w:link w:val="CommentTextChar"/>
    <w:uiPriority w:val="99"/>
    <w:rsid w:val="002F298C"/>
  </w:style>
  <w:style w:type="character" w:customStyle="1" w:styleId="CommentTextChar">
    <w:name w:val="Comment Text Char"/>
    <w:link w:val="CommentText"/>
    <w:uiPriority w:val="99"/>
    <w:locked/>
    <w:rsid w:val="002F298C"/>
    <w:rPr>
      <w:rFonts w:eastAsia="MS Mincho" w:cs="Times New Roman"/>
      <w:sz w:val="24"/>
      <w:szCs w:val="24"/>
    </w:rPr>
  </w:style>
  <w:style w:type="paragraph" w:styleId="CommentSubject">
    <w:name w:val="annotation subject"/>
    <w:basedOn w:val="CommentText"/>
    <w:next w:val="CommentText"/>
    <w:link w:val="CommentSubjectChar"/>
    <w:uiPriority w:val="99"/>
    <w:semiHidden/>
    <w:rsid w:val="002F298C"/>
    <w:rPr>
      <w:b/>
      <w:bCs/>
      <w:sz w:val="20"/>
      <w:szCs w:val="20"/>
    </w:rPr>
  </w:style>
  <w:style w:type="character" w:customStyle="1" w:styleId="CommentSubjectChar">
    <w:name w:val="Comment Subject Char"/>
    <w:link w:val="CommentSubject"/>
    <w:uiPriority w:val="99"/>
    <w:semiHidden/>
    <w:locked/>
    <w:rsid w:val="002F298C"/>
    <w:rPr>
      <w:rFonts w:eastAsia="MS Mincho" w:cs="Times New Roman"/>
      <w:b/>
      <w:bCs/>
      <w:sz w:val="20"/>
      <w:szCs w:val="20"/>
    </w:rPr>
  </w:style>
  <w:style w:type="character" w:styleId="Hyperlink">
    <w:name w:val="Hyperlink"/>
    <w:uiPriority w:val="99"/>
    <w:rsid w:val="00A60FF4"/>
    <w:rPr>
      <w:rFonts w:cs="Times New Roman"/>
      <w:color w:val="0000FF"/>
      <w:u w:val="single"/>
    </w:rPr>
  </w:style>
  <w:style w:type="paragraph" w:styleId="Header">
    <w:name w:val="header"/>
    <w:basedOn w:val="Normal"/>
    <w:link w:val="HeaderChar"/>
    <w:uiPriority w:val="99"/>
    <w:rsid w:val="00403606"/>
    <w:pPr>
      <w:tabs>
        <w:tab w:val="center" w:pos="4320"/>
        <w:tab w:val="right" w:pos="8640"/>
      </w:tabs>
    </w:pPr>
  </w:style>
  <w:style w:type="character" w:customStyle="1" w:styleId="HeaderChar">
    <w:name w:val="Header Char"/>
    <w:link w:val="Header"/>
    <w:uiPriority w:val="99"/>
    <w:locked/>
    <w:rsid w:val="00403606"/>
    <w:rPr>
      <w:rFonts w:eastAsia="MS Mincho" w:cs="Times New Roman"/>
      <w:sz w:val="24"/>
      <w:szCs w:val="24"/>
    </w:rPr>
  </w:style>
  <w:style w:type="paragraph" w:styleId="Footer">
    <w:name w:val="footer"/>
    <w:basedOn w:val="Normal"/>
    <w:link w:val="FooterChar"/>
    <w:uiPriority w:val="99"/>
    <w:rsid w:val="00403606"/>
    <w:pPr>
      <w:tabs>
        <w:tab w:val="center" w:pos="4320"/>
        <w:tab w:val="right" w:pos="8640"/>
      </w:tabs>
    </w:pPr>
  </w:style>
  <w:style w:type="character" w:customStyle="1" w:styleId="FooterChar">
    <w:name w:val="Footer Char"/>
    <w:link w:val="Footer"/>
    <w:uiPriority w:val="99"/>
    <w:locked/>
    <w:rsid w:val="00403606"/>
    <w:rPr>
      <w:rFonts w:eastAsia="MS Mincho" w:cs="Times New Roman"/>
      <w:sz w:val="24"/>
      <w:szCs w:val="24"/>
    </w:rPr>
  </w:style>
  <w:style w:type="character" w:customStyle="1" w:styleId="apple-converted-space">
    <w:name w:val="apple-converted-space"/>
    <w:rsid w:val="00461223"/>
    <w:rPr>
      <w:rFonts w:cs="Times New Roman"/>
    </w:rPr>
  </w:style>
  <w:style w:type="paragraph" w:styleId="Revision">
    <w:name w:val="Revision"/>
    <w:hidden/>
    <w:uiPriority w:val="99"/>
    <w:semiHidden/>
    <w:rsid w:val="00461223"/>
    <w:rPr>
      <w:rFonts w:eastAsia="MS Mincho"/>
      <w:sz w:val="24"/>
      <w:szCs w:val="24"/>
      <w:lang w:eastAsia="en-US"/>
    </w:rPr>
  </w:style>
  <w:style w:type="paragraph" w:styleId="Bibliography">
    <w:name w:val="Bibliography"/>
    <w:basedOn w:val="Normal"/>
    <w:next w:val="Normal"/>
    <w:uiPriority w:val="99"/>
    <w:rsid w:val="00D13438"/>
    <w:pPr>
      <w:spacing w:line="480" w:lineRule="auto"/>
      <w:ind w:left="720" w:hanging="720"/>
    </w:pPr>
  </w:style>
  <w:style w:type="character" w:customStyle="1" w:styleId="yiv4211009188">
    <w:name w:val="yiv4211009188"/>
    <w:basedOn w:val="DefaultParagraphFont"/>
    <w:rsid w:val="00427CAF"/>
  </w:style>
  <w:style w:type="paragraph" w:styleId="NormalWeb">
    <w:name w:val="Normal (Web)"/>
    <w:basedOn w:val="Normal"/>
    <w:uiPriority w:val="99"/>
    <w:unhideWhenUsed/>
    <w:rsid w:val="009178E1"/>
    <w:pPr>
      <w:spacing w:before="100" w:beforeAutospacing="1" w:after="100" w:afterAutospacing="1"/>
    </w:pPr>
    <w:rPr>
      <w:rFonts w:ascii="Times New Roman" w:eastAsia="Times New Roman" w:hAnsi="Times New Roman"/>
      <w:lang w:eastAsia="pt-BR"/>
    </w:rPr>
  </w:style>
  <w:style w:type="character" w:customStyle="1" w:styleId="yiv1973876833">
    <w:name w:val="yiv1973876833"/>
    <w:basedOn w:val="DefaultParagraphFont"/>
    <w:rsid w:val="00D702F8"/>
  </w:style>
  <w:style w:type="character" w:customStyle="1" w:styleId="Heading3Char">
    <w:name w:val="Heading 3 Char"/>
    <w:basedOn w:val="DefaultParagraphFont"/>
    <w:link w:val="Heading3"/>
    <w:semiHidden/>
    <w:rsid w:val="002C2DB4"/>
    <w:rPr>
      <w:rFonts w:asciiTheme="majorHAnsi" w:eastAsiaTheme="majorEastAsia" w:hAnsiTheme="majorHAnsi" w:cstheme="majorBidi"/>
      <w:b/>
      <w:bCs/>
      <w:color w:val="4F81BD" w:themeColor="accent1"/>
      <w:sz w:val="24"/>
      <w:szCs w:val="24"/>
      <w:lang w:eastAsia="en-US"/>
    </w:rPr>
  </w:style>
  <w:style w:type="character" w:styleId="LineNumber">
    <w:name w:val="line number"/>
    <w:basedOn w:val="DefaultParagraphFont"/>
    <w:uiPriority w:val="99"/>
    <w:semiHidden/>
    <w:unhideWhenUsed/>
    <w:rsid w:val="003B24ED"/>
  </w:style>
  <w:style w:type="table" w:styleId="TableGrid">
    <w:name w:val="Table Grid"/>
    <w:basedOn w:val="TableNormal"/>
    <w:locked/>
    <w:rsid w:val="004A0E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24DB6"/>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924DB6"/>
    <w:rPr>
      <w:rFonts w:eastAsia="MS Mincho" w:cs="Calibri"/>
      <w:noProof/>
      <w:sz w:val="24"/>
      <w:szCs w:val="24"/>
      <w:lang w:val="en-US" w:eastAsia="en-US"/>
    </w:rPr>
  </w:style>
  <w:style w:type="paragraph" w:customStyle="1" w:styleId="EndNoteBibliography">
    <w:name w:val="EndNote Bibliography"/>
    <w:basedOn w:val="Normal"/>
    <w:link w:val="EndNoteBibliographyChar"/>
    <w:rsid w:val="00924DB6"/>
    <w:pPr>
      <w:jc w:val="both"/>
    </w:pPr>
    <w:rPr>
      <w:rFonts w:cs="Calibri"/>
      <w:noProof/>
      <w:lang w:val="en-US"/>
    </w:rPr>
  </w:style>
  <w:style w:type="character" w:customStyle="1" w:styleId="EndNoteBibliographyChar">
    <w:name w:val="EndNote Bibliography Char"/>
    <w:basedOn w:val="DefaultParagraphFont"/>
    <w:link w:val="EndNoteBibliography"/>
    <w:rsid w:val="00924DB6"/>
    <w:rPr>
      <w:rFonts w:eastAsia="MS Mincho" w:cs="Calibri"/>
      <w:noProof/>
      <w:sz w:val="24"/>
      <w:szCs w:val="24"/>
      <w:lang w:val="en-US" w:eastAsia="en-US"/>
    </w:rPr>
  </w:style>
  <w:style w:type="character" w:styleId="UnresolvedMention">
    <w:name w:val="Unresolved Mention"/>
    <w:basedOn w:val="DefaultParagraphFont"/>
    <w:uiPriority w:val="99"/>
    <w:semiHidden/>
    <w:unhideWhenUsed/>
    <w:rsid w:val="00924DB6"/>
    <w:rPr>
      <w:color w:val="605E5C"/>
      <w:shd w:val="clear" w:color="auto" w:fill="E1DFDD"/>
    </w:rPr>
  </w:style>
  <w:style w:type="paragraph" w:customStyle="1" w:styleId="DecimalAligned">
    <w:name w:val="Decimal Aligned"/>
    <w:basedOn w:val="Normal"/>
    <w:uiPriority w:val="40"/>
    <w:qFormat/>
    <w:rsid w:val="005D082B"/>
    <w:pPr>
      <w:tabs>
        <w:tab w:val="decimal" w:pos="360"/>
      </w:tabs>
      <w:spacing w:after="200" w:line="276" w:lineRule="auto"/>
    </w:pPr>
    <w:rPr>
      <w:rFonts w:asciiTheme="minorHAnsi" w:eastAsiaTheme="minorEastAsia" w:hAnsiTheme="minorHAnsi"/>
      <w:sz w:val="22"/>
      <w:szCs w:val="22"/>
      <w:lang w:val="en-US"/>
    </w:rPr>
  </w:style>
  <w:style w:type="paragraph" w:styleId="FootnoteText">
    <w:name w:val="footnote text"/>
    <w:basedOn w:val="Normal"/>
    <w:link w:val="FootnoteTextChar"/>
    <w:uiPriority w:val="99"/>
    <w:unhideWhenUsed/>
    <w:rsid w:val="005D082B"/>
    <w:rPr>
      <w:rFonts w:asciiTheme="minorHAnsi" w:eastAsiaTheme="minorEastAsia" w:hAnsiTheme="minorHAnsi"/>
      <w:sz w:val="20"/>
      <w:szCs w:val="20"/>
      <w:lang w:val="en-US"/>
    </w:rPr>
  </w:style>
  <w:style w:type="character" w:customStyle="1" w:styleId="FootnoteTextChar">
    <w:name w:val="Footnote Text Char"/>
    <w:basedOn w:val="DefaultParagraphFont"/>
    <w:link w:val="FootnoteText"/>
    <w:uiPriority w:val="99"/>
    <w:rsid w:val="005D082B"/>
    <w:rPr>
      <w:rFonts w:asciiTheme="minorHAnsi" w:eastAsiaTheme="minorEastAsia" w:hAnsiTheme="minorHAnsi"/>
      <w:lang w:val="en-US" w:eastAsia="en-US"/>
    </w:rPr>
  </w:style>
  <w:style w:type="character" w:styleId="SubtleEmphasis">
    <w:name w:val="Subtle Emphasis"/>
    <w:basedOn w:val="DefaultParagraphFont"/>
    <w:uiPriority w:val="19"/>
    <w:qFormat/>
    <w:rsid w:val="005D082B"/>
    <w:rPr>
      <w:i/>
      <w:iCs/>
    </w:rPr>
  </w:style>
  <w:style w:type="table" w:styleId="LightShading-Accent1">
    <w:name w:val="Light Shading Accent 1"/>
    <w:basedOn w:val="TableNormal"/>
    <w:uiPriority w:val="60"/>
    <w:rsid w:val="00C55DEC"/>
    <w:rPr>
      <w:rFonts w:asciiTheme="minorHAnsi" w:eastAsiaTheme="minorEastAsia" w:hAnsiTheme="minorHAnsi" w:cstheme="minorBidi"/>
      <w:sz w:val="22"/>
      <w:szCs w:val="22"/>
      <w:lang w:val="en-US" w:eastAsia="en-US"/>
    </w:rPr>
    <w:tblPr/>
    <w:tcPr>
      <w:shd w:val="clear" w:color="auto" w:fill="FFFFFF" w:themeFill="background1"/>
    </w:tc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style>
  <w:style w:type="table" w:styleId="ListTable1Light">
    <w:name w:val="List Table 1 Light"/>
    <w:basedOn w:val="TableNormal"/>
    <w:uiPriority w:val="46"/>
    <w:rsid w:val="00402B8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3658BE"/>
    <w:rPr>
      <w:rFonts w:ascii="Arial" w:hAnsi="Arial"/>
    </w:rPr>
    <w:tblPr>
      <w:tblStyleRowBandSize w:val="1"/>
      <w:tblStyleColBandSize w:val="1"/>
      <w:tblBorders>
        <w:top w:val="single" w:sz="6" w:space="0" w:color="auto"/>
        <w:bottom w:val="single" w:sz="6" w:space="0" w:color="auto"/>
      </w:tblBorders>
    </w:tblPr>
    <w:tblStylePr w:type="firstRow">
      <w:rPr>
        <w:b/>
        <w:bCs/>
      </w:rPr>
      <w:tblPr/>
      <w:tcPr>
        <w:tcBorders>
          <w:bottom w:val="single" w:sz="8" w:space="0" w:color="auto"/>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658B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C55DE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401E9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F744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0D7C7F"/>
    <w:pPr>
      <w:autoSpaceDE w:val="0"/>
      <w:autoSpaceDN w:val="0"/>
      <w:adjustRightInd w:val="0"/>
    </w:pPr>
    <w:rPr>
      <w:rFonts w:ascii="Times New Roman" w:hAnsi="Times New Roman"/>
      <w:color w:val="000000"/>
      <w:sz w:val="24"/>
      <w:szCs w:val="24"/>
      <w:lang w:val="en-US"/>
    </w:rPr>
  </w:style>
  <w:style w:type="paragraph" w:styleId="HTMLPreformatted">
    <w:name w:val="HTML Preformatted"/>
    <w:basedOn w:val="Normal"/>
    <w:link w:val="HTMLPreformattedChar"/>
    <w:uiPriority w:val="99"/>
    <w:semiHidden/>
    <w:unhideWhenUsed/>
    <w:rsid w:val="005D32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5D326F"/>
    <w:rPr>
      <w:rFonts w:ascii="Courier New" w:eastAsia="Times New Roman" w:hAnsi="Courier New" w:cs="Courier New"/>
      <w:lang w:val="en-US" w:eastAsia="en-US"/>
    </w:rPr>
  </w:style>
  <w:style w:type="character" w:customStyle="1" w:styleId="gnkrckgcgsb">
    <w:name w:val="gnkrckgcgsb"/>
    <w:basedOn w:val="DefaultParagraphFont"/>
    <w:rsid w:val="005D326F"/>
  </w:style>
  <w:style w:type="character" w:customStyle="1" w:styleId="docsum-authors">
    <w:name w:val="docsum-authors"/>
    <w:basedOn w:val="DefaultParagraphFont"/>
    <w:rsid w:val="00097B7F"/>
  </w:style>
  <w:style w:type="paragraph" w:customStyle="1" w:styleId="SupplementaryMaterial">
    <w:name w:val="Supplementary Material"/>
    <w:basedOn w:val="Title"/>
    <w:next w:val="Title"/>
    <w:qFormat/>
    <w:rsid w:val="00A11F33"/>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qFormat/>
    <w:locked/>
    <w:rsid w:val="00A11F3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A11F33"/>
    <w:rPr>
      <w:rFonts w:asciiTheme="majorHAnsi" w:eastAsiaTheme="majorEastAsia" w:hAnsiTheme="majorHAnsi" w:cstheme="majorBidi"/>
      <w:spacing w:val="-10"/>
      <w:kern w:val="28"/>
      <w:sz w:val="56"/>
      <w:szCs w:val="5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3767">
      <w:bodyDiv w:val="1"/>
      <w:marLeft w:val="0"/>
      <w:marRight w:val="0"/>
      <w:marTop w:val="0"/>
      <w:marBottom w:val="0"/>
      <w:divBdr>
        <w:top w:val="none" w:sz="0" w:space="0" w:color="auto"/>
        <w:left w:val="none" w:sz="0" w:space="0" w:color="auto"/>
        <w:bottom w:val="none" w:sz="0" w:space="0" w:color="auto"/>
        <w:right w:val="none" w:sz="0" w:space="0" w:color="auto"/>
      </w:divBdr>
    </w:div>
    <w:div w:id="5526553">
      <w:bodyDiv w:val="1"/>
      <w:marLeft w:val="0"/>
      <w:marRight w:val="0"/>
      <w:marTop w:val="0"/>
      <w:marBottom w:val="0"/>
      <w:divBdr>
        <w:top w:val="none" w:sz="0" w:space="0" w:color="auto"/>
        <w:left w:val="none" w:sz="0" w:space="0" w:color="auto"/>
        <w:bottom w:val="none" w:sz="0" w:space="0" w:color="auto"/>
        <w:right w:val="none" w:sz="0" w:space="0" w:color="auto"/>
      </w:divBdr>
    </w:div>
    <w:div w:id="20129462">
      <w:bodyDiv w:val="1"/>
      <w:marLeft w:val="0"/>
      <w:marRight w:val="0"/>
      <w:marTop w:val="0"/>
      <w:marBottom w:val="0"/>
      <w:divBdr>
        <w:top w:val="none" w:sz="0" w:space="0" w:color="auto"/>
        <w:left w:val="none" w:sz="0" w:space="0" w:color="auto"/>
        <w:bottom w:val="none" w:sz="0" w:space="0" w:color="auto"/>
        <w:right w:val="none" w:sz="0" w:space="0" w:color="auto"/>
      </w:divBdr>
    </w:div>
    <w:div w:id="22484676">
      <w:bodyDiv w:val="1"/>
      <w:marLeft w:val="0"/>
      <w:marRight w:val="0"/>
      <w:marTop w:val="0"/>
      <w:marBottom w:val="0"/>
      <w:divBdr>
        <w:top w:val="none" w:sz="0" w:space="0" w:color="auto"/>
        <w:left w:val="none" w:sz="0" w:space="0" w:color="auto"/>
        <w:bottom w:val="none" w:sz="0" w:space="0" w:color="auto"/>
        <w:right w:val="none" w:sz="0" w:space="0" w:color="auto"/>
      </w:divBdr>
    </w:div>
    <w:div w:id="22824170">
      <w:bodyDiv w:val="1"/>
      <w:marLeft w:val="0"/>
      <w:marRight w:val="0"/>
      <w:marTop w:val="0"/>
      <w:marBottom w:val="0"/>
      <w:divBdr>
        <w:top w:val="none" w:sz="0" w:space="0" w:color="auto"/>
        <w:left w:val="none" w:sz="0" w:space="0" w:color="auto"/>
        <w:bottom w:val="none" w:sz="0" w:space="0" w:color="auto"/>
        <w:right w:val="none" w:sz="0" w:space="0" w:color="auto"/>
      </w:divBdr>
    </w:div>
    <w:div w:id="35277600">
      <w:bodyDiv w:val="1"/>
      <w:marLeft w:val="0"/>
      <w:marRight w:val="0"/>
      <w:marTop w:val="0"/>
      <w:marBottom w:val="0"/>
      <w:divBdr>
        <w:top w:val="none" w:sz="0" w:space="0" w:color="auto"/>
        <w:left w:val="none" w:sz="0" w:space="0" w:color="auto"/>
        <w:bottom w:val="none" w:sz="0" w:space="0" w:color="auto"/>
        <w:right w:val="none" w:sz="0" w:space="0" w:color="auto"/>
      </w:divBdr>
    </w:div>
    <w:div w:id="40717547">
      <w:bodyDiv w:val="1"/>
      <w:marLeft w:val="0"/>
      <w:marRight w:val="0"/>
      <w:marTop w:val="0"/>
      <w:marBottom w:val="0"/>
      <w:divBdr>
        <w:top w:val="none" w:sz="0" w:space="0" w:color="auto"/>
        <w:left w:val="none" w:sz="0" w:space="0" w:color="auto"/>
        <w:bottom w:val="none" w:sz="0" w:space="0" w:color="auto"/>
        <w:right w:val="none" w:sz="0" w:space="0" w:color="auto"/>
      </w:divBdr>
    </w:div>
    <w:div w:id="44063238">
      <w:bodyDiv w:val="1"/>
      <w:marLeft w:val="0"/>
      <w:marRight w:val="0"/>
      <w:marTop w:val="0"/>
      <w:marBottom w:val="0"/>
      <w:divBdr>
        <w:top w:val="none" w:sz="0" w:space="0" w:color="auto"/>
        <w:left w:val="none" w:sz="0" w:space="0" w:color="auto"/>
        <w:bottom w:val="none" w:sz="0" w:space="0" w:color="auto"/>
        <w:right w:val="none" w:sz="0" w:space="0" w:color="auto"/>
      </w:divBdr>
    </w:div>
    <w:div w:id="48382888">
      <w:bodyDiv w:val="1"/>
      <w:marLeft w:val="0"/>
      <w:marRight w:val="0"/>
      <w:marTop w:val="0"/>
      <w:marBottom w:val="0"/>
      <w:divBdr>
        <w:top w:val="none" w:sz="0" w:space="0" w:color="auto"/>
        <w:left w:val="none" w:sz="0" w:space="0" w:color="auto"/>
        <w:bottom w:val="none" w:sz="0" w:space="0" w:color="auto"/>
        <w:right w:val="none" w:sz="0" w:space="0" w:color="auto"/>
      </w:divBdr>
    </w:div>
    <w:div w:id="57673355">
      <w:bodyDiv w:val="1"/>
      <w:marLeft w:val="0"/>
      <w:marRight w:val="0"/>
      <w:marTop w:val="0"/>
      <w:marBottom w:val="0"/>
      <w:divBdr>
        <w:top w:val="none" w:sz="0" w:space="0" w:color="auto"/>
        <w:left w:val="none" w:sz="0" w:space="0" w:color="auto"/>
        <w:bottom w:val="none" w:sz="0" w:space="0" w:color="auto"/>
        <w:right w:val="none" w:sz="0" w:space="0" w:color="auto"/>
      </w:divBdr>
    </w:div>
    <w:div w:id="63378112">
      <w:bodyDiv w:val="1"/>
      <w:marLeft w:val="0"/>
      <w:marRight w:val="0"/>
      <w:marTop w:val="0"/>
      <w:marBottom w:val="0"/>
      <w:divBdr>
        <w:top w:val="none" w:sz="0" w:space="0" w:color="auto"/>
        <w:left w:val="none" w:sz="0" w:space="0" w:color="auto"/>
        <w:bottom w:val="none" w:sz="0" w:space="0" w:color="auto"/>
        <w:right w:val="none" w:sz="0" w:space="0" w:color="auto"/>
      </w:divBdr>
    </w:div>
    <w:div w:id="78603851">
      <w:bodyDiv w:val="1"/>
      <w:marLeft w:val="0"/>
      <w:marRight w:val="0"/>
      <w:marTop w:val="0"/>
      <w:marBottom w:val="0"/>
      <w:divBdr>
        <w:top w:val="none" w:sz="0" w:space="0" w:color="auto"/>
        <w:left w:val="none" w:sz="0" w:space="0" w:color="auto"/>
        <w:bottom w:val="none" w:sz="0" w:space="0" w:color="auto"/>
        <w:right w:val="none" w:sz="0" w:space="0" w:color="auto"/>
      </w:divBdr>
    </w:div>
    <w:div w:id="80494184">
      <w:bodyDiv w:val="1"/>
      <w:marLeft w:val="0"/>
      <w:marRight w:val="0"/>
      <w:marTop w:val="0"/>
      <w:marBottom w:val="0"/>
      <w:divBdr>
        <w:top w:val="none" w:sz="0" w:space="0" w:color="auto"/>
        <w:left w:val="none" w:sz="0" w:space="0" w:color="auto"/>
        <w:bottom w:val="none" w:sz="0" w:space="0" w:color="auto"/>
        <w:right w:val="none" w:sz="0" w:space="0" w:color="auto"/>
      </w:divBdr>
    </w:div>
    <w:div w:id="91168030">
      <w:bodyDiv w:val="1"/>
      <w:marLeft w:val="0"/>
      <w:marRight w:val="0"/>
      <w:marTop w:val="0"/>
      <w:marBottom w:val="0"/>
      <w:divBdr>
        <w:top w:val="none" w:sz="0" w:space="0" w:color="auto"/>
        <w:left w:val="none" w:sz="0" w:space="0" w:color="auto"/>
        <w:bottom w:val="none" w:sz="0" w:space="0" w:color="auto"/>
        <w:right w:val="none" w:sz="0" w:space="0" w:color="auto"/>
      </w:divBdr>
    </w:div>
    <w:div w:id="92631773">
      <w:bodyDiv w:val="1"/>
      <w:marLeft w:val="0"/>
      <w:marRight w:val="0"/>
      <w:marTop w:val="0"/>
      <w:marBottom w:val="0"/>
      <w:divBdr>
        <w:top w:val="none" w:sz="0" w:space="0" w:color="auto"/>
        <w:left w:val="none" w:sz="0" w:space="0" w:color="auto"/>
        <w:bottom w:val="none" w:sz="0" w:space="0" w:color="auto"/>
        <w:right w:val="none" w:sz="0" w:space="0" w:color="auto"/>
      </w:divBdr>
    </w:div>
    <w:div w:id="92937654">
      <w:bodyDiv w:val="1"/>
      <w:marLeft w:val="0"/>
      <w:marRight w:val="0"/>
      <w:marTop w:val="0"/>
      <w:marBottom w:val="0"/>
      <w:divBdr>
        <w:top w:val="none" w:sz="0" w:space="0" w:color="auto"/>
        <w:left w:val="none" w:sz="0" w:space="0" w:color="auto"/>
        <w:bottom w:val="none" w:sz="0" w:space="0" w:color="auto"/>
        <w:right w:val="none" w:sz="0" w:space="0" w:color="auto"/>
      </w:divBdr>
    </w:div>
    <w:div w:id="105472256">
      <w:bodyDiv w:val="1"/>
      <w:marLeft w:val="0"/>
      <w:marRight w:val="0"/>
      <w:marTop w:val="0"/>
      <w:marBottom w:val="0"/>
      <w:divBdr>
        <w:top w:val="none" w:sz="0" w:space="0" w:color="auto"/>
        <w:left w:val="none" w:sz="0" w:space="0" w:color="auto"/>
        <w:bottom w:val="none" w:sz="0" w:space="0" w:color="auto"/>
        <w:right w:val="none" w:sz="0" w:space="0" w:color="auto"/>
      </w:divBdr>
    </w:div>
    <w:div w:id="120265907">
      <w:bodyDiv w:val="1"/>
      <w:marLeft w:val="0"/>
      <w:marRight w:val="0"/>
      <w:marTop w:val="0"/>
      <w:marBottom w:val="0"/>
      <w:divBdr>
        <w:top w:val="none" w:sz="0" w:space="0" w:color="auto"/>
        <w:left w:val="none" w:sz="0" w:space="0" w:color="auto"/>
        <w:bottom w:val="none" w:sz="0" w:space="0" w:color="auto"/>
        <w:right w:val="none" w:sz="0" w:space="0" w:color="auto"/>
      </w:divBdr>
    </w:div>
    <w:div w:id="123159398">
      <w:bodyDiv w:val="1"/>
      <w:marLeft w:val="0"/>
      <w:marRight w:val="0"/>
      <w:marTop w:val="0"/>
      <w:marBottom w:val="0"/>
      <w:divBdr>
        <w:top w:val="none" w:sz="0" w:space="0" w:color="auto"/>
        <w:left w:val="none" w:sz="0" w:space="0" w:color="auto"/>
        <w:bottom w:val="none" w:sz="0" w:space="0" w:color="auto"/>
        <w:right w:val="none" w:sz="0" w:space="0" w:color="auto"/>
      </w:divBdr>
    </w:div>
    <w:div w:id="124933308">
      <w:bodyDiv w:val="1"/>
      <w:marLeft w:val="0"/>
      <w:marRight w:val="0"/>
      <w:marTop w:val="0"/>
      <w:marBottom w:val="0"/>
      <w:divBdr>
        <w:top w:val="none" w:sz="0" w:space="0" w:color="auto"/>
        <w:left w:val="none" w:sz="0" w:space="0" w:color="auto"/>
        <w:bottom w:val="none" w:sz="0" w:space="0" w:color="auto"/>
        <w:right w:val="none" w:sz="0" w:space="0" w:color="auto"/>
      </w:divBdr>
    </w:div>
    <w:div w:id="163714704">
      <w:bodyDiv w:val="1"/>
      <w:marLeft w:val="0"/>
      <w:marRight w:val="0"/>
      <w:marTop w:val="0"/>
      <w:marBottom w:val="0"/>
      <w:divBdr>
        <w:top w:val="none" w:sz="0" w:space="0" w:color="auto"/>
        <w:left w:val="none" w:sz="0" w:space="0" w:color="auto"/>
        <w:bottom w:val="none" w:sz="0" w:space="0" w:color="auto"/>
        <w:right w:val="none" w:sz="0" w:space="0" w:color="auto"/>
      </w:divBdr>
    </w:div>
    <w:div w:id="164826829">
      <w:bodyDiv w:val="1"/>
      <w:marLeft w:val="0"/>
      <w:marRight w:val="0"/>
      <w:marTop w:val="0"/>
      <w:marBottom w:val="0"/>
      <w:divBdr>
        <w:top w:val="none" w:sz="0" w:space="0" w:color="auto"/>
        <w:left w:val="none" w:sz="0" w:space="0" w:color="auto"/>
        <w:bottom w:val="none" w:sz="0" w:space="0" w:color="auto"/>
        <w:right w:val="none" w:sz="0" w:space="0" w:color="auto"/>
      </w:divBdr>
    </w:div>
    <w:div w:id="170991259">
      <w:bodyDiv w:val="1"/>
      <w:marLeft w:val="0"/>
      <w:marRight w:val="0"/>
      <w:marTop w:val="0"/>
      <w:marBottom w:val="0"/>
      <w:divBdr>
        <w:top w:val="none" w:sz="0" w:space="0" w:color="auto"/>
        <w:left w:val="none" w:sz="0" w:space="0" w:color="auto"/>
        <w:bottom w:val="none" w:sz="0" w:space="0" w:color="auto"/>
        <w:right w:val="none" w:sz="0" w:space="0" w:color="auto"/>
      </w:divBdr>
    </w:div>
    <w:div w:id="171382163">
      <w:bodyDiv w:val="1"/>
      <w:marLeft w:val="0"/>
      <w:marRight w:val="0"/>
      <w:marTop w:val="0"/>
      <w:marBottom w:val="0"/>
      <w:divBdr>
        <w:top w:val="none" w:sz="0" w:space="0" w:color="auto"/>
        <w:left w:val="none" w:sz="0" w:space="0" w:color="auto"/>
        <w:bottom w:val="none" w:sz="0" w:space="0" w:color="auto"/>
        <w:right w:val="none" w:sz="0" w:space="0" w:color="auto"/>
      </w:divBdr>
    </w:div>
    <w:div w:id="172501572">
      <w:bodyDiv w:val="1"/>
      <w:marLeft w:val="0"/>
      <w:marRight w:val="0"/>
      <w:marTop w:val="0"/>
      <w:marBottom w:val="0"/>
      <w:divBdr>
        <w:top w:val="none" w:sz="0" w:space="0" w:color="auto"/>
        <w:left w:val="none" w:sz="0" w:space="0" w:color="auto"/>
        <w:bottom w:val="none" w:sz="0" w:space="0" w:color="auto"/>
        <w:right w:val="none" w:sz="0" w:space="0" w:color="auto"/>
      </w:divBdr>
    </w:div>
    <w:div w:id="189805561">
      <w:bodyDiv w:val="1"/>
      <w:marLeft w:val="0"/>
      <w:marRight w:val="0"/>
      <w:marTop w:val="0"/>
      <w:marBottom w:val="0"/>
      <w:divBdr>
        <w:top w:val="none" w:sz="0" w:space="0" w:color="auto"/>
        <w:left w:val="none" w:sz="0" w:space="0" w:color="auto"/>
        <w:bottom w:val="none" w:sz="0" w:space="0" w:color="auto"/>
        <w:right w:val="none" w:sz="0" w:space="0" w:color="auto"/>
      </w:divBdr>
    </w:div>
    <w:div w:id="201795897">
      <w:bodyDiv w:val="1"/>
      <w:marLeft w:val="0"/>
      <w:marRight w:val="0"/>
      <w:marTop w:val="0"/>
      <w:marBottom w:val="0"/>
      <w:divBdr>
        <w:top w:val="none" w:sz="0" w:space="0" w:color="auto"/>
        <w:left w:val="none" w:sz="0" w:space="0" w:color="auto"/>
        <w:bottom w:val="none" w:sz="0" w:space="0" w:color="auto"/>
        <w:right w:val="none" w:sz="0" w:space="0" w:color="auto"/>
      </w:divBdr>
    </w:div>
    <w:div w:id="204564538">
      <w:bodyDiv w:val="1"/>
      <w:marLeft w:val="0"/>
      <w:marRight w:val="0"/>
      <w:marTop w:val="0"/>
      <w:marBottom w:val="0"/>
      <w:divBdr>
        <w:top w:val="none" w:sz="0" w:space="0" w:color="auto"/>
        <w:left w:val="none" w:sz="0" w:space="0" w:color="auto"/>
        <w:bottom w:val="none" w:sz="0" w:space="0" w:color="auto"/>
        <w:right w:val="none" w:sz="0" w:space="0" w:color="auto"/>
      </w:divBdr>
    </w:div>
    <w:div w:id="208613617">
      <w:bodyDiv w:val="1"/>
      <w:marLeft w:val="0"/>
      <w:marRight w:val="0"/>
      <w:marTop w:val="0"/>
      <w:marBottom w:val="0"/>
      <w:divBdr>
        <w:top w:val="none" w:sz="0" w:space="0" w:color="auto"/>
        <w:left w:val="none" w:sz="0" w:space="0" w:color="auto"/>
        <w:bottom w:val="none" w:sz="0" w:space="0" w:color="auto"/>
        <w:right w:val="none" w:sz="0" w:space="0" w:color="auto"/>
      </w:divBdr>
    </w:div>
    <w:div w:id="212011184">
      <w:bodyDiv w:val="1"/>
      <w:marLeft w:val="0"/>
      <w:marRight w:val="0"/>
      <w:marTop w:val="0"/>
      <w:marBottom w:val="0"/>
      <w:divBdr>
        <w:top w:val="none" w:sz="0" w:space="0" w:color="auto"/>
        <w:left w:val="none" w:sz="0" w:space="0" w:color="auto"/>
        <w:bottom w:val="none" w:sz="0" w:space="0" w:color="auto"/>
        <w:right w:val="none" w:sz="0" w:space="0" w:color="auto"/>
      </w:divBdr>
    </w:div>
    <w:div w:id="226234470">
      <w:bodyDiv w:val="1"/>
      <w:marLeft w:val="0"/>
      <w:marRight w:val="0"/>
      <w:marTop w:val="0"/>
      <w:marBottom w:val="0"/>
      <w:divBdr>
        <w:top w:val="none" w:sz="0" w:space="0" w:color="auto"/>
        <w:left w:val="none" w:sz="0" w:space="0" w:color="auto"/>
        <w:bottom w:val="none" w:sz="0" w:space="0" w:color="auto"/>
        <w:right w:val="none" w:sz="0" w:space="0" w:color="auto"/>
      </w:divBdr>
    </w:div>
    <w:div w:id="228154743">
      <w:bodyDiv w:val="1"/>
      <w:marLeft w:val="0"/>
      <w:marRight w:val="0"/>
      <w:marTop w:val="0"/>
      <w:marBottom w:val="0"/>
      <w:divBdr>
        <w:top w:val="none" w:sz="0" w:space="0" w:color="auto"/>
        <w:left w:val="none" w:sz="0" w:space="0" w:color="auto"/>
        <w:bottom w:val="none" w:sz="0" w:space="0" w:color="auto"/>
        <w:right w:val="none" w:sz="0" w:space="0" w:color="auto"/>
      </w:divBdr>
    </w:div>
    <w:div w:id="241838064">
      <w:bodyDiv w:val="1"/>
      <w:marLeft w:val="0"/>
      <w:marRight w:val="0"/>
      <w:marTop w:val="0"/>
      <w:marBottom w:val="0"/>
      <w:divBdr>
        <w:top w:val="none" w:sz="0" w:space="0" w:color="auto"/>
        <w:left w:val="none" w:sz="0" w:space="0" w:color="auto"/>
        <w:bottom w:val="none" w:sz="0" w:space="0" w:color="auto"/>
        <w:right w:val="none" w:sz="0" w:space="0" w:color="auto"/>
      </w:divBdr>
    </w:div>
    <w:div w:id="247202450">
      <w:bodyDiv w:val="1"/>
      <w:marLeft w:val="0"/>
      <w:marRight w:val="0"/>
      <w:marTop w:val="0"/>
      <w:marBottom w:val="0"/>
      <w:divBdr>
        <w:top w:val="none" w:sz="0" w:space="0" w:color="auto"/>
        <w:left w:val="none" w:sz="0" w:space="0" w:color="auto"/>
        <w:bottom w:val="none" w:sz="0" w:space="0" w:color="auto"/>
        <w:right w:val="none" w:sz="0" w:space="0" w:color="auto"/>
      </w:divBdr>
    </w:div>
    <w:div w:id="263925011">
      <w:bodyDiv w:val="1"/>
      <w:marLeft w:val="0"/>
      <w:marRight w:val="0"/>
      <w:marTop w:val="0"/>
      <w:marBottom w:val="0"/>
      <w:divBdr>
        <w:top w:val="none" w:sz="0" w:space="0" w:color="auto"/>
        <w:left w:val="none" w:sz="0" w:space="0" w:color="auto"/>
        <w:bottom w:val="none" w:sz="0" w:space="0" w:color="auto"/>
        <w:right w:val="none" w:sz="0" w:space="0" w:color="auto"/>
      </w:divBdr>
    </w:div>
    <w:div w:id="265385604">
      <w:bodyDiv w:val="1"/>
      <w:marLeft w:val="0"/>
      <w:marRight w:val="0"/>
      <w:marTop w:val="0"/>
      <w:marBottom w:val="0"/>
      <w:divBdr>
        <w:top w:val="none" w:sz="0" w:space="0" w:color="auto"/>
        <w:left w:val="none" w:sz="0" w:space="0" w:color="auto"/>
        <w:bottom w:val="none" w:sz="0" w:space="0" w:color="auto"/>
        <w:right w:val="none" w:sz="0" w:space="0" w:color="auto"/>
      </w:divBdr>
    </w:div>
    <w:div w:id="270942910">
      <w:bodyDiv w:val="1"/>
      <w:marLeft w:val="0"/>
      <w:marRight w:val="0"/>
      <w:marTop w:val="0"/>
      <w:marBottom w:val="0"/>
      <w:divBdr>
        <w:top w:val="none" w:sz="0" w:space="0" w:color="auto"/>
        <w:left w:val="none" w:sz="0" w:space="0" w:color="auto"/>
        <w:bottom w:val="none" w:sz="0" w:space="0" w:color="auto"/>
        <w:right w:val="none" w:sz="0" w:space="0" w:color="auto"/>
      </w:divBdr>
    </w:div>
    <w:div w:id="294678156">
      <w:bodyDiv w:val="1"/>
      <w:marLeft w:val="0"/>
      <w:marRight w:val="0"/>
      <w:marTop w:val="0"/>
      <w:marBottom w:val="0"/>
      <w:divBdr>
        <w:top w:val="none" w:sz="0" w:space="0" w:color="auto"/>
        <w:left w:val="none" w:sz="0" w:space="0" w:color="auto"/>
        <w:bottom w:val="none" w:sz="0" w:space="0" w:color="auto"/>
        <w:right w:val="none" w:sz="0" w:space="0" w:color="auto"/>
      </w:divBdr>
    </w:div>
    <w:div w:id="314338021">
      <w:bodyDiv w:val="1"/>
      <w:marLeft w:val="0"/>
      <w:marRight w:val="0"/>
      <w:marTop w:val="0"/>
      <w:marBottom w:val="0"/>
      <w:divBdr>
        <w:top w:val="none" w:sz="0" w:space="0" w:color="auto"/>
        <w:left w:val="none" w:sz="0" w:space="0" w:color="auto"/>
        <w:bottom w:val="none" w:sz="0" w:space="0" w:color="auto"/>
        <w:right w:val="none" w:sz="0" w:space="0" w:color="auto"/>
      </w:divBdr>
    </w:div>
    <w:div w:id="315647361">
      <w:bodyDiv w:val="1"/>
      <w:marLeft w:val="0"/>
      <w:marRight w:val="0"/>
      <w:marTop w:val="0"/>
      <w:marBottom w:val="0"/>
      <w:divBdr>
        <w:top w:val="none" w:sz="0" w:space="0" w:color="auto"/>
        <w:left w:val="none" w:sz="0" w:space="0" w:color="auto"/>
        <w:bottom w:val="none" w:sz="0" w:space="0" w:color="auto"/>
        <w:right w:val="none" w:sz="0" w:space="0" w:color="auto"/>
      </w:divBdr>
    </w:div>
    <w:div w:id="359621917">
      <w:bodyDiv w:val="1"/>
      <w:marLeft w:val="0"/>
      <w:marRight w:val="0"/>
      <w:marTop w:val="0"/>
      <w:marBottom w:val="0"/>
      <w:divBdr>
        <w:top w:val="none" w:sz="0" w:space="0" w:color="auto"/>
        <w:left w:val="none" w:sz="0" w:space="0" w:color="auto"/>
        <w:bottom w:val="none" w:sz="0" w:space="0" w:color="auto"/>
        <w:right w:val="none" w:sz="0" w:space="0" w:color="auto"/>
      </w:divBdr>
    </w:div>
    <w:div w:id="361058600">
      <w:bodyDiv w:val="1"/>
      <w:marLeft w:val="0"/>
      <w:marRight w:val="0"/>
      <w:marTop w:val="0"/>
      <w:marBottom w:val="0"/>
      <w:divBdr>
        <w:top w:val="none" w:sz="0" w:space="0" w:color="auto"/>
        <w:left w:val="none" w:sz="0" w:space="0" w:color="auto"/>
        <w:bottom w:val="none" w:sz="0" w:space="0" w:color="auto"/>
        <w:right w:val="none" w:sz="0" w:space="0" w:color="auto"/>
      </w:divBdr>
    </w:div>
    <w:div w:id="383674231">
      <w:bodyDiv w:val="1"/>
      <w:marLeft w:val="0"/>
      <w:marRight w:val="0"/>
      <w:marTop w:val="0"/>
      <w:marBottom w:val="0"/>
      <w:divBdr>
        <w:top w:val="none" w:sz="0" w:space="0" w:color="auto"/>
        <w:left w:val="none" w:sz="0" w:space="0" w:color="auto"/>
        <w:bottom w:val="none" w:sz="0" w:space="0" w:color="auto"/>
        <w:right w:val="none" w:sz="0" w:space="0" w:color="auto"/>
      </w:divBdr>
    </w:div>
    <w:div w:id="388651859">
      <w:bodyDiv w:val="1"/>
      <w:marLeft w:val="0"/>
      <w:marRight w:val="0"/>
      <w:marTop w:val="0"/>
      <w:marBottom w:val="0"/>
      <w:divBdr>
        <w:top w:val="none" w:sz="0" w:space="0" w:color="auto"/>
        <w:left w:val="none" w:sz="0" w:space="0" w:color="auto"/>
        <w:bottom w:val="none" w:sz="0" w:space="0" w:color="auto"/>
        <w:right w:val="none" w:sz="0" w:space="0" w:color="auto"/>
      </w:divBdr>
    </w:div>
    <w:div w:id="391126324">
      <w:bodyDiv w:val="1"/>
      <w:marLeft w:val="0"/>
      <w:marRight w:val="0"/>
      <w:marTop w:val="0"/>
      <w:marBottom w:val="0"/>
      <w:divBdr>
        <w:top w:val="none" w:sz="0" w:space="0" w:color="auto"/>
        <w:left w:val="none" w:sz="0" w:space="0" w:color="auto"/>
        <w:bottom w:val="none" w:sz="0" w:space="0" w:color="auto"/>
        <w:right w:val="none" w:sz="0" w:space="0" w:color="auto"/>
      </w:divBdr>
    </w:div>
    <w:div w:id="400644543">
      <w:bodyDiv w:val="1"/>
      <w:marLeft w:val="0"/>
      <w:marRight w:val="0"/>
      <w:marTop w:val="0"/>
      <w:marBottom w:val="0"/>
      <w:divBdr>
        <w:top w:val="none" w:sz="0" w:space="0" w:color="auto"/>
        <w:left w:val="none" w:sz="0" w:space="0" w:color="auto"/>
        <w:bottom w:val="none" w:sz="0" w:space="0" w:color="auto"/>
        <w:right w:val="none" w:sz="0" w:space="0" w:color="auto"/>
      </w:divBdr>
    </w:div>
    <w:div w:id="401832443">
      <w:bodyDiv w:val="1"/>
      <w:marLeft w:val="0"/>
      <w:marRight w:val="0"/>
      <w:marTop w:val="0"/>
      <w:marBottom w:val="0"/>
      <w:divBdr>
        <w:top w:val="none" w:sz="0" w:space="0" w:color="auto"/>
        <w:left w:val="none" w:sz="0" w:space="0" w:color="auto"/>
        <w:bottom w:val="none" w:sz="0" w:space="0" w:color="auto"/>
        <w:right w:val="none" w:sz="0" w:space="0" w:color="auto"/>
      </w:divBdr>
    </w:div>
    <w:div w:id="413355205">
      <w:bodyDiv w:val="1"/>
      <w:marLeft w:val="0"/>
      <w:marRight w:val="0"/>
      <w:marTop w:val="0"/>
      <w:marBottom w:val="0"/>
      <w:divBdr>
        <w:top w:val="none" w:sz="0" w:space="0" w:color="auto"/>
        <w:left w:val="none" w:sz="0" w:space="0" w:color="auto"/>
        <w:bottom w:val="none" w:sz="0" w:space="0" w:color="auto"/>
        <w:right w:val="none" w:sz="0" w:space="0" w:color="auto"/>
      </w:divBdr>
    </w:div>
    <w:div w:id="417288981">
      <w:bodyDiv w:val="1"/>
      <w:marLeft w:val="0"/>
      <w:marRight w:val="0"/>
      <w:marTop w:val="0"/>
      <w:marBottom w:val="0"/>
      <w:divBdr>
        <w:top w:val="none" w:sz="0" w:space="0" w:color="auto"/>
        <w:left w:val="none" w:sz="0" w:space="0" w:color="auto"/>
        <w:bottom w:val="none" w:sz="0" w:space="0" w:color="auto"/>
        <w:right w:val="none" w:sz="0" w:space="0" w:color="auto"/>
      </w:divBdr>
    </w:div>
    <w:div w:id="419329324">
      <w:bodyDiv w:val="1"/>
      <w:marLeft w:val="0"/>
      <w:marRight w:val="0"/>
      <w:marTop w:val="0"/>
      <w:marBottom w:val="0"/>
      <w:divBdr>
        <w:top w:val="none" w:sz="0" w:space="0" w:color="auto"/>
        <w:left w:val="none" w:sz="0" w:space="0" w:color="auto"/>
        <w:bottom w:val="none" w:sz="0" w:space="0" w:color="auto"/>
        <w:right w:val="none" w:sz="0" w:space="0" w:color="auto"/>
      </w:divBdr>
    </w:div>
    <w:div w:id="419445717">
      <w:bodyDiv w:val="1"/>
      <w:marLeft w:val="0"/>
      <w:marRight w:val="0"/>
      <w:marTop w:val="0"/>
      <w:marBottom w:val="0"/>
      <w:divBdr>
        <w:top w:val="none" w:sz="0" w:space="0" w:color="auto"/>
        <w:left w:val="none" w:sz="0" w:space="0" w:color="auto"/>
        <w:bottom w:val="none" w:sz="0" w:space="0" w:color="auto"/>
        <w:right w:val="none" w:sz="0" w:space="0" w:color="auto"/>
      </w:divBdr>
    </w:div>
    <w:div w:id="425659868">
      <w:bodyDiv w:val="1"/>
      <w:marLeft w:val="0"/>
      <w:marRight w:val="0"/>
      <w:marTop w:val="0"/>
      <w:marBottom w:val="0"/>
      <w:divBdr>
        <w:top w:val="none" w:sz="0" w:space="0" w:color="auto"/>
        <w:left w:val="none" w:sz="0" w:space="0" w:color="auto"/>
        <w:bottom w:val="none" w:sz="0" w:space="0" w:color="auto"/>
        <w:right w:val="none" w:sz="0" w:space="0" w:color="auto"/>
      </w:divBdr>
    </w:div>
    <w:div w:id="431510130">
      <w:bodyDiv w:val="1"/>
      <w:marLeft w:val="0"/>
      <w:marRight w:val="0"/>
      <w:marTop w:val="0"/>
      <w:marBottom w:val="0"/>
      <w:divBdr>
        <w:top w:val="none" w:sz="0" w:space="0" w:color="auto"/>
        <w:left w:val="none" w:sz="0" w:space="0" w:color="auto"/>
        <w:bottom w:val="none" w:sz="0" w:space="0" w:color="auto"/>
        <w:right w:val="none" w:sz="0" w:space="0" w:color="auto"/>
      </w:divBdr>
    </w:div>
    <w:div w:id="440607053">
      <w:bodyDiv w:val="1"/>
      <w:marLeft w:val="0"/>
      <w:marRight w:val="0"/>
      <w:marTop w:val="0"/>
      <w:marBottom w:val="0"/>
      <w:divBdr>
        <w:top w:val="none" w:sz="0" w:space="0" w:color="auto"/>
        <w:left w:val="none" w:sz="0" w:space="0" w:color="auto"/>
        <w:bottom w:val="none" w:sz="0" w:space="0" w:color="auto"/>
        <w:right w:val="none" w:sz="0" w:space="0" w:color="auto"/>
      </w:divBdr>
    </w:div>
    <w:div w:id="441464833">
      <w:bodyDiv w:val="1"/>
      <w:marLeft w:val="0"/>
      <w:marRight w:val="0"/>
      <w:marTop w:val="0"/>
      <w:marBottom w:val="0"/>
      <w:divBdr>
        <w:top w:val="none" w:sz="0" w:space="0" w:color="auto"/>
        <w:left w:val="none" w:sz="0" w:space="0" w:color="auto"/>
        <w:bottom w:val="none" w:sz="0" w:space="0" w:color="auto"/>
        <w:right w:val="none" w:sz="0" w:space="0" w:color="auto"/>
      </w:divBdr>
    </w:div>
    <w:div w:id="443380631">
      <w:bodyDiv w:val="1"/>
      <w:marLeft w:val="0"/>
      <w:marRight w:val="0"/>
      <w:marTop w:val="0"/>
      <w:marBottom w:val="0"/>
      <w:divBdr>
        <w:top w:val="none" w:sz="0" w:space="0" w:color="auto"/>
        <w:left w:val="none" w:sz="0" w:space="0" w:color="auto"/>
        <w:bottom w:val="none" w:sz="0" w:space="0" w:color="auto"/>
        <w:right w:val="none" w:sz="0" w:space="0" w:color="auto"/>
      </w:divBdr>
    </w:div>
    <w:div w:id="444741151">
      <w:bodyDiv w:val="1"/>
      <w:marLeft w:val="0"/>
      <w:marRight w:val="0"/>
      <w:marTop w:val="0"/>
      <w:marBottom w:val="0"/>
      <w:divBdr>
        <w:top w:val="none" w:sz="0" w:space="0" w:color="auto"/>
        <w:left w:val="none" w:sz="0" w:space="0" w:color="auto"/>
        <w:bottom w:val="none" w:sz="0" w:space="0" w:color="auto"/>
        <w:right w:val="none" w:sz="0" w:space="0" w:color="auto"/>
      </w:divBdr>
    </w:div>
    <w:div w:id="456409398">
      <w:bodyDiv w:val="1"/>
      <w:marLeft w:val="0"/>
      <w:marRight w:val="0"/>
      <w:marTop w:val="0"/>
      <w:marBottom w:val="0"/>
      <w:divBdr>
        <w:top w:val="none" w:sz="0" w:space="0" w:color="auto"/>
        <w:left w:val="none" w:sz="0" w:space="0" w:color="auto"/>
        <w:bottom w:val="none" w:sz="0" w:space="0" w:color="auto"/>
        <w:right w:val="none" w:sz="0" w:space="0" w:color="auto"/>
      </w:divBdr>
    </w:div>
    <w:div w:id="462112981">
      <w:bodyDiv w:val="1"/>
      <w:marLeft w:val="0"/>
      <w:marRight w:val="0"/>
      <w:marTop w:val="0"/>
      <w:marBottom w:val="0"/>
      <w:divBdr>
        <w:top w:val="none" w:sz="0" w:space="0" w:color="auto"/>
        <w:left w:val="none" w:sz="0" w:space="0" w:color="auto"/>
        <w:bottom w:val="none" w:sz="0" w:space="0" w:color="auto"/>
        <w:right w:val="none" w:sz="0" w:space="0" w:color="auto"/>
      </w:divBdr>
    </w:div>
    <w:div w:id="464465556">
      <w:bodyDiv w:val="1"/>
      <w:marLeft w:val="0"/>
      <w:marRight w:val="0"/>
      <w:marTop w:val="0"/>
      <w:marBottom w:val="0"/>
      <w:divBdr>
        <w:top w:val="none" w:sz="0" w:space="0" w:color="auto"/>
        <w:left w:val="none" w:sz="0" w:space="0" w:color="auto"/>
        <w:bottom w:val="none" w:sz="0" w:space="0" w:color="auto"/>
        <w:right w:val="none" w:sz="0" w:space="0" w:color="auto"/>
      </w:divBdr>
    </w:div>
    <w:div w:id="474689338">
      <w:bodyDiv w:val="1"/>
      <w:marLeft w:val="0"/>
      <w:marRight w:val="0"/>
      <w:marTop w:val="0"/>
      <w:marBottom w:val="0"/>
      <w:divBdr>
        <w:top w:val="none" w:sz="0" w:space="0" w:color="auto"/>
        <w:left w:val="none" w:sz="0" w:space="0" w:color="auto"/>
        <w:bottom w:val="none" w:sz="0" w:space="0" w:color="auto"/>
        <w:right w:val="none" w:sz="0" w:space="0" w:color="auto"/>
      </w:divBdr>
    </w:div>
    <w:div w:id="475798962">
      <w:bodyDiv w:val="1"/>
      <w:marLeft w:val="0"/>
      <w:marRight w:val="0"/>
      <w:marTop w:val="0"/>
      <w:marBottom w:val="0"/>
      <w:divBdr>
        <w:top w:val="none" w:sz="0" w:space="0" w:color="auto"/>
        <w:left w:val="none" w:sz="0" w:space="0" w:color="auto"/>
        <w:bottom w:val="none" w:sz="0" w:space="0" w:color="auto"/>
        <w:right w:val="none" w:sz="0" w:space="0" w:color="auto"/>
      </w:divBdr>
    </w:div>
    <w:div w:id="476344213">
      <w:bodyDiv w:val="1"/>
      <w:marLeft w:val="0"/>
      <w:marRight w:val="0"/>
      <w:marTop w:val="0"/>
      <w:marBottom w:val="0"/>
      <w:divBdr>
        <w:top w:val="none" w:sz="0" w:space="0" w:color="auto"/>
        <w:left w:val="none" w:sz="0" w:space="0" w:color="auto"/>
        <w:bottom w:val="none" w:sz="0" w:space="0" w:color="auto"/>
        <w:right w:val="none" w:sz="0" w:space="0" w:color="auto"/>
      </w:divBdr>
    </w:div>
    <w:div w:id="492454074">
      <w:bodyDiv w:val="1"/>
      <w:marLeft w:val="0"/>
      <w:marRight w:val="0"/>
      <w:marTop w:val="0"/>
      <w:marBottom w:val="0"/>
      <w:divBdr>
        <w:top w:val="none" w:sz="0" w:space="0" w:color="auto"/>
        <w:left w:val="none" w:sz="0" w:space="0" w:color="auto"/>
        <w:bottom w:val="none" w:sz="0" w:space="0" w:color="auto"/>
        <w:right w:val="none" w:sz="0" w:space="0" w:color="auto"/>
      </w:divBdr>
    </w:div>
    <w:div w:id="508369423">
      <w:bodyDiv w:val="1"/>
      <w:marLeft w:val="0"/>
      <w:marRight w:val="0"/>
      <w:marTop w:val="0"/>
      <w:marBottom w:val="0"/>
      <w:divBdr>
        <w:top w:val="none" w:sz="0" w:space="0" w:color="auto"/>
        <w:left w:val="none" w:sz="0" w:space="0" w:color="auto"/>
        <w:bottom w:val="none" w:sz="0" w:space="0" w:color="auto"/>
        <w:right w:val="none" w:sz="0" w:space="0" w:color="auto"/>
      </w:divBdr>
    </w:div>
    <w:div w:id="514537868">
      <w:bodyDiv w:val="1"/>
      <w:marLeft w:val="0"/>
      <w:marRight w:val="0"/>
      <w:marTop w:val="0"/>
      <w:marBottom w:val="0"/>
      <w:divBdr>
        <w:top w:val="none" w:sz="0" w:space="0" w:color="auto"/>
        <w:left w:val="none" w:sz="0" w:space="0" w:color="auto"/>
        <w:bottom w:val="none" w:sz="0" w:space="0" w:color="auto"/>
        <w:right w:val="none" w:sz="0" w:space="0" w:color="auto"/>
      </w:divBdr>
    </w:div>
    <w:div w:id="517625219">
      <w:bodyDiv w:val="1"/>
      <w:marLeft w:val="0"/>
      <w:marRight w:val="0"/>
      <w:marTop w:val="0"/>
      <w:marBottom w:val="0"/>
      <w:divBdr>
        <w:top w:val="none" w:sz="0" w:space="0" w:color="auto"/>
        <w:left w:val="none" w:sz="0" w:space="0" w:color="auto"/>
        <w:bottom w:val="none" w:sz="0" w:space="0" w:color="auto"/>
        <w:right w:val="none" w:sz="0" w:space="0" w:color="auto"/>
      </w:divBdr>
    </w:div>
    <w:div w:id="523596539">
      <w:bodyDiv w:val="1"/>
      <w:marLeft w:val="0"/>
      <w:marRight w:val="0"/>
      <w:marTop w:val="0"/>
      <w:marBottom w:val="0"/>
      <w:divBdr>
        <w:top w:val="none" w:sz="0" w:space="0" w:color="auto"/>
        <w:left w:val="none" w:sz="0" w:space="0" w:color="auto"/>
        <w:bottom w:val="none" w:sz="0" w:space="0" w:color="auto"/>
        <w:right w:val="none" w:sz="0" w:space="0" w:color="auto"/>
      </w:divBdr>
    </w:div>
    <w:div w:id="527107323">
      <w:bodyDiv w:val="1"/>
      <w:marLeft w:val="0"/>
      <w:marRight w:val="0"/>
      <w:marTop w:val="0"/>
      <w:marBottom w:val="0"/>
      <w:divBdr>
        <w:top w:val="none" w:sz="0" w:space="0" w:color="auto"/>
        <w:left w:val="none" w:sz="0" w:space="0" w:color="auto"/>
        <w:bottom w:val="none" w:sz="0" w:space="0" w:color="auto"/>
        <w:right w:val="none" w:sz="0" w:space="0" w:color="auto"/>
      </w:divBdr>
    </w:div>
    <w:div w:id="528108158">
      <w:bodyDiv w:val="1"/>
      <w:marLeft w:val="0"/>
      <w:marRight w:val="0"/>
      <w:marTop w:val="0"/>
      <w:marBottom w:val="0"/>
      <w:divBdr>
        <w:top w:val="none" w:sz="0" w:space="0" w:color="auto"/>
        <w:left w:val="none" w:sz="0" w:space="0" w:color="auto"/>
        <w:bottom w:val="none" w:sz="0" w:space="0" w:color="auto"/>
        <w:right w:val="none" w:sz="0" w:space="0" w:color="auto"/>
      </w:divBdr>
    </w:div>
    <w:div w:id="530729146">
      <w:bodyDiv w:val="1"/>
      <w:marLeft w:val="0"/>
      <w:marRight w:val="0"/>
      <w:marTop w:val="0"/>
      <w:marBottom w:val="0"/>
      <w:divBdr>
        <w:top w:val="none" w:sz="0" w:space="0" w:color="auto"/>
        <w:left w:val="none" w:sz="0" w:space="0" w:color="auto"/>
        <w:bottom w:val="none" w:sz="0" w:space="0" w:color="auto"/>
        <w:right w:val="none" w:sz="0" w:space="0" w:color="auto"/>
      </w:divBdr>
    </w:div>
    <w:div w:id="535897195">
      <w:bodyDiv w:val="1"/>
      <w:marLeft w:val="0"/>
      <w:marRight w:val="0"/>
      <w:marTop w:val="0"/>
      <w:marBottom w:val="0"/>
      <w:divBdr>
        <w:top w:val="none" w:sz="0" w:space="0" w:color="auto"/>
        <w:left w:val="none" w:sz="0" w:space="0" w:color="auto"/>
        <w:bottom w:val="none" w:sz="0" w:space="0" w:color="auto"/>
        <w:right w:val="none" w:sz="0" w:space="0" w:color="auto"/>
      </w:divBdr>
    </w:div>
    <w:div w:id="545215260">
      <w:bodyDiv w:val="1"/>
      <w:marLeft w:val="0"/>
      <w:marRight w:val="0"/>
      <w:marTop w:val="0"/>
      <w:marBottom w:val="0"/>
      <w:divBdr>
        <w:top w:val="none" w:sz="0" w:space="0" w:color="auto"/>
        <w:left w:val="none" w:sz="0" w:space="0" w:color="auto"/>
        <w:bottom w:val="none" w:sz="0" w:space="0" w:color="auto"/>
        <w:right w:val="none" w:sz="0" w:space="0" w:color="auto"/>
      </w:divBdr>
    </w:div>
    <w:div w:id="561788873">
      <w:bodyDiv w:val="1"/>
      <w:marLeft w:val="0"/>
      <w:marRight w:val="0"/>
      <w:marTop w:val="0"/>
      <w:marBottom w:val="0"/>
      <w:divBdr>
        <w:top w:val="none" w:sz="0" w:space="0" w:color="auto"/>
        <w:left w:val="none" w:sz="0" w:space="0" w:color="auto"/>
        <w:bottom w:val="none" w:sz="0" w:space="0" w:color="auto"/>
        <w:right w:val="none" w:sz="0" w:space="0" w:color="auto"/>
      </w:divBdr>
    </w:div>
    <w:div w:id="585923695">
      <w:bodyDiv w:val="1"/>
      <w:marLeft w:val="0"/>
      <w:marRight w:val="0"/>
      <w:marTop w:val="0"/>
      <w:marBottom w:val="0"/>
      <w:divBdr>
        <w:top w:val="none" w:sz="0" w:space="0" w:color="auto"/>
        <w:left w:val="none" w:sz="0" w:space="0" w:color="auto"/>
        <w:bottom w:val="none" w:sz="0" w:space="0" w:color="auto"/>
        <w:right w:val="none" w:sz="0" w:space="0" w:color="auto"/>
      </w:divBdr>
    </w:div>
    <w:div w:id="587348183">
      <w:bodyDiv w:val="1"/>
      <w:marLeft w:val="0"/>
      <w:marRight w:val="0"/>
      <w:marTop w:val="0"/>
      <w:marBottom w:val="0"/>
      <w:divBdr>
        <w:top w:val="none" w:sz="0" w:space="0" w:color="auto"/>
        <w:left w:val="none" w:sz="0" w:space="0" w:color="auto"/>
        <w:bottom w:val="none" w:sz="0" w:space="0" w:color="auto"/>
        <w:right w:val="none" w:sz="0" w:space="0" w:color="auto"/>
      </w:divBdr>
    </w:div>
    <w:div w:id="588584914">
      <w:bodyDiv w:val="1"/>
      <w:marLeft w:val="0"/>
      <w:marRight w:val="0"/>
      <w:marTop w:val="0"/>
      <w:marBottom w:val="0"/>
      <w:divBdr>
        <w:top w:val="none" w:sz="0" w:space="0" w:color="auto"/>
        <w:left w:val="none" w:sz="0" w:space="0" w:color="auto"/>
        <w:bottom w:val="none" w:sz="0" w:space="0" w:color="auto"/>
        <w:right w:val="none" w:sz="0" w:space="0" w:color="auto"/>
      </w:divBdr>
    </w:div>
    <w:div w:id="637339277">
      <w:bodyDiv w:val="1"/>
      <w:marLeft w:val="0"/>
      <w:marRight w:val="0"/>
      <w:marTop w:val="0"/>
      <w:marBottom w:val="0"/>
      <w:divBdr>
        <w:top w:val="none" w:sz="0" w:space="0" w:color="auto"/>
        <w:left w:val="none" w:sz="0" w:space="0" w:color="auto"/>
        <w:bottom w:val="none" w:sz="0" w:space="0" w:color="auto"/>
        <w:right w:val="none" w:sz="0" w:space="0" w:color="auto"/>
      </w:divBdr>
    </w:div>
    <w:div w:id="662899956">
      <w:bodyDiv w:val="1"/>
      <w:marLeft w:val="0"/>
      <w:marRight w:val="0"/>
      <w:marTop w:val="0"/>
      <w:marBottom w:val="0"/>
      <w:divBdr>
        <w:top w:val="none" w:sz="0" w:space="0" w:color="auto"/>
        <w:left w:val="none" w:sz="0" w:space="0" w:color="auto"/>
        <w:bottom w:val="none" w:sz="0" w:space="0" w:color="auto"/>
        <w:right w:val="none" w:sz="0" w:space="0" w:color="auto"/>
      </w:divBdr>
    </w:div>
    <w:div w:id="680817415">
      <w:bodyDiv w:val="1"/>
      <w:marLeft w:val="0"/>
      <w:marRight w:val="0"/>
      <w:marTop w:val="0"/>
      <w:marBottom w:val="0"/>
      <w:divBdr>
        <w:top w:val="none" w:sz="0" w:space="0" w:color="auto"/>
        <w:left w:val="none" w:sz="0" w:space="0" w:color="auto"/>
        <w:bottom w:val="none" w:sz="0" w:space="0" w:color="auto"/>
        <w:right w:val="none" w:sz="0" w:space="0" w:color="auto"/>
      </w:divBdr>
    </w:div>
    <w:div w:id="685642045">
      <w:bodyDiv w:val="1"/>
      <w:marLeft w:val="0"/>
      <w:marRight w:val="0"/>
      <w:marTop w:val="0"/>
      <w:marBottom w:val="0"/>
      <w:divBdr>
        <w:top w:val="none" w:sz="0" w:space="0" w:color="auto"/>
        <w:left w:val="none" w:sz="0" w:space="0" w:color="auto"/>
        <w:bottom w:val="none" w:sz="0" w:space="0" w:color="auto"/>
        <w:right w:val="none" w:sz="0" w:space="0" w:color="auto"/>
      </w:divBdr>
    </w:div>
    <w:div w:id="708384032">
      <w:bodyDiv w:val="1"/>
      <w:marLeft w:val="0"/>
      <w:marRight w:val="0"/>
      <w:marTop w:val="0"/>
      <w:marBottom w:val="0"/>
      <w:divBdr>
        <w:top w:val="none" w:sz="0" w:space="0" w:color="auto"/>
        <w:left w:val="none" w:sz="0" w:space="0" w:color="auto"/>
        <w:bottom w:val="none" w:sz="0" w:space="0" w:color="auto"/>
        <w:right w:val="none" w:sz="0" w:space="0" w:color="auto"/>
      </w:divBdr>
    </w:div>
    <w:div w:id="709306183">
      <w:bodyDiv w:val="1"/>
      <w:marLeft w:val="0"/>
      <w:marRight w:val="0"/>
      <w:marTop w:val="0"/>
      <w:marBottom w:val="0"/>
      <w:divBdr>
        <w:top w:val="none" w:sz="0" w:space="0" w:color="auto"/>
        <w:left w:val="none" w:sz="0" w:space="0" w:color="auto"/>
        <w:bottom w:val="none" w:sz="0" w:space="0" w:color="auto"/>
        <w:right w:val="none" w:sz="0" w:space="0" w:color="auto"/>
      </w:divBdr>
    </w:div>
    <w:div w:id="738791624">
      <w:bodyDiv w:val="1"/>
      <w:marLeft w:val="0"/>
      <w:marRight w:val="0"/>
      <w:marTop w:val="0"/>
      <w:marBottom w:val="0"/>
      <w:divBdr>
        <w:top w:val="none" w:sz="0" w:space="0" w:color="auto"/>
        <w:left w:val="none" w:sz="0" w:space="0" w:color="auto"/>
        <w:bottom w:val="none" w:sz="0" w:space="0" w:color="auto"/>
        <w:right w:val="none" w:sz="0" w:space="0" w:color="auto"/>
      </w:divBdr>
    </w:div>
    <w:div w:id="744105834">
      <w:bodyDiv w:val="1"/>
      <w:marLeft w:val="0"/>
      <w:marRight w:val="0"/>
      <w:marTop w:val="0"/>
      <w:marBottom w:val="0"/>
      <w:divBdr>
        <w:top w:val="none" w:sz="0" w:space="0" w:color="auto"/>
        <w:left w:val="none" w:sz="0" w:space="0" w:color="auto"/>
        <w:bottom w:val="none" w:sz="0" w:space="0" w:color="auto"/>
        <w:right w:val="none" w:sz="0" w:space="0" w:color="auto"/>
      </w:divBdr>
    </w:div>
    <w:div w:id="754131710">
      <w:bodyDiv w:val="1"/>
      <w:marLeft w:val="0"/>
      <w:marRight w:val="0"/>
      <w:marTop w:val="0"/>
      <w:marBottom w:val="0"/>
      <w:divBdr>
        <w:top w:val="none" w:sz="0" w:space="0" w:color="auto"/>
        <w:left w:val="none" w:sz="0" w:space="0" w:color="auto"/>
        <w:bottom w:val="none" w:sz="0" w:space="0" w:color="auto"/>
        <w:right w:val="none" w:sz="0" w:space="0" w:color="auto"/>
      </w:divBdr>
    </w:div>
    <w:div w:id="807669162">
      <w:bodyDiv w:val="1"/>
      <w:marLeft w:val="0"/>
      <w:marRight w:val="0"/>
      <w:marTop w:val="0"/>
      <w:marBottom w:val="0"/>
      <w:divBdr>
        <w:top w:val="none" w:sz="0" w:space="0" w:color="auto"/>
        <w:left w:val="none" w:sz="0" w:space="0" w:color="auto"/>
        <w:bottom w:val="none" w:sz="0" w:space="0" w:color="auto"/>
        <w:right w:val="none" w:sz="0" w:space="0" w:color="auto"/>
      </w:divBdr>
    </w:div>
    <w:div w:id="809981205">
      <w:bodyDiv w:val="1"/>
      <w:marLeft w:val="0"/>
      <w:marRight w:val="0"/>
      <w:marTop w:val="0"/>
      <w:marBottom w:val="0"/>
      <w:divBdr>
        <w:top w:val="none" w:sz="0" w:space="0" w:color="auto"/>
        <w:left w:val="none" w:sz="0" w:space="0" w:color="auto"/>
        <w:bottom w:val="none" w:sz="0" w:space="0" w:color="auto"/>
        <w:right w:val="none" w:sz="0" w:space="0" w:color="auto"/>
      </w:divBdr>
    </w:div>
    <w:div w:id="816414682">
      <w:bodyDiv w:val="1"/>
      <w:marLeft w:val="0"/>
      <w:marRight w:val="0"/>
      <w:marTop w:val="0"/>
      <w:marBottom w:val="0"/>
      <w:divBdr>
        <w:top w:val="none" w:sz="0" w:space="0" w:color="auto"/>
        <w:left w:val="none" w:sz="0" w:space="0" w:color="auto"/>
        <w:bottom w:val="none" w:sz="0" w:space="0" w:color="auto"/>
        <w:right w:val="none" w:sz="0" w:space="0" w:color="auto"/>
      </w:divBdr>
    </w:div>
    <w:div w:id="824276961">
      <w:bodyDiv w:val="1"/>
      <w:marLeft w:val="0"/>
      <w:marRight w:val="0"/>
      <w:marTop w:val="0"/>
      <w:marBottom w:val="0"/>
      <w:divBdr>
        <w:top w:val="none" w:sz="0" w:space="0" w:color="auto"/>
        <w:left w:val="none" w:sz="0" w:space="0" w:color="auto"/>
        <w:bottom w:val="none" w:sz="0" w:space="0" w:color="auto"/>
        <w:right w:val="none" w:sz="0" w:space="0" w:color="auto"/>
      </w:divBdr>
    </w:div>
    <w:div w:id="838159831">
      <w:bodyDiv w:val="1"/>
      <w:marLeft w:val="0"/>
      <w:marRight w:val="0"/>
      <w:marTop w:val="0"/>
      <w:marBottom w:val="0"/>
      <w:divBdr>
        <w:top w:val="none" w:sz="0" w:space="0" w:color="auto"/>
        <w:left w:val="none" w:sz="0" w:space="0" w:color="auto"/>
        <w:bottom w:val="none" w:sz="0" w:space="0" w:color="auto"/>
        <w:right w:val="none" w:sz="0" w:space="0" w:color="auto"/>
      </w:divBdr>
    </w:div>
    <w:div w:id="858858979">
      <w:bodyDiv w:val="1"/>
      <w:marLeft w:val="0"/>
      <w:marRight w:val="0"/>
      <w:marTop w:val="0"/>
      <w:marBottom w:val="0"/>
      <w:divBdr>
        <w:top w:val="none" w:sz="0" w:space="0" w:color="auto"/>
        <w:left w:val="none" w:sz="0" w:space="0" w:color="auto"/>
        <w:bottom w:val="none" w:sz="0" w:space="0" w:color="auto"/>
        <w:right w:val="none" w:sz="0" w:space="0" w:color="auto"/>
      </w:divBdr>
      <w:divsChild>
        <w:div w:id="729883688">
          <w:marLeft w:val="907"/>
          <w:marRight w:val="0"/>
          <w:marTop w:val="200"/>
          <w:marBottom w:val="0"/>
          <w:divBdr>
            <w:top w:val="none" w:sz="0" w:space="0" w:color="auto"/>
            <w:left w:val="none" w:sz="0" w:space="0" w:color="auto"/>
            <w:bottom w:val="none" w:sz="0" w:space="0" w:color="auto"/>
            <w:right w:val="none" w:sz="0" w:space="0" w:color="auto"/>
          </w:divBdr>
        </w:div>
      </w:divsChild>
    </w:div>
    <w:div w:id="870219225">
      <w:bodyDiv w:val="1"/>
      <w:marLeft w:val="0"/>
      <w:marRight w:val="0"/>
      <w:marTop w:val="0"/>
      <w:marBottom w:val="0"/>
      <w:divBdr>
        <w:top w:val="none" w:sz="0" w:space="0" w:color="auto"/>
        <w:left w:val="none" w:sz="0" w:space="0" w:color="auto"/>
        <w:bottom w:val="none" w:sz="0" w:space="0" w:color="auto"/>
        <w:right w:val="none" w:sz="0" w:space="0" w:color="auto"/>
      </w:divBdr>
    </w:div>
    <w:div w:id="874999477">
      <w:bodyDiv w:val="1"/>
      <w:marLeft w:val="0"/>
      <w:marRight w:val="0"/>
      <w:marTop w:val="0"/>
      <w:marBottom w:val="0"/>
      <w:divBdr>
        <w:top w:val="none" w:sz="0" w:space="0" w:color="auto"/>
        <w:left w:val="none" w:sz="0" w:space="0" w:color="auto"/>
        <w:bottom w:val="none" w:sz="0" w:space="0" w:color="auto"/>
        <w:right w:val="none" w:sz="0" w:space="0" w:color="auto"/>
      </w:divBdr>
    </w:div>
    <w:div w:id="878279219">
      <w:bodyDiv w:val="1"/>
      <w:marLeft w:val="0"/>
      <w:marRight w:val="0"/>
      <w:marTop w:val="0"/>
      <w:marBottom w:val="0"/>
      <w:divBdr>
        <w:top w:val="none" w:sz="0" w:space="0" w:color="auto"/>
        <w:left w:val="none" w:sz="0" w:space="0" w:color="auto"/>
        <w:bottom w:val="none" w:sz="0" w:space="0" w:color="auto"/>
        <w:right w:val="none" w:sz="0" w:space="0" w:color="auto"/>
      </w:divBdr>
    </w:div>
    <w:div w:id="887835814">
      <w:bodyDiv w:val="1"/>
      <w:marLeft w:val="0"/>
      <w:marRight w:val="0"/>
      <w:marTop w:val="0"/>
      <w:marBottom w:val="0"/>
      <w:divBdr>
        <w:top w:val="none" w:sz="0" w:space="0" w:color="auto"/>
        <w:left w:val="none" w:sz="0" w:space="0" w:color="auto"/>
        <w:bottom w:val="none" w:sz="0" w:space="0" w:color="auto"/>
        <w:right w:val="none" w:sz="0" w:space="0" w:color="auto"/>
      </w:divBdr>
    </w:div>
    <w:div w:id="888690832">
      <w:bodyDiv w:val="1"/>
      <w:marLeft w:val="0"/>
      <w:marRight w:val="0"/>
      <w:marTop w:val="0"/>
      <w:marBottom w:val="0"/>
      <w:divBdr>
        <w:top w:val="none" w:sz="0" w:space="0" w:color="auto"/>
        <w:left w:val="none" w:sz="0" w:space="0" w:color="auto"/>
        <w:bottom w:val="none" w:sz="0" w:space="0" w:color="auto"/>
        <w:right w:val="none" w:sz="0" w:space="0" w:color="auto"/>
      </w:divBdr>
    </w:div>
    <w:div w:id="892809965">
      <w:bodyDiv w:val="1"/>
      <w:marLeft w:val="0"/>
      <w:marRight w:val="0"/>
      <w:marTop w:val="0"/>
      <w:marBottom w:val="0"/>
      <w:divBdr>
        <w:top w:val="none" w:sz="0" w:space="0" w:color="auto"/>
        <w:left w:val="none" w:sz="0" w:space="0" w:color="auto"/>
        <w:bottom w:val="none" w:sz="0" w:space="0" w:color="auto"/>
        <w:right w:val="none" w:sz="0" w:space="0" w:color="auto"/>
      </w:divBdr>
    </w:div>
    <w:div w:id="895242280">
      <w:bodyDiv w:val="1"/>
      <w:marLeft w:val="0"/>
      <w:marRight w:val="0"/>
      <w:marTop w:val="0"/>
      <w:marBottom w:val="0"/>
      <w:divBdr>
        <w:top w:val="none" w:sz="0" w:space="0" w:color="auto"/>
        <w:left w:val="none" w:sz="0" w:space="0" w:color="auto"/>
        <w:bottom w:val="none" w:sz="0" w:space="0" w:color="auto"/>
        <w:right w:val="none" w:sz="0" w:space="0" w:color="auto"/>
      </w:divBdr>
    </w:div>
    <w:div w:id="896664418">
      <w:bodyDiv w:val="1"/>
      <w:marLeft w:val="0"/>
      <w:marRight w:val="0"/>
      <w:marTop w:val="0"/>
      <w:marBottom w:val="0"/>
      <w:divBdr>
        <w:top w:val="none" w:sz="0" w:space="0" w:color="auto"/>
        <w:left w:val="none" w:sz="0" w:space="0" w:color="auto"/>
        <w:bottom w:val="none" w:sz="0" w:space="0" w:color="auto"/>
        <w:right w:val="none" w:sz="0" w:space="0" w:color="auto"/>
      </w:divBdr>
    </w:div>
    <w:div w:id="898975867">
      <w:bodyDiv w:val="1"/>
      <w:marLeft w:val="0"/>
      <w:marRight w:val="0"/>
      <w:marTop w:val="0"/>
      <w:marBottom w:val="0"/>
      <w:divBdr>
        <w:top w:val="none" w:sz="0" w:space="0" w:color="auto"/>
        <w:left w:val="none" w:sz="0" w:space="0" w:color="auto"/>
        <w:bottom w:val="none" w:sz="0" w:space="0" w:color="auto"/>
        <w:right w:val="none" w:sz="0" w:space="0" w:color="auto"/>
      </w:divBdr>
    </w:div>
    <w:div w:id="920676521">
      <w:bodyDiv w:val="1"/>
      <w:marLeft w:val="0"/>
      <w:marRight w:val="0"/>
      <w:marTop w:val="0"/>
      <w:marBottom w:val="0"/>
      <w:divBdr>
        <w:top w:val="none" w:sz="0" w:space="0" w:color="auto"/>
        <w:left w:val="none" w:sz="0" w:space="0" w:color="auto"/>
        <w:bottom w:val="none" w:sz="0" w:space="0" w:color="auto"/>
        <w:right w:val="none" w:sz="0" w:space="0" w:color="auto"/>
      </w:divBdr>
    </w:div>
    <w:div w:id="922104719">
      <w:bodyDiv w:val="1"/>
      <w:marLeft w:val="0"/>
      <w:marRight w:val="0"/>
      <w:marTop w:val="0"/>
      <w:marBottom w:val="0"/>
      <w:divBdr>
        <w:top w:val="none" w:sz="0" w:space="0" w:color="auto"/>
        <w:left w:val="none" w:sz="0" w:space="0" w:color="auto"/>
        <w:bottom w:val="none" w:sz="0" w:space="0" w:color="auto"/>
        <w:right w:val="none" w:sz="0" w:space="0" w:color="auto"/>
      </w:divBdr>
    </w:div>
    <w:div w:id="927230322">
      <w:bodyDiv w:val="1"/>
      <w:marLeft w:val="0"/>
      <w:marRight w:val="0"/>
      <w:marTop w:val="0"/>
      <w:marBottom w:val="0"/>
      <w:divBdr>
        <w:top w:val="none" w:sz="0" w:space="0" w:color="auto"/>
        <w:left w:val="none" w:sz="0" w:space="0" w:color="auto"/>
        <w:bottom w:val="none" w:sz="0" w:space="0" w:color="auto"/>
        <w:right w:val="none" w:sz="0" w:space="0" w:color="auto"/>
      </w:divBdr>
    </w:div>
    <w:div w:id="933248379">
      <w:bodyDiv w:val="1"/>
      <w:marLeft w:val="0"/>
      <w:marRight w:val="0"/>
      <w:marTop w:val="0"/>
      <w:marBottom w:val="0"/>
      <w:divBdr>
        <w:top w:val="none" w:sz="0" w:space="0" w:color="auto"/>
        <w:left w:val="none" w:sz="0" w:space="0" w:color="auto"/>
        <w:bottom w:val="none" w:sz="0" w:space="0" w:color="auto"/>
        <w:right w:val="none" w:sz="0" w:space="0" w:color="auto"/>
      </w:divBdr>
    </w:div>
    <w:div w:id="953556096">
      <w:bodyDiv w:val="1"/>
      <w:marLeft w:val="0"/>
      <w:marRight w:val="0"/>
      <w:marTop w:val="0"/>
      <w:marBottom w:val="0"/>
      <w:divBdr>
        <w:top w:val="none" w:sz="0" w:space="0" w:color="auto"/>
        <w:left w:val="none" w:sz="0" w:space="0" w:color="auto"/>
        <w:bottom w:val="none" w:sz="0" w:space="0" w:color="auto"/>
        <w:right w:val="none" w:sz="0" w:space="0" w:color="auto"/>
      </w:divBdr>
    </w:div>
    <w:div w:id="963582499">
      <w:bodyDiv w:val="1"/>
      <w:marLeft w:val="0"/>
      <w:marRight w:val="0"/>
      <w:marTop w:val="0"/>
      <w:marBottom w:val="0"/>
      <w:divBdr>
        <w:top w:val="none" w:sz="0" w:space="0" w:color="auto"/>
        <w:left w:val="none" w:sz="0" w:space="0" w:color="auto"/>
        <w:bottom w:val="none" w:sz="0" w:space="0" w:color="auto"/>
        <w:right w:val="none" w:sz="0" w:space="0" w:color="auto"/>
      </w:divBdr>
    </w:div>
    <w:div w:id="996226730">
      <w:bodyDiv w:val="1"/>
      <w:marLeft w:val="0"/>
      <w:marRight w:val="0"/>
      <w:marTop w:val="0"/>
      <w:marBottom w:val="0"/>
      <w:divBdr>
        <w:top w:val="none" w:sz="0" w:space="0" w:color="auto"/>
        <w:left w:val="none" w:sz="0" w:space="0" w:color="auto"/>
        <w:bottom w:val="none" w:sz="0" w:space="0" w:color="auto"/>
        <w:right w:val="none" w:sz="0" w:space="0" w:color="auto"/>
      </w:divBdr>
    </w:div>
    <w:div w:id="996765926">
      <w:bodyDiv w:val="1"/>
      <w:marLeft w:val="0"/>
      <w:marRight w:val="0"/>
      <w:marTop w:val="0"/>
      <w:marBottom w:val="0"/>
      <w:divBdr>
        <w:top w:val="none" w:sz="0" w:space="0" w:color="auto"/>
        <w:left w:val="none" w:sz="0" w:space="0" w:color="auto"/>
        <w:bottom w:val="none" w:sz="0" w:space="0" w:color="auto"/>
        <w:right w:val="none" w:sz="0" w:space="0" w:color="auto"/>
      </w:divBdr>
    </w:div>
    <w:div w:id="1019694635">
      <w:bodyDiv w:val="1"/>
      <w:marLeft w:val="0"/>
      <w:marRight w:val="0"/>
      <w:marTop w:val="0"/>
      <w:marBottom w:val="0"/>
      <w:divBdr>
        <w:top w:val="none" w:sz="0" w:space="0" w:color="auto"/>
        <w:left w:val="none" w:sz="0" w:space="0" w:color="auto"/>
        <w:bottom w:val="none" w:sz="0" w:space="0" w:color="auto"/>
        <w:right w:val="none" w:sz="0" w:space="0" w:color="auto"/>
      </w:divBdr>
    </w:div>
    <w:div w:id="1022710523">
      <w:bodyDiv w:val="1"/>
      <w:marLeft w:val="0"/>
      <w:marRight w:val="0"/>
      <w:marTop w:val="0"/>
      <w:marBottom w:val="0"/>
      <w:divBdr>
        <w:top w:val="none" w:sz="0" w:space="0" w:color="auto"/>
        <w:left w:val="none" w:sz="0" w:space="0" w:color="auto"/>
        <w:bottom w:val="none" w:sz="0" w:space="0" w:color="auto"/>
        <w:right w:val="none" w:sz="0" w:space="0" w:color="auto"/>
      </w:divBdr>
    </w:div>
    <w:div w:id="1032458571">
      <w:bodyDiv w:val="1"/>
      <w:marLeft w:val="0"/>
      <w:marRight w:val="0"/>
      <w:marTop w:val="0"/>
      <w:marBottom w:val="0"/>
      <w:divBdr>
        <w:top w:val="none" w:sz="0" w:space="0" w:color="auto"/>
        <w:left w:val="none" w:sz="0" w:space="0" w:color="auto"/>
        <w:bottom w:val="none" w:sz="0" w:space="0" w:color="auto"/>
        <w:right w:val="none" w:sz="0" w:space="0" w:color="auto"/>
      </w:divBdr>
    </w:div>
    <w:div w:id="1033266580">
      <w:bodyDiv w:val="1"/>
      <w:marLeft w:val="0"/>
      <w:marRight w:val="0"/>
      <w:marTop w:val="0"/>
      <w:marBottom w:val="0"/>
      <w:divBdr>
        <w:top w:val="none" w:sz="0" w:space="0" w:color="auto"/>
        <w:left w:val="none" w:sz="0" w:space="0" w:color="auto"/>
        <w:bottom w:val="none" w:sz="0" w:space="0" w:color="auto"/>
        <w:right w:val="none" w:sz="0" w:space="0" w:color="auto"/>
      </w:divBdr>
    </w:div>
    <w:div w:id="1039208678">
      <w:bodyDiv w:val="1"/>
      <w:marLeft w:val="0"/>
      <w:marRight w:val="0"/>
      <w:marTop w:val="0"/>
      <w:marBottom w:val="0"/>
      <w:divBdr>
        <w:top w:val="none" w:sz="0" w:space="0" w:color="auto"/>
        <w:left w:val="none" w:sz="0" w:space="0" w:color="auto"/>
        <w:bottom w:val="none" w:sz="0" w:space="0" w:color="auto"/>
        <w:right w:val="none" w:sz="0" w:space="0" w:color="auto"/>
      </w:divBdr>
    </w:div>
    <w:div w:id="1041368068">
      <w:bodyDiv w:val="1"/>
      <w:marLeft w:val="0"/>
      <w:marRight w:val="0"/>
      <w:marTop w:val="0"/>
      <w:marBottom w:val="0"/>
      <w:divBdr>
        <w:top w:val="none" w:sz="0" w:space="0" w:color="auto"/>
        <w:left w:val="none" w:sz="0" w:space="0" w:color="auto"/>
        <w:bottom w:val="none" w:sz="0" w:space="0" w:color="auto"/>
        <w:right w:val="none" w:sz="0" w:space="0" w:color="auto"/>
      </w:divBdr>
    </w:div>
    <w:div w:id="1042899127">
      <w:bodyDiv w:val="1"/>
      <w:marLeft w:val="0"/>
      <w:marRight w:val="0"/>
      <w:marTop w:val="0"/>
      <w:marBottom w:val="0"/>
      <w:divBdr>
        <w:top w:val="none" w:sz="0" w:space="0" w:color="auto"/>
        <w:left w:val="none" w:sz="0" w:space="0" w:color="auto"/>
        <w:bottom w:val="none" w:sz="0" w:space="0" w:color="auto"/>
        <w:right w:val="none" w:sz="0" w:space="0" w:color="auto"/>
      </w:divBdr>
    </w:div>
    <w:div w:id="1065371776">
      <w:bodyDiv w:val="1"/>
      <w:marLeft w:val="0"/>
      <w:marRight w:val="0"/>
      <w:marTop w:val="0"/>
      <w:marBottom w:val="0"/>
      <w:divBdr>
        <w:top w:val="none" w:sz="0" w:space="0" w:color="auto"/>
        <w:left w:val="none" w:sz="0" w:space="0" w:color="auto"/>
        <w:bottom w:val="none" w:sz="0" w:space="0" w:color="auto"/>
        <w:right w:val="none" w:sz="0" w:space="0" w:color="auto"/>
      </w:divBdr>
    </w:div>
    <w:div w:id="1065569544">
      <w:bodyDiv w:val="1"/>
      <w:marLeft w:val="0"/>
      <w:marRight w:val="0"/>
      <w:marTop w:val="0"/>
      <w:marBottom w:val="0"/>
      <w:divBdr>
        <w:top w:val="none" w:sz="0" w:space="0" w:color="auto"/>
        <w:left w:val="none" w:sz="0" w:space="0" w:color="auto"/>
        <w:bottom w:val="none" w:sz="0" w:space="0" w:color="auto"/>
        <w:right w:val="none" w:sz="0" w:space="0" w:color="auto"/>
      </w:divBdr>
    </w:div>
    <w:div w:id="1069382091">
      <w:bodyDiv w:val="1"/>
      <w:marLeft w:val="0"/>
      <w:marRight w:val="0"/>
      <w:marTop w:val="0"/>
      <w:marBottom w:val="0"/>
      <w:divBdr>
        <w:top w:val="none" w:sz="0" w:space="0" w:color="auto"/>
        <w:left w:val="none" w:sz="0" w:space="0" w:color="auto"/>
        <w:bottom w:val="none" w:sz="0" w:space="0" w:color="auto"/>
        <w:right w:val="none" w:sz="0" w:space="0" w:color="auto"/>
      </w:divBdr>
    </w:div>
    <w:div w:id="1079207729">
      <w:bodyDiv w:val="1"/>
      <w:marLeft w:val="0"/>
      <w:marRight w:val="0"/>
      <w:marTop w:val="0"/>
      <w:marBottom w:val="0"/>
      <w:divBdr>
        <w:top w:val="none" w:sz="0" w:space="0" w:color="auto"/>
        <w:left w:val="none" w:sz="0" w:space="0" w:color="auto"/>
        <w:bottom w:val="none" w:sz="0" w:space="0" w:color="auto"/>
        <w:right w:val="none" w:sz="0" w:space="0" w:color="auto"/>
      </w:divBdr>
    </w:div>
    <w:div w:id="1087389591">
      <w:bodyDiv w:val="1"/>
      <w:marLeft w:val="0"/>
      <w:marRight w:val="0"/>
      <w:marTop w:val="0"/>
      <w:marBottom w:val="0"/>
      <w:divBdr>
        <w:top w:val="none" w:sz="0" w:space="0" w:color="auto"/>
        <w:left w:val="none" w:sz="0" w:space="0" w:color="auto"/>
        <w:bottom w:val="none" w:sz="0" w:space="0" w:color="auto"/>
        <w:right w:val="none" w:sz="0" w:space="0" w:color="auto"/>
      </w:divBdr>
    </w:div>
    <w:div w:id="1098721227">
      <w:bodyDiv w:val="1"/>
      <w:marLeft w:val="0"/>
      <w:marRight w:val="0"/>
      <w:marTop w:val="0"/>
      <w:marBottom w:val="0"/>
      <w:divBdr>
        <w:top w:val="none" w:sz="0" w:space="0" w:color="auto"/>
        <w:left w:val="none" w:sz="0" w:space="0" w:color="auto"/>
        <w:bottom w:val="none" w:sz="0" w:space="0" w:color="auto"/>
        <w:right w:val="none" w:sz="0" w:space="0" w:color="auto"/>
      </w:divBdr>
    </w:div>
    <w:div w:id="1099645604">
      <w:bodyDiv w:val="1"/>
      <w:marLeft w:val="0"/>
      <w:marRight w:val="0"/>
      <w:marTop w:val="0"/>
      <w:marBottom w:val="0"/>
      <w:divBdr>
        <w:top w:val="none" w:sz="0" w:space="0" w:color="auto"/>
        <w:left w:val="none" w:sz="0" w:space="0" w:color="auto"/>
        <w:bottom w:val="none" w:sz="0" w:space="0" w:color="auto"/>
        <w:right w:val="none" w:sz="0" w:space="0" w:color="auto"/>
      </w:divBdr>
    </w:div>
    <w:div w:id="1104959136">
      <w:bodyDiv w:val="1"/>
      <w:marLeft w:val="0"/>
      <w:marRight w:val="0"/>
      <w:marTop w:val="0"/>
      <w:marBottom w:val="0"/>
      <w:divBdr>
        <w:top w:val="none" w:sz="0" w:space="0" w:color="auto"/>
        <w:left w:val="none" w:sz="0" w:space="0" w:color="auto"/>
        <w:bottom w:val="none" w:sz="0" w:space="0" w:color="auto"/>
        <w:right w:val="none" w:sz="0" w:space="0" w:color="auto"/>
      </w:divBdr>
    </w:div>
    <w:div w:id="1116875793">
      <w:bodyDiv w:val="1"/>
      <w:marLeft w:val="0"/>
      <w:marRight w:val="0"/>
      <w:marTop w:val="0"/>
      <w:marBottom w:val="0"/>
      <w:divBdr>
        <w:top w:val="none" w:sz="0" w:space="0" w:color="auto"/>
        <w:left w:val="none" w:sz="0" w:space="0" w:color="auto"/>
        <w:bottom w:val="none" w:sz="0" w:space="0" w:color="auto"/>
        <w:right w:val="none" w:sz="0" w:space="0" w:color="auto"/>
      </w:divBdr>
    </w:div>
    <w:div w:id="1126659095">
      <w:bodyDiv w:val="1"/>
      <w:marLeft w:val="0"/>
      <w:marRight w:val="0"/>
      <w:marTop w:val="0"/>
      <w:marBottom w:val="0"/>
      <w:divBdr>
        <w:top w:val="none" w:sz="0" w:space="0" w:color="auto"/>
        <w:left w:val="none" w:sz="0" w:space="0" w:color="auto"/>
        <w:bottom w:val="none" w:sz="0" w:space="0" w:color="auto"/>
        <w:right w:val="none" w:sz="0" w:space="0" w:color="auto"/>
      </w:divBdr>
    </w:div>
    <w:div w:id="1134832542">
      <w:marLeft w:val="0"/>
      <w:marRight w:val="0"/>
      <w:marTop w:val="0"/>
      <w:marBottom w:val="0"/>
      <w:divBdr>
        <w:top w:val="none" w:sz="0" w:space="0" w:color="auto"/>
        <w:left w:val="none" w:sz="0" w:space="0" w:color="auto"/>
        <w:bottom w:val="none" w:sz="0" w:space="0" w:color="auto"/>
        <w:right w:val="none" w:sz="0" w:space="0" w:color="auto"/>
      </w:divBdr>
    </w:div>
    <w:div w:id="1134832543">
      <w:marLeft w:val="0"/>
      <w:marRight w:val="0"/>
      <w:marTop w:val="0"/>
      <w:marBottom w:val="0"/>
      <w:divBdr>
        <w:top w:val="none" w:sz="0" w:space="0" w:color="auto"/>
        <w:left w:val="none" w:sz="0" w:space="0" w:color="auto"/>
        <w:bottom w:val="none" w:sz="0" w:space="0" w:color="auto"/>
        <w:right w:val="none" w:sz="0" w:space="0" w:color="auto"/>
      </w:divBdr>
    </w:div>
    <w:div w:id="1134832544">
      <w:marLeft w:val="0"/>
      <w:marRight w:val="0"/>
      <w:marTop w:val="0"/>
      <w:marBottom w:val="0"/>
      <w:divBdr>
        <w:top w:val="none" w:sz="0" w:space="0" w:color="auto"/>
        <w:left w:val="none" w:sz="0" w:space="0" w:color="auto"/>
        <w:bottom w:val="none" w:sz="0" w:space="0" w:color="auto"/>
        <w:right w:val="none" w:sz="0" w:space="0" w:color="auto"/>
      </w:divBdr>
    </w:div>
    <w:div w:id="1134832545">
      <w:marLeft w:val="0"/>
      <w:marRight w:val="0"/>
      <w:marTop w:val="0"/>
      <w:marBottom w:val="0"/>
      <w:divBdr>
        <w:top w:val="none" w:sz="0" w:space="0" w:color="auto"/>
        <w:left w:val="none" w:sz="0" w:space="0" w:color="auto"/>
        <w:bottom w:val="none" w:sz="0" w:space="0" w:color="auto"/>
        <w:right w:val="none" w:sz="0" w:space="0" w:color="auto"/>
      </w:divBdr>
    </w:div>
    <w:div w:id="1134832546">
      <w:marLeft w:val="0"/>
      <w:marRight w:val="0"/>
      <w:marTop w:val="0"/>
      <w:marBottom w:val="0"/>
      <w:divBdr>
        <w:top w:val="none" w:sz="0" w:space="0" w:color="auto"/>
        <w:left w:val="none" w:sz="0" w:space="0" w:color="auto"/>
        <w:bottom w:val="none" w:sz="0" w:space="0" w:color="auto"/>
        <w:right w:val="none" w:sz="0" w:space="0" w:color="auto"/>
      </w:divBdr>
    </w:div>
    <w:div w:id="1134832547">
      <w:marLeft w:val="0"/>
      <w:marRight w:val="0"/>
      <w:marTop w:val="0"/>
      <w:marBottom w:val="0"/>
      <w:divBdr>
        <w:top w:val="none" w:sz="0" w:space="0" w:color="auto"/>
        <w:left w:val="none" w:sz="0" w:space="0" w:color="auto"/>
        <w:bottom w:val="none" w:sz="0" w:space="0" w:color="auto"/>
        <w:right w:val="none" w:sz="0" w:space="0" w:color="auto"/>
      </w:divBdr>
    </w:div>
    <w:div w:id="1134832548">
      <w:marLeft w:val="0"/>
      <w:marRight w:val="0"/>
      <w:marTop w:val="0"/>
      <w:marBottom w:val="0"/>
      <w:divBdr>
        <w:top w:val="none" w:sz="0" w:space="0" w:color="auto"/>
        <w:left w:val="none" w:sz="0" w:space="0" w:color="auto"/>
        <w:bottom w:val="none" w:sz="0" w:space="0" w:color="auto"/>
        <w:right w:val="none" w:sz="0" w:space="0" w:color="auto"/>
      </w:divBdr>
    </w:div>
    <w:div w:id="1134832549">
      <w:marLeft w:val="0"/>
      <w:marRight w:val="0"/>
      <w:marTop w:val="0"/>
      <w:marBottom w:val="0"/>
      <w:divBdr>
        <w:top w:val="none" w:sz="0" w:space="0" w:color="auto"/>
        <w:left w:val="none" w:sz="0" w:space="0" w:color="auto"/>
        <w:bottom w:val="none" w:sz="0" w:space="0" w:color="auto"/>
        <w:right w:val="none" w:sz="0" w:space="0" w:color="auto"/>
      </w:divBdr>
    </w:div>
    <w:div w:id="1134832550">
      <w:marLeft w:val="0"/>
      <w:marRight w:val="0"/>
      <w:marTop w:val="0"/>
      <w:marBottom w:val="0"/>
      <w:divBdr>
        <w:top w:val="none" w:sz="0" w:space="0" w:color="auto"/>
        <w:left w:val="none" w:sz="0" w:space="0" w:color="auto"/>
        <w:bottom w:val="none" w:sz="0" w:space="0" w:color="auto"/>
        <w:right w:val="none" w:sz="0" w:space="0" w:color="auto"/>
      </w:divBdr>
    </w:div>
    <w:div w:id="1134832551">
      <w:marLeft w:val="0"/>
      <w:marRight w:val="0"/>
      <w:marTop w:val="0"/>
      <w:marBottom w:val="0"/>
      <w:divBdr>
        <w:top w:val="none" w:sz="0" w:space="0" w:color="auto"/>
        <w:left w:val="none" w:sz="0" w:space="0" w:color="auto"/>
        <w:bottom w:val="none" w:sz="0" w:space="0" w:color="auto"/>
        <w:right w:val="none" w:sz="0" w:space="0" w:color="auto"/>
      </w:divBdr>
    </w:div>
    <w:div w:id="1134832552">
      <w:marLeft w:val="0"/>
      <w:marRight w:val="0"/>
      <w:marTop w:val="0"/>
      <w:marBottom w:val="0"/>
      <w:divBdr>
        <w:top w:val="none" w:sz="0" w:space="0" w:color="auto"/>
        <w:left w:val="none" w:sz="0" w:space="0" w:color="auto"/>
        <w:bottom w:val="none" w:sz="0" w:space="0" w:color="auto"/>
        <w:right w:val="none" w:sz="0" w:space="0" w:color="auto"/>
      </w:divBdr>
    </w:div>
    <w:div w:id="1134832553">
      <w:marLeft w:val="0"/>
      <w:marRight w:val="0"/>
      <w:marTop w:val="0"/>
      <w:marBottom w:val="0"/>
      <w:divBdr>
        <w:top w:val="none" w:sz="0" w:space="0" w:color="auto"/>
        <w:left w:val="none" w:sz="0" w:space="0" w:color="auto"/>
        <w:bottom w:val="none" w:sz="0" w:space="0" w:color="auto"/>
        <w:right w:val="none" w:sz="0" w:space="0" w:color="auto"/>
      </w:divBdr>
    </w:div>
    <w:div w:id="1134832554">
      <w:marLeft w:val="0"/>
      <w:marRight w:val="0"/>
      <w:marTop w:val="0"/>
      <w:marBottom w:val="0"/>
      <w:divBdr>
        <w:top w:val="none" w:sz="0" w:space="0" w:color="auto"/>
        <w:left w:val="none" w:sz="0" w:space="0" w:color="auto"/>
        <w:bottom w:val="none" w:sz="0" w:space="0" w:color="auto"/>
        <w:right w:val="none" w:sz="0" w:space="0" w:color="auto"/>
      </w:divBdr>
    </w:div>
    <w:div w:id="1134832555">
      <w:marLeft w:val="0"/>
      <w:marRight w:val="0"/>
      <w:marTop w:val="0"/>
      <w:marBottom w:val="0"/>
      <w:divBdr>
        <w:top w:val="none" w:sz="0" w:space="0" w:color="auto"/>
        <w:left w:val="none" w:sz="0" w:space="0" w:color="auto"/>
        <w:bottom w:val="none" w:sz="0" w:space="0" w:color="auto"/>
        <w:right w:val="none" w:sz="0" w:space="0" w:color="auto"/>
      </w:divBdr>
    </w:div>
    <w:div w:id="1134832556">
      <w:marLeft w:val="0"/>
      <w:marRight w:val="0"/>
      <w:marTop w:val="0"/>
      <w:marBottom w:val="0"/>
      <w:divBdr>
        <w:top w:val="none" w:sz="0" w:space="0" w:color="auto"/>
        <w:left w:val="none" w:sz="0" w:space="0" w:color="auto"/>
        <w:bottom w:val="none" w:sz="0" w:space="0" w:color="auto"/>
        <w:right w:val="none" w:sz="0" w:space="0" w:color="auto"/>
      </w:divBdr>
    </w:div>
    <w:div w:id="1134832557">
      <w:marLeft w:val="0"/>
      <w:marRight w:val="0"/>
      <w:marTop w:val="0"/>
      <w:marBottom w:val="0"/>
      <w:divBdr>
        <w:top w:val="none" w:sz="0" w:space="0" w:color="auto"/>
        <w:left w:val="none" w:sz="0" w:space="0" w:color="auto"/>
        <w:bottom w:val="none" w:sz="0" w:space="0" w:color="auto"/>
        <w:right w:val="none" w:sz="0" w:space="0" w:color="auto"/>
      </w:divBdr>
    </w:div>
    <w:div w:id="1134832558">
      <w:marLeft w:val="0"/>
      <w:marRight w:val="0"/>
      <w:marTop w:val="0"/>
      <w:marBottom w:val="0"/>
      <w:divBdr>
        <w:top w:val="none" w:sz="0" w:space="0" w:color="auto"/>
        <w:left w:val="none" w:sz="0" w:space="0" w:color="auto"/>
        <w:bottom w:val="none" w:sz="0" w:space="0" w:color="auto"/>
        <w:right w:val="none" w:sz="0" w:space="0" w:color="auto"/>
      </w:divBdr>
    </w:div>
    <w:div w:id="1134832559">
      <w:marLeft w:val="0"/>
      <w:marRight w:val="0"/>
      <w:marTop w:val="0"/>
      <w:marBottom w:val="0"/>
      <w:divBdr>
        <w:top w:val="none" w:sz="0" w:space="0" w:color="auto"/>
        <w:left w:val="none" w:sz="0" w:space="0" w:color="auto"/>
        <w:bottom w:val="none" w:sz="0" w:space="0" w:color="auto"/>
        <w:right w:val="none" w:sz="0" w:space="0" w:color="auto"/>
      </w:divBdr>
    </w:div>
    <w:div w:id="1134832560">
      <w:marLeft w:val="0"/>
      <w:marRight w:val="0"/>
      <w:marTop w:val="0"/>
      <w:marBottom w:val="0"/>
      <w:divBdr>
        <w:top w:val="none" w:sz="0" w:space="0" w:color="auto"/>
        <w:left w:val="none" w:sz="0" w:space="0" w:color="auto"/>
        <w:bottom w:val="none" w:sz="0" w:space="0" w:color="auto"/>
        <w:right w:val="none" w:sz="0" w:space="0" w:color="auto"/>
      </w:divBdr>
    </w:div>
    <w:div w:id="1134832561">
      <w:marLeft w:val="0"/>
      <w:marRight w:val="0"/>
      <w:marTop w:val="0"/>
      <w:marBottom w:val="0"/>
      <w:divBdr>
        <w:top w:val="none" w:sz="0" w:space="0" w:color="auto"/>
        <w:left w:val="none" w:sz="0" w:space="0" w:color="auto"/>
        <w:bottom w:val="none" w:sz="0" w:space="0" w:color="auto"/>
        <w:right w:val="none" w:sz="0" w:space="0" w:color="auto"/>
      </w:divBdr>
    </w:div>
    <w:div w:id="1134832562">
      <w:marLeft w:val="0"/>
      <w:marRight w:val="0"/>
      <w:marTop w:val="0"/>
      <w:marBottom w:val="0"/>
      <w:divBdr>
        <w:top w:val="none" w:sz="0" w:space="0" w:color="auto"/>
        <w:left w:val="none" w:sz="0" w:space="0" w:color="auto"/>
        <w:bottom w:val="none" w:sz="0" w:space="0" w:color="auto"/>
        <w:right w:val="none" w:sz="0" w:space="0" w:color="auto"/>
      </w:divBdr>
    </w:div>
    <w:div w:id="1134832563">
      <w:marLeft w:val="0"/>
      <w:marRight w:val="0"/>
      <w:marTop w:val="0"/>
      <w:marBottom w:val="0"/>
      <w:divBdr>
        <w:top w:val="none" w:sz="0" w:space="0" w:color="auto"/>
        <w:left w:val="none" w:sz="0" w:space="0" w:color="auto"/>
        <w:bottom w:val="none" w:sz="0" w:space="0" w:color="auto"/>
        <w:right w:val="none" w:sz="0" w:space="0" w:color="auto"/>
      </w:divBdr>
    </w:div>
    <w:div w:id="1134832564">
      <w:marLeft w:val="0"/>
      <w:marRight w:val="0"/>
      <w:marTop w:val="0"/>
      <w:marBottom w:val="0"/>
      <w:divBdr>
        <w:top w:val="none" w:sz="0" w:space="0" w:color="auto"/>
        <w:left w:val="none" w:sz="0" w:space="0" w:color="auto"/>
        <w:bottom w:val="none" w:sz="0" w:space="0" w:color="auto"/>
        <w:right w:val="none" w:sz="0" w:space="0" w:color="auto"/>
      </w:divBdr>
    </w:div>
    <w:div w:id="1134832565">
      <w:marLeft w:val="0"/>
      <w:marRight w:val="0"/>
      <w:marTop w:val="0"/>
      <w:marBottom w:val="0"/>
      <w:divBdr>
        <w:top w:val="none" w:sz="0" w:space="0" w:color="auto"/>
        <w:left w:val="none" w:sz="0" w:space="0" w:color="auto"/>
        <w:bottom w:val="none" w:sz="0" w:space="0" w:color="auto"/>
        <w:right w:val="none" w:sz="0" w:space="0" w:color="auto"/>
      </w:divBdr>
    </w:div>
    <w:div w:id="1134832566">
      <w:marLeft w:val="0"/>
      <w:marRight w:val="0"/>
      <w:marTop w:val="0"/>
      <w:marBottom w:val="0"/>
      <w:divBdr>
        <w:top w:val="none" w:sz="0" w:space="0" w:color="auto"/>
        <w:left w:val="none" w:sz="0" w:space="0" w:color="auto"/>
        <w:bottom w:val="none" w:sz="0" w:space="0" w:color="auto"/>
        <w:right w:val="none" w:sz="0" w:space="0" w:color="auto"/>
      </w:divBdr>
    </w:div>
    <w:div w:id="1134832567">
      <w:marLeft w:val="0"/>
      <w:marRight w:val="0"/>
      <w:marTop w:val="0"/>
      <w:marBottom w:val="0"/>
      <w:divBdr>
        <w:top w:val="none" w:sz="0" w:space="0" w:color="auto"/>
        <w:left w:val="none" w:sz="0" w:space="0" w:color="auto"/>
        <w:bottom w:val="none" w:sz="0" w:space="0" w:color="auto"/>
        <w:right w:val="none" w:sz="0" w:space="0" w:color="auto"/>
      </w:divBdr>
    </w:div>
    <w:div w:id="1134832568">
      <w:marLeft w:val="0"/>
      <w:marRight w:val="0"/>
      <w:marTop w:val="0"/>
      <w:marBottom w:val="0"/>
      <w:divBdr>
        <w:top w:val="none" w:sz="0" w:space="0" w:color="auto"/>
        <w:left w:val="none" w:sz="0" w:space="0" w:color="auto"/>
        <w:bottom w:val="none" w:sz="0" w:space="0" w:color="auto"/>
        <w:right w:val="none" w:sz="0" w:space="0" w:color="auto"/>
      </w:divBdr>
    </w:div>
    <w:div w:id="1134832569">
      <w:marLeft w:val="0"/>
      <w:marRight w:val="0"/>
      <w:marTop w:val="0"/>
      <w:marBottom w:val="0"/>
      <w:divBdr>
        <w:top w:val="none" w:sz="0" w:space="0" w:color="auto"/>
        <w:left w:val="none" w:sz="0" w:space="0" w:color="auto"/>
        <w:bottom w:val="none" w:sz="0" w:space="0" w:color="auto"/>
        <w:right w:val="none" w:sz="0" w:space="0" w:color="auto"/>
      </w:divBdr>
    </w:div>
    <w:div w:id="1134832570">
      <w:marLeft w:val="0"/>
      <w:marRight w:val="0"/>
      <w:marTop w:val="0"/>
      <w:marBottom w:val="0"/>
      <w:divBdr>
        <w:top w:val="none" w:sz="0" w:space="0" w:color="auto"/>
        <w:left w:val="none" w:sz="0" w:space="0" w:color="auto"/>
        <w:bottom w:val="none" w:sz="0" w:space="0" w:color="auto"/>
        <w:right w:val="none" w:sz="0" w:space="0" w:color="auto"/>
      </w:divBdr>
    </w:div>
    <w:div w:id="1134832571">
      <w:marLeft w:val="0"/>
      <w:marRight w:val="0"/>
      <w:marTop w:val="0"/>
      <w:marBottom w:val="0"/>
      <w:divBdr>
        <w:top w:val="none" w:sz="0" w:space="0" w:color="auto"/>
        <w:left w:val="none" w:sz="0" w:space="0" w:color="auto"/>
        <w:bottom w:val="none" w:sz="0" w:space="0" w:color="auto"/>
        <w:right w:val="none" w:sz="0" w:space="0" w:color="auto"/>
      </w:divBdr>
    </w:div>
    <w:div w:id="1134832572">
      <w:marLeft w:val="0"/>
      <w:marRight w:val="0"/>
      <w:marTop w:val="0"/>
      <w:marBottom w:val="0"/>
      <w:divBdr>
        <w:top w:val="none" w:sz="0" w:space="0" w:color="auto"/>
        <w:left w:val="none" w:sz="0" w:space="0" w:color="auto"/>
        <w:bottom w:val="none" w:sz="0" w:space="0" w:color="auto"/>
        <w:right w:val="none" w:sz="0" w:space="0" w:color="auto"/>
      </w:divBdr>
    </w:div>
    <w:div w:id="1134832573">
      <w:marLeft w:val="0"/>
      <w:marRight w:val="0"/>
      <w:marTop w:val="0"/>
      <w:marBottom w:val="0"/>
      <w:divBdr>
        <w:top w:val="none" w:sz="0" w:space="0" w:color="auto"/>
        <w:left w:val="none" w:sz="0" w:space="0" w:color="auto"/>
        <w:bottom w:val="none" w:sz="0" w:space="0" w:color="auto"/>
        <w:right w:val="none" w:sz="0" w:space="0" w:color="auto"/>
      </w:divBdr>
    </w:div>
    <w:div w:id="1134832574">
      <w:marLeft w:val="0"/>
      <w:marRight w:val="0"/>
      <w:marTop w:val="0"/>
      <w:marBottom w:val="0"/>
      <w:divBdr>
        <w:top w:val="none" w:sz="0" w:space="0" w:color="auto"/>
        <w:left w:val="none" w:sz="0" w:space="0" w:color="auto"/>
        <w:bottom w:val="none" w:sz="0" w:space="0" w:color="auto"/>
        <w:right w:val="none" w:sz="0" w:space="0" w:color="auto"/>
      </w:divBdr>
    </w:div>
    <w:div w:id="1134832575">
      <w:marLeft w:val="0"/>
      <w:marRight w:val="0"/>
      <w:marTop w:val="0"/>
      <w:marBottom w:val="0"/>
      <w:divBdr>
        <w:top w:val="none" w:sz="0" w:space="0" w:color="auto"/>
        <w:left w:val="none" w:sz="0" w:space="0" w:color="auto"/>
        <w:bottom w:val="none" w:sz="0" w:space="0" w:color="auto"/>
        <w:right w:val="none" w:sz="0" w:space="0" w:color="auto"/>
      </w:divBdr>
    </w:div>
    <w:div w:id="1134832576">
      <w:marLeft w:val="0"/>
      <w:marRight w:val="0"/>
      <w:marTop w:val="0"/>
      <w:marBottom w:val="0"/>
      <w:divBdr>
        <w:top w:val="none" w:sz="0" w:space="0" w:color="auto"/>
        <w:left w:val="none" w:sz="0" w:space="0" w:color="auto"/>
        <w:bottom w:val="none" w:sz="0" w:space="0" w:color="auto"/>
        <w:right w:val="none" w:sz="0" w:space="0" w:color="auto"/>
      </w:divBdr>
    </w:div>
    <w:div w:id="1134832577">
      <w:marLeft w:val="0"/>
      <w:marRight w:val="0"/>
      <w:marTop w:val="0"/>
      <w:marBottom w:val="0"/>
      <w:divBdr>
        <w:top w:val="none" w:sz="0" w:space="0" w:color="auto"/>
        <w:left w:val="none" w:sz="0" w:space="0" w:color="auto"/>
        <w:bottom w:val="none" w:sz="0" w:space="0" w:color="auto"/>
        <w:right w:val="none" w:sz="0" w:space="0" w:color="auto"/>
      </w:divBdr>
    </w:div>
    <w:div w:id="1134832578">
      <w:marLeft w:val="0"/>
      <w:marRight w:val="0"/>
      <w:marTop w:val="0"/>
      <w:marBottom w:val="0"/>
      <w:divBdr>
        <w:top w:val="none" w:sz="0" w:space="0" w:color="auto"/>
        <w:left w:val="none" w:sz="0" w:space="0" w:color="auto"/>
        <w:bottom w:val="none" w:sz="0" w:space="0" w:color="auto"/>
        <w:right w:val="none" w:sz="0" w:space="0" w:color="auto"/>
      </w:divBdr>
    </w:div>
    <w:div w:id="1134832579">
      <w:marLeft w:val="0"/>
      <w:marRight w:val="0"/>
      <w:marTop w:val="0"/>
      <w:marBottom w:val="0"/>
      <w:divBdr>
        <w:top w:val="none" w:sz="0" w:space="0" w:color="auto"/>
        <w:left w:val="none" w:sz="0" w:space="0" w:color="auto"/>
        <w:bottom w:val="none" w:sz="0" w:space="0" w:color="auto"/>
        <w:right w:val="none" w:sz="0" w:space="0" w:color="auto"/>
      </w:divBdr>
    </w:div>
    <w:div w:id="1134832580">
      <w:marLeft w:val="0"/>
      <w:marRight w:val="0"/>
      <w:marTop w:val="0"/>
      <w:marBottom w:val="0"/>
      <w:divBdr>
        <w:top w:val="none" w:sz="0" w:space="0" w:color="auto"/>
        <w:left w:val="none" w:sz="0" w:space="0" w:color="auto"/>
        <w:bottom w:val="none" w:sz="0" w:space="0" w:color="auto"/>
        <w:right w:val="none" w:sz="0" w:space="0" w:color="auto"/>
      </w:divBdr>
    </w:div>
    <w:div w:id="1134832581">
      <w:marLeft w:val="0"/>
      <w:marRight w:val="0"/>
      <w:marTop w:val="0"/>
      <w:marBottom w:val="0"/>
      <w:divBdr>
        <w:top w:val="none" w:sz="0" w:space="0" w:color="auto"/>
        <w:left w:val="none" w:sz="0" w:space="0" w:color="auto"/>
        <w:bottom w:val="none" w:sz="0" w:space="0" w:color="auto"/>
        <w:right w:val="none" w:sz="0" w:space="0" w:color="auto"/>
      </w:divBdr>
    </w:div>
    <w:div w:id="1134832582">
      <w:marLeft w:val="0"/>
      <w:marRight w:val="0"/>
      <w:marTop w:val="0"/>
      <w:marBottom w:val="0"/>
      <w:divBdr>
        <w:top w:val="none" w:sz="0" w:space="0" w:color="auto"/>
        <w:left w:val="none" w:sz="0" w:space="0" w:color="auto"/>
        <w:bottom w:val="none" w:sz="0" w:space="0" w:color="auto"/>
        <w:right w:val="none" w:sz="0" w:space="0" w:color="auto"/>
      </w:divBdr>
    </w:div>
    <w:div w:id="1134832583">
      <w:marLeft w:val="0"/>
      <w:marRight w:val="0"/>
      <w:marTop w:val="0"/>
      <w:marBottom w:val="0"/>
      <w:divBdr>
        <w:top w:val="none" w:sz="0" w:space="0" w:color="auto"/>
        <w:left w:val="none" w:sz="0" w:space="0" w:color="auto"/>
        <w:bottom w:val="none" w:sz="0" w:space="0" w:color="auto"/>
        <w:right w:val="none" w:sz="0" w:space="0" w:color="auto"/>
      </w:divBdr>
    </w:div>
    <w:div w:id="1134832584">
      <w:marLeft w:val="0"/>
      <w:marRight w:val="0"/>
      <w:marTop w:val="0"/>
      <w:marBottom w:val="0"/>
      <w:divBdr>
        <w:top w:val="none" w:sz="0" w:space="0" w:color="auto"/>
        <w:left w:val="none" w:sz="0" w:space="0" w:color="auto"/>
        <w:bottom w:val="none" w:sz="0" w:space="0" w:color="auto"/>
        <w:right w:val="none" w:sz="0" w:space="0" w:color="auto"/>
      </w:divBdr>
    </w:div>
    <w:div w:id="1134832585">
      <w:marLeft w:val="0"/>
      <w:marRight w:val="0"/>
      <w:marTop w:val="0"/>
      <w:marBottom w:val="0"/>
      <w:divBdr>
        <w:top w:val="none" w:sz="0" w:space="0" w:color="auto"/>
        <w:left w:val="none" w:sz="0" w:space="0" w:color="auto"/>
        <w:bottom w:val="none" w:sz="0" w:space="0" w:color="auto"/>
        <w:right w:val="none" w:sz="0" w:space="0" w:color="auto"/>
      </w:divBdr>
    </w:div>
    <w:div w:id="1134832586">
      <w:marLeft w:val="0"/>
      <w:marRight w:val="0"/>
      <w:marTop w:val="0"/>
      <w:marBottom w:val="0"/>
      <w:divBdr>
        <w:top w:val="none" w:sz="0" w:space="0" w:color="auto"/>
        <w:left w:val="none" w:sz="0" w:space="0" w:color="auto"/>
        <w:bottom w:val="none" w:sz="0" w:space="0" w:color="auto"/>
        <w:right w:val="none" w:sz="0" w:space="0" w:color="auto"/>
      </w:divBdr>
    </w:div>
    <w:div w:id="1134832587">
      <w:marLeft w:val="0"/>
      <w:marRight w:val="0"/>
      <w:marTop w:val="0"/>
      <w:marBottom w:val="0"/>
      <w:divBdr>
        <w:top w:val="none" w:sz="0" w:space="0" w:color="auto"/>
        <w:left w:val="none" w:sz="0" w:space="0" w:color="auto"/>
        <w:bottom w:val="none" w:sz="0" w:space="0" w:color="auto"/>
        <w:right w:val="none" w:sz="0" w:space="0" w:color="auto"/>
      </w:divBdr>
    </w:div>
    <w:div w:id="1134832588">
      <w:marLeft w:val="0"/>
      <w:marRight w:val="0"/>
      <w:marTop w:val="0"/>
      <w:marBottom w:val="0"/>
      <w:divBdr>
        <w:top w:val="none" w:sz="0" w:space="0" w:color="auto"/>
        <w:left w:val="none" w:sz="0" w:space="0" w:color="auto"/>
        <w:bottom w:val="none" w:sz="0" w:space="0" w:color="auto"/>
        <w:right w:val="none" w:sz="0" w:space="0" w:color="auto"/>
      </w:divBdr>
    </w:div>
    <w:div w:id="1134832589">
      <w:marLeft w:val="0"/>
      <w:marRight w:val="0"/>
      <w:marTop w:val="0"/>
      <w:marBottom w:val="0"/>
      <w:divBdr>
        <w:top w:val="none" w:sz="0" w:space="0" w:color="auto"/>
        <w:left w:val="none" w:sz="0" w:space="0" w:color="auto"/>
        <w:bottom w:val="none" w:sz="0" w:space="0" w:color="auto"/>
        <w:right w:val="none" w:sz="0" w:space="0" w:color="auto"/>
      </w:divBdr>
    </w:div>
    <w:div w:id="1134832590">
      <w:marLeft w:val="0"/>
      <w:marRight w:val="0"/>
      <w:marTop w:val="0"/>
      <w:marBottom w:val="0"/>
      <w:divBdr>
        <w:top w:val="none" w:sz="0" w:space="0" w:color="auto"/>
        <w:left w:val="none" w:sz="0" w:space="0" w:color="auto"/>
        <w:bottom w:val="none" w:sz="0" w:space="0" w:color="auto"/>
        <w:right w:val="none" w:sz="0" w:space="0" w:color="auto"/>
      </w:divBdr>
    </w:div>
    <w:div w:id="1134832591">
      <w:marLeft w:val="0"/>
      <w:marRight w:val="0"/>
      <w:marTop w:val="0"/>
      <w:marBottom w:val="0"/>
      <w:divBdr>
        <w:top w:val="none" w:sz="0" w:space="0" w:color="auto"/>
        <w:left w:val="none" w:sz="0" w:space="0" w:color="auto"/>
        <w:bottom w:val="none" w:sz="0" w:space="0" w:color="auto"/>
        <w:right w:val="none" w:sz="0" w:space="0" w:color="auto"/>
      </w:divBdr>
    </w:div>
    <w:div w:id="1134832592">
      <w:marLeft w:val="0"/>
      <w:marRight w:val="0"/>
      <w:marTop w:val="0"/>
      <w:marBottom w:val="0"/>
      <w:divBdr>
        <w:top w:val="none" w:sz="0" w:space="0" w:color="auto"/>
        <w:left w:val="none" w:sz="0" w:space="0" w:color="auto"/>
        <w:bottom w:val="none" w:sz="0" w:space="0" w:color="auto"/>
        <w:right w:val="none" w:sz="0" w:space="0" w:color="auto"/>
      </w:divBdr>
    </w:div>
    <w:div w:id="1134832593">
      <w:marLeft w:val="0"/>
      <w:marRight w:val="0"/>
      <w:marTop w:val="0"/>
      <w:marBottom w:val="0"/>
      <w:divBdr>
        <w:top w:val="none" w:sz="0" w:space="0" w:color="auto"/>
        <w:left w:val="none" w:sz="0" w:space="0" w:color="auto"/>
        <w:bottom w:val="none" w:sz="0" w:space="0" w:color="auto"/>
        <w:right w:val="none" w:sz="0" w:space="0" w:color="auto"/>
      </w:divBdr>
    </w:div>
    <w:div w:id="1134832594">
      <w:marLeft w:val="0"/>
      <w:marRight w:val="0"/>
      <w:marTop w:val="0"/>
      <w:marBottom w:val="0"/>
      <w:divBdr>
        <w:top w:val="none" w:sz="0" w:space="0" w:color="auto"/>
        <w:left w:val="none" w:sz="0" w:space="0" w:color="auto"/>
        <w:bottom w:val="none" w:sz="0" w:space="0" w:color="auto"/>
        <w:right w:val="none" w:sz="0" w:space="0" w:color="auto"/>
      </w:divBdr>
    </w:div>
    <w:div w:id="1134832595">
      <w:marLeft w:val="0"/>
      <w:marRight w:val="0"/>
      <w:marTop w:val="0"/>
      <w:marBottom w:val="0"/>
      <w:divBdr>
        <w:top w:val="none" w:sz="0" w:space="0" w:color="auto"/>
        <w:left w:val="none" w:sz="0" w:space="0" w:color="auto"/>
        <w:bottom w:val="none" w:sz="0" w:space="0" w:color="auto"/>
        <w:right w:val="none" w:sz="0" w:space="0" w:color="auto"/>
      </w:divBdr>
    </w:div>
    <w:div w:id="1134832596">
      <w:marLeft w:val="0"/>
      <w:marRight w:val="0"/>
      <w:marTop w:val="0"/>
      <w:marBottom w:val="0"/>
      <w:divBdr>
        <w:top w:val="none" w:sz="0" w:space="0" w:color="auto"/>
        <w:left w:val="none" w:sz="0" w:space="0" w:color="auto"/>
        <w:bottom w:val="none" w:sz="0" w:space="0" w:color="auto"/>
        <w:right w:val="none" w:sz="0" w:space="0" w:color="auto"/>
      </w:divBdr>
    </w:div>
    <w:div w:id="1134832597">
      <w:marLeft w:val="0"/>
      <w:marRight w:val="0"/>
      <w:marTop w:val="0"/>
      <w:marBottom w:val="0"/>
      <w:divBdr>
        <w:top w:val="none" w:sz="0" w:space="0" w:color="auto"/>
        <w:left w:val="none" w:sz="0" w:space="0" w:color="auto"/>
        <w:bottom w:val="none" w:sz="0" w:space="0" w:color="auto"/>
        <w:right w:val="none" w:sz="0" w:space="0" w:color="auto"/>
      </w:divBdr>
    </w:div>
    <w:div w:id="1134832598">
      <w:marLeft w:val="0"/>
      <w:marRight w:val="0"/>
      <w:marTop w:val="0"/>
      <w:marBottom w:val="0"/>
      <w:divBdr>
        <w:top w:val="none" w:sz="0" w:space="0" w:color="auto"/>
        <w:left w:val="none" w:sz="0" w:space="0" w:color="auto"/>
        <w:bottom w:val="none" w:sz="0" w:space="0" w:color="auto"/>
        <w:right w:val="none" w:sz="0" w:space="0" w:color="auto"/>
      </w:divBdr>
    </w:div>
    <w:div w:id="1141535304">
      <w:bodyDiv w:val="1"/>
      <w:marLeft w:val="0"/>
      <w:marRight w:val="0"/>
      <w:marTop w:val="0"/>
      <w:marBottom w:val="0"/>
      <w:divBdr>
        <w:top w:val="none" w:sz="0" w:space="0" w:color="auto"/>
        <w:left w:val="none" w:sz="0" w:space="0" w:color="auto"/>
        <w:bottom w:val="none" w:sz="0" w:space="0" w:color="auto"/>
        <w:right w:val="none" w:sz="0" w:space="0" w:color="auto"/>
      </w:divBdr>
    </w:div>
    <w:div w:id="1144274237">
      <w:bodyDiv w:val="1"/>
      <w:marLeft w:val="0"/>
      <w:marRight w:val="0"/>
      <w:marTop w:val="0"/>
      <w:marBottom w:val="0"/>
      <w:divBdr>
        <w:top w:val="none" w:sz="0" w:space="0" w:color="auto"/>
        <w:left w:val="none" w:sz="0" w:space="0" w:color="auto"/>
        <w:bottom w:val="none" w:sz="0" w:space="0" w:color="auto"/>
        <w:right w:val="none" w:sz="0" w:space="0" w:color="auto"/>
      </w:divBdr>
    </w:div>
    <w:div w:id="1148090300">
      <w:bodyDiv w:val="1"/>
      <w:marLeft w:val="0"/>
      <w:marRight w:val="0"/>
      <w:marTop w:val="0"/>
      <w:marBottom w:val="0"/>
      <w:divBdr>
        <w:top w:val="none" w:sz="0" w:space="0" w:color="auto"/>
        <w:left w:val="none" w:sz="0" w:space="0" w:color="auto"/>
        <w:bottom w:val="none" w:sz="0" w:space="0" w:color="auto"/>
        <w:right w:val="none" w:sz="0" w:space="0" w:color="auto"/>
      </w:divBdr>
    </w:div>
    <w:div w:id="1148783731">
      <w:bodyDiv w:val="1"/>
      <w:marLeft w:val="0"/>
      <w:marRight w:val="0"/>
      <w:marTop w:val="0"/>
      <w:marBottom w:val="0"/>
      <w:divBdr>
        <w:top w:val="none" w:sz="0" w:space="0" w:color="auto"/>
        <w:left w:val="none" w:sz="0" w:space="0" w:color="auto"/>
        <w:bottom w:val="none" w:sz="0" w:space="0" w:color="auto"/>
        <w:right w:val="none" w:sz="0" w:space="0" w:color="auto"/>
      </w:divBdr>
    </w:div>
    <w:div w:id="1153177446">
      <w:bodyDiv w:val="1"/>
      <w:marLeft w:val="0"/>
      <w:marRight w:val="0"/>
      <w:marTop w:val="0"/>
      <w:marBottom w:val="0"/>
      <w:divBdr>
        <w:top w:val="none" w:sz="0" w:space="0" w:color="auto"/>
        <w:left w:val="none" w:sz="0" w:space="0" w:color="auto"/>
        <w:bottom w:val="none" w:sz="0" w:space="0" w:color="auto"/>
        <w:right w:val="none" w:sz="0" w:space="0" w:color="auto"/>
      </w:divBdr>
    </w:div>
    <w:div w:id="1165710332">
      <w:bodyDiv w:val="1"/>
      <w:marLeft w:val="0"/>
      <w:marRight w:val="0"/>
      <w:marTop w:val="0"/>
      <w:marBottom w:val="0"/>
      <w:divBdr>
        <w:top w:val="none" w:sz="0" w:space="0" w:color="auto"/>
        <w:left w:val="none" w:sz="0" w:space="0" w:color="auto"/>
        <w:bottom w:val="none" w:sz="0" w:space="0" w:color="auto"/>
        <w:right w:val="none" w:sz="0" w:space="0" w:color="auto"/>
      </w:divBdr>
    </w:div>
    <w:div w:id="1170293360">
      <w:bodyDiv w:val="1"/>
      <w:marLeft w:val="0"/>
      <w:marRight w:val="0"/>
      <w:marTop w:val="0"/>
      <w:marBottom w:val="0"/>
      <w:divBdr>
        <w:top w:val="none" w:sz="0" w:space="0" w:color="auto"/>
        <w:left w:val="none" w:sz="0" w:space="0" w:color="auto"/>
        <w:bottom w:val="none" w:sz="0" w:space="0" w:color="auto"/>
        <w:right w:val="none" w:sz="0" w:space="0" w:color="auto"/>
      </w:divBdr>
      <w:divsChild>
        <w:div w:id="272790355">
          <w:marLeft w:val="907"/>
          <w:marRight w:val="0"/>
          <w:marTop w:val="200"/>
          <w:marBottom w:val="0"/>
          <w:divBdr>
            <w:top w:val="none" w:sz="0" w:space="0" w:color="auto"/>
            <w:left w:val="none" w:sz="0" w:space="0" w:color="auto"/>
            <w:bottom w:val="none" w:sz="0" w:space="0" w:color="auto"/>
            <w:right w:val="none" w:sz="0" w:space="0" w:color="auto"/>
          </w:divBdr>
        </w:div>
        <w:div w:id="538055954">
          <w:marLeft w:val="907"/>
          <w:marRight w:val="0"/>
          <w:marTop w:val="200"/>
          <w:marBottom w:val="0"/>
          <w:divBdr>
            <w:top w:val="none" w:sz="0" w:space="0" w:color="auto"/>
            <w:left w:val="none" w:sz="0" w:space="0" w:color="auto"/>
            <w:bottom w:val="none" w:sz="0" w:space="0" w:color="auto"/>
            <w:right w:val="none" w:sz="0" w:space="0" w:color="auto"/>
          </w:divBdr>
        </w:div>
        <w:div w:id="1194271131">
          <w:marLeft w:val="907"/>
          <w:marRight w:val="0"/>
          <w:marTop w:val="200"/>
          <w:marBottom w:val="0"/>
          <w:divBdr>
            <w:top w:val="none" w:sz="0" w:space="0" w:color="auto"/>
            <w:left w:val="none" w:sz="0" w:space="0" w:color="auto"/>
            <w:bottom w:val="none" w:sz="0" w:space="0" w:color="auto"/>
            <w:right w:val="none" w:sz="0" w:space="0" w:color="auto"/>
          </w:divBdr>
        </w:div>
      </w:divsChild>
    </w:div>
    <w:div w:id="1170757444">
      <w:bodyDiv w:val="1"/>
      <w:marLeft w:val="0"/>
      <w:marRight w:val="0"/>
      <w:marTop w:val="0"/>
      <w:marBottom w:val="0"/>
      <w:divBdr>
        <w:top w:val="none" w:sz="0" w:space="0" w:color="auto"/>
        <w:left w:val="none" w:sz="0" w:space="0" w:color="auto"/>
        <w:bottom w:val="none" w:sz="0" w:space="0" w:color="auto"/>
        <w:right w:val="none" w:sz="0" w:space="0" w:color="auto"/>
      </w:divBdr>
    </w:div>
    <w:div w:id="1171485206">
      <w:bodyDiv w:val="1"/>
      <w:marLeft w:val="0"/>
      <w:marRight w:val="0"/>
      <w:marTop w:val="0"/>
      <w:marBottom w:val="0"/>
      <w:divBdr>
        <w:top w:val="none" w:sz="0" w:space="0" w:color="auto"/>
        <w:left w:val="none" w:sz="0" w:space="0" w:color="auto"/>
        <w:bottom w:val="none" w:sz="0" w:space="0" w:color="auto"/>
        <w:right w:val="none" w:sz="0" w:space="0" w:color="auto"/>
      </w:divBdr>
    </w:div>
    <w:div w:id="1181505070">
      <w:bodyDiv w:val="1"/>
      <w:marLeft w:val="0"/>
      <w:marRight w:val="0"/>
      <w:marTop w:val="0"/>
      <w:marBottom w:val="0"/>
      <w:divBdr>
        <w:top w:val="none" w:sz="0" w:space="0" w:color="auto"/>
        <w:left w:val="none" w:sz="0" w:space="0" w:color="auto"/>
        <w:bottom w:val="none" w:sz="0" w:space="0" w:color="auto"/>
        <w:right w:val="none" w:sz="0" w:space="0" w:color="auto"/>
      </w:divBdr>
    </w:div>
    <w:div w:id="1185243057">
      <w:bodyDiv w:val="1"/>
      <w:marLeft w:val="0"/>
      <w:marRight w:val="0"/>
      <w:marTop w:val="0"/>
      <w:marBottom w:val="0"/>
      <w:divBdr>
        <w:top w:val="none" w:sz="0" w:space="0" w:color="auto"/>
        <w:left w:val="none" w:sz="0" w:space="0" w:color="auto"/>
        <w:bottom w:val="none" w:sz="0" w:space="0" w:color="auto"/>
        <w:right w:val="none" w:sz="0" w:space="0" w:color="auto"/>
      </w:divBdr>
    </w:div>
    <w:div w:id="1189373694">
      <w:bodyDiv w:val="1"/>
      <w:marLeft w:val="0"/>
      <w:marRight w:val="0"/>
      <w:marTop w:val="0"/>
      <w:marBottom w:val="0"/>
      <w:divBdr>
        <w:top w:val="none" w:sz="0" w:space="0" w:color="auto"/>
        <w:left w:val="none" w:sz="0" w:space="0" w:color="auto"/>
        <w:bottom w:val="none" w:sz="0" w:space="0" w:color="auto"/>
        <w:right w:val="none" w:sz="0" w:space="0" w:color="auto"/>
      </w:divBdr>
    </w:div>
    <w:div w:id="1189566328">
      <w:bodyDiv w:val="1"/>
      <w:marLeft w:val="0"/>
      <w:marRight w:val="0"/>
      <w:marTop w:val="0"/>
      <w:marBottom w:val="0"/>
      <w:divBdr>
        <w:top w:val="none" w:sz="0" w:space="0" w:color="auto"/>
        <w:left w:val="none" w:sz="0" w:space="0" w:color="auto"/>
        <w:bottom w:val="none" w:sz="0" w:space="0" w:color="auto"/>
        <w:right w:val="none" w:sz="0" w:space="0" w:color="auto"/>
      </w:divBdr>
    </w:div>
    <w:div w:id="1209150208">
      <w:bodyDiv w:val="1"/>
      <w:marLeft w:val="0"/>
      <w:marRight w:val="0"/>
      <w:marTop w:val="0"/>
      <w:marBottom w:val="0"/>
      <w:divBdr>
        <w:top w:val="none" w:sz="0" w:space="0" w:color="auto"/>
        <w:left w:val="none" w:sz="0" w:space="0" w:color="auto"/>
        <w:bottom w:val="none" w:sz="0" w:space="0" w:color="auto"/>
        <w:right w:val="none" w:sz="0" w:space="0" w:color="auto"/>
      </w:divBdr>
    </w:div>
    <w:div w:id="1215969649">
      <w:bodyDiv w:val="1"/>
      <w:marLeft w:val="0"/>
      <w:marRight w:val="0"/>
      <w:marTop w:val="0"/>
      <w:marBottom w:val="0"/>
      <w:divBdr>
        <w:top w:val="none" w:sz="0" w:space="0" w:color="auto"/>
        <w:left w:val="none" w:sz="0" w:space="0" w:color="auto"/>
        <w:bottom w:val="none" w:sz="0" w:space="0" w:color="auto"/>
        <w:right w:val="none" w:sz="0" w:space="0" w:color="auto"/>
      </w:divBdr>
    </w:div>
    <w:div w:id="1218010326">
      <w:bodyDiv w:val="1"/>
      <w:marLeft w:val="0"/>
      <w:marRight w:val="0"/>
      <w:marTop w:val="0"/>
      <w:marBottom w:val="0"/>
      <w:divBdr>
        <w:top w:val="none" w:sz="0" w:space="0" w:color="auto"/>
        <w:left w:val="none" w:sz="0" w:space="0" w:color="auto"/>
        <w:bottom w:val="none" w:sz="0" w:space="0" w:color="auto"/>
        <w:right w:val="none" w:sz="0" w:space="0" w:color="auto"/>
      </w:divBdr>
    </w:div>
    <w:div w:id="1220634433">
      <w:bodyDiv w:val="1"/>
      <w:marLeft w:val="0"/>
      <w:marRight w:val="0"/>
      <w:marTop w:val="0"/>
      <w:marBottom w:val="0"/>
      <w:divBdr>
        <w:top w:val="none" w:sz="0" w:space="0" w:color="auto"/>
        <w:left w:val="none" w:sz="0" w:space="0" w:color="auto"/>
        <w:bottom w:val="none" w:sz="0" w:space="0" w:color="auto"/>
        <w:right w:val="none" w:sz="0" w:space="0" w:color="auto"/>
      </w:divBdr>
    </w:div>
    <w:div w:id="1227690308">
      <w:bodyDiv w:val="1"/>
      <w:marLeft w:val="0"/>
      <w:marRight w:val="0"/>
      <w:marTop w:val="0"/>
      <w:marBottom w:val="0"/>
      <w:divBdr>
        <w:top w:val="none" w:sz="0" w:space="0" w:color="auto"/>
        <w:left w:val="none" w:sz="0" w:space="0" w:color="auto"/>
        <w:bottom w:val="none" w:sz="0" w:space="0" w:color="auto"/>
        <w:right w:val="none" w:sz="0" w:space="0" w:color="auto"/>
      </w:divBdr>
    </w:div>
    <w:div w:id="1234777102">
      <w:bodyDiv w:val="1"/>
      <w:marLeft w:val="0"/>
      <w:marRight w:val="0"/>
      <w:marTop w:val="0"/>
      <w:marBottom w:val="0"/>
      <w:divBdr>
        <w:top w:val="none" w:sz="0" w:space="0" w:color="auto"/>
        <w:left w:val="none" w:sz="0" w:space="0" w:color="auto"/>
        <w:bottom w:val="none" w:sz="0" w:space="0" w:color="auto"/>
        <w:right w:val="none" w:sz="0" w:space="0" w:color="auto"/>
      </w:divBdr>
    </w:div>
    <w:div w:id="1240286399">
      <w:bodyDiv w:val="1"/>
      <w:marLeft w:val="0"/>
      <w:marRight w:val="0"/>
      <w:marTop w:val="0"/>
      <w:marBottom w:val="0"/>
      <w:divBdr>
        <w:top w:val="none" w:sz="0" w:space="0" w:color="auto"/>
        <w:left w:val="none" w:sz="0" w:space="0" w:color="auto"/>
        <w:bottom w:val="none" w:sz="0" w:space="0" w:color="auto"/>
        <w:right w:val="none" w:sz="0" w:space="0" w:color="auto"/>
      </w:divBdr>
    </w:div>
    <w:div w:id="1254171817">
      <w:bodyDiv w:val="1"/>
      <w:marLeft w:val="0"/>
      <w:marRight w:val="0"/>
      <w:marTop w:val="0"/>
      <w:marBottom w:val="0"/>
      <w:divBdr>
        <w:top w:val="none" w:sz="0" w:space="0" w:color="auto"/>
        <w:left w:val="none" w:sz="0" w:space="0" w:color="auto"/>
        <w:bottom w:val="none" w:sz="0" w:space="0" w:color="auto"/>
        <w:right w:val="none" w:sz="0" w:space="0" w:color="auto"/>
      </w:divBdr>
    </w:div>
    <w:div w:id="1268197025">
      <w:bodyDiv w:val="1"/>
      <w:marLeft w:val="0"/>
      <w:marRight w:val="0"/>
      <w:marTop w:val="0"/>
      <w:marBottom w:val="0"/>
      <w:divBdr>
        <w:top w:val="none" w:sz="0" w:space="0" w:color="auto"/>
        <w:left w:val="none" w:sz="0" w:space="0" w:color="auto"/>
        <w:bottom w:val="none" w:sz="0" w:space="0" w:color="auto"/>
        <w:right w:val="none" w:sz="0" w:space="0" w:color="auto"/>
      </w:divBdr>
    </w:div>
    <w:div w:id="1270625197">
      <w:bodyDiv w:val="1"/>
      <w:marLeft w:val="0"/>
      <w:marRight w:val="0"/>
      <w:marTop w:val="0"/>
      <w:marBottom w:val="0"/>
      <w:divBdr>
        <w:top w:val="none" w:sz="0" w:space="0" w:color="auto"/>
        <w:left w:val="none" w:sz="0" w:space="0" w:color="auto"/>
        <w:bottom w:val="none" w:sz="0" w:space="0" w:color="auto"/>
        <w:right w:val="none" w:sz="0" w:space="0" w:color="auto"/>
      </w:divBdr>
    </w:div>
    <w:div w:id="1283614176">
      <w:bodyDiv w:val="1"/>
      <w:marLeft w:val="0"/>
      <w:marRight w:val="0"/>
      <w:marTop w:val="0"/>
      <w:marBottom w:val="0"/>
      <w:divBdr>
        <w:top w:val="none" w:sz="0" w:space="0" w:color="auto"/>
        <w:left w:val="none" w:sz="0" w:space="0" w:color="auto"/>
        <w:bottom w:val="none" w:sz="0" w:space="0" w:color="auto"/>
        <w:right w:val="none" w:sz="0" w:space="0" w:color="auto"/>
      </w:divBdr>
      <w:divsChild>
        <w:div w:id="1555582079">
          <w:marLeft w:val="1440"/>
          <w:marRight w:val="0"/>
          <w:marTop w:val="0"/>
          <w:marBottom w:val="0"/>
          <w:divBdr>
            <w:top w:val="none" w:sz="0" w:space="0" w:color="auto"/>
            <w:left w:val="none" w:sz="0" w:space="0" w:color="auto"/>
            <w:bottom w:val="none" w:sz="0" w:space="0" w:color="auto"/>
            <w:right w:val="none" w:sz="0" w:space="0" w:color="auto"/>
          </w:divBdr>
        </w:div>
      </w:divsChild>
    </w:div>
    <w:div w:id="1295987702">
      <w:bodyDiv w:val="1"/>
      <w:marLeft w:val="0"/>
      <w:marRight w:val="0"/>
      <w:marTop w:val="0"/>
      <w:marBottom w:val="0"/>
      <w:divBdr>
        <w:top w:val="none" w:sz="0" w:space="0" w:color="auto"/>
        <w:left w:val="none" w:sz="0" w:space="0" w:color="auto"/>
        <w:bottom w:val="none" w:sz="0" w:space="0" w:color="auto"/>
        <w:right w:val="none" w:sz="0" w:space="0" w:color="auto"/>
      </w:divBdr>
    </w:div>
    <w:div w:id="1300571199">
      <w:bodyDiv w:val="1"/>
      <w:marLeft w:val="0"/>
      <w:marRight w:val="0"/>
      <w:marTop w:val="0"/>
      <w:marBottom w:val="0"/>
      <w:divBdr>
        <w:top w:val="none" w:sz="0" w:space="0" w:color="auto"/>
        <w:left w:val="none" w:sz="0" w:space="0" w:color="auto"/>
        <w:bottom w:val="none" w:sz="0" w:space="0" w:color="auto"/>
        <w:right w:val="none" w:sz="0" w:space="0" w:color="auto"/>
      </w:divBdr>
    </w:div>
    <w:div w:id="1320814754">
      <w:bodyDiv w:val="1"/>
      <w:marLeft w:val="0"/>
      <w:marRight w:val="0"/>
      <w:marTop w:val="0"/>
      <w:marBottom w:val="0"/>
      <w:divBdr>
        <w:top w:val="none" w:sz="0" w:space="0" w:color="auto"/>
        <w:left w:val="none" w:sz="0" w:space="0" w:color="auto"/>
        <w:bottom w:val="none" w:sz="0" w:space="0" w:color="auto"/>
        <w:right w:val="none" w:sz="0" w:space="0" w:color="auto"/>
      </w:divBdr>
    </w:div>
    <w:div w:id="1323587496">
      <w:bodyDiv w:val="1"/>
      <w:marLeft w:val="0"/>
      <w:marRight w:val="0"/>
      <w:marTop w:val="0"/>
      <w:marBottom w:val="0"/>
      <w:divBdr>
        <w:top w:val="none" w:sz="0" w:space="0" w:color="auto"/>
        <w:left w:val="none" w:sz="0" w:space="0" w:color="auto"/>
        <w:bottom w:val="none" w:sz="0" w:space="0" w:color="auto"/>
        <w:right w:val="none" w:sz="0" w:space="0" w:color="auto"/>
      </w:divBdr>
    </w:div>
    <w:div w:id="1329091852">
      <w:bodyDiv w:val="1"/>
      <w:marLeft w:val="0"/>
      <w:marRight w:val="0"/>
      <w:marTop w:val="0"/>
      <w:marBottom w:val="0"/>
      <w:divBdr>
        <w:top w:val="none" w:sz="0" w:space="0" w:color="auto"/>
        <w:left w:val="none" w:sz="0" w:space="0" w:color="auto"/>
        <w:bottom w:val="none" w:sz="0" w:space="0" w:color="auto"/>
        <w:right w:val="none" w:sz="0" w:space="0" w:color="auto"/>
      </w:divBdr>
    </w:div>
    <w:div w:id="1332293396">
      <w:bodyDiv w:val="1"/>
      <w:marLeft w:val="0"/>
      <w:marRight w:val="0"/>
      <w:marTop w:val="0"/>
      <w:marBottom w:val="0"/>
      <w:divBdr>
        <w:top w:val="none" w:sz="0" w:space="0" w:color="auto"/>
        <w:left w:val="none" w:sz="0" w:space="0" w:color="auto"/>
        <w:bottom w:val="none" w:sz="0" w:space="0" w:color="auto"/>
        <w:right w:val="none" w:sz="0" w:space="0" w:color="auto"/>
      </w:divBdr>
    </w:div>
    <w:div w:id="1341859969">
      <w:bodyDiv w:val="1"/>
      <w:marLeft w:val="0"/>
      <w:marRight w:val="0"/>
      <w:marTop w:val="0"/>
      <w:marBottom w:val="0"/>
      <w:divBdr>
        <w:top w:val="none" w:sz="0" w:space="0" w:color="auto"/>
        <w:left w:val="none" w:sz="0" w:space="0" w:color="auto"/>
        <w:bottom w:val="none" w:sz="0" w:space="0" w:color="auto"/>
        <w:right w:val="none" w:sz="0" w:space="0" w:color="auto"/>
      </w:divBdr>
    </w:div>
    <w:div w:id="1350989317">
      <w:bodyDiv w:val="1"/>
      <w:marLeft w:val="0"/>
      <w:marRight w:val="0"/>
      <w:marTop w:val="0"/>
      <w:marBottom w:val="0"/>
      <w:divBdr>
        <w:top w:val="none" w:sz="0" w:space="0" w:color="auto"/>
        <w:left w:val="none" w:sz="0" w:space="0" w:color="auto"/>
        <w:bottom w:val="none" w:sz="0" w:space="0" w:color="auto"/>
        <w:right w:val="none" w:sz="0" w:space="0" w:color="auto"/>
      </w:divBdr>
    </w:div>
    <w:div w:id="1351443711">
      <w:bodyDiv w:val="1"/>
      <w:marLeft w:val="0"/>
      <w:marRight w:val="0"/>
      <w:marTop w:val="0"/>
      <w:marBottom w:val="0"/>
      <w:divBdr>
        <w:top w:val="none" w:sz="0" w:space="0" w:color="auto"/>
        <w:left w:val="none" w:sz="0" w:space="0" w:color="auto"/>
        <w:bottom w:val="none" w:sz="0" w:space="0" w:color="auto"/>
        <w:right w:val="none" w:sz="0" w:space="0" w:color="auto"/>
      </w:divBdr>
    </w:div>
    <w:div w:id="1362821211">
      <w:bodyDiv w:val="1"/>
      <w:marLeft w:val="0"/>
      <w:marRight w:val="0"/>
      <w:marTop w:val="0"/>
      <w:marBottom w:val="0"/>
      <w:divBdr>
        <w:top w:val="none" w:sz="0" w:space="0" w:color="auto"/>
        <w:left w:val="none" w:sz="0" w:space="0" w:color="auto"/>
        <w:bottom w:val="none" w:sz="0" w:space="0" w:color="auto"/>
        <w:right w:val="none" w:sz="0" w:space="0" w:color="auto"/>
      </w:divBdr>
    </w:div>
    <w:div w:id="1367483134">
      <w:bodyDiv w:val="1"/>
      <w:marLeft w:val="0"/>
      <w:marRight w:val="0"/>
      <w:marTop w:val="0"/>
      <w:marBottom w:val="0"/>
      <w:divBdr>
        <w:top w:val="none" w:sz="0" w:space="0" w:color="auto"/>
        <w:left w:val="none" w:sz="0" w:space="0" w:color="auto"/>
        <w:bottom w:val="none" w:sz="0" w:space="0" w:color="auto"/>
        <w:right w:val="none" w:sz="0" w:space="0" w:color="auto"/>
      </w:divBdr>
    </w:div>
    <w:div w:id="1371303532">
      <w:bodyDiv w:val="1"/>
      <w:marLeft w:val="0"/>
      <w:marRight w:val="0"/>
      <w:marTop w:val="0"/>
      <w:marBottom w:val="0"/>
      <w:divBdr>
        <w:top w:val="none" w:sz="0" w:space="0" w:color="auto"/>
        <w:left w:val="none" w:sz="0" w:space="0" w:color="auto"/>
        <w:bottom w:val="none" w:sz="0" w:space="0" w:color="auto"/>
        <w:right w:val="none" w:sz="0" w:space="0" w:color="auto"/>
      </w:divBdr>
    </w:div>
    <w:div w:id="1381662648">
      <w:bodyDiv w:val="1"/>
      <w:marLeft w:val="0"/>
      <w:marRight w:val="0"/>
      <w:marTop w:val="0"/>
      <w:marBottom w:val="0"/>
      <w:divBdr>
        <w:top w:val="none" w:sz="0" w:space="0" w:color="auto"/>
        <w:left w:val="none" w:sz="0" w:space="0" w:color="auto"/>
        <w:bottom w:val="none" w:sz="0" w:space="0" w:color="auto"/>
        <w:right w:val="none" w:sz="0" w:space="0" w:color="auto"/>
      </w:divBdr>
    </w:div>
    <w:div w:id="1385715330">
      <w:bodyDiv w:val="1"/>
      <w:marLeft w:val="0"/>
      <w:marRight w:val="0"/>
      <w:marTop w:val="0"/>
      <w:marBottom w:val="0"/>
      <w:divBdr>
        <w:top w:val="none" w:sz="0" w:space="0" w:color="auto"/>
        <w:left w:val="none" w:sz="0" w:space="0" w:color="auto"/>
        <w:bottom w:val="none" w:sz="0" w:space="0" w:color="auto"/>
        <w:right w:val="none" w:sz="0" w:space="0" w:color="auto"/>
      </w:divBdr>
    </w:div>
    <w:div w:id="1394424429">
      <w:bodyDiv w:val="1"/>
      <w:marLeft w:val="0"/>
      <w:marRight w:val="0"/>
      <w:marTop w:val="0"/>
      <w:marBottom w:val="0"/>
      <w:divBdr>
        <w:top w:val="none" w:sz="0" w:space="0" w:color="auto"/>
        <w:left w:val="none" w:sz="0" w:space="0" w:color="auto"/>
        <w:bottom w:val="none" w:sz="0" w:space="0" w:color="auto"/>
        <w:right w:val="none" w:sz="0" w:space="0" w:color="auto"/>
      </w:divBdr>
    </w:div>
    <w:div w:id="1394693239">
      <w:bodyDiv w:val="1"/>
      <w:marLeft w:val="0"/>
      <w:marRight w:val="0"/>
      <w:marTop w:val="0"/>
      <w:marBottom w:val="0"/>
      <w:divBdr>
        <w:top w:val="none" w:sz="0" w:space="0" w:color="auto"/>
        <w:left w:val="none" w:sz="0" w:space="0" w:color="auto"/>
        <w:bottom w:val="none" w:sz="0" w:space="0" w:color="auto"/>
        <w:right w:val="none" w:sz="0" w:space="0" w:color="auto"/>
      </w:divBdr>
    </w:div>
    <w:div w:id="1418988286">
      <w:bodyDiv w:val="1"/>
      <w:marLeft w:val="0"/>
      <w:marRight w:val="0"/>
      <w:marTop w:val="0"/>
      <w:marBottom w:val="0"/>
      <w:divBdr>
        <w:top w:val="none" w:sz="0" w:space="0" w:color="auto"/>
        <w:left w:val="none" w:sz="0" w:space="0" w:color="auto"/>
        <w:bottom w:val="none" w:sz="0" w:space="0" w:color="auto"/>
        <w:right w:val="none" w:sz="0" w:space="0" w:color="auto"/>
      </w:divBdr>
    </w:div>
    <w:div w:id="1439715322">
      <w:bodyDiv w:val="1"/>
      <w:marLeft w:val="0"/>
      <w:marRight w:val="0"/>
      <w:marTop w:val="0"/>
      <w:marBottom w:val="0"/>
      <w:divBdr>
        <w:top w:val="none" w:sz="0" w:space="0" w:color="auto"/>
        <w:left w:val="none" w:sz="0" w:space="0" w:color="auto"/>
        <w:bottom w:val="none" w:sz="0" w:space="0" w:color="auto"/>
        <w:right w:val="none" w:sz="0" w:space="0" w:color="auto"/>
      </w:divBdr>
    </w:div>
    <w:div w:id="1479541684">
      <w:bodyDiv w:val="1"/>
      <w:marLeft w:val="0"/>
      <w:marRight w:val="0"/>
      <w:marTop w:val="0"/>
      <w:marBottom w:val="0"/>
      <w:divBdr>
        <w:top w:val="none" w:sz="0" w:space="0" w:color="auto"/>
        <w:left w:val="none" w:sz="0" w:space="0" w:color="auto"/>
        <w:bottom w:val="none" w:sz="0" w:space="0" w:color="auto"/>
        <w:right w:val="none" w:sz="0" w:space="0" w:color="auto"/>
      </w:divBdr>
    </w:div>
    <w:div w:id="1483694341">
      <w:bodyDiv w:val="1"/>
      <w:marLeft w:val="0"/>
      <w:marRight w:val="0"/>
      <w:marTop w:val="0"/>
      <w:marBottom w:val="0"/>
      <w:divBdr>
        <w:top w:val="none" w:sz="0" w:space="0" w:color="auto"/>
        <w:left w:val="none" w:sz="0" w:space="0" w:color="auto"/>
        <w:bottom w:val="none" w:sz="0" w:space="0" w:color="auto"/>
        <w:right w:val="none" w:sz="0" w:space="0" w:color="auto"/>
      </w:divBdr>
    </w:div>
    <w:div w:id="1483699134">
      <w:bodyDiv w:val="1"/>
      <w:marLeft w:val="0"/>
      <w:marRight w:val="0"/>
      <w:marTop w:val="0"/>
      <w:marBottom w:val="0"/>
      <w:divBdr>
        <w:top w:val="none" w:sz="0" w:space="0" w:color="auto"/>
        <w:left w:val="none" w:sz="0" w:space="0" w:color="auto"/>
        <w:bottom w:val="none" w:sz="0" w:space="0" w:color="auto"/>
        <w:right w:val="none" w:sz="0" w:space="0" w:color="auto"/>
      </w:divBdr>
    </w:div>
    <w:div w:id="1490900940">
      <w:bodyDiv w:val="1"/>
      <w:marLeft w:val="0"/>
      <w:marRight w:val="0"/>
      <w:marTop w:val="0"/>
      <w:marBottom w:val="0"/>
      <w:divBdr>
        <w:top w:val="none" w:sz="0" w:space="0" w:color="auto"/>
        <w:left w:val="none" w:sz="0" w:space="0" w:color="auto"/>
        <w:bottom w:val="none" w:sz="0" w:space="0" w:color="auto"/>
        <w:right w:val="none" w:sz="0" w:space="0" w:color="auto"/>
      </w:divBdr>
    </w:div>
    <w:div w:id="1497574097">
      <w:bodyDiv w:val="1"/>
      <w:marLeft w:val="0"/>
      <w:marRight w:val="0"/>
      <w:marTop w:val="0"/>
      <w:marBottom w:val="0"/>
      <w:divBdr>
        <w:top w:val="none" w:sz="0" w:space="0" w:color="auto"/>
        <w:left w:val="none" w:sz="0" w:space="0" w:color="auto"/>
        <w:bottom w:val="none" w:sz="0" w:space="0" w:color="auto"/>
        <w:right w:val="none" w:sz="0" w:space="0" w:color="auto"/>
      </w:divBdr>
    </w:div>
    <w:div w:id="1503013093">
      <w:bodyDiv w:val="1"/>
      <w:marLeft w:val="0"/>
      <w:marRight w:val="0"/>
      <w:marTop w:val="0"/>
      <w:marBottom w:val="0"/>
      <w:divBdr>
        <w:top w:val="none" w:sz="0" w:space="0" w:color="auto"/>
        <w:left w:val="none" w:sz="0" w:space="0" w:color="auto"/>
        <w:bottom w:val="none" w:sz="0" w:space="0" w:color="auto"/>
        <w:right w:val="none" w:sz="0" w:space="0" w:color="auto"/>
      </w:divBdr>
    </w:div>
    <w:div w:id="1504471533">
      <w:bodyDiv w:val="1"/>
      <w:marLeft w:val="0"/>
      <w:marRight w:val="0"/>
      <w:marTop w:val="0"/>
      <w:marBottom w:val="0"/>
      <w:divBdr>
        <w:top w:val="none" w:sz="0" w:space="0" w:color="auto"/>
        <w:left w:val="none" w:sz="0" w:space="0" w:color="auto"/>
        <w:bottom w:val="none" w:sz="0" w:space="0" w:color="auto"/>
        <w:right w:val="none" w:sz="0" w:space="0" w:color="auto"/>
      </w:divBdr>
    </w:div>
    <w:div w:id="1505825877">
      <w:bodyDiv w:val="1"/>
      <w:marLeft w:val="0"/>
      <w:marRight w:val="0"/>
      <w:marTop w:val="0"/>
      <w:marBottom w:val="0"/>
      <w:divBdr>
        <w:top w:val="none" w:sz="0" w:space="0" w:color="auto"/>
        <w:left w:val="none" w:sz="0" w:space="0" w:color="auto"/>
        <w:bottom w:val="none" w:sz="0" w:space="0" w:color="auto"/>
        <w:right w:val="none" w:sz="0" w:space="0" w:color="auto"/>
      </w:divBdr>
    </w:div>
    <w:div w:id="1513643945">
      <w:bodyDiv w:val="1"/>
      <w:marLeft w:val="0"/>
      <w:marRight w:val="0"/>
      <w:marTop w:val="0"/>
      <w:marBottom w:val="0"/>
      <w:divBdr>
        <w:top w:val="none" w:sz="0" w:space="0" w:color="auto"/>
        <w:left w:val="none" w:sz="0" w:space="0" w:color="auto"/>
        <w:bottom w:val="none" w:sz="0" w:space="0" w:color="auto"/>
        <w:right w:val="none" w:sz="0" w:space="0" w:color="auto"/>
      </w:divBdr>
    </w:div>
    <w:div w:id="1528181122">
      <w:bodyDiv w:val="1"/>
      <w:marLeft w:val="0"/>
      <w:marRight w:val="0"/>
      <w:marTop w:val="0"/>
      <w:marBottom w:val="0"/>
      <w:divBdr>
        <w:top w:val="none" w:sz="0" w:space="0" w:color="auto"/>
        <w:left w:val="none" w:sz="0" w:space="0" w:color="auto"/>
        <w:bottom w:val="none" w:sz="0" w:space="0" w:color="auto"/>
        <w:right w:val="none" w:sz="0" w:space="0" w:color="auto"/>
      </w:divBdr>
    </w:div>
    <w:div w:id="1530414122">
      <w:bodyDiv w:val="1"/>
      <w:marLeft w:val="0"/>
      <w:marRight w:val="0"/>
      <w:marTop w:val="0"/>
      <w:marBottom w:val="0"/>
      <w:divBdr>
        <w:top w:val="none" w:sz="0" w:space="0" w:color="auto"/>
        <w:left w:val="none" w:sz="0" w:space="0" w:color="auto"/>
        <w:bottom w:val="none" w:sz="0" w:space="0" w:color="auto"/>
        <w:right w:val="none" w:sz="0" w:space="0" w:color="auto"/>
      </w:divBdr>
    </w:div>
    <w:div w:id="1535121577">
      <w:bodyDiv w:val="1"/>
      <w:marLeft w:val="0"/>
      <w:marRight w:val="0"/>
      <w:marTop w:val="0"/>
      <w:marBottom w:val="0"/>
      <w:divBdr>
        <w:top w:val="none" w:sz="0" w:space="0" w:color="auto"/>
        <w:left w:val="none" w:sz="0" w:space="0" w:color="auto"/>
        <w:bottom w:val="none" w:sz="0" w:space="0" w:color="auto"/>
        <w:right w:val="none" w:sz="0" w:space="0" w:color="auto"/>
      </w:divBdr>
    </w:div>
    <w:div w:id="1549149167">
      <w:bodyDiv w:val="1"/>
      <w:marLeft w:val="0"/>
      <w:marRight w:val="0"/>
      <w:marTop w:val="0"/>
      <w:marBottom w:val="0"/>
      <w:divBdr>
        <w:top w:val="none" w:sz="0" w:space="0" w:color="auto"/>
        <w:left w:val="none" w:sz="0" w:space="0" w:color="auto"/>
        <w:bottom w:val="none" w:sz="0" w:space="0" w:color="auto"/>
        <w:right w:val="none" w:sz="0" w:space="0" w:color="auto"/>
      </w:divBdr>
    </w:div>
    <w:div w:id="1554000123">
      <w:bodyDiv w:val="1"/>
      <w:marLeft w:val="0"/>
      <w:marRight w:val="0"/>
      <w:marTop w:val="0"/>
      <w:marBottom w:val="0"/>
      <w:divBdr>
        <w:top w:val="none" w:sz="0" w:space="0" w:color="auto"/>
        <w:left w:val="none" w:sz="0" w:space="0" w:color="auto"/>
        <w:bottom w:val="none" w:sz="0" w:space="0" w:color="auto"/>
        <w:right w:val="none" w:sz="0" w:space="0" w:color="auto"/>
      </w:divBdr>
    </w:div>
    <w:div w:id="1561165722">
      <w:bodyDiv w:val="1"/>
      <w:marLeft w:val="0"/>
      <w:marRight w:val="0"/>
      <w:marTop w:val="0"/>
      <w:marBottom w:val="0"/>
      <w:divBdr>
        <w:top w:val="none" w:sz="0" w:space="0" w:color="auto"/>
        <w:left w:val="none" w:sz="0" w:space="0" w:color="auto"/>
        <w:bottom w:val="none" w:sz="0" w:space="0" w:color="auto"/>
        <w:right w:val="none" w:sz="0" w:space="0" w:color="auto"/>
      </w:divBdr>
    </w:div>
    <w:div w:id="1562474002">
      <w:bodyDiv w:val="1"/>
      <w:marLeft w:val="0"/>
      <w:marRight w:val="0"/>
      <w:marTop w:val="0"/>
      <w:marBottom w:val="0"/>
      <w:divBdr>
        <w:top w:val="none" w:sz="0" w:space="0" w:color="auto"/>
        <w:left w:val="none" w:sz="0" w:space="0" w:color="auto"/>
        <w:bottom w:val="none" w:sz="0" w:space="0" w:color="auto"/>
        <w:right w:val="none" w:sz="0" w:space="0" w:color="auto"/>
      </w:divBdr>
    </w:div>
    <w:div w:id="1578707102">
      <w:bodyDiv w:val="1"/>
      <w:marLeft w:val="0"/>
      <w:marRight w:val="0"/>
      <w:marTop w:val="0"/>
      <w:marBottom w:val="0"/>
      <w:divBdr>
        <w:top w:val="none" w:sz="0" w:space="0" w:color="auto"/>
        <w:left w:val="none" w:sz="0" w:space="0" w:color="auto"/>
        <w:bottom w:val="none" w:sz="0" w:space="0" w:color="auto"/>
        <w:right w:val="none" w:sz="0" w:space="0" w:color="auto"/>
      </w:divBdr>
    </w:div>
    <w:div w:id="1584804389">
      <w:bodyDiv w:val="1"/>
      <w:marLeft w:val="0"/>
      <w:marRight w:val="0"/>
      <w:marTop w:val="0"/>
      <w:marBottom w:val="0"/>
      <w:divBdr>
        <w:top w:val="none" w:sz="0" w:space="0" w:color="auto"/>
        <w:left w:val="none" w:sz="0" w:space="0" w:color="auto"/>
        <w:bottom w:val="none" w:sz="0" w:space="0" w:color="auto"/>
        <w:right w:val="none" w:sz="0" w:space="0" w:color="auto"/>
      </w:divBdr>
    </w:div>
    <w:div w:id="1605384718">
      <w:bodyDiv w:val="1"/>
      <w:marLeft w:val="0"/>
      <w:marRight w:val="0"/>
      <w:marTop w:val="0"/>
      <w:marBottom w:val="0"/>
      <w:divBdr>
        <w:top w:val="none" w:sz="0" w:space="0" w:color="auto"/>
        <w:left w:val="none" w:sz="0" w:space="0" w:color="auto"/>
        <w:bottom w:val="none" w:sz="0" w:space="0" w:color="auto"/>
        <w:right w:val="none" w:sz="0" w:space="0" w:color="auto"/>
      </w:divBdr>
    </w:div>
    <w:div w:id="1606578410">
      <w:bodyDiv w:val="1"/>
      <w:marLeft w:val="0"/>
      <w:marRight w:val="0"/>
      <w:marTop w:val="0"/>
      <w:marBottom w:val="0"/>
      <w:divBdr>
        <w:top w:val="none" w:sz="0" w:space="0" w:color="auto"/>
        <w:left w:val="none" w:sz="0" w:space="0" w:color="auto"/>
        <w:bottom w:val="none" w:sz="0" w:space="0" w:color="auto"/>
        <w:right w:val="none" w:sz="0" w:space="0" w:color="auto"/>
      </w:divBdr>
    </w:div>
    <w:div w:id="1610238315">
      <w:bodyDiv w:val="1"/>
      <w:marLeft w:val="0"/>
      <w:marRight w:val="0"/>
      <w:marTop w:val="0"/>
      <w:marBottom w:val="0"/>
      <w:divBdr>
        <w:top w:val="none" w:sz="0" w:space="0" w:color="auto"/>
        <w:left w:val="none" w:sz="0" w:space="0" w:color="auto"/>
        <w:bottom w:val="none" w:sz="0" w:space="0" w:color="auto"/>
        <w:right w:val="none" w:sz="0" w:space="0" w:color="auto"/>
      </w:divBdr>
    </w:div>
    <w:div w:id="1617448367">
      <w:bodyDiv w:val="1"/>
      <w:marLeft w:val="0"/>
      <w:marRight w:val="0"/>
      <w:marTop w:val="0"/>
      <w:marBottom w:val="0"/>
      <w:divBdr>
        <w:top w:val="none" w:sz="0" w:space="0" w:color="auto"/>
        <w:left w:val="none" w:sz="0" w:space="0" w:color="auto"/>
        <w:bottom w:val="none" w:sz="0" w:space="0" w:color="auto"/>
        <w:right w:val="none" w:sz="0" w:space="0" w:color="auto"/>
      </w:divBdr>
    </w:div>
    <w:div w:id="1618222282">
      <w:bodyDiv w:val="1"/>
      <w:marLeft w:val="0"/>
      <w:marRight w:val="0"/>
      <w:marTop w:val="0"/>
      <w:marBottom w:val="0"/>
      <w:divBdr>
        <w:top w:val="none" w:sz="0" w:space="0" w:color="auto"/>
        <w:left w:val="none" w:sz="0" w:space="0" w:color="auto"/>
        <w:bottom w:val="none" w:sz="0" w:space="0" w:color="auto"/>
        <w:right w:val="none" w:sz="0" w:space="0" w:color="auto"/>
      </w:divBdr>
    </w:div>
    <w:div w:id="1624774504">
      <w:bodyDiv w:val="1"/>
      <w:marLeft w:val="0"/>
      <w:marRight w:val="0"/>
      <w:marTop w:val="0"/>
      <w:marBottom w:val="0"/>
      <w:divBdr>
        <w:top w:val="none" w:sz="0" w:space="0" w:color="auto"/>
        <w:left w:val="none" w:sz="0" w:space="0" w:color="auto"/>
        <w:bottom w:val="none" w:sz="0" w:space="0" w:color="auto"/>
        <w:right w:val="none" w:sz="0" w:space="0" w:color="auto"/>
      </w:divBdr>
      <w:divsChild>
        <w:div w:id="79376823">
          <w:marLeft w:val="806"/>
          <w:marRight w:val="0"/>
          <w:marTop w:val="200"/>
          <w:marBottom w:val="0"/>
          <w:divBdr>
            <w:top w:val="none" w:sz="0" w:space="0" w:color="auto"/>
            <w:left w:val="none" w:sz="0" w:space="0" w:color="auto"/>
            <w:bottom w:val="none" w:sz="0" w:space="0" w:color="auto"/>
            <w:right w:val="none" w:sz="0" w:space="0" w:color="auto"/>
          </w:divBdr>
        </w:div>
        <w:div w:id="1026490981">
          <w:marLeft w:val="806"/>
          <w:marRight w:val="0"/>
          <w:marTop w:val="200"/>
          <w:marBottom w:val="0"/>
          <w:divBdr>
            <w:top w:val="none" w:sz="0" w:space="0" w:color="auto"/>
            <w:left w:val="none" w:sz="0" w:space="0" w:color="auto"/>
            <w:bottom w:val="none" w:sz="0" w:space="0" w:color="auto"/>
            <w:right w:val="none" w:sz="0" w:space="0" w:color="auto"/>
          </w:divBdr>
        </w:div>
      </w:divsChild>
    </w:div>
    <w:div w:id="1626546428">
      <w:bodyDiv w:val="1"/>
      <w:marLeft w:val="0"/>
      <w:marRight w:val="0"/>
      <w:marTop w:val="0"/>
      <w:marBottom w:val="0"/>
      <w:divBdr>
        <w:top w:val="none" w:sz="0" w:space="0" w:color="auto"/>
        <w:left w:val="none" w:sz="0" w:space="0" w:color="auto"/>
        <w:bottom w:val="none" w:sz="0" w:space="0" w:color="auto"/>
        <w:right w:val="none" w:sz="0" w:space="0" w:color="auto"/>
      </w:divBdr>
    </w:div>
    <w:div w:id="1630863474">
      <w:bodyDiv w:val="1"/>
      <w:marLeft w:val="0"/>
      <w:marRight w:val="0"/>
      <w:marTop w:val="0"/>
      <w:marBottom w:val="0"/>
      <w:divBdr>
        <w:top w:val="none" w:sz="0" w:space="0" w:color="auto"/>
        <w:left w:val="none" w:sz="0" w:space="0" w:color="auto"/>
        <w:bottom w:val="none" w:sz="0" w:space="0" w:color="auto"/>
        <w:right w:val="none" w:sz="0" w:space="0" w:color="auto"/>
      </w:divBdr>
    </w:div>
    <w:div w:id="1640452347">
      <w:bodyDiv w:val="1"/>
      <w:marLeft w:val="0"/>
      <w:marRight w:val="0"/>
      <w:marTop w:val="0"/>
      <w:marBottom w:val="0"/>
      <w:divBdr>
        <w:top w:val="none" w:sz="0" w:space="0" w:color="auto"/>
        <w:left w:val="none" w:sz="0" w:space="0" w:color="auto"/>
        <w:bottom w:val="none" w:sz="0" w:space="0" w:color="auto"/>
        <w:right w:val="none" w:sz="0" w:space="0" w:color="auto"/>
      </w:divBdr>
    </w:div>
    <w:div w:id="1646734554">
      <w:bodyDiv w:val="1"/>
      <w:marLeft w:val="0"/>
      <w:marRight w:val="0"/>
      <w:marTop w:val="0"/>
      <w:marBottom w:val="0"/>
      <w:divBdr>
        <w:top w:val="none" w:sz="0" w:space="0" w:color="auto"/>
        <w:left w:val="none" w:sz="0" w:space="0" w:color="auto"/>
        <w:bottom w:val="none" w:sz="0" w:space="0" w:color="auto"/>
        <w:right w:val="none" w:sz="0" w:space="0" w:color="auto"/>
      </w:divBdr>
    </w:div>
    <w:div w:id="1654794674">
      <w:bodyDiv w:val="1"/>
      <w:marLeft w:val="0"/>
      <w:marRight w:val="0"/>
      <w:marTop w:val="0"/>
      <w:marBottom w:val="0"/>
      <w:divBdr>
        <w:top w:val="none" w:sz="0" w:space="0" w:color="auto"/>
        <w:left w:val="none" w:sz="0" w:space="0" w:color="auto"/>
        <w:bottom w:val="none" w:sz="0" w:space="0" w:color="auto"/>
        <w:right w:val="none" w:sz="0" w:space="0" w:color="auto"/>
      </w:divBdr>
    </w:div>
    <w:div w:id="1662274916">
      <w:bodyDiv w:val="1"/>
      <w:marLeft w:val="0"/>
      <w:marRight w:val="0"/>
      <w:marTop w:val="0"/>
      <w:marBottom w:val="0"/>
      <w:divBdr>
        <w:top w:val="none" w:sz="0" w:space="0" w:color="auto"/>
        <w:left w:val="none" w:sz="0" w:space="0" w:color="auto"/>
        <w:bottom w:val="none" w:sz="0" w:space="0" w:color="auto"/>
        <w:right w:val="none" w:sz="0" w:space="0" w:color="auto"/>
      </w:divBdr>
    </w:div>
    <w:div w:id="1670212400">
      <w:bodyDiv w:val="1"/>
      <w:marLeft w:val="0"/>
      <w:marRight w:val="0"/>
      <w:marTop w:val="0"/>
      <w:marBottom w:val="0"/>
      <w:divBdr>
        <w:top w:val="none" w:sz="0" w:space="0" w:color="auto"/>
        <w:left w:val="none" w:sz="0" w:space="0" w:color="auto"/>
        <w:bottom w:val="none" w:sz="0" w:space="0" w:color="auto"/>
        <w:right w:val="none" w:sz="0" w:space="0" w:color="auto"/>
      </w:divBdr>
    </w:div>
    <w:div w:id="1679429269">
      <w:bodyDiv w:val="1"/>
      <w:marLeft w:val="0"/>
      <w:marRight w:val="0"/>
      <w:marTop w:val="0"/>
      <w:marBottom w:val="0"/>
      <w:divBdr>
        <w:top w:val="none" w:sz="0" w:space="0" w:color="auto"/>
        <w:left w:val="none" w:sz="0" w:space="0" w:color="auto"/>
        <w:bottom w:val="none" w:sz="0" w:space="0" w:color="auto"/>
        <w:right w:val="none" w:sz="0" w:space="0" w:color="auto"/>
      </w:divBdr>
    </w:div>
    <w:div w:id="1689256221">
      <w:bodyDiv w:val="1"/>
      <w:marLeft w:val="0"/>
      <w:marRight w:val="0"/>
      <w:marTop w:val="0"/>
      <w:marBottom w:val="0"/>
      <w:divBdr>
        <w:top w:val="none" w:sz="0" w:space="0" w:color="auto"/>
        <w:left w:val="none" w:sz="0" w:space="0" w:color="auto"/>
        <w:bottom w:val="none" w:sz="0" w:space="0" w:color="auto"/>
        <w:right w:val="none" w:sz="0" w:space="0" w:color="auto"/>
      </w:divBdr>
    </w:div>
    <w:div w:id="1705444013">
      <w:bodyDiv w:val="1"/>
      <w:marLeft w:val="0"/>
      <w:marRight w:val="0"/>
      <w:marTop w:val="0"/>
      <w:marBottom w:val="0"/>
      <w:divBdr>
        <w:top w:val="none" w:sz="0" w:space="0" w:color="auto"/>
        <w:left w:val="none" w:sz="0" w:space="0" w:color="auto"/>
        <w:bottom w:val="none" w:sz="0" w:space="0" w:color="auto"/>
        <w:right w:val="none" w:sz="0" w:space="0" w:color="auto"/>
      </w:divBdr>
    </w:div>
    <w:div w:id="1709336910">
      <w:bodyDiv w:val="1"/>
      <w:marLeft w:val="0"/>
      <w:marRight w:val="0"/>
      <w:marTop w:val="0"/>
      <w:marBottom w:val="0"/>
      <w:divBdr>
        <w:top w:val="none" w:sz="0" w:space="0" w:color="auto"/>
        <w:left w:val="none" w:sz="0" w:space="0" w:color="auto"/>
        <w:bottom w:val="none" w:sz="0" w:space="0" w:color="auto"/>
        <w:right w:val="none" w:sz="0" w:space="0" w:color="auto"/>
      </w:divBdr>
    </w:div>
    <w:div w:id="1719815442">
      <w:bodyDiv w:val="1"/>
      <w:marLeft w:val="0"/>
      <w:marRight w:val="0"/>
      <w:marTop w:val="0"/>
      <w:marBottom w:val="0"/>
      <w:divBdr>
        <w:top w:val="none" w:sz="0" w:space="0" w:color="auto"/>
        <w:left w:val="none" w:sz="0" w:space="0" w:color="auto"/>
        <w:bottom w:val="none" w:sz="0" w:space="0" w:color="auto"/>
        <w:right w:val="none" w:sz="0" w:space="0" w:color="auto"/>
      </w:divBdr>
    </w:div>
    <w:div w:id="1776318971">
      <w:bodyDiv w:val="1"/>
      <w:marLeft w:val="0"/>
      <w:marRight w:val="0"/>
      <w:marTop w:val="0"/>
      <w:marBottom w:val="0"/>
      <w:divBdr>
        <w:top w:val="none" w:sz="0" w:space="0" w:color="auto"/>
        <w:left w:val="none" w:sz="0" w:space="0" w:color="auto"/>
        <w:bottom w:val="none" w:sz="0" w:space="0" w:color="auto"/>
        <w:right w:val="none" w:sz="0" w:space="0" w:color="auto"/>
      </w:divBdr>
    </w:div>
    <w:div w:id="1781029088">
      <w:bodyDiv w:val="1"/>
      <w:marLeft w:val="0"/>
      <w:marRight w:val="0"/>
      <w:marTop w:val="0"/>
      <w:marBottom w:val="0"/>
      <w:divBdr>
        <w:top w:val="none" w:sz="0" w:space="0" w:color="auto"/>
        <w:left w:val="none" w:sz="0" w:space="0" w:color="auto"/>
        <w:bottom w:val="none" w:sz="0" w:space="0" w:color="auto"/>
        <w:right w:val="none" w:sz="0" w:space="0" w:color="auto"/>
      </w:divBdr>
    </w:div>
    <w:div w:id="1787114204">
      <w:bodyDiv w:val="1"/>
      <w:marLeft w:val="0"/>
      <w:marRight w:val="0"/>
      <w:marTop w:val="0"/>
      <w:marBottom w:val="0"/>
      <w:divBdr>
        <w:top w:val="none" w:sz="0" w:space="0" w:color="auto"/>
        <w:left w:val="none" w:sz="0" w:space="0" w:color="auto"/>
        <w:bottom w:val="none" w:sz="0" w:space="0" w:color="auto"/>
        <w:right w:val="none" w:sz="0" w:space="0" w:color="auto"/>
      </w:divBdr>
    </w:div>
    <w:div w:id="1801608211">
      <w:bodyDiv w:val="1"/>
      <w:marLeft w:val="0"/>
      <w:marRight w:val="0"/>
      <w:marTop w:val="0"/>
      <w:marBottom w:val="0"/>
      <w:divBdr>
        <w:top w:val="none" w:sz="0" w:space="0" w:color="auto"/>
        <w:left w:val="none" w:sz="0" w:space="0" w:color="auto"/>
        <w:bottom w:val="none" w:sz="0" w:space="0" w:color="auto"/>
        <w:right w:val="none" w:sz="0" w:space="0" w:color="auto"/>
      </w:divBdr>
    </w:div>
    <w:div w:id="1805148736">
      <w:bodyDiv w:val="1"/>
      <w:marLeft w:val="0"/>
      <w:marRight w:val="0"/>
      <w:marTop w:val="0"/>
      <w:marBottom w:val="0"/>
      <w:divBdr>
        <w:top w:val="none" w:sz="0" w:space="0" w:color="auto"/>
        <w:left w:val="none" w:sz="0" w:space="0" w:color="auto"/>
        <w:bottom w:val="none" w:sz="0" w:space="0" w:color="auto"/>
        <w:right w:val="none" w:sz="0" w:space="0" w:color="auto"/>
      </w:divBdr>
    </w:div>
    <w:div w:id="1812477440">
      <w:bodyDiv w:val="1"/>
      <w:marLeft w:val="0"/>
      <w:marRight w:val="0"/>
      <w:marTop w:val="0"/>
      <w:marBottom w:val="0"/>
      <w:divBdr>
        <w:top w:val="none" w:sz="0" w:space="0" w:color="auto"/>
        <w:left w:val="none" w:sz="0" w:space="0" w:color="auto"/>
        <w:bottom w:val="none" w:sz="0" w:space="0" w:color="auto"/>
        <w:right w:val="none" w:sz="0" w:space="0" w:color="auto"/>
      </w:divBdr>
    </w:div>
    <w:div w:id="1818523990">
      <w:bodyDiv w:val="1"/>
      <w:marLeft w:val="0"/>
      <w:marRight w:val="0"/>
      <w:marTop w:val="0"/>
      <w:marBottom w:val="0"/>
      <w:divBdr>
        <w:top w:val="none" w:sz="0" w:space="0" w:color="auto"/>
        <w:left w:val="none" w:sz="0" w:space="0" w:color="auto"/>
        <w:bottom w:val="none" w:sz="0" w:space="0" w:color="auto"/>
        <w:right w:val="none" w:sz="0" w:space="0" w:color="auto"/>
      </w:divBdr>
    </w:div>
    <w:div w:id="1821381307">
      <w:bodyDiv w:val="1"/>
      <w:marLeft w:val="0"/>
      <w:marRight w:val="0"/>
      <w:marTop w:val="0"/>
      <w:marBottom w:val="0"/>
      <w:divBdr>
        <w:top w:val="none" w:sz="0" w:space="0" w:color="auto"/>
        <w:left w:val="none" w:sz="0" w:space="0" w:color="auto"/>
        <w:bottom w:val="none" w:sz="0" w:space="0" w:color="auto"/>
        <w:right w:val="none" w:sz="0" w:space="0" w:color="auto"/>
      </w:divBdr>
    </w:div>
    <w:div w:id="1827549821">
      <w:bodyDiv w:val="1"/>
      <w:marLeft w:val="0"/>
      <w:marRight w:val="0"/>
      <w:marTop w:val="0"/>
      <w:marBottom w:val="0"/>
      <w:divBdr>
        <w:top w:val="none" w:sz="0" w:space="0" w:color="auto"/>
        <w:left w:val="none" w:sz="0" w:space="0" w:color="auto"/>
        <w:bottom w:val="none" w:sz="0" w:space="0" w:color="auto"/>
        <w:right w:val="none" w:sz="0" w:space="0" w:color="auto"/>
      </w:divBdr>
      <w:divsChild>
        <w:div w:id="678625283">
          <w:marLeft w:val="1440"/>
          <w:marRight w:val="0"/>
          <w:marTop w:val="0"/>
          <w:marBottom w:val="0"/>
          <w:divBdr>
            <w:top w:val="none" w:sz="0" w:space="0" w:color="auto"/>
            <w:left w:val="none" w:sz="0" w:space="0" w:color="auto"/>
            <w:bottom w:val="none" w:sz="0" w:space="0" w:color="auto"/>
            <w:right w:val="none" w:sz="0" w:space="0" w:color="auto"/>
          </w:divBdr>
        </w:div>
      </w:divsChild>
    </w:div>
    <w:div w:id="1827622870">
      <w:bodyDiv w:val="1"/>
      <w:marLeft w:val="0"/>
      <w:marRight w:val="0"/>
      <w:marTop w:val="0"/>
      <w:marBottom w:val="0"/>
      <w:divBdr>
        <w:top w:val="none" w:sz="0" w:space="0" w:color="auto"/>
        <w:left w:val="none" w:sz="0" w:space="0" w:color="auto"/>
        <w:bottom w:val="none" w:sz="0" w:space="0" w:color="auto"/>
        <w:right w:val="none" w:sz="0" w:space="0" w:color="auto"/>
      </w:divBdr>
    </w:div>
    <w:div w:id="1832524626">
      <w:bodyDiv w:val="1"/>
      <w:marLeft w:val="0"/>
      <w:marRight w:val="0"/>
      <w:marTop w:val="0"/>
      <w:marBottom w:val="0"/>
      <w:divBdr>
        <w:top w:val="none" w:sz="0" w:space="0" w:color="auto"/>
        <w:left w:val="none" w:sz="0" w:space="0" w:color="auto"/>
        <w:bottom w:val="none" w:sz="0" w:space="0" w:color="auto"/>
        <w:right w:val="none" w:sz="0" w:space="0" w:color="auto"/>
      </w:divBdr>
    </w:div>
    <w:div w:id="1849252950">
      <w:bodyDiv w:val="1"/>
      <w:marLeft w:val="0"/>
      <w:marRight w:val="0"/>
      <w:marTop w:val="0"/>
      <w:marBottom w:val="0"/>
      <w:divBdr>
        <w:top w:val="none" w:sz="0" w:space="0" w:color="auto"/>
        <w:left w:val="none" w:sz="0" w:space="0" w:color="auto"/>
        <w:bottom w:val="none" w:sz="0" w:space="0" w:color="auto"/>
        <w:right w:val="none" w:sz="0" w:space="0" w:color="auto"/>
      </w:divBdr>
    </w:div>
    <w:div w:id="1872843009">
      <w:bodyDiv w:val="1"/>
      <w:marLeft w:val="0"/>
      <w:marRight w:val="0"/>
      <w:marTop w:val="0"/>
      <w:marBottom w:val="0"/>
      <w:divBdr>
        <w:top w:val="none" w:sz="0" w:space="0" w:color="auto"/>
        <w:left w:val="none" w:sz="0" w:space="0" w:color="auto"/>
        <w:bottom w:val="none" w:sz="0" w:space="0" w:color="auto"/>
        <w:right w:val="none" w:sz="0" w:space="0" w:color="auto"/>
      </w:divBdr>
    </w:div>
    <w:div w:id="1876772716">
      <w:bodyDiv w:val="1"/>
      <w:marLeft w:val="0"/>
      <w:marRight w:val="0"/>
      <w:marTop w:val="0"/>
      <w:marBottom w:val="0"/>
      <w:divBdr>
        <w:top w:val="none" w:sz="0" w:space="0" w:color="auto"/>
        <w:left w:val="none" w:sz="0" w:space="0" w:color="auto"/>
        <w:bottom w:val="none" w:sz="0" w:space="0" w:color="auto"/>
        <w:right w:val="none" w:sz="0" w:space="0" w:color="auto"/>
      </w:divBdr>
    </w:div>
    <w:div w:id="1879856967">
      <w:bodyDiv w:val="1"/>
      <w:marLeft w:val="0"/>
      <w:marRight w:val="0"/>
      <w:marTop w:val="0"/>
      <w:marBottom w:val="0"/>
      <w:divBdr>
        <w:top w:val="none" w:sz="0" w:space="0" w:color="auto"/>
        <w:left w:val="none" w:sz="0" w:space="0" w:color="auto"/>
        <w:bottom w:val="none" w:sz="0" w:space="0" w:color="auto"/>
        <w:right w:val="none" w:sz="0" w:space="0" w:color="auto"/>
      </w:divBdr>
    </w:div>
    <w:div w:id="1887719992">
      <w:bodyDiv w:val="1"/>
      <w:marLeft w:val="0"/>
      <w:marRight w:val="0"/>
      <w:marTop w:val="0"/>
      <w:marBottom w:val="0"/>
      <w:divBdr>
        <w:top w:val="none" w:sz="0" w:space="0" w:color="auto"/>
        <w:left w:val="none" w:sz="0" w:space="0" w:color="auto"/>
        <w:bottom w:val="none" w:sz="0" w:space="0" w:color="auto"/>
        <w:right w:val="none" w:sz="0" w:space="0" w:color="auto"/>
      </w:divBdr>
    </w:div>
    <w:div w:id="1889872258">
      <w:bodyDiv w:val="1"/>
      <w:marLeft w:val="0"/>
      <w:marRight w:val="0"/>
      <w:marTop w:val="0"/>
      <w:marBottom w:val="0"/>
      <w:divBdr>
        <w:top w:val="none" w:sz="0" w:space="0" w:color="auto"/>
        <w:left w:val="none" w:sz="0" w:space="0" w:color="auto"/>
        <w:bottom w:val="none" w:sz="0" w:space="0" w:color="auto"/>
        <w:right w:val="none" w:sz="0" w:space="0" w:color="auto"/>
      </w:divBdr>
    </w:div>
    <w:div w:id="1896428345">
      <w:bodyDiv w:val="1"/>
      <w:marLeft w:val="0"/>
      <w:marRight w:val="0"/>
      <w:marTop w:val="0"/>
      <w:marBottom w:val="0"/>
      <w:divBdr>
        <w:top w:val="none" w:sz="0" w:space="0" w:color="auto"/>
        <w:left w:val="none" w:sz="0" w:space="0" w:color="auto"/>
        <w:bottom w:val="none" w:sz="0" w:space="0" w:color="auto"/>
        <w:right w:val="none" w:sz="0" w:space="0" w:color="auto"/>
      </w:divBdr>
    </w:div>
    <w:div w:id="1899973171">
      <w:bodyDiv w:val="1"/>
      <w:marLeft w:val="0"/>
      <w:marRight w:val="0"/>
      <w:marTop w:val="0"/>
      <w:marBottom w:val="0"/>
      <w:divBdr>
        <w:top w:val="none" w:sz="0" w:space="0" w:color="auto"/>
        <w:left w:val="none" w:sz="0" w:space="0" w:color="auto"/>
        <w:bottom w:val="none" w:sz="0" w:space="0" w:color="auto"/>
        <w:right w:val="none" w:sz="0" w:space="0" w:color="auto"/>
      </w:divBdr>
    </w:div>
    <w:div w:id="1901286854">
      <w:bodyDiv w:val="1"/>
      <w:marLeft w:val="0"/>
      <w:marRight w:val="0"/>
      <w:marTop w:val="0"/>
      <w:marBottom w:val="0"/>
      <w:divBdr>
        <w:top w:val="none" w:sz="0" w:space="0" w:color="auto"/>
        <w:left w:val="none" w:sz="0" w:space="0" w:color="auto"/>
        <w:bottom w:val="none" w:sz="0" w:space="0" w:color="auto"/>
        <w:right w:val="none" w:sz="0" w:space="0" w:color="auto"/>
      </w:divBdr>
    </w:div>
    <w:div w:id="1909607515">
      <w:bodyDiv w:val="1"/>
      <w:marLeft w:val="0"/>
      <w:marRight w:val="0"/>
      <w:marTop w:val="0"/>
      <w:marBottom w:val="0"/>
      <w:divBdr>
        <w:top w:val="none" w:sz="0" w:space="0" w:color="auto"/>
        <w:left w:val="none" w:sz="0" w:space="0" w:color="auto"/>
        <w:bottom w:val="none" w:sz="0" w:space="0" w:color="auto"/>
        <w:right w:val="none" w:sz="0" w:space="0" w:color="auto"/>
      </w:divBdr>
    </w:div>
    <w:div w:id="1911036849">
      <w:bodyDiv w:val="1"/>
      <w:marLeft w:val="0"/>
      <w:marRight w:val="0"/>
      <w:marTop w:val="0"/>
      <w:marBottom w:val="0"/>
      <w:divBdr>
        <w:top w:val="none" w:sz="0" w:space="0" w:color="auto"/>
        <w:left w:val="none" w:sz="0" w:space="0" w:color="auto"/>
        <w:bottom w:val="none" w:sz="0" w:space="0" w:color="auto"/>
        <w:right w:val="none" w:sz="0" w:space="0" w:color="auto"/>
      </w:divBdr>
    </w:div>
    <w:div w:id="1917594966">
      <w:bodyDiv w:val="1"/>
      <w:marLeft w:val="0"/>
      <w:marRight w:val="0"/>
      <w:marTop w:val="0"/>
      <w:marBottom w:val="0"/>
      <w:divBdr>
        <w:top w:val="none" w:sz="0" w:space="0" w:color="auto"/>
        <w:left w:val="none" w:sz="0" w:space="0" w:color="auto"/>
        <w:bottom w:val="none" w:sz="0" w:space="0" w:color="auto"/>
        <w:right w:val="none" w:sz="0" w:space="0" w:color="auto"/>
      </w:divBdr>
    </w:div>
    <w:div w:id="1924024870">
      <w:bodyDiv w:val="1"/>
      <w:marLeft w:val="0"/>
      <w:marRight w:val="0"/>
      <w:marTop w:val="0"/>
      <w:marBottom w:val="0"/>
      <w:divBdr>
        <w:top w:val="none" w:sz="0" w:space="0" w:color="auto"/>
        <w:left w:val="none" w:sz="0" w:space="0" w:color="auto"/>
        <w:bottom w:val="none" w:sz="0" w:space="0" w:color="auto"/>
        <w:right w:val="none" w:sz="0" w:space="0" w:color="auto"/>
      </w:divBdr>
    </w:div>
    <w:div w:id="1930694267">
      <w:bodyDiv w:val="1"/>
      <w:marLeft w:val="0"/>
      <w:marRight w:val="0"/>
      <w:marTop w:val="0"/>
      <w:marBottom w:val="0"/>
      <w:divBdr>
        <w:top w:val="none" w:sz="0" w:space="0" w:color="auto"/>
        <w:left w:val="none" w:sz="0" w:space="0" w:color="auto"/>
        <w:bottom w:val="none" w:sz="0" w:space="0" w:color="auto"/>
        <w:right w:val="none" w:sz="0" w:space="0" w:color="auto"/>
      </w:divBdr>
    </w:div>
    <w:div w:id="1931498267">
      <w:bodyDiv w:val="1"/>
      <w:marLeft w:val="0"/>
      <w:marRight w:val="0"/>
      <w:marTop w:val="0"/>
      <w:marBottom w:val="0"/>
      <w:divBdr>
        <w:top w:val="none" w:sz="0" w:space="0" w:color="auto"/>
        <w:left w:val="none" w:sz="0" w:space="0" w:color="auto"/>
        <w:bottom w:val="none" w:sz="0" w:space="0" w:color="auto"/>
        <w:right w:val="none" w:sz="0" w:space="0" w:color="auto"/>
      </w:divBdr>
    </w:div>
    <w:div w:id="1950698785">
      <w:bodyDiv w:val="1"/>
      <w:marLeft w:val="0"/>
      <w:marRight w:val="0"/>
      <w:marTop w:val="0"/>
      <w:marBottom w:val="0"/>
      <w:divBdr>
        <w:top w:val="none" w:sz="0" w:space="0" w:color="auto"/>
        <w:left w:val="none" w:sz="0" w:space="0" w:color="auto"/>
        <w:bottom w:val="none" w:sz="0" w:space="0" w:color="auto"/>
        <w:right w:val="none" w:sz="0" w:space="0" w:color="auto"/>
      </w:divBdr>
    </w:div>
    <w:div w:id="1960724574">
      <w:bodyDiv w:val="1"/>
      <w:marLeft w:val="0"/>
      <w:marRight w:val="0"/>
      <w:marTop w:val="0"/>
      <w:marBottom w:val="0"/>
      <w:divBdr>
        <w:top w:val="none" w:sz="0" w:space="0" w:color="auto"/>
        <w:left w:val="none" w:sz="0" w:space="0" w:color="auto"/>
        <w:bottom w:val="none" w:sz="0" w:space="0" w:color="auto"/>
        <w:right w:val="none" w:sz="0" w:space="0" w:color="auto"/>
      </w:divBdr>
    </w:div>
    <w:div w:id="1964144709">
      <w:bodyDiv w:val="1"/>
      <w:marLeft w:val="0"/>
      <w:marRight w:val="0"/>
      <w:marTop w:val="0"/>
      <w:marBottom w:val="0"/>
      <w:divBdr>
        <w:top w:val="none" w:sz="0" w:space="0" w:color="auto"/>
        <w:left w:val="none" w:sz="0" w:space="0" w:color="auto"/>
        <w:bottom w:val="none" w:sz="0" w:space="0" w:color="auto"/>
        <w:right w:val="none" w:sz="0" w:space="0" w:color="auto"/>
      </w:divBdr>
    </w:div>
    <w:div w:id="1964841880">
      <w:bodyDiv w:val="1"/>
      <w:marLeft w:val="0"/>
      <w:marRight w:val="0"/>
      <w:marTop w:val="0"/>
      <w:marBottom w:val="0"/>
      <w:divBdr>
        <w:top w:val="none" w:sz="0" w:space="0" w:color="auto"/>
        <w:left w:val="none" w:sz="0" w:space="0" w:color="auto"/>
        <w:bottom w:val="none" w:sz="0" w:space="0" w:color="auto"/>
        <w:right w:val="none" w:sz="0" w:space="0" w:color="auto"/>
      </w:divBdr>
    </w:div>
    <w:div w:id="1973515005">
      <w:bodyDiv w:val="1"/>
      <w:marLeft w:val="0"/>
      <w:marRight w:val="0"/>
      <w:marTop w:val="0"/>
      <w:marBottom w:val="0"/>
      <w:divBdr>
        <w:top w:val="none" w:sz="0" w:space="0" w:color="auto"/>
        <w:left w:val="none" w:sz="0" w:space="0" w:color="auto"/>
        <w:bottom w:val="none" w:sz="0" w:space="0" w:color="auto"/>
        <w:right w:val="none" w:sz="0" w:space="0" w:color="auto"/>
      </w:divBdr>
    </w:div>
    <w:div w:id="1983995003">
      <w:bodyDiv w:val="1"/>
      <w:marLeft w:val="0"/>
      <w:marRight w:val="0"/>
      <w:marTop w:val="0"/>
      <w:marBottom w:val="0"/>
      <w:divBdr>
        <w:top w:val="none" w:sz="0" w:space="0" w:color="auto"/>
        <w:left w:val="none" w:sz="0" w:space="0" w:color="auto"/>
        <w:bottom w:val="none" w:sz="0" w:space="0" w:color="auto"/>
        <w:right w:val="none" w:sz="0" w:space="0" w:color="auto"/>
      </w:divBdr>
    </w:div>
    <w:div w:id="1996638489">
      <w:bodyDiv w:val="1"/>
      <w:marLeft w:val="0"/>
      <w:marRight w:val="0"/>
      <w:marTop w:val="0"/>
      <w:marBottom w:val="0"/>
      <w:divBdr>
        <w:top w:val="none" w:sz="0" w:space="0" w:color="auto"/>
        <w:left w:val="none" w:sz="0" w:space="0" w:color="auto"/>
        <w:bottom w:val="none" w:sz="0" w:space="0" w:color="auto"/>
        <w:right w:val="none" w:sz="0" w:space="0" w:color="auto"/>
      </w:divBdr>
    </w:div>
    <w:div w:id="1999839776">
      <w:bodyDiv w:val="1"/>
      <w:marLeft w:val="0"/>
      <w:marRight w:val="0"/>
      <w:marTop w:val="0"/>
      <w:marBottom w:val="0"/>
      <w:divBdr>
        <w:top w:val="none" w:sz="0" w:space="0" w:color="auto"/>
        <w:left w:val="none" w:sz="0" w:space="0" w:color="auto"/>
        <w:bottom w:val="none" w:sz="0" w:space="0" w:color="auto"/>
        <w:right w:val="none" w:sz="0" w:space="0" w:color="auto"/>
      </w:divBdr>
    </w:div>
    <w:div w:id="2005470904">
      <w:bodyDiv w:val="1"/>
      <w:marLeft w:val="0"/>
      <w:marRight w:val="0"/>
      <w:marTop w:val="0"/>
      <w:marBottom w:val="0"/>
      <w:divBdr>
        <w:top w:val="none" w:sz="0" w:space="0" w:color="auto"/>
        <w:left w:val="none" w:sz="0" w:space="0" w:color="auto"/>
        <w:bottom w:val="none" w:sz="0" w:space="0" w:color="auto"/>
        <w:right w:val="none" w:sz="0" w:space="0" w:color="auto"/>
      </w:divBdr>
    </w:div>
    <w:div w:id="2011255732">
      <w:bodyDiv w:val="1"/>
      <w:marLeft w:val="0"/>
      <w:marRight w:val="0"/>
      <w:marTop w:val="0"/>
      <w:marBottom w:val="0"/>
      <w:divBdr>
        <w:top w:val="none" w:sz="0" w:space="0" w:color="auto"/>
        <w:left w:val="none" w:sz="0" w:space="0" w:color="auto"/>
        <w:bottom w:val="none" w:sz="0" w:space="0" w:color="auto"/>
        <w:right w:val="none" w:sz="0" w:space="0" w:color="auto"/>
      </w:divBdr>
    </w:div>
    <w:div w:id="2036037583">
      <w:bodyDiv w:val="1"/>
      <w:marLeft w:val="0"/>
      <w:marRight w:val="0"/>
      <w:marTop w:val="0"/>
      <w:marBottom w:val="0"/>
      <w:divBdr>
        <w:top w:val="none" w:sz="0" w:space="0" w:color="auto"/>
        <w:left w:val="none" w:sz="0" w:space="0" w:color="auto"/>
        <w:bottom w:val="none" w:sz="0" w:space="0" w:color="auto"/>
        <w:right w:val="none" w:sz="0" w:space="0" w:color="auto"/>
      </w:divBdr>
    </w:div>
    <w:div w:id="2039118317">
      <w:bodyDiv w:val="1"/>
      <w:marLeft w:val="0"/>
      <w:marRight w:val="0"/>
      <w:marTop w:val="0"/>
      <w:marBottom w:val="0"/>
      <w:divBdr>
        <w:top w:val="none" w:sz="0" w:space="0" w:color="auto"/>
        <w:left w:val="none" w:sz="0" w:space="0" w:color="auto"/>
        <w:bottom w:val="none" w:sz="0" w:space="0" w:color="auto"/>
        <w:right w:val="none" w:sz="0" w:space="0" w:color="auto"/>
      </w:divBdr>
    </w:div>
    <w:div w:id="2053653454">
      <w:bodyDiv w:val="1"/>
      <w:marLeft w:val="0"/>
      <w:marRight w:val="0"/>
      <w:marTop w:val="0"/>
      <w:marBottom w:val="0"/>
      <w:divBdr>
        <w:top w:val="none" w:sz="0" w:space="0" w:color="auto"/>
        <w:left w:val="none" w:sz="0" w:space="0" w:color="auto"/>
        <w:bottom w:val="none" w:sz="0" w:space="0" w:color="auto"/>
        <w:right w:val="none" w:sz="0" w:space="0" w:color="auto"/>
      </w:divBdr>
    </w:div>
    <w:div w:id="2054230846">
      <w:bodyDiv w:val="1"/>
      <w:marLeft w:val="0"/>
      <w:marRight w:val="0"/>
      <w:marTop w:val="0"/>
      <w:marBottom w:val="0"/>
      <w:divBdr>
        <w:top w:val="none" w:sz="0" w:space="0" w:color="auto"/>
        <w:left w:val="none" w:sz="0" w:space="0" w:color="auto"/>
        <w:bottom w:val="none" w:sz="0" w:space="0" w:color="auto"/>
        <w:right w:val="none" w:sz="0" w:space="0" w:color="auto"/>
      </w:divBdr>
    </w:div>
    <w:div w:id="2063167703">
      <w:bodyDiv w:val="1"/>
      <w:marLeft w:val="0"/>
      <w:marRight w:val="0"/>
      <w:marTop w:val="0"/>
      <w:marBottom w:val="0"/>
      <w:divBdr>
        <w:top w:val="none" w:sz="0" w:space="0" w:color="auto"/>
        <w:left w:val="none" w:sz="0" w:space="0" w:color="auto"/>
        <w:bottom w:val="none" w:sz="0" w:space="0" w:color="auto"/>
        <w:right w:val="none" w:sz="0" w:space="0" w:color="auto"/>
      </w:divBdr>
    </w:div>
    <w:div w:id="2064014178">
      <w:bodyDiv w:val="1"/>
      <w:marLeft w:val="0"/>
      <w:marRight w:val="0"/>
      <w:marTop w:val="0"/>
      <w:marBottom w:val="0"/>
      <w:divBdr>
        <w:top w:val="none" w:sz="0" w:space="0" w:color="auto"/>
        <w:left w:val="none" w:sz="0" w:space="0" w:color="auto"/>
        <w:bottom w:val="none" w:sz="0" w:space="0" w:color="auto"/>
        <w:right w:val="none" w:sz="0" w:space="0" w:color="auto"/>
      </w:divBdr>
    </w:div>
    <w:div w:id="2064592967">
      <w:bodyDiv w:val="1"/>
      <w:marLeft w:val="0"/>
      <w:marRight w:val="0"/>
      <w:marTop w:val="0"/>
      <w:marBottom w:val="0"/>
      <w:divBdr>
        <w:top w:val="none" w:sz="0" w:space="0" w:color="auto"/>
        <w:left w:val="none" w:sz="0" w:space="0" w:color="auto"/>
        <w:bottom w:val="none" w:sz="0" w:space="0" w:color="auto"/>
        <w:right w:val="none" w:sz="0" w:space="0" w:color="auto"/>
      </w:divBdr>
    </w:div>
    <w:div w:id="2069450124">
      <w:bodyDiv w:val="1"/>
      <w:marLeft w:val="0"/>
      <w:marRight w:val="0"/>
      <w:marTop w:val="0"/>
      <w:marBottom w:val="0"/>
      <w:divBdr>
        <w:top w:val="none" w:sz="0" w:space="0" w:color="auto"/>
        <w:left w:val="none" w:sz="0" w:space="0" w:color="auto"/>
        <w:bottom w:val="none" w:sz="0" w:space="0" w:color="auto"/>
        <w:right w:val="none" w:sz="0" w:space="0" w:color="auto"/>
      </w:divBdr>
    </w:div>
    <w:div w:id="2073000488">
      <w:bodyDiv w:val="1"/>
      <w:marLeft w:val="0"/>
      <w:marRight w:val="0"/>
      <w:marTop w:val="0"/>
      <w:marBottom w:val="0"/>
      <w:divBdr>
        <w:top w:val="none" w:sz="0" w:space="0" w:color="auto"/>
        <w:left w:val="none" w:sz="0" w:space="0" w:color="auto"/>
        <w:bottom w:val="none" w:sz="0" w:space="0" w:color="auto"/>
        <w:right w:val="none" w:sz="0" w:space="0" w:color="auto"/>
      </w:divBdr>
    </w:div>
    <w:div w:id="2082214154">
      <w:bodyDiv w:val="1"/>
      <w:marLeft w:val="0"/>
      <w:marRight w:val="0"/>
      <w:marTop w:val="0"/>
      <w:marBottom w:val="0"/>
      <w:divBdr>
        <w:top w:val="none" w:sz="0" w:space="0" w:color="auto"/>
        <w:left w:val="none" w:sz="0" w:space="0" w:color="auto"/>
        <w:bottom w:val="none" w:sz="0" w:space="0" w:color="auto"/>
        <w:right w:val="none" w:sz="0" w:space="0" w:color="auto"/>
      </w:divBdr>
    </w:div>
    <w:div w:id="2102094769">
      <w:bodyDiv w:val="1"/>
      <w:marLeft w:val="0"/>
      <w:marRight w:val="0"/>
      <w:marTop w:val="0"/>
      <w:marBottom w:val="0"/>
      <w:divBdr>
        <w:top w:val="none" w:sz="0" w:space="0" w:color="auto"/>
        <w:left w:val="none" w:sz="0" w:space="0" w:color="auto"/>
        <w:bottom w:val="none" w:sz="0" w:space="0" w:color="auto"/>
        <w:right w:val="none" w:sz="0" w:space="0" w:color="auto"/>
      </w:divBdr>
    </w:div>
    <w:div w:id="2107770023">
      <w:bodyDiv w:val="1"/>
      <w:marLeft w:val="0"/>
      <w:marRight w:val="0"/>
      <w:marTop w:val="0"/>
      <w:marBottom w:val="0"/>
      <w:divBdr>
        <w:top w:val="none" w:sz="0" w:space="0" w:color="auto"/>
        <w:left w:val="none" w:sz="0" w:space="0" w:color="auto"/>
        <w:bottom w:val="none" w:sz="0" w:space="0" w:color="auto"/>
        <w:right w:val="none" w:sz="0" w:space="0" w:color="auto"/>
      </w:divBdr>
    </w:div>
    <w:div w:id="2113014396">
      <w:bodyDiv w:val="1"/>
      <w:marLeft w:val="0"/>
      <w:marRight w:val="0"/>
      <w:marTop w:val="0"/>
      <w:marBottom w:val="0"/>
      <w:divBdr>
        <w:top w:val="none" w:sz="0" w:space="0" w:color="auto"/>
        <w:left w:val="none" w:sz="0" w:space="0" w:color="auto"/>
        <w:bottom w:val="none" w:sz="0" w:space="0" w:color="auto"/>
        <w:right w:val="none" w:sz="0" w:space="0" w:color="auto"/>
      </w:divBdr>
    </w:div>
    <w:div w:id="2125610183">
      <w:bodyDiv w:val="1"/>
      <w:marLeft w:val="0"/>
      <w:marRight w:val="0"/>
      <w:marTop w:val="0"/>
      <w:marBottom w:val="0"/>
      <w:divBdr>
        <w:top w:val="none" w:sz="0" w:space="0" w:color="auto"/>
        <w:left w:val="none" w:sz="0" w:space="0" w:color="auto"/>
        <w:bottom w:val="none" w:sz="0" w:space="0" w:color="auto"/>
        <w:right w:val="none" w:sz="0" w:space="0" w:color="auto"/>
      </w:divBdr>
    </w:div>
    <w:div w:id="2127695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MLA.XSL" StyleName="MLA"/>
</file>

<file path=customXml/item2.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0B5DD28C-351E-449F-81D1-D5C0C648E50E}">
  <ds:schemaRefs>
    <ds:schemaRef ds:uri="http://schemas.openxmlformats.org/officeDocument/2006/bibliography"/>
  </ds:schemaRefs>
</ds:datastoreItem>
</file>

<file path=customXml/itemProps2.xml><?xml version="1.0" encoding="utf-8"?>
<ds:datastoreItem xmlns:ds="http://schemas.openxmlformats.org/officeDocument/2006/customXml" ds:itemID="{D1606861-0D18-4412-A0DD-F47EC866F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739</Words>
  <Characters>4216</Characters>
  <Application>Microsoft Office Word</Application>
  <DocSecurity>0</DocSecurity>
  <Lines>35</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validity of the positive attributes construct and its interactions with cognition and psychopathology: a developmental economics approach</vt:lpstr>
      <vt:lpstr>The validity of the positive attributes construct and its interactions with cognition and psychopathology: a developmental economics approach</vt:lpstr>
    </vt:vector>
  </TitlesOfParts>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validity of the positive attributes construct and its interactions with cognition and psychopathology: a developmental economics approach</dc:title>
  <dc:subject/>
  <dc:creator>Mauricio Hoffmann</dc:creator>
  <cp:keywords/>
  <dc:description/>
  <cp:lastModifiedBy>Bia Ravagnani</cp:lastModifiedBy>
  <cp:revision>2</cp:revision>
  <dcterms:created xsi:type="dcterms:W3CDTF">2021-05-21T01:26:00Z</dcterms:created>
  <dcterms:modified xsi:type="dcterms:W3CDTF">2021-05-21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17"&gt;&lt;session id="SVZtxLBq"/&gt;&lt;style id="http://www.zotero.org/styles/apa-5th-edition" locale="en-GB" hasBibliography="1" bibliographyStyleHasBeenSet="1"/&gt;&lt;prefs&gt;&lt;pref name="fieldType" value="Field"/&gt;&lt;pref name="au</vt:lpwstr>
  </property>
  <property fmtid="{D5CDD505-2E9C-101B-9397-08002B2CF9AE}" pid="3" name="ZOTERO_PREF_2">
    <vt:lpwstr>tomaticJournalAbbreviations" value="true"/&gt;&lt;pref name="noteType" value="0"/&gt;&lt;/prefs&gt;&lt;/data&gt;</vt:lpwstr>
  </property>
</Properties>
</file>